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3E2E5B9" w14:textId="6533FE58" w:rsidR="007A4EF1" w:rsidRPr="00793F03" w:rsidRDefault="007A4EF1">
      <w:pPr>
        <w:rPr>
          <w:rFonts w:ascii="Arial" w:hAnsi="Arial" w:cs="Arial"/>
          <w:sz w:val="16"/>
          <w:szCs w:val="16"/>
        </w:rPr>
      </w:pPr>
      <w:r w:rsidRPr="00793F03">
        <w:rPr>
          <w:rFonts w:ascii="Arial" w:hAnsi="Arial" w:cs="Arial"/>
          <w:sz w:val="16"/>
          <w:szCs w:val="16"/>
        </w:rPr>
        <w:t>S</w:t>
      </w:r>
      <w:r w:rsidR="00A36A79" w:rsidRPr="00793F03">
        <w:rPr>
          <w:rFonts w:ascii="Arial" w:hAnsi="Arial" w:cs="Arial"/>
          <w:sz w:val="16"/>
          <w:szCs w:val="16"/>
        </w:rPr>
        <w:t xml:space="preserve">upplementary </w:t>
      </w:r>
      <w:r w:rsidRPr="00793F03">
        <w:rPr>
          <w:rFonts w:ascii="Arial" w:hAnsi="Arial" w:cs="Arial"/>
          <w:sz w:val="16"/>
          <w:szCs w:val="16"/>
        </w:rPr>
        <w:t xml:space="preserve">Table 1. </w:t>
      </w:r>
    </w:p>
    <w:tbl>
      <w:tblPr>
        <w:tblW w:w="6400" w:type="dxa"/>
        <w:tblLook w:val="04A0" w:firstRow="1" w:lastRow="0" w:firstColumn="1" w:lastColumn="0" w:noHBand="0" w:noVBand="1"/>
      </w:tblPr>
      <w:tblGrid>
        <w:gridCol w:w="2255"/>
        <w:gridCol w:w="1414"/>
        <w:gridCol w:w="1512"/>
        <w:gridCol w:w="1219"/>
      </w:tblGrid>
      <w:tr w:rsidR="007A4EF1" w:rsidRPr="007A4EF1" w14:paraId="40D5D16D" w14:textId="77777777" w:rsidTr="00CD3C5F">
        <w:trPr>
          <w:trHeight w:val="251"/>
        </w:trPr>
        <w:tc>
          <w:tcPr>
            <w:tcW w:w="64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08F9F0F" w14:textId="77B0783F" w:rsidR="007A4EF1" w:rsidRPr="004343B0" w:rsidRDefault="004343B0" w:rsidP="007A4EF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343B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igure 1b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, </w:t>
            </w:r>
            <w:r w:rsidR="006E19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Model 1 - </w:t>
            </w:r>
            <w:r w:rsidR="007A4EF1" w:rsidRPr="007A4E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sponse variable</w:t>
            </w:r>
            <w:r w:rsidR="007A4EF1"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percent of pre-WNS population size remaining during the epidemic</w:t>
            </w:r>
            <w:r w:rsidR="00EA222A" w:rsidRPr="00793F0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7A4EF1"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years 1-4)</w:t>
            </w:r>
          </w:p>
        </w:tc>
      </w:tr>
      <w:tr w:rsidR="007A4EF1" w:rsidRPr="007A4EF1" w14:paraId="78B52AD3" w14:textId="77777777" w:rsidTr="00CD3C5F">
        <w:trPr>
          <w:trHeight w:val="108"/>
        </w:trPr>
        <w:tc>
          <w:tcPr>
            <w:tcW w:w="64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D0074E" w14:textId="38BC4F0C" w:rsidR="007A4EF1" w:rsidRPr="00B17233" w:rsidRDefault="00B17233" w:rsidP="007A4EF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eneralized linear model with gamma distribution and log link func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: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Percent ~ (early winter temperature)</w:t>
            </w:r>
          </w:p>
        </w:tc>
      </w:tr>
      <w:tr w:rsidR="007A4EF1" w:rsidRPr="007A4EF1" w14:paraId="77B4F0AE" w14:textId="77777777" w:rsidTr="00793F03">
        <w:trPr>
          <w:trHeight w:val="126"/>
        </w:trPr>
        <w:tc>
          <w:tcPr>
            <w:tcW w:w="6400" w:type="dxa"/>
            <w:gridSpan w:val="4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38EBA5" w14:textId="632D06EC" w:rsidR="007A4EF1" w:rsidRPr="007A4EF1" w:rsidRDefault="007A4EF1" w:rsidP="007A4EF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=17 </w:t>
            </w:r>
            <w:r w:rsidR="00793F03"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pulations</w:t>
            </w: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(</w:t>
            </w:r>
            <w:r w:rsidR="0064612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site </w:t>
            </w: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W</w:t>
            </w:r>
            <w:r w:rsidR="00793F0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1 </w:t>
            </w: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emoved, no decline)</w:t>
            </w:r>
          </w:p>
        </w:tc>
      </w:tr>
      <w:tr w:rsidR="007A4EF1" w:rsidRPr="007A4EF1" w14:paraId="2789F342" w14:textId="77777777" w:rsidTr="00793F03">
        <w:trPr>
          <w:trHeight w:val="78"/>
        </w:trPr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69608C" w14:textId="77777777" w:rsidR="004343B0" w:rsidRPr="00793F03" w:rsidRDefault="004343B0" w:rsidP="004343B0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A9D19E" w14:textId="77777777" w:rsidR="007A4EF1" w:rsidRPr="00793F03" w:rsidRDefault="007A4EF1" w:rsidP="004343B0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DB96DB" w14:textId="77777777" w:rsidR="007A4EF1" w:rsidRPr="00793F03" w:rsidRDefault="007A4EF1" w:rsidP="007A4EF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371E15" w14:textId="77777777" w:rsidR="007A4EF1" w:rsidRPr="00793F03" w:rsidRDefault="007A4EF1" w:rsidP="007A4EF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A4EF1" w:rsidRPr="007A4EF1" w14:paraId="6132B0AB" w14:textId="77777777" w:rsidTr="00793F03">
        <w:trPr>
          <w:trHeight w:val="269"/>
        </w:trPr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237F2" w14:textId="77777777" w:rsidR="007A4EF1" w:rsidRPr="007A4EF1" w:rsidRDefault="007A4EF1" w:rsidP="007A4EF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erm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93EF7" w14:textId="77777777" w:rsidR="007A4EF1" w:rsidRPr="007A4EF1" w:rsidRDefault="007A4EF1" w:rsidP="007A4EF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Estimat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E173E8" w14:textId="77777777" w:rsidR="007A4EF1" w:rsidRPr="007A4EF1" w:rsidRDefault="007A4EF1" w:rsidP="007A4EF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td. err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284D84" w14:textId="77777777" w:rsidR="007A4EF1" w:rsidRPr="007A4EF1" w:rsidRDefault="007A4EF1" w:rsidP="007A4EF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7A4EF1" w:rsidRPr="007A4EF1" w14:paraId="0FBBBEAB" w14:textId="77777777" w:rsidTr="007A4EF1">
        <w:trPr>
          <w:trHeight w:val="320"/>
        </w:trPr>
        <w:tc>
          <w:tcPr>
            <w:tcW w:w="51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089BA" w14:textId="0BB42066" w:rsidR="007A4EF1" w:rsidRPr="007A4EF1" w:rsidRDefault="007A4EF1" w:rsidP="007A4EF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ategorical temperature model</w:t>
            </w:r>
            <w:r w:rsidR="00793F0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– reference level: cold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9D35" w14:textId="77777777" w:rsidR="007A4EF1" w:rsidRPr="007A4EF1" w:rsidRDefault="007A4EF1" w:rsidP="007A4EF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A4EF1" w:rsidRPr="007A4EF1" w14:paraId="3C122FFB" w14:textId="77777777" w:rsidTr="007A4EF1">
        <w:trPr>
          <w:trHeight w:val="32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E5361" w14:textId="77777777" w:rsidR="007A4EF1" w:rsidRPr="007A4EF1" w:rsidRDefault="007A4EF1" w:rsidP="007A4EF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17EFD" w14:textId="47F71F4F" w:rsidR="007A4EF1" w:rsidRPr="007A4EF1" w:rsidRDefault="007A4EF1" w:rsidP="007A4E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2</w:t>
            </w:r>
            <w:r w:rsidR="00B0364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18614" w14:textId="6D6A5093" w:rsidR="007A4EF1" w:rsidRPr="007A4EF1" w:rsidRDefault="007A4EF1" w:rsidP="007A4E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  <w:r w:rsidR="00B0364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182C2" w14:textId="77777777" w:rsidR="007A4EF1" w:rsidRPr="007A4EF1" w:rsidRDefault="007A4EF1" w:rsidP="007A4E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7A4EF1" w:rsidRPr="007A4EF1" w14:paraId="65E2A0EC" w14:textId="77777777" w:rsidTr="007A4EF1">
        <w:trPr>
          <w:trHeight w:val="320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7926B" w14:textId="77777777" w:rsidR="007A4EF1" w:rsidRPr="007A4EF1" w:rsidRDefault="007A4EF1" w:rsidP="007A4EF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:warm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8CB5E" w14:textId="2E3B0127" w:rsidR="007A4EF1" w:rsidRPr="007A4EF1" w:rsidRDefault="007A4EF1" w:rsidP="007A4E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</w:t>
            </w:r>
            <w:r w:rsidR="00B0364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EAD57" w14:textId="4928CE70" w:rsidR="007A4EF1" w:rsidRPr="007A4EF1" w:rsidRDefault="007A4EF1" w:rsidP="007A4E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  <w:r w:rsidR="00B0364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CB46D" w14:textId="1B8FA18F" w:rsidR="007A4EF1" w:rsidRPr="007A4EF1" w:rsidRDefault="007A4EF1" w:rsidP="007A4E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5</w:t>
            </w:r>
            <w:r w:rsidR="00B0364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7A4EF1" w:rsidRPr="007A4EF1" w14:paraId="6DC20148" w14:textId="77777777" w:rsidTr="007A4EF1">
        <w:trPr>
          <w:trHeight w:val="320"/>
        </w:trPr>
        <w:tc>
          <w:tcPr>
            <w:tcW w:w="51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46A15" w14:textId="77777777" w:rsidR="007A4EF1" w:rsidRPr="007A4EF1" w:rsidRDefault="007A4EF1" w:rsidP="007A4EF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ntinuous temperature mode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67421" w14:textId="77777777" w:rsidR="007A4EF1" w:rsidRPr="007A4EF1" w:rsidRDefault="007A4EF1" w:rsidP="007A4EF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A4EF1" w:rsidRPr="007A4EF1" w14:paraId="247DE1AD" w14:textId="77777777" w:rsidTr="007A4EF1">
        <w:trPr>
          <w:trHeight w:val="320"/>
        </w:trPr>
        <w:tc>
          <w:tcPr>
            <w:tcW w:w="22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B82B8E" w14:textId="77777777" w:rsidR="007A4EF1" w:rsidRPr="007A4EF1" w:rsidRDefault="007A4EF1" w:rsidP="007A4EF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6BBEEE" w14:textId="3B3345B8" w:rsidR="007A4EF1" w:rsidRPr="007A4EF1" w:rsidRDefault="007A4EF1" w:rsidP="007A4E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6</w:t>
            </w:r>
            <w:r w:rsidR="00B0364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8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8869DC" w14:textId="0D597B7D" w:rsidR="007A4EF1" w:rsidRPr="007A4EF1" w:rsidRDefault="007A4EF1" w:rsidP="007A4E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</w:t>
            </w:r>
            <w:r w:rsidR="00B0364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51D5A4" w14:textId="77777777" w:rsidR="007A4EF1" w:rsidRPr="007A4EF1" w:rsidRDefault="007A4EF1" w:rsidP="007A4E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7A4EF1" w:rsidRPr="007A4EF1" w14:paraId="2FCDCD05" w14:textId="77777777" w:rsidTr="007A4EF1">
        <w:trPr>
          <w:trHeight w:val="320"/>
        </w:trPr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76F4F" w14:textId="77777777" w:rsidR="007A4EF1" w:rsidRPr="007A4EF1" w:rsidRDefault="007A4EF1" w:rsidP="007A4EF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85EBCA" w14:textId="0CA25675" w:rsidR="007A4EF1" w:rsidRPr="007A4EF1" w:rsidRDefault="007A4EF1" w:rsidP="007A4E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</w:t>
            </w:r>
            <w:r w:rsidR="00B0364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35FCD" w14:textId="62649286" w:rsidR="007A4EF1" w:rsidRPr="007A4EF1" w:rsidRDefault="007A4EF1" w:rsidP="007A4E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8</w:t>
            </w:r>
            <w:r w:rsidR="00B0364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6F16E3" w14:textId="334A27B1" w:rsidR="007A4EF1" w:rsidRPr="007A4EF1" w:rsidRDefault="007A4EF1" w:rsidP="007A4E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A4EF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B0364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99</w:t>
            </w:r>
          </w:p>
        </w:tc>
      </w:tr>
    </w:tbl>
    <w:p w14:paraId="599F0C3A" w14:textId="3FEC3AA0" w:rsidR="005D1BD0" w:rsidRDefault="005D1BD0" w:rsidP="007A4EF1">
      <w:r w:rsidRPr="007A4EF1">
        <w:t xml:space="preserve"> </w:t>
      </w:r>
    </w:p>
    <w:p w14:paraId="3C97DF92" w14:textId="77777777" w:rsidR="003D5E45" w:rsidRDefault="003D5E45" w:rsidP="007A4EF1"/>
    <w:p w14:paraId="325A71A3" w14:textId="77777777" w:rsidR="003D5E45" w:rsidRDefault="003D5E45" w:rsidP="007A4EF1"/>
    <w:p w14:paraId="19CD9A37" w14:textId="77777777" w:rsidR="003D5E45" w:rsidRDefault="003D5E45" w:rsidP="007A4EF1"/>
    <w:p w14:paraId="01188BC0" w14:textId="77777777" w:rsidR="003D5E45" w:rsidRDefault="003D5E45" w:rsidP="007A4EF1"/>
    <w:p w14:paraId="4DFE3D67" w14:textId="77777777" w:rsidR="003D5E45" w:rsidRDefault="003D5E45" w:rsidP="007A4EF1"/>
    <w:p w14:paraId="1A4BAA95" w14:textId="77777777" w:rsidR="003D5E45" w:rsidRDefault="003D5E45" w:rsidP="007A4EF1"/>
    <w:p w14:paraId="00E09BD9" w14:textId="77777777" w:rsidR="003D5E45" w:rsidRDefault="003D5E45" w:rsidP="007A4EF1"/>
    <w:p w14:paraId="58AFF298" w14:textId="77777777" w:rsidR="003D5E45" w:rsidRDefault="003D5E45" w:rsidP="007A4EF1"/>
    <w:p w14:paraId="5A674592" w14:textId="77777777" w:rsidR="003D5E45" w:rsidRDefault="003D5E45" w:rsidP="007A4EF1"/>
    <w:p w14:paraId="56289D79" w14:textId="77777777" w:rsidR="003D5E45" w:rsidRDefault="003D5E45" w:rsidP="007A4EF1"/>
    <w:p w14:paraId="55580250" w14:textId="77777777" w:rsidR="003D5E45" w:rsidRDefault="003D5E45" w:rsidP="007A4EF1"/>
    <w:p w14:paraId="1D72B53F" w14:textId="77777777" w:rsidR="003D5E45" w:rsidRDefault="003D5E45" w:rsidP="007A4EF1"/>
    <w:p w14:paraId="17739856" w14:textId="77777777" w:rsidR="003D5E45" w:rsidRDefault="003D5E45" w:rsidP="007A4EF1"/>
    <w:p w14:paraId="6A5BA760" w14:textId="77777777" w:rsidR="003D5E45" w:rsidRDefault="003D5E45" w:rsidP="007A4EF1"/>
    <w:p w14:paraId="44BA6334" w14:textId="77777777" w:rsidR="003D5E45" w:rsidRDefault="003D5E45" w:rsidP="007A4EF1"/>
    <w:p w14:paraId="70B42380" w14:textId="77777777" w:rsidR="003D5E45" w:rsidRDefault="003D5E45" w:rsidP="007A4EF1"/>
    <w:p w14:paraId="518EE331" w14:textId="77777777" w:rsidR="003D5E45" w:rsidRDefault="003D5E45" w:rsidP="007A4EF1"/>
    <w:p w14:paraId="580C24C5" w14:textId="77777777" w:rsidR="003D5E45" w:rsidRDefault="003D5E45" w:rsidP="007A4EF1"/>
    <w:p w14:paraId="39D39624" w14:textId="77777777" w:rsidR="003D5E45" w:rsidRDefault="003D5E45" w:rsidP="007A4EF1"/>
    <w:p w14:paraId="2BB2A2C1" w14:textId="77777777" w:rsidR="003D5E45" w:rsidRDefault="003D5E45" w:rsidP="007A4EF1"/>
    <w:p w14:paraId="37DF4EB3" w14:textId="77777777" w:rsidR="003D5E45" w:rsidRDefault="003D5E45" w:rsidP="007A4EF1"/>
    <w:p w14:paraId="4560BA7B" w14:textId="77777777" w:rsidR="003D5E45" w:rsidRDefault="003D5E45" w:rsidP="007A4EF1"/>
    <w:p w14:paraId="427D97D6" w14:textId="77777777" w:rsidR="003D5E45" w:rsidRDefault="003D5E45" w:rsidP="007A4EF1"/>
    <w:p w14:paraId="38E37107" w14:textId="77777777" w:rsidR="003D5E45" w:rsidRDefault="003D5E45" w:rsidP="007A4EF1"/>
    <w:p w14:paraId="64D3B6AF" w14:textId="77777777" w:rsidR="003D5E45" w:rsidRDefault="003D5E45" w:rsidP="007A4EF1"/>
    <w:p w14:paraId="08E62818" w14:textId="77777777" w:rsidR="003D5E45" w:rsidRDefault="003D5E45" w:rsidP="007A4EF1"/>
    <w:p w14:paraId="1C5FCA02" w14:textId="77777777" w:rsidR="003D5E45" w:rsidRDefault="003D5E45" w:rsidP="007A4EF1"/>
    <w:p w14:paraId="16E24B7E" w14:textId="77777777" w:rsidR="003D5E45" w:rsidRDefault="003D5E45" w:rsidP="007A4EF1"/>
    <w:p w14:paraId="23F17A67" w14:textId="77777777" w:rsidR="003D5E45" w:rsidRDefault="003D5E45" w:rsidP="007A4EF1"/>
    <w:p w14:paraId="34832B1C" w14:textId="77777777" w:rsidR="006E1937" w:rsidRDefault="006E1937" w:rsidP="007A4EF1"/>
    <w:p w14:paraId="58C7F601" w14:textId="77777777" w:rsidR="004343B0" w:rsidRDefault="004343B0" w:rsidP="007A4EF1"/>
    <w:p w14:paraId="200BC139" w14:textId="77777777" w:rsidR="005C579E" w:rsidRDefault="005C579E" w:rsidP="007A4EF1"/>
    <w:p w14:paraId="296193CF" w14:textId="52B3DA3B" w:rsidR="003D5E45" w:rsidRPr="008052F2" w:rsidRDefault="003D5E45" w:rsidP="007A4EF1">
      <w:pPr>
        <w:rPr>
          <w:rFonts w:ascii="Arial" w:hAnsi="Arial" w:cs="Arial"/>
          <w:sz w:val="16"/>
          <w:szCs w:val="16"/>
        </w:rPr>
      </w:pPr>
      <w:r w:rsidRPr="008052F2">
        <w:rPr>
          <w:rFonts w:ascii="Arial" w:hAnsi="Arial" w:cs="Arial"/>
          <w:sz w:val="16"/>
          <w:szCs w:val="16"/>
        </w:rPr>
        <w:t>Supplementary Table 2.</w:t>
      </w:r>
    </w:p>
    <w:tbl>
      <w:tblPr>
        <w:tblW w:w="7110" w:type="dxa"/>
        <w:tblLook w:val="04A0" w:firstRow="1" w:lastRow="0" w:firstColumn="1" w:lastColumn="0" w:noHBand="0" w:noVBand="1"/>
      </w:tblPr>
      <w:tblGrid>
        <w:gridCol w:w="3494"/>
        <w:gridCol w:w="1150"/>
        <w:gridCol w:w="1275"/>
        <w:gridCol w:w="1191"/>
      </w:tblGrid>
      <w:tr w:rsidR="00BE2C1D" w:rsidRPr="00BE2C1D" w14:paraId="7CDA9726" w14:textId="77777777" w:rsidTr="00BE2C1D">
        <w:trPr>
          <w:trHeight w:val="320"/>
        </w:trPr>
        <w:tc>
          <w:tcPr>
            <w:tcW w:w="71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BA455" w14:textId="554270D5" w:rsidR="00BE2C1D" w:rsidRPr="008052F2" w:rsidRDefault="00CF589B" w:rsidP="00BE2C1D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ED Figure 2a, </w:t>
            </w:r>
            <w:r w:rsidR="006E193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Model 2 - </w:t>
            </w:r>
            <w:r w:rsidR="00BE2C1D" w:rsidRPr="00BE2C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sponse variable</w:t>
            </w:r>
            <w:r w:rsidR="00BE2C1D"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years to WNS minimum colony count</w:t>
            </w:r>
          </w:p>
          <w:p w14:paraId="4D136A1C" w14:textId="1F899F04" w:rsidR="00BE2C1D" w:rsidRPr="00532BC1" w:rsidRDefault="001E4C58" w:rsidP="00BE2C1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532B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isson g</w:t>
            </w:r>
            <w:r w:rsidR="00BE2C1D" w:rsidRPr="00532B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eralized linear model</w:t>
            </w:r>
            <w:r w:rsidRPr="00532BC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with log link function</w:t>
            </w:r>
            <w:r w:rsidR="00B172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:</w:t>
            </w:r>
            <w:r w:rsidR="00C37A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C37A2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ars to WNS min</w:t>
            </w:r>
            <w:r w:rsidR="00C37A25" w:rsidRPr="00C37A2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~ (early winter hibernation temperature) * </w:t>
            </w:r>
            <w:r w:rsidR="00C37A25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og</w:t>
            </w:r>
            <w:r w:rsidR="00C37A25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bscript"/>
                <w14:ligatures w14:val="none"/>
              </w:rPr>
              <w:t>10</w:t>
            </w:r>
            <w:r w:rsidR="00C37A25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Pre-WNS colony count)</w:t>
            </w:r>
          </w:p>
        </w:tc>
      </w:tr>
      <w:tr w:rsidR="00BE2C1D" w:rsidRPr="00BE2C1D" w14:paraId="483B9265" w14:textId="77777777" w:rsidTr="00BE2C1D">
        <w:trPr>
          <w:trHeight w:val="320"/>
        </w:trPr>
        <w:tc>
          <w:tcPr>
            <w:tcW w:w="59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F1436" w14:textId="279B8444" w:rsidR="00BE2C1D" w:rsidRPr="008052F2" w:rsidRDefault="00BE2C1D" w:rsidP="00BE2C1D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=17 populations (</w:t>
            </w:r>
            <w:r w:rsidR="00FC35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site </w:t>
            </w: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W</w:t>
            </w:r>
            <w:r w:rsidR="0064612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removed, no decline)</w:t>
            </w:r>
          </w:p>
          <w:p w14:paraId="164D2803" w14:textId="77777777" w:rsidR="00BE2C1D" w:rsidRPr="008052F2" w:rsidRDefault="00BE2C1D" w:rsidP="00BE2C1D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  <w:p w14:paraId="68E58AFB" w14:textId="77777777" w:rsidR="00BE2C1D" w:rsidRPr="00BE2C1D" w:rsidRDefault="00BE2C1D" w:rsidP="00BE2C1D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11BAE4" w14:textId="77777777" w:rsidR="00BE2C1D" w:rsidRPr="00BE2C1D" w:rsidRDefault="00BE2C1D" w:rsidP="00BE2C1D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BE2C1D" w:rsidRPr="00BE2C1D" w14:paraId="2CD88121" w14:textId="77777777" w:rsidTr="008052F2">
        <w:trPr>
          <w:trHeight w:val="242"/>
        </w:trPr>
        <w:tc>
          <w:tcPr>
            <w:tcW w:w="3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F6172" w14:textId="77777777" w:rsidR="00BE2C1D" w:rsidRPr="00BE2C1D" w:rsidRDefault="00BE2C1D" w:rsidP="00BE2C1D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erm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9FD0C" w14:textId="77777777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D9CC3" w14:textId="77777777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td. error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3B1CB" w14:textId="77777777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BE2C1D" w:rsidRPr="00BE2C1D" w14:paraId="4B95E6CA" w14:textId="77777777" w:rsidTr="00BE2C1D">
        <w:trPr>
          <w:trHeight w:val="320"/>
        </w:trPr>
        <w:tc>
          <w:tcPr>
            <w:tcW w:w="71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6238443" w14:textId="391D2498" w:rsidR="00BE2C1D" w:rsidRPr="008052F2" w:rsidRDefault="00BE2C1D" w:rsidP="00BE2C1D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052F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ategorical temperature model</w:t>
            </w:r>
            <w:r w:rsidR="008052F2" w:rsidRPr="008052F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– reference level: cold</w:t>
            </w:r>
          </w:p>
        </w:tc>
      </w:tr>
      <w:tr w:rsidR="00BE2C1D" w:rsidRPr="00BE2C1D" w14:paraId="4062ECAC" w14:textId="77777777" w:rsidTr="00BE2C1D">
        <w:trPr>
          <w:trHeight w:val="320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E944D" w14:textId="77777777" w:rsidR="00BE2C1D" w:rsidRPr="00BE2C1D" w:rsidRDefault="00BE2C1D" w:rsidP="00BE2C1D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C021F" w14:textId="77777777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1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A4949" w14:textId="77777777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A5030" w14:textId="77777777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BE2C1D" w:rsidRPr="00BE2C1D" w14:paraId="69EFC9ED" w14:textId="77777777" w:rsidTr="00BE2C1D">
        <w:trPr>
          <w:trHeight w:val="320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E54E8" w14:textId="77777777" w:rsidR="00BE2C1D" w:rsidRPr="00BE2C1D" w:rsidRDefault="00BE2C1D" w:rsidP="00BE2C1D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</w:t>
            </w:r>
            <w:proofErr w:type="spellEnd"/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war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C1AA0" w14:textId="0E5A5A63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46</w:t>
            </w:r>
            <w:r w:rsidR="002B46C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65DDE" w14:textId="2A3BCB33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7</w:t>
            </w:r>
            <w:r w:rsidR="002B46C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BDD26" w14:textId="77777777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BE2C1D" w:rsidRPr="00BE2C1D" w14:paraId="0C939E24" w14:textId="77777777" w:rsidTr="00BE2C1D">
        <w:trPr>
          <w:trHeight w:val="320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2821C" w14:textId="77777777" w:rsidR="00BE2C1D" w:rsidRPr="00BE2C1D" w:rsidRDefault="00BE2C1D" w:rsidP="00BE2C1D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ecountlog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62D0F" w14:textId="77777777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B7DD3" w14:textId="77777777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FEA3" w14:textId="77777777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BE2C1D" w:rsidRPr="00BE2C1D" w14:paraId="462369A2" w14:textId="77777777" w:rsidTr="00BE2C1D">
        <w:trPr>
          <w:trHeight w:val="320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68646" w14:textId="77777777" w:rsidR="00BE2C1D" w:rsidRPr="00BE2C1D" w:rsidRDefault="00BE2C1D" w:rsidP="00BE2C1D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Precountlog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9F1F0" w14:textId="42851E58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  <w:r w:rsidR="002B46C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35B1B" w14:textId="340390FC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0</w:t>
            </w:r>
            <w:r w:rsidR="002B46C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AE943" w14:textId="77777777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2</w:t>
            </w:r>
          </w:p>
        </w:tc>
      </w:tr>
      <w:tr w:rsidR="00BE2C1D" w:rsidRPr="00BE2C1D" w14:paraId="4017B4FB" w14:textId="77777777" w:rsidTr="00BE2C1D">
        <w:trPr>
          <w:trHeight w:val="320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851D4" w14:textId="77777777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81407" w14:textId="77777777" w:rsidR="00BE2C1D" w:rsidRPr="00BE2C1D" w:rsidRDefault="00BE2C1D" w:rsidP="00BE2C1D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4F422" w14:textId="77777777" w:rsidR="00BE2C1D" w:rsidRPr="00BE2C1D" w:rsidRDefault="00BE2C1D" w:rsidP="00BE2C1D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6A0E8" w14:textId="77777777" w:rsidR="00BE2C1D" w:rsidRPr="00BE2C1D" w:rsidRDefault="00BE2C1D" w:rsidP="00BE2C1D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BE2C1D" w:rsidRPr="00BE2C1D" w14:paraId="3A4BD91E" w14:textId="77777777" w:rsidTr="003E5279">
        <w:trPr>
          <w:trHeight w:val="320"/>
        </w:trPr>
        <w:tc>
          <w:tcPr>
            <w:tcW w:w="711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E5BFE" w14:textId="39469404" w:rsidR="00BE2C1D" w:rsidRPr="00BE2C1D" w:rsidRDefault="00BE2C1D" w:rsidP="00BE2C1D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8052F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ntinuous temperature model</w:t>
            </w:r>
          </w:p>
        </w:tc>
      </w:tr>
      <w:tr w:rsidR="00BE2C1D" w:rsidRPr="00BE2C1D" w14:paraId="19C5FCE4" w14:textId="77777777" w:rsidTr="00BE2C1D">
        <w:trPr>
          <w:trHeight w:val="320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A6638" w14:textId="77777777" w:rsidR="00BE2C1D" w:rsidRPr="00BE2C1D" w:rsidRDefault="00BE2C1D" w:rsidP="00BE2C1D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01290" w14:textId="7CC49BC9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2</w:t>
            </w:r>
            <w:r w:rsidR="002B46C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4FC34" w14:textId="7DA76699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</w:t>
            </w:r>
            <w:r w:rsidR="002B46C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C11DD" w14:textId="77777777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BE2C1D" w:rsidRPr="00BE2C1D" w14:paraId="3A4D7ADF" w14:textId="77777777" w:rsidTr="00BE2C1D">
        <w:trPr>
          <w:trHeight w:val="320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373BE" w14:textId="77777777" w:rsidR="00BE2C1D" w:rsidRPr="00BE2C1D" w:rsidRDefault="00BE2C1D" w:rsidP="00BE2C1D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C33B6" w14:textId="267090C4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1</w:t>
            </w:r>
            <w:r w:rsidR="002B46C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B857" w14:textId="74DFEFEF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2</w:t>
            </w:r>
            <w:r w:rsidR="002B46C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4B8AC" w14:textId="77777777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10</w:t>
            </w:r>
          </w:p>
        </w:tc>
      </w:tr>
      <w:tr w:rsidR="00BE2C1D" w:rsidRPr="00BE2C1D" w14:paraId="347030AA" w14:textId="77777777" w:rsidTr="000A7932">
        <w:trPr>
          <w:trHeight w:val="320"/>
        </w:trPr>
        <w:tc>
          <w:tcPr>
            <w:tcW w:w="34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6F956D" w14:textId="77777777" w:rsidR="00BE2C1D" w:rsidRPr="00BE2C1D" w:rsidRDefault="00BE2C1D" w:rsidP="00BE2C1D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ecountlog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C45D53" w14:textId="230CD29B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6</w:t>
            </w:r>
            <w:r w:rsidR="002B46C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3D141F" w14:textId="7849F720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3</w:t>
            </w:r>
            <w:r w:rsidR="002B46C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398A01" w14:textId="77777777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1</w:t>
            </w:r>
          </w:p>
        </w:tc>
      </w:tr>
      <w:tr w:rsidR="00BE2C1D" w:rsidRPr="00BE2C1D" w14:paraId="435EA6CE" w14:textId="77777777" w:rsidTr="000A7932">
        <w:trPr>
          <w:trHeight w:val="320"/>
        </w:trPr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7CBFD" w14:textId="77777777" w:rsidR="00BE2C1D" w:rsidRPr="00BE2C1D" w:rsidRDefault="00BE2C1D" w:rsidP="00BE2C1D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Precountlog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2987C4" w14:textId="6AAC2AC3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8</w:t>
            </w:r>
            <w:r w:rsidR="002B46C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A68C2" w14:textId="77777777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3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1AC60" w14:textId="77777777" w:rsidR="00BE2C1D" w:rsidRPr="00BE2C1D" w:rsidRDefault="00BE2C1D" w:rsidP="00BE2C1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E2C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9</w:t>
            </w:r>
          </w:p>
        </w:tc>
      </w:tr>
    </w:tbl>
    <w:p w14:paraId="17EDF464" w14:textId="77777777" w:rsidR="003D5E45" w:rsidRDefault="003D5E45" w:rsidP="007A4EF1">
      <w:pPr>
        <w:rPr>
          <w:rFonts w:ascii="Arial" w:hAnsi="Arial" w:cs="Arial"/>
        </w:rPr>
      </w:pPr>
    </w:p>
    <w:p w14:paraId="1511C4DF" w14:textId="77777777" w:rsidR="003A3FA4" w:rsidRDefault="003A3FA4" w:rsidP="007A4EF1">
      <w:pPr>
        <w:rPr>
          <w:rFonts w:ascii="Arial" w:hAnsi="Arial" w:cs="Arial"/>
        </w:rPr>
      </w:pPr>
    </w:p>
    <w:p w14:paraId="36FB8298" w14:textId="77777777" w:rsidR="003A3FA4" w:rsidRDefault="003A3FA4" w:rsidP="007A4EF1">
      <w:pPr>
        <w:rPr>
          <w:rFonts w:ascii="Arial" w:hAnsi="Arial" w:cs="Arial"/>
        </w:rPr>
      </w:pPr>
    </w:p>
    <w:p w14:paraId="16C19E00" w14:textId="77777777" w:rsidR="003A3FA4" w:rsidRDefault="003A3FA4" w:rsidP="007A4EF1">
      <w:pPr>
        <w:rPr>
          <w:rFonts w:ascii="Arial" w:hAnsi="Arial" w:cs="Arial"/>
        </w:rPr>
      </w:pPr>
    </w:p>
    <w:p w14:paraId="01D6DC0F" w14:textId="77777777" w:rsidR="003A3FA4" w:rsidRDefault="003A3FA4" w:rsidP="007A4EF1">
      <w:pPr>
        <w:rPr>
          <w:rFonts w:ascii="Arial" w:hAnsi="Arial" w:cs="Arial"/>
        </w:rPr>
      </w:pPr>
    </w:p>
    <w:p w14:paraId="5CBA6681" w14:textId="77777777" w:rsidR="003A3FA4" w:rsidRDefault="003A3FA4" w:rsidP="007A4EF1">
      <w:pPr>
        <w:rPr>
          <w:rFonts w:ascii="Arial" w:hAnsi="Arial" w:cs="Arial"/>
        </w:rPr>
      </w:pPr>
    </w:p>
    <w:p w14:paraId="453A35B2" w14:textId="77777777" w:rsidR="003A3FA4" w:rsidRDefault="003A3FA4" w:rsidP="007A4EF1">
      <w:pPr>
        <w:rPr>
          <w:rFonts w:ascii="Arial" w:hAnsi="Arial" w:cs="Arial"/>
        </w:rPr>
      </w:pPr>
    </w:p>
    <w:p w14:paraId="36C6DF6E" w14:textId="77777777" w:rsidR="003A3FA4" w:rsidRDefault="003A3FA4" w:rsidP="007A4EF1">
      <w:pPr>
        <w:rPr>
          <w:rFonts w:ascii="Arial" w:hAnsi="Arial" w:cs="Arial"/>
        </w:rPr>
      </w:pPr>
    </w:p>
    <w:p w14:paraId="04EEC583" w14:textId="77777777" w:rsidR="003A3FA4" w:rsidRDefault="003A3FA4" w:rsidP="007A4EF1">
      <w:pPr>
        <w:rPr>
          <w:rFonts w:ascii="Arial" w:hAnsi="Arial" w:cs="Arial"/>
        </w:rPr>
      </w:pPr>
    </w:p>
    <w:p w14:paraId="6313FA55" w14:textId="77777777" w:rsidR="003A3FA4" w:rsidRDefault="003A3FA4" w:rsidP="007A4EF1">
      <w:pPr>
        <w:rPr>
          <w:rFonts w:ascii="Arial" w:hAnsi="Arial" w:cs="Arial"/>
        </w:rPr>
      </w:pPr>
    </w:p>
    <w:p w14:paraId="5015EB39" w14:textId="77777777" w:rsidR="003A3FA4" w:rsidRDefault="003A3FA4" w:rsidP="007A4EF1">
      <w:pPr>
        <w:rPr>
          <w:rFonts w:ascii="Arial" w:hAnsi="Arial" w:cs="Arial"/>
        </w:rPr>
      </w:pPr>
    </w:p>
    <w:p w14:paraId="02F5293A" w14:textId="77777777" w:rsidR="003A3FA4" w:rsidRDefault="003A3FA4" w:rsidP="007A4EF1">
      <w:pPr>
        <w:rPr>
          <w:rFonts w:ascii="Arial" w:hAnsi="Arial" w:cs="Arial"/>
        </w:rPr>
      </w:pPr>
    </w:p>
    <w:p w14:paraId="05DDA46B" w14:textId="77777777" w:rsidR="003A3FA4" w:rsidRDefault="003A3FA4" w:rsidP="007A4EF1">
      <w:pPr>
        <w:rPr>
          <w:rFonts w:ascii="Arial" w:hAnsi="Arial" w:cs="Arial"/>
        </w:rPr>
      </w:pPr>
    </w:p>
    <w:p w14:paraId="531BC607" w14:textId="77777777" w:rsidR="003A3FA4" w:rsidRDefault="003A3FA4" w:rsidP="007A4EF1">
      <w:pPr>
        <w:rPr>
          <w:rFonts w:ascii="Arial" w:hAnsi="Arial" w:cs="Arial"/>
        </w:rPr>
      </w:pPr>
    </w:p>
    <w:p w14:paraId="7B9BE185" w14:textId="77777777" w:rsidR="003A3FA4" w:rsidRDefault="003A3FA4" w:rsidP="007A4EF1">
      <w:pPr>
        <w:rPr>
          <w:rFonts w:ascii="Arial" w:hAnsi="Arial" w:cs="Arial"/>
        </w:rPr>
      </w:pPr>
    </w:p>
    <w:p w14:paraId="5A33E757" w14:textId="77777777" w:rsidR="003A3FA4" w:rsidRDefault="003A3FA4" w:rsidP="007A4EF1">
      <w:pPr>
        <w:rPr>
          <w:rFonts w:ascii="Arial" w:hAnsi="Arial" w:cs="Arial"/>
        </w:rPr>
      </w:pPr>
    </w:p>
    <w:p w14:paraId="48C4DA1C" w14:textId="77777777" w:rsidR="003A3FA4" w:rsidRDefault="003A3FA4" w:rsidP="007A4EF1">
      <w:pPr>
        <w:rPr>
          <w:rFonts w:ascii="Arial" w:hAnsi="Arial" w:cs="Arial"/>
        </w:rPr>
      </w:pPr>
    </w:p>
    <w:p w14:paraId="1881887E" w14:textId="77777777" w:rsidR="003A3FA4" w:rsidRDefault="003A3FA4" w:rsidP="007A4EF1">
      <w:pPr>
        <w:rPr>
          <w:rFonts w:ascii="Arial" w:hAnsi="Arial" w:cs="Arial"/>
        </w:rPr>
      </w:pPr>
    </w:p>
    <w:p w14:paraId="7FC8CF63" w14:textId="77777777" w:rsidR="003A3FA4" w:rsidRDefault="003A3FA4" w:rsidP="007A4EF1">
      <w:pPr>
        <w:rPr>
          <w:rFonts w:ascii="Arial" w:hAnsi="Arial" w:cs="Arial"/>
        </w:rPr>
      </w:pPr>
    </w:p>
    <w:p w14:paraId="1E34D3FE" w14:textId="77777777" w:rsidR="003A3FA4" w:rsidRDefault="003A3FA4" w:rsidP="007A4EF1">
      <w:pPr>
        <w:rPr>
          <w:rFonts w:ascii="Arial" w:hAnsi="Arial" w:cs="Arial"/>
        </w:rPr>
      </w:pPr>
    </w:p>
    <w:p w14:paraId="2A823147" w14:textId="77777777" w:rsidR="003A3FA4" w:rsidRDefault="003A3FA4" w:rsidP="007A4EF1">
      <w:pPr>
        <w:rPr>
          <w:rFonts w:ascii="Arial" w:hAnsi="Arial" w:cs="Arial"/>
        </w:rPr>
      </w:pPr>
    </w:p>
    <w:p w14:paraId="7828EDFE" w14:textId="77777777" w:rsidR="003A3FA4" w:rsidRDefault="003A3FA4" w:rsidP="007A4EF1">
      <w:pPr>
        <w:rPr>
          <w:rFonts w:ascii="Arial" w:hAnsi="Arial" w:cs="Arial"/>
        </w:rPr>
      </w:pPr>
    </w:p>
    <w:p w14:paraId="71AB9023" w14:textId="77777777" w:rsidR="003A3FA4" w:rsidRDefault="003A3FA4" w:rsidP="007A4EF1">
      <w:pPr>
        <w:rPr>
          <w:rFonts w:ascii="Arial" w:hAnsi="Arial" w:cs="Arial"/>
        </w:rPr>
      </w:pPr>
    </w:p>
    <w:p w14:paraId="7B4B6A1B" w14:textId="77777777" w:rsidR="003A3FA4" w:rsidRDefault="003A3FA4" w:rsidP="007A4EF1">
      <w:pPr>
        <w:rPr>
          <w:rFonts w:ascii="Arial" w:hAnsi="Arial" w:cs="Arial"/>
        </w:rPr>
      </w:pPr>
    </w:p>
    <w:p w14:paraId="4D38C1F7" w14:textId="77777777" w:rsidR="008052F2" w:rsidRDefault="008052F2" w:rsidP="007A4EF1">
      <w:pPr>
        <w:rPr>
          <w:rFonts w:ascii="Arial" w:hAnsi="Arial" w:cs="Arial"/>
        </w:rPr>
      </w:pPr>
    </w:p>
    <w:p w14:paraId="5E123286" w14:textId="77777777" w:rsidR="00CD3C5F" w:rsidRDefault="00CD3C5F" w:rsidP="007A4EF1">
      <w:pPr>
        <w:rPr>
          <w:rFonts w:ascii="Arial" w:hAnsi="Arial" w:cs="Arial"/>
        </w:rPr>
      </w:pPr>
    </w:p>
    <w:p w14:paraId="6A9EBEC2" w14:textId="77777777" w:rsidR="008052F2" w:rsidRDefault="008052F2" w:rsidP="007A4EF1">
      <w:pPr>
        <w:rPr>
          <w:rFonts w:ascii="Arial" w:hAnsi="Arial" w:cs="Arial"/>
        </w:rPr>
      </w:pPr>
    </w:p>
    <w:p w14:paraId="1187FB6B" w14:textId="77777777" w:rsidR="003A3FA4" w:rsidRDefault="003A3FA4" w:rsidP="007A4EF1">
      <w:pPr>
        <w:rPr>
          <w:rFonts w:ascii="Arial" w:hAnsi="Arial" w:cs="Arial"/>
        </w:rPr>
      </w:pPr>
    </w:p>
    <w:p w14:paraId="63EAD0B7" w14:textId="7EE5BBB0" w:rsidR="003A3FA4" w:rsidRPr="008052F2" w:rsidRDefault="003A3FA4" w:rsidP="007A4EF1">
      <w:pPr>
        <w:rPr>
          <w:rFonts w:ascii="Arial" w:hAnsi="Arial" w:cs="Arial"/>
          <w:sz w:val="16"/>
          <w:szCs w:val="16"/>
        </w:rPr>
      </w:pPr>
      <w:r w:rsidRPr="008052F2">
        <w:rPr>
          <w:rFonts w:ascii="Arial" w:hAnsi="Arial" w:cs="Arial"/>
          <w:sz w:val="16"/>
          <w:szCs w:val="16"/>
        </w:rPr>
        <w:lastRenderedPageBreak/>
        <w:t>Supplementary Table 3.</w:t>
      </w:r>
    </w:p>
    <w:tbl>
      <w:tblPr>
        <w:tblW w:w="7176" w:type="dxa"/>
        <w:tblLook w:val="04A0" w:firstRow="1" w:lastRow="0" w:firstColumn="1" w:lastColumn="0" w:noHBand="0" w:noVBand="1"/>
      </w:tblPr>
      <w:tblGrid>
        <w:gridCol w:w="3682"/>
        <w:gridCol w:w="1202"/>
        <w:gridCol w:w="1265"/>
        <w:gridCol w:w="991"/>
        <w:gridCol w:w="222"/>
      </w:tblGrid>
      <w:tr w:rsidR="004C1065" w:rsidRPr="004C1065" w14:paraId="0EB2AA35" w14:textId="77777777" w:rsidTr="008052F2">
        <w:trPr>
          <w:gridAfter w:val="1"/>
          <w:wAfter w:w="36" w:type="dxa"/>
          <w:trHeight w:val="161"/>
        </w:trPr>
        <w:tc>
          <w:tcPr>
            <w:tcW w:w="71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FFABB" w14:textId="4BC7AC9B" w:rsidR="004C1065" w:rsidRPr="00CD3C5F" w:rsidRDefault="00CF589B" w:rsidP="004C10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ED Figure 2b, </w:t>
            </w:r>
            <w:r w:rsidR="006E1937" w:rsidRP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odel 3 - r</w:t>
            </w:r>
            <w:r w:rsidR="004C1065" w:rsidRP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sponse variable</w:t>
            </w:r>
            <w:r w:rsidR="004C1065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proportion of pre-WNS count at the minimum</w:t>
            </w:r>
          </w:p>
        </w:tc>
      </w:tr>
      <w:tr w:rsidR="004C1065" w:rsidRPr="004C1065" w14:paraId="4C538861" w14:textId="77777777" w:rsidTr="004C1065">
        <w:trPr>
          <w:gridAfter w:val="1"/>
          <w:wAfter w:w="36" w:type="dxa"/>
          <w:trHeight w:val="320"/>
        </w:trPr>
        <w:tc>
          <w:tcPr>
            <w:tcW w:w="714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3877A9" w14:textId="6D986BB3" w:rsidR="004C1065" w:rsidRPr="00CD3C5F" w:rsidRDefault="004C1065" w:rsidP="004C10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eneralized linear model</w:t>
            </w:r>
            <w:r w:rsidR="006E1937" w:rsidRP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with gamma distribution and log link function</w:t>
            </w:r>
            <w:r w:rsidRP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:</w:t>
            </w: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(prop at min) ~ (early winter temperature)</w:t>
            </w:r>
            <w:r w:rsidR="008052F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 w:rsidR="008052F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C37A25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og</w:t>
            </w:r>
            <w:r w:rsidR="00C37A25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bscript"/>
                <w14:ligatures w14:val="none"/>
              </w:rPr>
              <w:t>10</w:t>
            </w:r>
            <w:r w:rsidR="00C37A25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pre-WNS max population size)</w:t>
            </w:r>
          </w:p>
        </w:tc>
      </w:tr>
      <w:tr w:rsidR="004C1065" w:rsidRPr="004C1065" w14:paraId="3D938BC2" w14:textId="77777777" w:rsidTr="008052F2">
        <w:trPr>
          <w:trHeight w:val="78"/>
        </w:trPr>
        <w:tc>
          <w:tcPr>
            <w:tcW w:w="714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3BFFD" w14:textId="77777777" w:rsidR="004C1065" w:rsidRPr="00CD3C5F" w:rsidRDefault="004C1065" w:rsidP="004C10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92315" w14:textId="77777777" w:rsidR="004C1065" w:rsidRPr="004C1065" w:rsidRDefault="004C1065" w:rsidP="004C106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4C1065" w:rsidRPr="004C1065" w14:paraId="22FB096E" w14:textId="77777777" w:rsidTr="004C1065">
        <w:trPr>
          <w:trHeight w:val="78"/>
        </w:trPr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574FB" w14:textId="5CE241B2" w:rsidR="004C1065" w:rsidRPr="00CD3C5F" w:rsidRDefault="004C1065" w:rsidP="004C10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=17 populations (</w:t>
            </w:r>
            <w:r w:rsidR="00FC35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site </w:t>
            </w: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W</w:t>
            </w:r>
            <w:r w:rsidR="008052F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removed, no declin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5A36A" w14:textId="77777777" w:rsidR="004C1065" w:rsidRPr="00CD3C5F" w:rsidRDefault="004C1065" w:rsidP="004C10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AF85F" w14:textId="77777777" w:rsidR="004C1065" w:rsidRPr="00CD3C5F" w:rsidRDefault="004C1065" w:rsidP="004C1065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5D370656" w14:textId="77777777" w:rsidR="004C1065" w:rsidRPr="004C1065" w:rsidRDefault="004C1065" w:rsidP="004C10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065" w:rsidRPr="004C1065" w14:paraId="0B1222DA" w14:textId="77777777" w:rsidTr="008052F2">
        <w:trPr>
          <w:trHeight w:val="78"/>
        </w:trPr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581ED" w14:textId="77777777" w:rsidR="004C1065" w:rsidRPr="00CD3C5F" w:rsidRDefault="004C1065" w:rsidP="004C1065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762714" w14:textId="77777777" w:rsidR="004C1065" w:rsidRPr="00CD3C5F" w:rsidRDefault="004C1065" w:rsidP="004C1065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C61D22" w14:textId="77777777" w:rsidR="004C1065" w:rsidRPr="00CD3C5F" w:rsidRDefault="004C1065" w:rsidP="004C1065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58664A" w14:textId="77777777" w:rsidR="004C1065" w:rsidRPr="00CD3C5F" w:rsidRDefault="004C1065" w:rsidP="004C1065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2B58DC8F" w14:textId="77777777" w:rsidR="004C1065" w:rsidRPr="004C1065" w:rsidRDefault="004C1065" w:rsidP="004C10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065" w:rsidRPr="004C1065" w14:paraId="1D0A1B83" w14:textId="77777777" w:rsidTr="008052F2">
        <w:trPr>
          <w:trHeight w:val="233"/>
        </w:trPr>
        <w:tc>
          <w:tcPr>
            <w:tcW w:w="3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CFCD47" w14:textId="77777777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erm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02EC98" w14:textId="77777777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Estimat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3B47DB" w14:textId="77777777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td. error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405EB9" w14:textId="77777777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  <w:tc>
          <w:tcPr>
            <w:tcW w:w="36" w:type="dxa"/>
            <w:vAlign w:val="center"/>
            <w:hideMark/>
          </w:tcPr>
          <w:p w14:paraId="287EA198" w14:textId="77777777" w:rsidR="004C1065" w:rsidRPr="004C1065" w:rsidRDefault="004C1065" w:rsidP="004C10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065" w:rsidRPr="004C1065" w14:paraId="5915E2FF" w14:textId="77777777" w:rsidTr="004C1065">
        <w:trPr>
          <w:trHeight w:val="320"/>
        </w:trPr>
        <w:tc>
          <w:tcPr>
            <w:tcW w:w="71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E3B85" w14:textId="0066B9D3" w:rsidR="004C1065" w:rsidRPr="00CD3C5F" w:rsidRDefault="004C1065" w:rsidP="004C10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ategorical temperature model</w:t>
            </w:r>
            <w:r w:rsidR="008052F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– reference level: cold</w:t>
            </w:r>
          </w:p>
        </w:tc>
        <w:tc>
          <w:tcPr>
            <w:tcW w:w="36" w:type="dxa"/>
            <w:vAlign w:val="center"/>
            <w:hideMark/>
          </w:tcPr>
          <w:p w14:paraId="2DCE295F" w14:textId="77777777" w:rsidR="004C1065" w:rsidRPr="004C1065" w:rsidRDefault="004C1065" w:rsidP="004C10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065" w:rsidRPr="004C1065" w14:paraId="479BC1D6" w14:textId="77777777" w:rsidTr="004C1065">
        <w:trPr>
          <w:trHeight w:val="32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24766" w14:textId="77777777" w:rsidR="004C1065" w:rsidRPr="00CD3C5F" w:rsidRDefault="004C1065" w:rsidP="004C10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9EA12" w14:textId="77777777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5.0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5A275" w14:textId="626C141F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12408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64E40" w14:textId="77777777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  <w:tc>
          <w:tcPr>
            <w:tcW w:w="36" w:type="dxa"/>
            <w:vAlign w:val="center"/>
            <w:hideMark/>
          </w:tcPr>
          <w:p w14:paraId="42A4CEBB" w14:textId="77777777" w:rsidR="004C1065" w:rsidRPr="004C1065" w:rsidRDefault="004C1065" w:rsidP="004C10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065" w:rsidRPr="004C1065" w14:paraId="4DA38173" w14:textId="77777777" w:rsidTr="004C1065">
        <w:trPr>
          <w:trHeight w:val="32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809C8" w14:textId="77777777" w:rsidR="004C1065" w:rsidRPr="00CD3C5F" w:rsidRDefault="004C1065" w:rsidP="004C10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ecountlog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C0BBB" w14:textId="77777777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AE91E" w14:textId="08C751EC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</w:t>
            </w:r>
            <w:r w:rsidR="0012408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DD1C2" w14:textId="77777777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  <w:tc>
          <w:tcPr>
            <w:tcW w:w="36" w:type="dxa"/>
            <w:vAlign w:val="center"/>
            <w:hideMark/>
          </w:tcPr>
          <w:p w14:paraId="5CE4B93F" w14:textId="77777777" w:rsidR="004C1065" w:rsidRPr="004C1065" w:rsidRDefault="004C1065" w:rsidP="004C10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065" w:rsidRPr="004C1065" w14:paraId="3B10E4F6" w14:textId="77777777" w:rsidTr="004C1065">
        <w:trPr>
          <w:trHeight w:val="32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9F145" w14:textId="77777777" w:rsidR="004C1065" w:rsidRPr="00CD3C5F" w:rsidRDefault="004C1065" w:rsidP="004C10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:warm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9AB66" w14:textId="5C8C7B3C" w:rsidR="004C1065" w:rsidRPr="00CD3C5F" w:rsidRDefault="00124084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13EE5" w14:textId="0EFAA811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12408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6C50A" w14:textId="77777777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  <w:tc>
          <w:tcPr>
            <w:tcW w:w="36" w:type="dxa"/>
            <w:vAlign w:val="center"/>
            <w:hideMark/>
          </w:tcPr>
          <w:p w14:paraId="5B21CF0C" w14:textId="77777777" w:rsidR="004C1065" w:rsidRPr="004C1065" w:rsidRDefault="004C1065" w:rsidP="004C10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065" w:rsidRPr="004C1065" w14:paraId="182A867B" w14:textId="77777777" w:rsidTr="004C1065">
        <w:trPr>
          <w:trHeight w:val="32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C96E6" w14:textId="77777777" w:rsidR="004C1065" w:rsidRPr="00CD3C5F" w:rsidRDefault="004C1065" w:rsidP="004C10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ecountlog-tempcat:warm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5ADC0" w14:textId="66224DC3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</w:t>
            </w:r>
            <w:r w:rsidR="0012408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7816F" w14:textId="1BF344E1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</w:t>
            </w:r>
            <w:r w:rsidR="0012408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D3B45" w14:textId="77777777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  <w:tc>
          <w:tcPr>
            <w:tcW w:w="36" w:type="dxa"/>
            <w:vAlign w:val="center"/>
            <w:hideMark/>
          </w:tcPr>
          <w:p w14:paraId="65D78587" w14:textId="77777777" w:rsidR="004C1065" w:rsidRPr="004C1065" w:rsidRDefault="004C1065" w:rsidP="004C10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065" w:rsidRPr="004C1065" w14:paraId="13B18866" w14:textId="77777777" w:rsidTr="004C1065">
        <w:trPr>
          <w:trHeight w:val="32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5C885" w14:textId="77777777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A53C1" w14:textId="77777777" w:rsidR="004C1065" w:rsidRPr="00CD3C5F" w:rsidRDefault="004C1065" w:rsidP="004C1065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C1138" w14:textId="77777777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D5FCC" w14:textId="77777777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06D0CF68" w14:textId="77777777" w:rsidR="004C1065" w:rsidRPr="004C1065" w:rsidRDefault="004C1065" w:rsidP="004C10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065" w:rsidRPr="004C1065" w14:paraId="7A68F9BC" w14:textId="77777777" w:rsidTr="004C1065">
        <w:trPr>
          <w:trHeight w:val="320"/>
        </w:trPr>
        <w:tc>
          <w:tcPr>
            <w:tcW w:w="71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A6CB3" w14:textId="77777777" w:rsidR="004C1065" w:rsidRPr="00CD3C5F" w:rsidRDefault="004C1065" w:rsidP="004C10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ntinuous temperature model</w:t>
            </w:r>
          </w:p>
        </w:tc>
        <w:tc>
          <w:tcPr>
            <w:tcW w:w="36" w:type="dxa"/>
            <w:vAlign w:val="center"/>
            <w:hideMark/>
          </w:tcPr>
          <w:p w14:paraId="1CB8D8FC" w14:textId="77777777" w:rsidR="004C1065" w:rsidRPr="004C1065" w:rsidRDefault="004C1065" w:rsidP="004C10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065" w:rsidRPr="004C1065" w14:paraId="1F9D6D4A" w14:textId="77777777" w:rsidTr="004C1065">
        <w:trPr>
          <w:trHeight w:val="32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1985C" w14:textId="77777777" w:rsidR="004C1065" w:rsidRPr="00CD3C5F" w:rsidRDefault="004C1065" w:rsidP="004C10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ECD05" w14:textId="22E10D93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</w:t>
            </w:r>
            <w:r w:rsidR="0012408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C4395" w14:textId="185AB7CD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</w:t>
            </w:r>
            <w:r w:rsidR="0012408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99440" w14:textId="4C46FC6E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  <w:r w:rsidR="0012408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36" w:type="dxa"/>
            <w:vAlign w:val="center"/>
            <w:hideMark/>
          </w:tcPr>
          <w:p w14:paraId="30895562" w14:textId="77777777" w:rsidR="004C1065" w:rsidRPr="004C1065" w:rsidRDefault="004C1065" w:rsidP="004C10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065" w:rsidRPr="004C1065" w14:paraId="49C4135A" w14:textId="77777777" w:rsidTr="004C1065">
        <w:trPr>
          <w:trHeight w:val="32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67DCE" w14:textId="77777777" w:rsidR="004C1065" w:rsidRPr="00CD3C5F" w:rsidRDefault="004C1065" w:rsidP="004C10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ecountlog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54471" w14:textId="259B6009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  <w:r w:rsidR="0012408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F7F96" w14:textId="27CB14FE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  <w:r w:rsidR="0012408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E83D8" w14:textId="0761ECDC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12408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89</w:t>
            </w:r>
          </w:p>
        </w:tc>
        <w:tc>
          <w:tcPr>
            <w:tcW w:w="36" w:type="dxa"/>
            <w:vAlign w:val="center"/>
            <w:hideMark/>
          </w:tcPr>
          <w:p w14:paraId="7384D3F3" w14:textId="77777777" w:rsidR="004C1065" w:rsidRPr="004C1065" w:rsidRDefault="004C1065" w:rsidP="004C10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065" w:rsidRPr="004C1065" w14:paraId="0A8E4D6D" w14:textId="77777777" w:rsidTr="000A7932">
        <w:trPr>
          <w:trHeight w:val="320"/>
        </w:trPr>
        <w:tc>
          <w:tcPr>
            <w:tcW w:w="368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274A20" w14:textId="77777777" w:rsidR="004C1065" w:rsidRPr="00CD3C5F" w:rsidRDefault="004C1065" w:rsidP="004C10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536CB7" w14:textId="55187588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  <w:r w:rsidR="0012408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5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7E8012" w14:textId="22EF4D0C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12408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043058" w14:textId="01EAB4AC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12408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80</w:t>
            </w:r>
          </w:p>
        </w:tc>
        <w:tc>
          <w:tcPr>
            <w:tcW w:w="36" w:type="dxa"/>
            <w:vAlign w:val="center"/>
            <w:hideMark/>
          </w:tcPr>
          <w:p w14:paraId="56BF78E8" w14:textId="77777777" w:rsidR="004C1065" w:rsidRPr="004C1065" w:rsidRDefault="004C1065" w:rsidP="004C10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065" w:rsidRPr="004C1065" w14:paraId="17FFF150" w14:textId="77777777" w:rsidTr="000A7932">
        <w:trPr>
          <w:trHeight w:val="320"/>
        </w:trPr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3D0CB7" w14:textId="77777777" w:rsidR="004C1065" w:rsidRPr="00CD3C5F" w:rsidRDefault="004C1065" w:rsidP="004C10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ecountlog:origin_temp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1D9237" w14:textId="588B8F90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</w:t>
            </w:r>
            <w:r w:rsidR="0012408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EF144" w14:textId="4ECBA294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  <w:r w:rsidR="0012408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FA9AC4" w14:textId="669F7111" w:rsidR="004C1065" w:rsidRPr="00CD3C5F" w:rsidRDefault="004C1065" w:rsidP="004C10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12408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24</w:t>
            </w:r>
          </w:p>
        </w:tc>
        <w:tc>
          <w:tcPr>
            <w:tcW w:w="36" w:type="dxa"/>
            <w:vAlign w:val="center"/>
            <w:hideMark/>
          </w:tcPr>
          <w:p w14:paraId="2F101B9C" w14:textId="77777777" w:rsidR="004C1065" w:rsidRPr="004C1065" w:rsidRDefault="004C1065" w:rsidP="004C10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440B59F" w14:textId="77777777" w:rsidR="003A3FA4" w:rsidRDefault="003A3FA4" w:rsidP="007A4EF1">
      <w:pPr>
        <w:rPr>
          <w:rFonts w:ascii="Arial" w:hAnsi="Arial" w:cs="Arial"/>
        </w:rPr>
      </w:pPr>
    </w:p>
    <w:p w14:paraId="41E1753F" w14:textId="77777777" w:rsidR="004C1065" w:rsidRDefault="004C1065" w:rsidP="007A4EF1">
      <w:pPr>
        <w:rPr>
          <w:rFonts w:ascii="Arial" w:hAnsi="Arial" w:cs="Arial"/>
        </w:rPr>
      </w:pPr>
    </w:p>
    <w:p w14:paraId="37088E3F" w14:textId="77777777" w:rsidR="004C1065" w:rsidRDefault="004C1065" w:rsidP="007A4EF1">
      <w:pPr>
        <w:rPr>
          <w:rFonts w:ascii="Arial" w:hAnsi="Arial" w:cs="Arial"/>
        </w:rPr>
      </w:pPr>
    </w:p>
    <w:p w14:paraId="3946E2A8" w14:textId="77777777" w:rsidR="004C1065" w:rsidRDefault="004C1065" w:rsidP="007A4EF1">
      <w:pPr>
        <w:rPr>
          <w:rFonts w:ascii="Arial" w:hAnsi="Arial" w:cs="Arial"/>
        </w:rPr>
      </w:pPr>
    </w:p>
    <w:p w14:paraId="06C8CF2E" w14:textId="77777777" w:rsidR="004C1065" w:rsidRDefault="004C1065" w:rsidP="007A4EF1">
      <w:pPr>
        <w:rPr>
          <w:rFonts w:ascii="Arial" w:hAnsi="Arial" w:cs="Arial"/>
        </w:rPr>
      </w:pPr>
    </w:p>
    <w:p w14:paraId="61452AD4" w14:textId="77777777" w:rsidR="004C1065" w:rsidRDefault="004C1065" w:rsidP="007A4EF1">
      <w:pPr>
        <w:rPr>
          <w:rFonts w:ascii="Arial" w:hAnsi="Arial" w:cs="Arial"/>
        </w:rPr>
      </w:pPr>
    </w:p>
    <w:p w14:paraId="62E71809" w14:textId="77777777" w:rsidR="004C1065" w:rsidRDefault="004C1065" w:rsidP="007A4EF1">
      <w:pPr>
        <w:rPr>
          <w:rFonts w:ascii="Arial" w:hAnsi="Arial" w:cs="Arial"/>
        </w:rPr>
      </w:pPr>
    </w:p>
    <w:p w14:paraId="37965B9A" w14:textId="77777777" w:rsidR="004C1065" w:rsidRDefault="004C1065" w:rsidP="007A4EF1">
      <w:pPr>
        <w:rPr>
          <w:rFonts w:ascii="Arial" w:hAnsi="Arial" w:cs="Arial"/>
        </w:rPr>
      </w:pPr>
    </w:p>
    <w:p w14:paraId="577A3E80" w14:textId="77777777" w:rsidR="004C1065" w:rsidRDefault="004C1065" w:rsidP="007A4EF1">
      <w:pPr>
        <w:rPr>
          <w:rFonts w:ascii="Arial" w:hAnsi="Arial" w:cs="Arial"/>
        </w:rPr>
      </w:pPr>
    </w:p>
    <w:p w14:paraId="6A81D0AF" w14:textId="77777777" w:rsidR="004C1065" w:rsidRDefault="004C1065" w:rsidP="007A4EF1">
      <w:pPr>
        <w:rPr>
          <w:rFonts w:ascii="Arial" w:hAnsi="Arial" w:cs="Arial"/>
        </w:rPr>
      </w:pPr>
    </w:p>
    <w:p w14:paraId="70E3EE65" w14:textId="77777777" w:rsidR="004C1065" w:rsidRDefault="004C1065" w:rsidP="007A4EF1">
      <w:pPr>
        <w:rPr>
          <w:rFonts w:ascii="Arial" w:hAnsi="Arial" w:cs="Arial"/>
        </w:rPr>
      </w:pPr>
    </w:p>
    <w:p w14:paraId="1A3F7C0C" w14:textId="77777777" w:rsidR="004C1065" w:rsidRDefault="004C1065" w:rsidP="007A4EF1">
      <w:pPr>
        <w:rPr>
          <w:rFonts w:ascii="Arial" w:hAnsi="Arial" w:cs="Arial"/>
        </w:rPr>
      </w:pPr>
    </w:p>
    <w:p w14:paraId="188C35EE" w14:textId="77777777" w:rsidR="004C1065" w:rsidRDefault="004C1065" w:rsidP="007A4EF1">
      <w:pPr>
        <w:rPr>
          <w:rFonts w:ascii="Arial" w:hAnsi="Arial" w:cs="Arial"/>
        </w:rPr>
      </w:pPr>
    </w:p>
    <w:p w14:paraId="7DFAEC87" w14:textId="77777777" w:rsidR="004C1065" w:rsidRDefault="004C1065" w:rsidP="007A4EF1">
      <w:pPr>
        <w:rPr>
          <w:rFonts w:ascii="Arial" w:hAnsi="Arial" w:cs="Arial"/>
        </w:rPr>
      </w:pPr>
    </w:p>
    <w:p w14:paraId="237A7A04" w14:textId="77777777" w:rsidR="004C1065" w:rsidRDefault="004C1065" w:rsidP="007A4EF1">
      <w:pPr>
        <w:rPr>
          <w:rFonts w:ascii="Arial" w:hAnsi="Arial" w:cs="Arial"/>
        </w:rPr>
      </w:pPr>
    </w:p>
    <w:p w14:paraId="36777766" w14:textId="77777777" w:rsidR="004C1065" w:rsidRDefault="004C1065" w:rsidP="007A4EF1">
      <w:pPr>
        <w:rPr>
          <w:rFonts w:ascii="Arial" w:hAnsi="Arial" w:cs="Arial"/>
        </w:rPr>
      </w:pPr>
    </w:p>
    <w:p w14:paraId="61854714" w14:textId="77777777" w:rsidR="004C1065" w:rsidRDefault="004C1065" w:rsidP="007A4EF1">
      <w:pPr>
        <w:rPr>
          <w:rFonts w:ascii="Arial" w:hAnsi="Arial" w:cs="Arial"/>
        </w:rPr>
      </w:pPr>
    </w:p>
    <w:p w14:paraId="3A2C9093" w14:textId="77777777" w:rsidR="004C1065" w:rsidRDefault="004C1065" w:rsidP="007A4EF1">
      <w:pPr>
        <w:rPr>
          <w:rFonts w:ascii="Arial" w:hAnsi="Arial" w:cs="Arial"/>
        </w:rPr>
      </w:pPr>
    </w:p>
    <w:p w14:paraId="28D0B98C" w14:textId="77777777" w:rsidR="004C1065" w:rsidRDefault="004C1065" w:rsidP="007A4EF1">
      <w:pPr>
        <w:rPr>
          <w:rFonts w:ascii="Arial" w:hAnsi="Arial" w:cs="Arial"/>
        </w:rPr>
      </w:pPr>
    </w:p>
    <w:p w14:paraId="27518A59" w14:textId="77777777" w:rsidR="004C1065" w:rsidRDefault="004C1065" w:rsidP="007A4EF1">
      <w:pPr>
        <w:rPr>
          <w:rFonts w:ascii="Arial" w:hAnsi="Arial" w:cs="Arial"/>
        </w:rPr>
      </w:pPr>
    </w:p>
    <w:p w14:paraId="5BE3B315" w14:textId="77777777" w:rsidR="004C1065" w:rsidRDefault="004C1065" w:rsidP="007A4EF1">
      <w:pPr>
        <w:rPr>
          <w:rFonts w:ascii="Arial" w:hAnsi="Arial" w:cs="Arial"/>
        </w:rPr>
      </w:pPr>
    </w:p>
    <w:p w14:paraId="1E40F50F" w14:textId="77777777" w:rsidR="004C1065" w:rsidRDefault="004C1065" w:rsidP="007A4EF1">
      <w:pPr>
        <w:rPr>
          <w:rFonts w:ascii="Arial" w:hAnsi="Arial" w:cs="Arial"/>
        </w:rPr>
      </w:pPr>
    </w:p>
    <w:p w14:paraId="2D3425AE" w14:textId="77777777" w:rsidR="004C1065" w:rsidRDefault="004C1065" w:rsidP="007A4EF1">
      <w:pPr>
        <w:rPr>
          <w:rFonts w:ascii="Arial" w:hAnsi="Arial" w:cs="Arial"/>
        </w:rPr>
      </w:pPr>
    </w:p>
    <w:p w14:paraId="53309D9B" w14:textId="77777777" w:rsidR="004C1065" w:rsidRDefault="004C1065" w:rsidP="007A4EF1">
      <w:pPr>
        <w:rPr>
          <w:rFonts w:ascii="Arial" w:hAnsi="Arial" w:cs="Arial"/>
        </w:rPr>
      </w:pPr>
    </w:p>
    <w:p w14:paraId="2D42298F" w14:textId="77777777" w:rsidR="004C1065" w:rsidRDefault="004C1065" w:rsidP="007A4EF1">
      <w:pPr>
        <w:rPr>
          <w:rFonts w:ascii="Arial" w:hAnsi="Arial" w:cs="Arial"/>
        </w:rPr>
      </w:pPr>
    </w:p>
    <w:p w14:paraId="39097832" w14:textId="77777777" w:rsidR="008052F2" w:rsidRDefault="008052F2" w:rsidP="007A4EF1">
      <w:pPr>
        <w:rPr>
          <w:rFonts w:ascii="Arial" w:hAnsi="Arial" w:cs="Arial"/>
        </w:rPr>
      </w:pPr>
    </w:p>
    <w:p w14:paraId="42E19B0C" w14:textId="77777777" w:rsidR="008052F2" w:rsidRDefault="008052F2" w:rsidP="007A4EF1">
      <w:pPr>
        <w:rPr>
          <w:rFonts w:ascii="Arial" w:hAnsi="Arial" w:cs="Arial"/>
        </w:rPr>
      </w:pPr>
    </w:p>
    <w:p w14:paraId="5257A5D0" w14:textId="77777777" w:rsidR="008052F2" w:rsidRDefault="008052F2" w:rsidP="007A4EF1">
      <w:pPr>
        <w:rPr>
          <w:rFonts w:ascii="Arial" w:hAnsi="Arial" w:cs="Arial"/>
        </w:rPr>
      </w:pPr>
    </w:p>
    <w:p w14:paraId="7A3476AE" w14:textId="77777777" w:rsidR="008052F2" w:rsidRDefault="008052F2" w:rsidP="007A4EF1">
      <w:pPr>
        <w:rPr>
          <w:rFonts w:ascii="Arial" w:hAnsi="Arial" w:cs="Arial"/>
        </w:rPr>
      </w:pPr>
    </w:p>
    <w:p w14:paraId="05491418" w14:textId="10C3F277" w:rsidR="004C1065" w:rsidRPr="008052F2" w:rsidRDefault="004C1065" w:rsidP="007A4EF1">
      <w:pPr>
        <w:rPr>
          <w:rFonts w:ascii="Arial" w:hAnsi="Arial" w:cs="Arial"/>
          <w:sz w:val="16"/>
          <w:szCs w:val="16"/>
        </w:rPr>
      </w:pPr>
      <w:r w:rsidRPr="008052F2">
        <w:rPr>
          <w:rFonts w:ascii="Arial" w:hAnsi="Arial" w:cs="Arial"/>
          <w:sz w:val="16"/>
          <w:szCs w:val="16"/>
        </w:rPr>
        <w:lastRenderedPageBreak/>
        <w:t xml:space="preserve">Supplementary Table 4. 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3510"/>
        <w:gridCol w:w="935"/>
        <w:gridCol w:w="1363"/>
        <w:gridCol w:w="1572"/>
      </w:tblGrid>
      <w:tr w:rsidR="000A7932" w:rsidRPr="000A7932" w14:paraId="121853B8" w14:textId="77777777" w:rsidTr="008052F2">
        <w:trPr>
          <w:trHeight w:val="161"/>
        </w:trPr>
        <w:tc>
          <w:tcPr>
            <w:tcW w:w="73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72D0E" w14:textId="3F5A3DE8" w:rsidR="000A7932" w:rsidRPr="00CD3C5F" w:rsidRDefault="0082142C" w:rsidP="000A793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Figure 1c, </w:t>
            </w:r>
            <w:r w:rsidR="006E1937" w:rsidRP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odel 4 - r</w:t>
            </w:r>
            <w:r w:rsidR="000A7932" w:rsidRP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sponse variable</w:t>
            </w:r>
            <w:r w:rsidR="000A793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p</w:t>
            </w:r>
            <w:r w:rsidR="0095253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r</w:t>
            </w:r>
            <w:r w:rsidR="000A793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cent difference </w:t>
            </w:r>
            <w:r w:rsidR="008052F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f the pre-WNS population s</w:t>
            </w:r>
            <w:r w:rsidR="002E5E4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ze remaining</w:t>
            </w:r>
            <w:r w:rsidR="008052F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0A793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etween (years 1-4) and (years 8-17)</w:t>
            </w:r>
          </w:p>
        </w:tc>
      </w:tr>
      <w:tr w:rsidR="000A7932" w:rsidRPr="000A7932" w14:paraId="0E642797" w14:textId="77777777" w:rsidTr="008052F2">
        <w:trPr>
          <w:trHeight w:val="270"/>
        </w:trPr>
        <w:tc>
          <w:tcPr>
            <w:tcW w:w="73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508752" w14:textId="1E344A70" w:rsidR="000A7932" w:rsidRPr="00CD3C5F" w:rsidRDefault="00A12441" w:rsidP="000A793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eneralized linear model with gamma distribution and log link function</w:t>
            </w:r>
            <w:r w:rsidR="000A7932" w:rsidRP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:</w:t>
            </w:r>
            <w:r w:rsidR="000A793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(Percent difference) ~ (early winter</w:t>
            </w:r>
            <w:r w:rsidR="00CD3C5F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C37A2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hibernation </w:t>
            </w:r>
            <w:r w:rsidR="000A793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erature)</w:t>
            </w:r>
            <w:r w:rsidR="008052F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0A793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 w:rsidR="008052F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Log</w:t>
            </w:r>
            <w:r w:rsidR="008052F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bscript"/>
                <w14:ligatures w14:val="none"/>
              </w:rPr>
              <w:t>10</w:t>
            </w:r>
            <w:r w:rsidR="000A793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Pre-WNS colony count)</w:t>
            </w:r>
          </w:p>
        </w:tc>
      </w:tr>
      <w:tr w:rsidR="000A7932" w:rsidRPr="000A7932" w14:paraId="273D79B0" w14:textId="77777777" w:rsidTr="004063E4">
        <w:trPr>
          <w:trHeight w:val="78"/>
        </w:trPr>
        <w:tc>
          <w:tcPr>
            <w:tcW w:w="58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F7451" w14:textId="5219809A" w:rsidR="000A7932" w:rsidRPr="00CD3C5F" w:rsidRDefault="000A7932" w:rsidP="000A793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=17 populations (</w:t>
            </w:r>
            <w:r w:rsidR="00FC35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site </w:t>
            </w: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W</w:t>
            </w:r>
            <w:r w:rsidR="008052F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removed, no decline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2491" w14:textId="77777777" w:rsidR="000A7932" w:rsidRPr="00CD3C5F" w:rsidRDefault="000A7932" w:rsidP="000A793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0A7932" w:rsidRPr="000A7932" w14:paraId="45408EAF" w14:textId="77777777" w:rsidTr="008052F2">
        <w:trPr>
          <w:trHeight w:val="99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21273" w14:textId="77777777" w:rsidR="000A7932" w:rsidRPr="00CD3C5F" w:rsidRDefault="000A7932" w:rsidP="000A7932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ACADA" w14:textId="77777777" w:rsidR="000A7932" w:rsidRPr="00CD3C5F" w:rsidRDefault="000A7932" w:rsidP="000A7932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4D773" w14:textId="77777777" w:rsidR="000A7932" w:rsidRPr="00CD3C5F" w:rsidRDefault="000A7932" w:rsidP="000A7932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A30D6" w14:textId="77777777" w:rsidR="000A7932" w:rsidRPr="00CD3C5F" w:rsidRDefault="000A7932" w:rsidP="000A7932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0A7932" w:rsidRPr="000A7932" w14:paraId="38873F82" w14:textId="77777777" w:rsidTr="008052F2">
        <w:trPr>
          <w:trHeight w:val="278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AE9CAD" w14:textId="77777777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erm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D6F2A" w14:textId="77777777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Estimat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5E81B1" w14:textId="77777777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td. erro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A21833" w14:textId="77777777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0A7932" w:rsidRPr="000A7932" w14:paraId="244A76BD" w14:textId="77777777" w:rsidTr="000A7932">
        <w:trPr>
          <w:trHeight w:val="320"/>
        </w:trPr>
        <w:tc>
          <w:tcPr>
            <w:tcW w:w="44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C361E" w14:textId="0AF0C8DC" w:rsidR="000A7932" w:rsidRPr="00CD3C5F" w:rsidRDefault="000A7932" w:rsidP="000A793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ategorical temperature model</w:t>
            </w:r>
            <w:r w:rsidR="008052F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– reference level: cold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4F935" w14:textId="77777777" w:rsidR="000A7932" w:rsidRPr="00CD3C5F" w:rsidRDefault="000A7932" w:rsidP="000A793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95E10" w14:textId="77777777" w:rsidR="000A7932" w:rsidRPr="00CD3C5F" w:rsidRDefault="000A7932" w:rsidP="000A7932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0A7932" w:rsidRPr="000A7932" w14:paraId="12784B48" w14:textId="77777777" w:rsidTr="000A7932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9EBDA" w14:textId="77777777" w:rsidR="000A7932" w:rsidRPr="00CD3C5F" w:rsidRDefault="000A7932" w:rsidP="000A793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9F712" w14:textId="6D04EE42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81E18" w14:textId="2AC5CFBA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8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74D2B" w14:textId="6F768C01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4063E4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8</w:t>
            </w:r>
          </w:p>
        </w:tc>
      </w:tr>
      <w:tr w:rsidR="000A7932" w:rsidRPr="000A7932" w14:paraId="0387C6BD" w14:textId="77777777" w:rsidTr="000A7932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CC8C6" w14:textId="77777777" w:rsidR="000A7932" w:rsidRPr="00CD3C5F" w:rsidRDefault="000A7932" w:rsidP="000A793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ecountlog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F0F93" w14:textId="608A2002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</w:t>
            </w:r>
            <w:r w:rsidR="004063E4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445B" w14:textId="4C193B88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9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C3B9D" w14:textId="77777777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0A7932" w:rsidRPr="000A7932" w14:paraId="084404CC" w14:textId="77777777" w:rsidTr="000A7932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FE5D4" w14:textId="77777777" w:rsidR="000A7932" w:rsidRPr="00CD3C5F" w:rsidRDefault="000A7932" w:rsidP="000A793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</w:t>
            </w:r>
            <w:proofErr w:type="spellEnd"/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warm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0AD16" w14:textId="3CFE95BA" w:rsidR="000A7932" w:rsidRPr="00CD3C5F" w:rsidRDefault="004063E4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</w:t>
            </w:r>
            <w:r w:rsidR="0048178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D123D" w14:textId="1541BF1A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5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1818E" w14:textId="77777777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0A7932" w:rsidRPr="000A7932" w14:paraId="1830C2F7" w14:textId="77777777" w:rsidTr="000A7932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8C247" w14:textId="77777777" w:rsidR="000A7932" w:rsidRPr="00CD3C5F" w:rsidRDefault="000A7932" w:rsidP="000A793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ecountlog:tempcat-warm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1F22A" w14:textId="2388D17A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  <w:r w:rsidR="0048178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1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3FCF8" w14:textId="79FCA121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C630D" w14:textId="77777777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0A7932" w:rsidRPr="000A7932" w14:paraId="4ACCAA11" w14:textId="77777777" w:rsidTr="000A7932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43E05" w14:textId="77777777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C19D0" w14:textId="77777777" w:rsidR="000A7932" w:rsidRPr="00CD3C5F" w:rsidRDefault="000A7932" w:rsidP="000A7932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70BCA" w14:textId="77777777" w:rsidR="000A7932" w:rsidRPr="00CD3C5F" w:rsidRDefault="000A7932" w:rsidP="000A7932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C2C50" w14:textId="77777777" w:rsidR="000A7932" w:rsidRPr="00CD3C5F" w:rsidRDefault="000A7932" w:rsidP="000A7932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0A7932" w:rsidRPr="000A7932" w14:paraId="765CEE2F" w14:textId="77777777" w:rsidTr="000A7932">
        <w:trPr>
          <w:trHeight w:val="320"/>
        </w:trPr>
        <w:tc>
          <w:tcPr>
            <w:tcW w:w="44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52013" w14:textId="77777777" w:rsidR="000A7932" w:rsidRPr="00CD3C5F" w:rsidRDefault="000A7932" w:rsidP="000A793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ntinuous temperature mode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C40D5" w14:textId="77777777" w:rsidR="000A7932" w:rsidRPr="00CD3C5F" w:rsidRDefault="000A7932" w:rsidP="000A793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0139A" w14:textId="77777777" w:rsidR="000A7932" w:rsidRPr="00CD3C5F" w:rsidRDefault="000A7932" w:rsidP="000A7932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0A7932" w:rsidRPr="000A7932" w14:paraId="29E57893" w14:textId="77777777" w:rsidTr="000A7932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A68D9" w14:textId="77777777" w:rsidR="000A7932" w:rsidRPr="00CD3C5F" w:rsidRDefault="000A7932" w:rsidP="000A793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53CB4" w14:textId="0792A037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</w:t>
            </w:r>
            <w:r w:rsidR="0048178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68022" w14:textId="21EF65E0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</w:t>
            </w:r>
            <w:r w:rsidR="0048178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E81C7" w14:textId="1798727D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48178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0A7932" w:rsidRPr="000A7932" w14:paraId="0E67FF08" w14:textId="77777777" w:rsidTr="000A7932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F6B9A" w14:textId="77777777" w:rsidR="000A7932" w:rsidRPr="00CD3C5F" w:rsidRDefault="000A7932" w:rsidP="000A793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FE8BB" w14:textId="5685A797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03C74" w14:textId="03131A09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C04FB" w14:textId="4ACFADD5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48178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</w:tr>
      <w:tr w:rsidR="000A7932" w:rsidRPr="000A7932" w14:paraId="4AE4B994" w14:textId="77777777" w:rsidTr="000A7932">
        <w:trPr>
          <w:trHeight w:val="320"/>
        </w:trPr>
        <w:tc>
          <w:tcPr>
            <w:tcW w:w="35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AF9452" w14:textId="77777777" w:rsidR="000A7932" w:rsidRPr="00CD3C5F" w:rsidRDefault="000A7932" w:rsidP="000A793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ecountlog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D9F364" w14:textId="3305F992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48178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8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5B28DB" w14:textId="1E3DE4A1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91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3B381F" w14:textId="545EA803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48178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9</w:t>
            </w:r>
          </w:p>
        </w:tc>
      </w:tr>
      <w:tr w:rsidR="000A7932" w:rsidRPr="000A7932" w14:paraId="217736F1" w14:textId="77777777" w:rsidTr="000A7932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B04512" w14:textId="77777777" w:rsidR="000A7932" w:rsidRPr="00CD3C5F" w:rsidRDefault="000A7932" w:rsidP="000A793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Precountlog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6A95D" w14:textId="649DB27B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</w:t>
            </w:r>
            <w:r w:rsidR="0048178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C4F39" w14:textId="54CD6BD3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4063E4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6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7E98B" w14:textId="17AA08CA" w:rsidR="000A7932" w:rsidRPr="00CD3C5F" w:rsidRDefault="000A7932" w:rsidP="000A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F017D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  <w:r w:rsidR="00A1244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</w:tr>
    </w:tbl>
    <w:p w14:paraId="3F0CF7C3" w14:textId="77777777" w:rsidR="000A7932" w:rsidRDefault="000A7932" w:rsidP="007A4EF1">
      <w:pPr>
        <w:rPr>
          <w:rFonts w:ascii="Arial" w:hAnsi="Arial" w:cs="Arial"/>
        </w:rPr>
      </w:pPr>
    </w:p>
    <w:p w14:paraId="108E56AC" w14:textId="77777777" w:rsidR="004063E4" w:rsidRDefault="004063E4" w:rsidP="007A4EF1">
      <w:pPr>
        <w:rPr>
          <w:rFonts w:ascii="Arial" w:hAnsi="Arial" w:cs="Arial"/>
        </w:rPr>
      </w:pPr>
    </w:p>
    <w:p w14:paraId="6BF13A97" w14:textId="77777777" w:rsidR="004063E4" w:rsidRDefault="004063E4" w:rsidP="007A4EF1">
      <w:pPr>
        <w:rPr>
          <w:rFonts w:ascii="Arial" w:hAnsi="Arial" w:cs="Arial"/>
        </w:rPr>
      </w:pPr>
    </w:p>
    <w:p w14:paraId="5D9DE986" w14:textId="77777777" w:rsidR="004063E4" w:rsidRDefault="004063E4" w:rsidP="007A4EF1">
      <w:pPr>
        <w:rPr>
          <w:rFonts w:ascii="Arial" w:hAnsi="Arial" w:cs="Arial"/>
        </w:rPr>
      </w:pPr>
    </w:p>
    <w:p w14:paraId="49AAE19D" w14:textId="77777777" w:rsidR="004063E4" w:rsidRDefault="004063E4" w:rsidP="007A4EF1">
      <w:pPr>
        <w:rPr>
          <w:rFonts w:ascii="Arial" w:hAnsi="Arial" w:cs="Arial"/>
        </w:rPr>
      </w:pPr>
    </w:p>
    <w:p w14:paraId="3B998FCC" w14:textId="77777777" w:rsidR="004063E4" w:rsidRDefault="004063E4" w:rsidP="007A4EF1">
      <w:pPr>
        <w:rPr>
          <w:rFonts w:ascii="Arial" w:hAnsi="Arial" w:cs="Arial"/>
        </w:rPr>
      </w:pPr>
    </w:p>
    <w:p w14:paraId="4795BB18" w14:textId="77777777" w:rsidR="004063E4" w:rsidRDefault="004063E4" w:rsidP="007A4EF1">
      <w:pPr>
        <w:rPr>
          <w:rFonts w:ascii="Arial" w:hAnsi="Arial" w:cs="Arial"/>
        </w:rPr>
      </w:pPr>
    </w:p>
    <w:p w14:paraId="27588918" w14:textId="77777777" w:rsidR="004063E4" w:rsidRDefault="004063E4" w:rsidP="007A4EF1">
      <w:pPr>
        <w:rPr>
          <w:rFonts w:ascii="Arial" w:hAnsi="Arial" w:cs="Arial"/>
        </w:rPr>
      </w:pPr>
    </w:p>
    <w:p w14:paraId="585A2A02" w14:textId="77777777" w:rsidR="004063E4" w:rsidRDefault="004063E4" w:rsidP="007A4EF1">
      <w:pPr>
        <w:rPr>
          <w:rFonts w:ascii="Arial" w:hAnsi="Arial" w:cs="Arial"/>
        </w:rPr>
      </w:pPr>
    </w:p>
    <w:p w14:paraId="2CC9C144" w14:textId="77777777" w:rsidR="004063E4" w:rsidRDefault="004063E4" w:rsidP="007A4EF1">
      <w:pPr>
        <w:rPr>
          <w:rFonts w:ascii="Arial" w:hAnsi="Arial" w:cs="Arial"/>
        </w:rPr>
      </w:pPr>
    </w:p>
    <w:p w14:paraId="78554E86" w14:textId="77777777" w:rsidR="004063E4" w:rsidRDefault="004063E4" w:rsidP="007A4EF1">
      <w:pPr>
        <w:rPr>
          <w:rFonts w:ascii="Arial" w:hAnsi="Arial" w:cs="Arial"/>
        </w:rPr>
      </w:pPr>
    </w:p>
    <w:p w14:paraId="03207B4B" w14:textId="77777777" w:rsidR="004063E4" w:rsidRDefault="004063E4" w:rsidP="007A4EF1">
      <w:pPr>
        <w:rPr>
          <w:rFonts w:ascii="Arial" w:hAnsi="Arial" w:cs="Arial"/>
        </w:rPr>
      </w:pPr>
    </w:p>
    <w:p w14:paraId="31C230CD" w14:textId="77777777" w:rsidR="004063E4" w:rsidRDefault="004063E4" w:rsidP="007A4EF1">
      <w:pPr>
        <w:rPr>
          <w:rFonts w:ascii="Arial" w:hAnsi="Arial" w:cs="Arial"/>
        </w:rPr>
      </w:pPr>
    </w:p>
    <w:p w14:paraId="2E27C3C4" w14:textId="77777777" w:rsidR="004063E4" w:rsidRDefault="004063E4" w:rsidP="007A4EF1">
      <w:pPr>
        <w:rPr>
          <w:rFonts w:ascii="Arial" w:hAnsi="Arial" w:cs="Arial"/>
        </w:rPr>
      </w:pPr>
    </w:p>
    <w:p w14:paraId="4FD163C9" w14:textId="77777777" w:rsidR="004063E4" w:rsidRDefault="004063E4" w:rsidP="007A4EF1">
      <w:pPr>
        <w:rPr>
          <w:rFonts w:ascii="Arial" w:hAnsi="Arial" w:cs="Arial"/>
        </w:rPr>
      </w:pPr>
    </w:p>
    <w:p w14:paraId="7C70360D" w14:textId="77777777" w:rsidR="004063E4" w:rsidRDefault="004063E4" w:rsidP="007A4EF1">
      <w:pPr>
        <w:rPr>
          <w:rFonts w:ascii="Arial" w:hAnsi="Arial" w:cs="Arial"/>
        </w:rPr>
      </w:pPr>
    </w:p>
    <w:p w14:paraId="7D602765" w14:textId="77777777" w:rsidR="004063E4" w:rsidRDefault="004063E4" w:rsidP="007A4EF1">
      <w:pPr>
        <w:rPr>
          <w:rFonts w:ascii="Arial" w:hAnsi="Arial" w:cs="Arial"/>
        </w:rPr>
      </w:pPr>
    </w:p>
    <w:p w14:paraId="24A3BFA2" w14:textId="77777777" w:rsidR="004063E4" w:rsidRDefault="004063E4" w:rsidP="007A4EF1">
      <w:pPr>
        <w:rPr>
          <w:rFonts w:ascii="Arial" w:hAnsi="Arial" w:cs="Arial"/>
        </w:rPr>
      </w:pPr>
    </w:p>
    <w:p w14:paraId="22EF7ADF" w14:textId="77777777" w:rsidR="004063E4" w:rsidRDefault="004063E4" w:rsidP="007A4EF1">
      <w:pPr>
        <w:rPr>
          <w:rFonts w:ascii="Arial" w:hAnsi="Arial" w:cs="Arial"/>
        </w:rPr>
      </w:pPr>
    </w:p>
    <w:p w14:paraId="196F4368" w14:textId="77777777" w:rsidR="004063E4" w:rsidRDefault="004063E4" w:rsidP="007A4EF1">
      <w:pPr>
        <w:rPr>
          <w:rFonts w:ascii="Arial" w:hAnsi="Arial" w:cs="Arial"/>
        </w:rPr>
      </w:pPr>
    </w:p>
    <w:p w14:paraId="4178D07A" w14:textId="77777777" w:rsidR="004063E4" w:rsidRDefault="004063E4" w:rsidP="007A4EF1">
      <w:pPr>
        <w:rPr>
          <w:rFonts w:ascii="Arial" w:hAnsi="Arial" w:cs="Arial"/>
        </w:rPr>
      </w:pPr>
    </w:p>
    <w:p w14:paraId="5C137500" w14:textId="77777777" w:rsidR="004063E4" w:rsidRDefault="004063E4" w:rsidP="007A4EF1">
      <w:pPr>
        <w:rPr>
          <w:rFonts w:ascii="Arial" w:hAnsi="Arial" w:cs="Arial"/>
        </w:rPr>
      </w:pPr>
    </w:p>
    <w:p w14:paraId="4A7C3E5D" w14:textId="77777777" w:rsidR="004063E4" w:rsidRDefault="004063E4" w:rsidP="007A4EF1">
      <w:pPr>
        <w:rPr>
          <w:rFonts w:ascii="Arial" w:hAnsi="Arial" w:cs="Arial"/>
        </w:rPr>
      </w:pPr>
    </w:p>
    <w:p w14:paraId="65D1B5BE" w14:textId="77777777" w:rsidR="004063E4" w:rsidRDefault="004063E4" w:rsidP="007A4EF1">
      <w:pPr>
        <w:rPr>
          <w:rFonts w:ascii="Arial" w:hAnsi="Arial" w:cs="Arial"/>
        </w:rPr>
      </w:pPr>
    </w:p>
    <w:p w14:paraId="6D56B7EB" w14:textId="77777777" w:rsidR="004063E4" w:rsidRDefault="004063E4" w:rsidP="007A4EF1">
      <w:pPr>
        <w:rPr>
          <w:rFonts w:ascii="Arial" w:hAnsi="Arial" w:cs="Arial"/>
        </w:rPr>
      </w:pPr>
    </w:p>
    <w:p w14:paraId="436162D0" w14:textId="77777777" w:rsidR="008052F2" w:rsidRDefault="008052F2" w:rsidP="007A4EF1">
      <w:pPr>
        <w:rPr>
          <w:rFonts w:ascii="Arial" w:hAnsi="Arial" w:cs="Arial"/>
        </w:rPr>
      </w:pPr>
    </w:p>
    <w:p w14:paraId="6AD6568B" w14:textId="77777777" w:rsidR="008052F2" w:rsidRDefault="008052F2" w:rsidP="007A4EF1">
      <w:pPr>
        <w:rPr>
          <w:rFonts w:ascii="Arial" w:hAnsi="Arial" w:cs="Arial"/>
        </w:rPr>
      </w:pPr>
    </w:p>
    <w:p w14:paraId="426134DA" w14:textId="77777777" w:rsidR="008052F2" w:rsidRDefault="008052F2" w:rsidP="007A4EF1">
      <w:pPr>
        <w:rPr>
          <w:rFonts w:ascii="Arial" w:hAnsi="Arial" w:cs="Arial"/>
        </w:rPr>
      </w:pPr>
    </w:p>
    <w:p w14:paraId="067277A9" w14:textId="77777777" w:rsidR="004063E4" w:rsidRDefault="004063E4" w:rsidP="007A4EF1">
      <w:pPr>
        <w:rPr>
          <w:rFonts w:ascii="Arial" w:hAnsi="Arial" w:cs="Arial"/>
        </w:rPr>
      </w:pPr>
    </w:p>
    <w:p w14:paraId="765DC809" w14:textId="13AEF02E" w:rsidR="004063E4" w:rsidRPr="008052F2" w:rsidRDefault="004063E4" w:rsidP="007A4EF1">
      <w:pPr>
        <w:rPr>
          <w:rFonts w:ascii="Arial" w:hAnsi="Arial" w:cs="Arial"/>
          <w:sz w:val="16"/>
          <w:szCs w:val="16"/>
        </w:rPr>
      </w:pPr>
      <w:r w:rsidRPr="008052F2">
        <w:rPr>
          <w:rFonts w:ascii="Arial" w:hAnsi="Arial" w:cs="Arial"/>
          <w:sz w:val="16"/>
          <w:szCs w:val="16"/>
        </w:rPr>
        <w:lastRenderedPageBreak/>
        <w:t>Supplementary Table 5.</w:t>
      </w:r>
    </w:p>
    <w:tbl>
      <w:tblPr>
        <w:tblW w:w="6320" w:type="dxa"/>
        <w:tblLook w:val="04A0" w:firstRow="1" w:lastRow="0" w:firstColumn="1" w:lastColumn="0" w:noHBand="0" w:noVBand="1"/>
      </w:tblPr>
      <w:tblGrid>
        <w:gridCol w:w="2766"/>
        <w:gridCol w:w="1098"/>
        <w:gridCol w:w="1156"/>
        <w:gridCol w:w="1300"/>
      </w:tblGrid>
      <w:tr w:rsidR="000A38E4" w:rsidRPr="000A38E4" w14:paraId="49993A28" w14:textId="77777777" w:rsidTr="008052F2">
        <w:trPr>
          <w:trHeight w:val="71"/>
        </w:trPr>
        <w:tc>
          <w:tcPr>
            <w:tcW w:w="5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1A8BE" w14:textId="104250B8" w:rsidR="000A38E4" w:rsidRPr="00CD3C5F" w:rsidRDefault="0082142C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Figure 1d, </w:t>
            </w:r>
            <w:r w:rsidR="00CD3C5F" w:rsidRP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odel 5 - r</w:t>
            </w:r>
            <w:r w:rsidR="000A38E4" w:rsidRP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sponse variable</w:t>
            </w:r>
            <w:r w:rsidR="000A38E4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annual population growth rate</w:t>
            </w:r>
            <w:r w:rsidR="00CD3C5F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(</w:t>
            </w:r>
            <w:r w:rsidR="00CD3C5F" w:rsidRPr="00CD3C5F">
              <w:rPr>
                <w:rFonts w:ascii="Cambria Math" w:hAnsi="Cambria Math" w:cs="Cambria Math"/>
                <w:sz w:val="14"/>
                <w:szCs w:val="14"/>
              </w:rPr>
              <w:t>𝜆</w:t>
            </w:r>
            <w:r w:rsidR="00CD3C5F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327C3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0A38E4" w:rsidRPr="000A38E4" w14:paraId="6D93FFA1" w14:textId="77777777" w:rsidTr="008052F2">
        <w:trPr>
          <w:trHeight w:val="288"/>
        </w:trPr>
        <w:tc>
          <w:tcPr>
            <w:tcW w:w="632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58F3F7" w14:textId="45882EE4" w:rsidR="000A38E4" w:rsidRPr="00CD3C5F" w:rsidRDefault="00956EB2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  <w:r w:rsidR="000A38E4" w:rsidRP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eralized linear model</w:t>
            </w:r>
            <w:r w:rsidR="006F3AB9" w:rsidRP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with gamma distribution and log link function</w:t>
            </w:r>
            <w:r w:rsidR="000A38E4" w:rsidRP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:</w:t>
            </w:r>
            <w:r w:rsidR="000A38E4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(lambda) ~ (early winter hibernacula temperature)</w:t>
            </w:r>
            <w:r w:rsidR="008052F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0A38E4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 w:rsidR="008052F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0A38E4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year since WNS arrival</w:t>
            </w:r>
            <w:r w:rsidR="00C37A2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[categorical]</w:t>
            </w:r>
            <w:r w:rsidR="000A38E4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0A38E4" w:rsidRPr="000A38E4" w14:paraId="1DF67F80" w14:textId="77777777" w:rsidTr="00CD3C5F">
        <w:trPr>
          <w:trHeight w:val="70"/>
        </w:trPr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90CA4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=18 populations</w:t>
            </w:r>
          </w:p>
          <w:p w14:paraId="267463AF" w14:textId="77777777" w:rsidR="008052F2" w:rsidRPr="00CD3C5F" w:rsidRDefault="008052F2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  <w:p w14:paraId="61C2A678" w14:textId="77777777" w:rsidR="008052F2" w:rsidRPr="00CD3C5F" w:rsidRDefault="008052F2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9217D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66E5B" w14:textId="77777777" w:rsidR="000A38E4" w:rsidRPr="00CD3C5F" w:rsidRDefault="000A38E4" w:rsidP="000A38E4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490DE" w14:textId="77777777" w:rsidR="000A38E4" w:rsidRPr="00CD3C5F" w:rsidRDefault="000A38E4" w:rsidP="000A38E4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0A38E4" w:rsidRPr="000A38E4" w14:paraId="446BEFA8" w14:textId="77777777" w:rsidTr="008052F2">
        <w:trPr>
          <w:trHeight w:val="224"/>
        </w:trPr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472F67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er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27669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Estimat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B55483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td.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8128A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0A38E4" w:rsidRPr="000A38E4" w14:paraId="2FABBADB" w14:textId="77777777" w:rsidTr="00BC10CD">
        <w:trPr>
          <w:trHeight w:val="320"/>
        </w:trPr>
        <w:tc>
          <w:tcPr>
            <w:tcW w:w="3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5CA5B" w14:textId="42136002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ategorical temperature model</w:t>
            </w:r>
            <w:r w:rsidR="008052F2"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– reference level: cold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10C74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7A0AC" w14:textId="77777777" w:rsidR="000A38E4" w:rsidRPr="00CD3C5F" w:rsidRDefault="000A38E4" w:rsidP="000A38E4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0A38E4" w:rsidRPr="000A38E4" w14:paraId="46DAE1AD" w14:textId="77777777" w:rsidTr="006D665A">
        <w:trPr>
          <w:trHeight w:val="99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C2B43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4A306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EF66B" w14:textId="3C113C8D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04D86" w14:textId="266C9A48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4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</w:tr>
      <w:tr w:rsidR="000A38E4" w:rsidRPr="000A38E4" w14:paraId="4A47946E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07513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</w:t>
            </w:r>
            <w:proofErr w:type="spellEnd"/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war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841D4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23962" w14:textId="2F678C8E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1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03680" w14:textId="65755C63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1</w:t>
            </w:r>
          </w:p>
        </w:tc>
      </w:tr>
      <w:tr w:rsidR="000A38E4" w:rsidRPr="000A38E4" w14:paraId="4E8260E8" w14:textId="77777777" w:rsidTr="006D665A">
        <w:trPr>
          <w:trHeight w:val="81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62830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08650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D92D6" w14:textId="04144AB1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6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70B8A" w14:textId="2DAD2745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9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0A38E4" w:rsidRPr="000A38E4" w14:paraId="20E96AF2" w14:textId="77777777" w:rsidTr="006D665A">
        <w:trPr>
          <w:trHeight w:val="12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C91D3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3AEC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83F89" w14:textId="2EA30EA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6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2F67" w14:textId="08C0C7ED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</w:tr>
      <w:tr w:rsidR="000A38E4" w:rsidRPr="000A38E4" w14:paraId="1A4E26C6" w14:textId="77777777" w:rsidTr="006D665A">
        <w:trPr>
          <w:trHeight w:val="162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8884D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1C945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300A1" w14:textId="5211D0CD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2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C12E8" w14:textId="5C180D4D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</w:tr>
      <w:tr w:rsidR="000A38E4" w:rsidRPr="000A38E4" w14:paraId="2A0F2964" w14:textId="77777777" w:rsidTr="006D665A">
        <w:trPr>
          <w:trHeight w:val="11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24143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E7E2E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B988F" w14:textId="55EA4116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0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8645E" w14:textId="3CB70870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0A38E4" w:rsidRPr="000A38E4" w14:paraId="1092EA72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3A07F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0E055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FF8F" w14:textId="1EB0D8AD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6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AF342" w14:textId="7F8643B0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1</w:t>
            </w:r>
          </w:p>
        </w:tc>
      </w:tr>
      <w:tr w:rsidR="000A38E4" w:rsidRPr="000A38E4" w14:paraId="65BC312F" w14:textId="77777777" w:rsidTr="006D665A">
        <w:trPr>
          <w:trHeight w:val="10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8C51E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F0875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45462" w14:textId="0C623EC3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6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61263" w14:textId="34C304EB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2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</w:tr>
      <w:tr w:rsidR="000A38E4" w:rsidRPr="000A38E4" w14:paraId="5924B279" w14:textId="77777777" w:rsidTr="006D665A">
        <w:trPr>
          <w:trHeight w:val="144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7D460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B7430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5454F" w14:textId="001DA610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6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0A271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84</w:t>
            </w:r>
          </w:p>
        </w:tc>
      </w:tr>
      <w:tr w:rsidR="000A38E4" w:rsidRPr="000A38E4" w14:paraId="283DD863" w14:textId="77777777" w:rsidTr="006D665A">
        <w:trPr>
          <w:trHeight w:val="99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FBB99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CCF25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3B44E" w14:textId="00C38335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4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8E389" w14:textId="324CB2B3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8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0A38E4" w:rsidRPr="000A38E4" w14:paraId="06882495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30ABB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F8DAF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B660A" w14:textId="452F11F0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6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66406" w14:textId="39CFEE38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</w:tr>
      <w:tr w:rsidR="000A38E4" w:rsidRPr="000A38E4" w14:paraId="38B7EBF5" w14:textId="77777777" w:rsidTr="006D665A">
        <w:trPr>
          <w:trHeight w:val="81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018E9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85FA3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9C482" w14:textId="0EDDE471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4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49653" w14:textId="7826008D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3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</w:tr>
      <w:tr w:rsidR="000A38E4" w:rsidRPr="000A38E4" w14:paraId="062FAEC0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3EEDF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FA4D2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8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2F4E3" w14:textId="4B537160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9AF1D" w14:textId="5B314DFC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9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0A38E4" w:rsidRPr="000A38E4" w14:paraId="396BB687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FAC9A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D7A46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5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87951" w14:textId="732A1C53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0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2E081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64</w:t>
            </w:r>
          </w:p>
        </w:tc>
      </w:tr>
      <w:tr w:rsidR="000A38E4" w:rsidRPr="000A38E4" w14:paraId="0212BEBD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62C49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DE527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CF3F0" w14:textId="1C6A1236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7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7382B" w14:textId="1B2B8A5D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1</w:t>
            </w:r>
          </w:p>
        </w:tc>
      </w:tr>
      <w:tr w:rsidR="000A38E4" w:rsidRPr="000A38E4" w14:paraId="38B40FA0" w14:textId="77777777" w:rsidTr="006D665A">
        <w:trPr>
          <w:trHeight w:val="153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C0877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D92BA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2BDB7" w14:textId="5801AD45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6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4EEA4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31</w:t>
            </w:r>
          </w:p>
        </w:tc>
      </w:tr>
      <w:tr w:rsidR="000A38E4" w:rsidRPr="000A38E4" w14:paraId="16F11D3C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84550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80640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48636" w14:textId="4DF0CD81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7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DB1F7" w14:textId="28084239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6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</w:tr>
      <w:tr w:rsidR="000A38E4" w:rsidRPr="000A38E4" w14:paraId="600510D2" w14:textId="77777777" w:rsidTr="006D665A">
        <w:trPr>
          <w:trHeight w:val="144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B4BBB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522F8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B5C5C" w14:textId="3D52D571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30E37" w14:textId="16A4FC6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5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</w:tr>
      <w:tr w:rsidR="000A38E4" w:rsidRPr="000A38E4" w14:paraId="13F273A1" w14:textId="77777777" w:rsidTr="006D665A">
        <w:trPr>
          <w:trHeight w:val="189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33503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57D12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BF23B" w14:textId="3CF202E1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6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8A157" w14:textId="667ED08B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7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</w:tr>
      <w:tr w:rsidR="000A38E4" w:rsidRPr="000A38E4" w14:paraId="3951DE98" w14:textId="77777777" w:rsidTr="006D665A">
        <w:trPr>
          <w:trHeight w:val="9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AA5FA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5464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861BC" w14:textId="484F061E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A483C" w14:textId="499C4962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</w:tr>
      <w:tr w:rsidR="000A38E4" w:rsidRPr="000A38E4" w14:paraId="11A2112B" w14:textId="77777777" w:rsidTr="006D665A">
        <w:trPr>
          <w:trHeight w:val="81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53AEC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23112" w14:textId="0BB819AF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7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1685D" w14:textId="30BE0353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3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D960C" w14:textId="7DE7CA38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5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</w:tr>
      <w:tr w:rsidR="000A38E4" w:rsidRPr="000A38E4" w14:paraId="7B4089FB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96B0D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C8FAF" w14:textId="55962088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13518" w14:textId="655D436C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EB19D" w14:textId="36261696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3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</w:tr>
      <w:tr w:rsidR="000A38E4" w:rsidRPr="000A38E4" w14:paraId="0068F74B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A59FE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B5033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06FCB" w14:textId="73F1EAFB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DB295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5</w:t>
            </w:r>
          </w:p>
        </w:tc>
      </w:tr>
      <w:tr w:rsidR="000A38E4" w:rsidRPr="000A38E4" w14:paraId="71FF86DD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3A0C8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BFCC4" w14:textId="69A2D04D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CA07A" w14:textId="66C03CFD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4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547C8" w14:textId="03E20F55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8</w:t>
            </w:r>
          </w:p>
        </w:tc>
      </w:tr>
      <w:tr w:rsidR="000A38E4" w:rsidRPr="000A38E4" w14:paraId="6FA26398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5C9DD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E0D9B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CE9EC" w14:textId="5C103129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2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6CAE5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97</w:t>
            </w:r>
          </w:p>
        </w:tc>
      </w:tr>
      <w:tr w:rsidR="000A38E4" w:rsidRPr="000A38E4" w14:paraId="18402E5B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3A518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172B2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9DC80" w14:textId="11869BDD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1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CD911" w14:textId="12C24A2F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6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0A38E4" w:rsidRPr="000A38E4" w14:paraId="4A00E35E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F1E5D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CD6AA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3FB6B" w14:textId="6AA6CABE" w:rsidR="000A38E4" w:rsidRPr="00CD3C5F" w:rsidRDefault="00B953EC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1289" w14:textId="43044881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63</w:t>
            </w:r>
          </w:p>
        </w:tc>
      </w:tr>
      <w:tr w:rsidR="000A38E4" w:rsidRPr="000A38E4" w14:paraId="3153E4B8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F5F92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23663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D3F58" w14:textId="50B506B6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3E277" w14:textId="6AC4D396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3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0A38E4" w:rsidRPr="000A38E4" w14:paraId="2738C326" w14:textId="77777777" w:rsidTr="006D665A">
        <w:trPr>
          <w:trHeight w:val="135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A397D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C57A9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BD3C7" w14:textId="52D91841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8238E" w14:textId="064AF970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0A38E4" w:rsidRPr="000A38E4" w14:paraId="6190247C" w14:textId="77777777" w:rsidTr="006D665A">
        <w:trPr>
          <w:trHeight w:val="171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343FF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47A82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CA424" w14:textId="69844BAA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2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1EDE5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69</w:t>
            </w:r>
          </w:p>
        </w:tc>
      </w:tr>
      <w:tr w:rsidR="000A38E4" w:rsidRPr="000A38E4" w14:paraId="5724DFBA" w14:textId="77777777" w:rsidTr="006D665A">
        <w:trPr>
          <w:trHeight w:val="12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8F06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FBB31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CEA63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8E2E3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</w:tr>
      <w:tr w:rsidR="000A38E4" w:rsidRPr="000A38E4" w14:paraId="00ED63E9" w14:textId="77777777" w:rsidTr="006D665A">
        <w:trPr>
          <w:trHeight w:val="162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7C46D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76BFB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6429F" w14:textId="3F7E38FF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67759" w14:textId="603EFBDB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2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0A38E4" w:rsidRPr="000A38E4" w14:paraId="3B215740" w14:textId="77777777" w:rsidTr="006D665A">
        <w:trPr>
          <w:trHeight w:val="11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E8C35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58753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557BA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35142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</w:tr>
      <w:tr w:rsidR="000A38E4" w:rsidRPr="000A38E4" w14:paraId="56711003" w14:textId="77777777" w:rsidTr="006D665A">
        <w:trPr>
          <w:trHeight w:val="153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F8E9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5C123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F21ED" w14:textId="1A8EED6F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8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53C23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63</w:t>
            </w:r>
          </w:p>
        </w:tc>
      </w:tr>
      <w:tr w:rsidR="000A38E4" w:rsidRPr="000A38E4" w14:paraId="408C4192" w14:textId="77777777" w:rsidTr="006D665A">
        <w:trPr>
          <w:trHeight w:val="162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02253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19ED3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6C1DF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84AD9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</w:tr>
      <w:tr w:rsidR="000A38E4" w:rsidRPr="000A38E4" w14:paraId="2465471E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C569A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3469C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8A165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4678D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</w:tr>
      <w:tr w:rsidR="000A38E4" w:rsidRPr="000A38E4" w14:paraId="28154175" w14:textId="77777777" w:rsidTr="006D665A">
        <w:trPr>
          <w:trHeight w:val="189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61AE5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2AA97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7562B" w14:textId="019700AA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5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19E5E" w14:textId="5F984CCB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2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0A38E4" w:rsidRPr="000A38E4" w14:paraId="55C4BFF0" w14:textId="77777777" w:rsidTr="006D665A">
        <w:trPr>
          <w:trHeight w:val="81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D0004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-warm:YSW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6837B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EB9FB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1CA25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</w:tr>
      <w:tr w:rsidR="000A38E4" w:rsidRPr="000A38E4" w14:paraId="38F21FB9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43380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8A31F" w14:textId="77777777" w:rsidR="000A38E4" w:rsidRPr="00CD3C5F" w:rsidRDefault="000A38E4" w:rsidP="000A38E4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6AC36" w14:textId="77777777" w:rsidR="000A38E4" w:rsidRPr="00CD3C5F" w:rsidRDefault="000A38E4" w:rsidP="000A38E4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96631" w14:textId="77777777" w:rsidR="000A38E4" w:rsidRPr="00CD3C5F" w:rsidRDefault="000A38E4" w:rsidP="000A38E4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A38E4" w:rsidRPr="000A38E4" w14:paraId="348EDC66" w14:textId="77777777" w:rsidTr="006D665A">
        <w:trPr>
          <w:trHeight w:val="225"/>
        </w:trPr>
        <w:tc>
          <w:tcPr>
            <w:tcW w:w="38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7BF58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ntinuous temperature mode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6338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F236C" w14:textId="77777777" w:rsidR="000A38E4" w:rsidRPr="00CD3C5F" w:rsidRDefault="000A38E4" w:rsidP="000A38E4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0A38E4" w:rsidRPr="000A38E4" w14:paraId="217A854E" w14:textId="77777777" w:rsidTr="006D665A">
        <w:trPr>
          <w:trHeight w:val="171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9F9B0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CBD75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D409D" w14:textId="1A82455A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4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4C4B1" w14:textId="52541F99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2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</w:tr>
      <w:tr w:rsidR="000A38E4" w:rsidRPr="000A38E4" w14:paraId="244834C0" w14:textId="77777777" w:rsidTr="006D665A">
        <w:trPr>
          <w:trHeight w:val="18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8D45B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78ACB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4383A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E08E7" w14:textId="29BA7EB2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7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0A38E4" w:rsidRPr="000A38E4" w14:paraId="1EF8DB86" w14:textId="77777777" w:rsidTr="006D665A">
        <w:trPr>
          <w:trHeight w:val="189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C7163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688F4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0D601" w14:textId="4A4E96DF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8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EAFBF" w14:textId="1E6683CD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3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</w:tr>
      <w:tr w:rsidR="000A38E4" w:rsidRPr="000A38E4" w14:paraId="24ACFD97" w14:textId="77777777" w:rsidTr="006D665A">
        <w:trPr>
          <w:trHeight w:val="9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A72CE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31B7B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224EF" w14:textId="69884E2E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FCA33" w14:textId="10D7E2FB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0A38E4" w:rsidRPr="000A38E4" w14:paraId="6FDAA19D" w14:textId="77777777" w:rsidTr="006D665A">
        <w:trPr>
          <w:trHeight w:val="9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95563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D6E09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17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33C83" w14:textId="30370995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0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56759" w14:textId="609CC721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5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0A38E4" w:rsidRPr="000A38E4" w14:paraId="6AF466B1" w14:textId="77777777" w:rsidTr="006D665A">
        <w:trPr>
          <w:trHeight w:val="19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6ED89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37105" w14:textId="2BE016BD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394E5" w14:textId="35D8A51D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40B5B" w14:textId="523AE55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2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</w:tr>
      <w:tr w:rsidR="000A38E4" w:rsidRPr="000A38E4" w14:paraId="0343EA9E" w14:textId="77777777" w:rsidTr="006D665A">
        <w:trPr>
          <w:trHeight w:val="18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47CD4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5937A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78D95" w14:textId="3EEAC064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F53EF" w14:textId="094D2098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8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0A38E4" w:rsidRPr="000A38E4" w14:paraId="481FEBBE" w14:textId="77777777" w:rsidTr="006D665A">
        <w:trPr>
          <w:trHeight w:val="18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C6D5D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C6AF2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F8E71" w14:textId="593DF15F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0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87EA9" w14:textId="13E44F75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9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0A38E4" w:rsidRPr="000A38E4" w14:paraId="606610E8" w14:textId="77777777" w:rsidTr="006D665A">
        <w:trPr>
          <w:trHeight w:val="171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3A368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075EB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9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8877F" w14:textId="11A14C8C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6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2E5C8" w14:textId="15B9E4A0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0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</w:tr>
      <w:tr w:rsidR="000A38E4" w:rsidRPr="000A38E4" w14:paraId="45313DD5" w14:textId="77777777" w:rsidTr="006D665A">
        <w:trPr>
          <w:trHeight w:val="9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379A9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F1905" w14:textId="542E3A8A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F9961" w14:textId="6F93369C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2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BD96F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99</w:t>
            </w:r>
          </w:p>
        </w:tc>
      </w:tr>
      <w:tr w:rsidR="000A38E4" w:rsidRPr="000A38E4" w14:paraId="011B8308" w14:textId="77777777" w:rsidTr="006D665A">
        <w:trPr>
          <w:trHeight w:val="19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DEB4D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8910F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1CD1B" w14:textId="3905B1FD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66AC9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22</w:t>
            </w:r>
          </w:p>
        </w:tc>
      </w:tr>
      <w:tr w:rsidR="000A38E4" w:rsidRPr="000A38E4" w14:paraId="6252ADA1" w14:textId="77777777" w:rsidTr="006D665A">
        <w:trPr>
          <w:trHeight w:val="9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E6D80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B85B1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4B380" w14:textId="0A9DCADC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6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70FB6" w14:textId="4E87B7CB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3</w:t>
            </w:r>
            <w:r w:rsidR="00B953E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</w:tr>
      <w:tr w:rsidR="000A38E4" w:rsidRPr="000A38E4" w14:paraId="4D74F897" w14:textId="77777777" w:rsidTr="006D665A">
        <w:trPr>
          <w:trHeight w:val="9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BE4A3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F1150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0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80A91" w14:textId="46F3501C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1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A5B15" w14:textId="6AAEDCBF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1</w:t>
            </w:r>
          </w:p>
        </w:tc>
      </w:tr>
      <w:tr w:rsidR="000A38E4" w:rsidRPr="000A38E4" w14:paraId="4246296B" w14:textId="77777777" w:rsidTr="006D665A">
        <w:trPr>
          <w:trHeight w:val="10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18908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2B904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0C8BD" w14:textId="22DCEC4F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2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1BEEC" w14:textId="38D81EE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0A38E4" w:rsidRPr="000A38E4" w14:paraId="67109C43" w14:textId="77777777" w:rsidTr="006D665A">
        <w:trPr>
          <w:trHeight w:val="11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FC4DE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027B4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00EE" w14:textId="31671D2F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0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6A73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81</w:t>
            </w:r>
          </w:p>
        </w:tc>
      </w:tr>
      <w:tr w:rsidR="000A38E4" w:rsidRPr="000A38E4" w14:paraId="2EA826FB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7920E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AE326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90E42" w14:textId="70505651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3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4E880" w14:textId="638D21CD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1</w:t>
            </w:r>
          </w:p>
        </w:tc>
      </w:tr>
      <w:tr w:rsidR="000A38E4" w:rsidRPr="000A38E4" w14:paraId="3FCFF545" w14:textId="77777777" w:rsidTr="006D665A">
        <w:trPr>
          <w:trHeight w:val="126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C32AB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0888A" w14:textId="3856947C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8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2D55F" w14:textId="4E028B78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0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0830B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86</w:t>
            </w:r>
          </w:p>
        </w:tc>
      </w:tr>
      <w:tr w:rsidR="000A38E4" w:rsidRPr="000A38E4" w14:paraId="6A452B09" w14:textId="77777777" w:rsidTr="006D665A">
        <w:trPr>
          <w:trHeight w:val="144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11B5B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329E1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A82F1" w14:textId="794055C9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E281A" w14:textId="7A840025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6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0A38E4" w:rsidRPr="000A38E4" w14:paraId="7DDE07DB" w14:textId="77777777" w:rsidTr="006D665A">
        <w:trPr>
          <w:trHeight w:val="153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0DDF2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F796A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18B95" w14:textId="1EACBAF8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4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4B62F" w14:textId="44F81A76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7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</w:tr>
      <w:tr w:rsidR="000A38E4" w:rsidRPr="000A38E4" w14:paraId="7D71BF89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05425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SW: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8E562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4C78D" w14:textId="335FBB18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6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85C18" w14:textId="673B13E6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9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</w:tr>
      <w:tr w:rsidR="000A38E4" w:rsidRPr="000A38E4" w14:paraId="1E09D021" w14:textId="77777777" w:rsidTr="006D665A">
        <w:trPr>
          <w:trHeight w:val="7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DDB2A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YSW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D9F6A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99874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A3FAF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34</w:t>
            </w:r>
          </w:p>
        </w:tc>
      </w:tr>
      <w:tr w:rsidR="000A38E4" w:rsidRPr="000A38E4" w14:paraId="5F775FF2" w14:textId="77777777" w:rsidTr="006D665A">
        <w:trPr>
          <w:trHeight w:val="189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23443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YSW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BE9F9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BC40F" w14:textId="5A9876E5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8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3BAE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9</w:t>
            </w:r>
          </w:p>
        </w:tc>
      </w:tr>
      <w:tr w:rsidR="000A38E4" w:rsidRPr="000A38E4" w14:paraId="7AC91C62" w14:textId="77777777" w:rsidTr="006D665A">
        <w:trPr>
          <w:trHeight w:val="81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8A9AC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YSW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1EE65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37A67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B7AF7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1</w:t>
            </w:r>
          </w:p>
        </w:tc>
      </w:tr>
      <w:tr w:rsidR="000A38E4" w:rsidRPr="000A38E4" w14:paraId="49854F1F" w14:textId="77777777" w:rsidTr="006D665A">
        <w:trPr>
          <w:trHeight w:val="18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2E6D2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YSW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DCC7F" w14:textId="374B3F3C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8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B058C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0846F" w14:textId="251AB8FB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7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</w:tr>
      <w:tr w:rsidR="000A38E4" w:rsidRPr="000A38E4" w14:paraId="1AA66226" w14:textId="77777777" w:rsidTr="006D665A">
        <w:trPr>
          <w:trHeight w:val="171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925F7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YSW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23612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11300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2C542" w14:textId="19C919EE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0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</w:tr>
      <w:tr w:rsidR="000A38E4" w:rsidRPr="000A38E4" w14:paraId="4BF2ADB9" w14:textId="77777777" w:rsidTr="006D665A">
        <w:trPr>
          <w:trHeight w:val="189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0184E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YSW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153A3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24BE3" w14:textId="076E6CEA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9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61BBB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67</w:t>
            </w:r>
          </w:p>
        </w:tc>
      </w:tr>
      <w:tr w:rsidR="000A38E4" w:rsidRPr="000A38E4" w14:paraId="005D81A0" w14:textId="77777777" w:rsidTr="006D665A">
        <w:trPr>
          <w:trHeight w:val="18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F756A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YSW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829DD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AF2A2" w14:textId="3F92A2E4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AE12E" w14:textId="7FB935D9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5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0A38E4" w:rsidRPr="000A38E4" w14:paraId="3EA658D7" w14:textId="77777777" w:rsidTr="006D665A">
        <w:trPr>
          <w:trHeight w:val="171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2776C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YSW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C28B9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33C2A" w14:textId="4E0EBFED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8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7F3F2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65</w:t>
            </w:r>
          </w:p>
        </w:tc>
      </w:tr>
      <w:tr w:rsidR="000A38E4" w:rsidRPr="000A38E4" w14:paraId="140F698F" w14:textId="77777777" w:rsidTr="006D665A">
        <w:trPr>
          <w:trHeight w:val="10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B065A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origin_temp:YSW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F60CB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12B22" w14:textId="591032DF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9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07398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23</w:t>
            </w:r>
          </w:p>
        </w:tc>
      </w:tr>
      <w:tr w:rsidR="000A38E4" w:rsidRPr="000A38E4" w14:paraId="7139947B" w14:textId="77777777" w:rsidTr="006D665A">
        <w:trPr>
          <w:trHeight w:val="108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15689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YSW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19978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7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93FF2" w14:textId="0DE2C2C3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9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71F54" w14:textId="40C8414A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1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</w:tr>
      <w:tr w:rsidR="000A38E4" w:rsidRPr="000A38E4" w14:paraId="0DC426CD" w14:textId="77777777" w:rsidTr="006D665A">
        <w:trPr>
          <w:trHeight w:val="11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23103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YSW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F235E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CC0D6" w14:textId="5521D2AF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EBCF7" w14:textId="41F505F9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7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0A38E4" w:rsidRPr="000A38E4" w14:paraId="06F1FDA2" w14:textId="77777777" w:rsidTr="006D665A">
        <w:trPr>
          <w:trHeight w:val="20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13C7F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YSW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AAC8D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A83F2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4DC3F" w14:textId="594E90E2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4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</w:tr>
      <w:tr w:rsidR="000A38E4" w:rsidRPr="000A38E4" w14:paraId="40A50962" w14:textId="77777777" w:rsidTr="006D665A">
        <w:trPr>
          <w:trHeight w:val="189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BF1CB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YSW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7B49A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86DE9" w14:textId="789A827F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5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D6128" w14:textId="3FE0FAFF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0</w:t>
            </w:r>
          </w:p>
        </w:tc>
      </w:tr>
      <w:tr w:rsidR="000A38E4" w:rsidRPr="000A38E4" w14:paraId="578AB0EC" w14:textId="77777777" w:rsidTr="006D665A">
        <w:trPr>
          <w:trHeight w:val="9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5C3E1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YSW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848F5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3BE04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D5F37" w14:textId="57A6CF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8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0A38E4" w:rsidRPr="000A38E4" w14:paraId="2CF29AD2" w14:textId="77777777" w:rsidTr="006D665A">
        <w:trPr>
          <w:trHeight w:val="9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235CE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YSW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72B81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CBD85" w14:textId="6E4AEF14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5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F5FFE" w14:textId="08BB5DAE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1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</w:tr>
      <w:tr w:rsidR="000A38E4" w:rsidRPr="000A38E4" w14:paraId="12EE8927" w14:textId="77777777" w:rsidTr="006D665A">
        <w:trPr>
          <w:trHeight w:val="117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A3464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YSW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8D2D1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C8ABF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38DAB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</w:tr>
      <w:tr w:rsidR="000A38E4" w:rsidRPr="000A38E4" w14:paraId="7A1274F3" w14:textId="77777777" w:rsidTr="006D665A">
        <w:trPr>
          <w:trHeight w:val="117"/>
        </w:trPr>
        <w:tc>
          <w:tcPr>
            <w:tcW w:w="27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106133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YSW16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6DDF08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84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121944" w14:textId="4AC80BB9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6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5FF3A3" w14:textId="1A354EE3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8</w:t>
            </w:r>
            <w:r w:rsidR="00FA0DE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0A38E4" w:rsidRPr="000A38E4" w14:paraId="61DA8282" w14:textId="77777777" w:rsidTr="006D665A">
        <w:trPr>
          <w:trHeight w:val="126"/>
        </w:trPr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D8C15" w14:textId="77777777" w:rsidR="000A38E4" w:rsidRPr="00CD3C5F" w:rsidRDefault="000A38E4" w:rsidP="000A38E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:YSW1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3DA91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4DDD2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E7F68" w14:textId="77777777" w:rsidR="000A38E4" w:rsidRPr="00CD3C5F" w:rsidRDefault="000A38E4" w:rsidP="000A38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D3C5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</w:tr>
    </w:tbl>
    <w:p w14:paraId="598119F9" w14:textId="77777777" w:rsidR="000A38E4" w:rsidRDefault="000A38E4" w:rsidP="007A4EF1">
      <w:pPr>
        <w:rPr>
          <w:rFonts w:ascii="Arial" w:hAnsi="Arial" w:cs="Arial"/>
        </w:rPr>
      </w:pPr>
    </w:p>
    <w:p w14:paraId="22BEF07A" w14:textId="77777777" w:rsidR="00BC10CD" w:rsidRDefault="00BC10CD" w:rsidP="007A4EF1">
      <w:pPr>
        <w:rPr>
          <w:rFonts w:ascii="Arial" w:hAnsi="Arial" w:cs="Arial"/>
        </w:rPr>
      </w:pPr>
    </w:p>
    <w:p w14:paraId="60D3FFBB" w14:textId="77777777" w:rsidR="00BC10CD" w:rsidRDefault="00BC10CD" w:rsidP="007A4EF1">
      <w:pPr>
        <w:rPr>
          <w:rFonts w:ascii="Arial" w:hAnsi="Arial" w:cs="Arial"/>
        </w:rPr>
      </w:pPr>
    </w:p>
    <w:p w14:paraId="59DE5D88" w14:textId="77777777" w:rsidR="00BC10CD" w:rsidRDefault="00BC10CD" w:rsidP="007A4EF1">
      <w:pPr>
        <w:rPr>
          <w:rFonts w:ascii="Arial" w:hAnsi="Arial" w:cs="Arial"/>
        </w:rPr>
      </w:pPr>
    </w:p>
    <w:p w14:paraId="06832483" w14:textId="77777777" w:rsidR="00BC10CD" w:rsidRDefault="00BC10CD" w:rsidP="007A4EF1">
      <w:pPr>
        <w:rPr>
          <w:rFonts w:ascii="Arial" w:hAnsi="Arial" w:cs="Arial"/>
        </w:rPr>
      </w:pPr>
    </w:p>
    <w:p w14:paraId="0F5BC74E" w14:textId="77777777" w:rsidR="00BC10CD" w:rsidRDefault="00BC10CD" w:rsidP="007A4EF1">
      <w:pPr>
        <w:rPr>
          <w:rFonts w:ascii="Arial" w:hAnsi="Arial" w:cs="Arial"/>
        </w:rPr>
      </w:pPr>
    </w:p>
    <w:p w14:paraId="5C552BFE" w14:textId="77777777" w:rsidR="00BC10CD" w:rsidRDefault="00BC10CD" w:rsidP="007A4EF1">
      <w:pPr>
        <w:rPr>
          <w:rFonts w:ascii="Arial" w:hAnsi="Arial" w:cs="Arial"/>
        </w:rPr>
      </w:pPr>
    </w:p>
    <w:p w14:paraId="7FC1B104" w14:textId="77777777" w:rsidR="00BC10CD" w:rsidRDefault="00BC10CD" w:rsidP="007A4EF1">
      <w:pPr>
        <w:rPr>
          <w:rFonts w:ascii="Arial" w:hAnsi="Arial" w:cs="Arial"/>
        </w:rPr>
      </w:pPr>
    </w:p>
    <w:p w14:paraId="4EA22E67" w14:textId="77777777" w:rsidR="00BC10CD" w:rsidRDefault="00BC10CD" w:rsidP="007A4EF1">
      <w:pPr>
        <w:rPr>
          <w:rFonts w:ascii="Arial" w:hAnsi="Arial" w:cs="Arial"/>
        </w:rPr>
      </w:pPr>
    </w:p>
    <w:p w14:paraId="7311F20D" w14:textId="77777777" w:rsidR="00BC10CD" w:rsidRDefault="00BC10CD" w:rsidP="007A4EF1">
      <w:pPr>
        <w:rPr>
          <w:rFonts w:ascii="Arial" w:hAnsi="Arial" w:cs="Arial"/>
        </w:rPr>
      </w:pPr>
    </w:p>
    <w:p w14:paraId="4B79C23B" w14:textId="77777777" w:rsidR="00BC10CD" w:rsidRDefault="00BC10CD" w:rsidP="007A4EF1">
      <w:pPr>
        <w:rPr>
          <w:rFonts w:ascii="Arial" w:hAnsi="Arial" w:cs="Arial"/>
        </w:rPr>
      </w:pPr>
    </w:p>
    <w:p w14:paraId="0ECA1157" w14:textId="77777777" w:rsidR="00BC10CD" w:rsidRDefault="00BC10CD" w:rsidP="007A4EF1">
      <w:pPr>
        <w:rPr>
          <w:rFonts w:ascii="Arial" w:hAnsi="Arial" w:cs="Arial"/>
        </w:rPr>
      </w:pPr>
    </w:p>
    <w:p w14:paraId="3DCBEEE6" w14:textId="77777777" w:rsidR="00BC10CD" w:rsidRDefault="00BC10CD" w:rsidP="007A4EF1">
      <w:pPr>
        <w:rPr>
          <w:rFonts w:ascii="Arial" w:hAnsi="Arial" w:cs="Arial"/>
        </w:rPr>
      </w:pPr>
    </w:p>
    <w:p w14:paraId="26BEC405" w14:textId="77777777" w:rsidR="00BC10CD" w:rsidRDefault="00BC10CD" w:rsidP="007A4EF1">
      <w:pPr>
        <w:rPr>
          <w:rFonts w:ascii="Arial" w:hAnsi="Arial" w:cs="Arial"/>
        </w:rPr>
      </w:pPr>
    </w:p>
    <w:p w14:paraId="7173C145" w14:textId="77777777" w:rsidR="00BC10CD" w:rsidRDefault="00BC10CD" w:rsidP="007A4EF1">
      <w:pPr>
        <w:rPr>
          <w:rFonts w:ascii="Arial" w:hAnsi="Arial" w:cs="Arial"/>
        </w:rPr>
      </w:pPr>
    </w:p>
    <w:p w14:paraId="717F50F3" w14:textId="77777777" w:rsidR="00BC10CD" w:rsidRDefault="00BC10CD" w:rsidP="007A4EF1">
      <w:pPr>
        <w:rPr>
          <w:rFonts w:ascii="Arial" w:hAnsi="Arial" w:cs="Arial"/>
        </w:rPr>
      </w:pPr>
    </w:p>
    <w:p w14:paraId="1A92D7E4" w14:textId="77777777" w:rsidR="00BC10CD" w:rsidRDefault="00BC10CD" w:rsidP="007A4EF1">
      <w:pPr>
        <w:rPr>
          <w:rFonts w:ascii="Arial" w:hAnsi="Arial" w:cs="Arial"/>
        </w:rPr>
      </w:pPr>
    </w:p>
    <w:p w14:paraId="22467269" w14:textId="77777777" w:rsidR="00BC10CD" w:rsidRDefault="00BC10CD" w:rsidP="007A4EF1">
      <w:pPr>
        <w:rPr>
          <w:rFonts w:ascii="Arial" w:hAnsi="Arial" w:cs="Arial"/>
        </w:rPr>
      </w:pPr>
    </w:p>
    <w:p w14:paraId="29CDB382" w14:textId="77777777" w:rsidR="00BC10CD" w:rsidRDefault="00BC10CD" w:rsidP="007A4EF1">
      <w:pPr>
        <w:rPr>
          <w:rFonts w:ascii="Arial" w:hAnsi="Arial" w:cs="Arial"/>
        </w:rPr>
      </w:pPr>
    </w:p>
    <w:p w14:paraId="7D1800BC" w14:textId="77777777" w:rsidR="00BC10CD" w:rsidRDefault="00BC10CD" w:rsidP="007A4EF1">
      <w:pPr>
        <w:rPr>
          <w:rFonts w:ascii="Arial" w:hAnsi="Arial" w:cs="Arial"/>
        </w:rPr>
      </w:pPr>
    </w:p>
    <w:p w14:paraId="0577DC0C" w14:textId="77777777" w:rsidR="00BC10CD" w:rsidRDefault="00BC10CD" w:rsidP="007A4EF1">
      <w:pPr>
        <w:rPr>
          <w:rFonts w:ascii="Arial" w:hAnsi="Arial" w:cs="Arial"/>
        </w:rPr>
      </w:pPr>
    </w:p>
    <w:p w14:paraId="02236A4F" w14:textId="77777777" w:rsidR="00BC10CD" w:rsidRDefault="00BC10CD" w:rsidP="007A4EF1">
      <w:pPr>
        <w:rPr>
          <w:rFonts w:ascii="Arial" w:hAnsi="Arial" w:cs="Arial"/>
        </w:rPr>
      </w:pPr>
    </w:p>
    <w:p w14:paraId="7DE66A69" w14:textId="77777777" w:rsidR="00BC10CD" w:rsidRDefault="00BC10CD" w:rsidP="007A4EF1">
      <w:pPr>
        <w:rPr>
          <w:rFonts w:ascii="Arial" w:hAnsi="Arial" w:cs="Arial"/>
        </w:rPr>
      </w:pPr>
    </w:p>
    <w:p w14:paraId="43A67933" w14:textId="77777777" w:rsidR="00BC10CD" w:rsidRDefault="00BC10CD" w:rsidP="007A4EF1">
      <w:pPr>
        <w:rPr>
          <w:rFonts w:ascii="Arial" w:hAnsi="Arial" w:cs="Arial"/>
        </w:rPr>
      </w:pPr>
    </w:p>
    <w:p w14:paraId="4AA373CA" w14:textId="77777777" w:rsidR="00BC10CD" w:rsidRDefault="00BC10CD" w:rsidP="007A4EF1">
      <w:pPr>
        <w:rPr>
          <w:rFonts w:ascii="Arial" w:hAnsi="Arial" w:cs="Arial"/>
        </w:rPr>
      </w:pPr>
    </w:p>
    <w:p w14:paraId="76AC66D0" w14:textId="77777777" w:rsidR="00BC10CD" w:rsidRDefault="00BC10CD" w:rsidP="007A4EF1">
      <w:pPr>
        <w:rPr>
          <w:rFonts w:ascii="Arial" w:hAnsi="Arial" w:cs="Arial"/>
        </w:rPr>
      </w:pPr>
    </w:p>
    <w:p w14:paraId="14174A6C" w14:textId="77777777" w:rsidR="00BC10CD" w:rsidRDefault="00BC10CD" w:rsidP="007A4EF1">
      <w:pPr>
        <w:rPr>
          <w:rFonts w:ascii="Arial" w:hAnsi="Arial" w:cs="Arial"/>
        </w:rPr>
      </w:pPr>
    </w:p>
    <w:p w14:paraId="6EC68D23" w14:textId="77777777" w:rsidR="00BC10CD" w:rsidRDefault="00BC10CD" w:rsidP="007A4EF1">
      <w:pPr>
        <w:rPr>
          <w:rFonts w:ascii="Arial" w:hAnsi="Arial" w:cs="Arial"/>
        </w:rPr>
      </w:pPr>
    </w:p>
    <w:p w14:paraId="664D8335" w14:textId="77777777" w:rsidR="00BC10CD" w:rsidRDefault="00BC10CD" w:rsidP="007A4EF1">
      <w:pPr>
        <w:rPr>
          <w:rFonts w:ascii="Arial" w:hAnsi="Arial" w:cs="Arial"/>
        </w:rPr>
      </w:pPr>
    </w:p>
    <w:p w14:paraId="565DAA52" w14:textId="77777777" w:rsidR="00BC10CD" w:rsidRDefault="00BC10CD" w:rsidP="007A4EF1">
      <w:pPr>
        <w:rPr>
          <w:rFonts w:ascii="Arial" w:hAnsi="Arial" w:cs="Arial"/>
        </w:rPr>
      </w:pPr>
    </w:p>
    <w:p w14:paraId="7EDD911C" w14:textId="77777777" w:rsidR="00BC10CD" w:rsidRDefault="00BC10CD" w:rsidP="007A4EF1">
      <w:pPr>
        <w:rPr>
          <w:rFonts w:ascii="Arial" w:hAnsi="Arial" w:cs="Arial"/>
        </w:rPr>
      </w:pPr>
    </w:p>
    <w:p w14:paraId="596EBE37" w14:textId="77777777" w:rsidR="00BC10CD" w:rsidRDefault="00BC10CD" w:rsidP="007A4EF1">
      <w:pPr>
        <w:rPr>
          <w:rFonts w:ascii="Arial" w:hAnsi="Arial" w:cs="Arial"/>
        </w:rPr>
      </w:pPr>
    </w:p>
    <w:p w14:paraId="5016EBD9" w14:textId="77777777" w:rsidR="00BC10CD" w:rsidRDefault="00BC10CD" w:rsidP="007A4EF1">
      <w:pPr>
        <w:rPr>
          <w:rFonts w:ascii="Arial" w:hAnsi="Arial" w:cs="Arial"/>
        </w:rPr>
      </w:pPr>
    </w:p>
    <w:p w14:paraId="59891BDA" w14:textId="77777777" w:rsidR="00BC10CD" w:rsidRDefault="00BC10CD" w:rsidP="007A4EF1">
      <w:pPr>
        <w:rPr>
          <w:rFonts w:ascii="Arial" w:hAnsi="Arial" w:cs="Arial"/>
        </w:rPr>
      </w:pPr>
    </w:p>
    <w:p w14:paraId="6A462845" w14:textId="77777777" w:rsidR="00BC10CD" w:rsidRDefault="00BC10CD" w:rsidP="007A4EF1">
      <w:pPr>
        <w:rPr>
          <w:rFonts w:ascii="Arial" w:hAnsi="Arial" w:cs="Arial"/>
        </w:rPr>
      </w:pPr>
    </w:p>
    <w:p w14:paraId="7D5B7445" w14:textId="77777777" w:rsidR="00BC10CD" w:rsidRDefault="00BC10CD" w:rsidP="007A4EF1">
      <w:pPr>
        <w:rPr>
          <w:rFonts w:ascii="Arial" w:hAnsi="Arial" w:cs="Arial"/>
        </w:rPr>
      </w:pPr>
    </w:p>
    <w:p w14:paraId="6760D2A3" w14:textId="77777777" w:rsidR="00BC10CD" w:rsidRDefault="00BC10CD" w:rsidP="007A4EF1">
      <w:pPr>
        <w:rPr>
          <w:rFonts w:ascii="Arial" w:hAnsi="Arial" w:cs="Arial"/>
        </w:rPr>
      </w:pPr>
    </w:p>
    <w:p w14:paraId="59377DF3" w14:textId="77777777" w:rsidR="00BC10CD" w:rsidRDefault="00BC10CD" w:rsidP="007A4EF1">
      <w:pPr>
        <w:rPr>
          <w:rFonts w:ascii="Arial" w:hAnsi="Arial" w:cs="Arial"/>
        </w:rPr>
      </w:pPr>
    </w:p>
    <w:p w14:paraId="76198FE5" w14:textId="77777777" w:rsidR="00CD3C5F" w:rsidRDefault="00CD3C5F" w:rsidP="007A4EF1">
      <w:pPr>
        <w:rPr>
          <w:rFonts w:ascii="Arial" w:hAnsi="Arial" w:cs="Arial"/>
        </w:rPr>
      </w:pPr>
    </w:p>
    <w:p w14:paraId="492ABD21" w14:textId="77777777" w:rsidR="00CD3C5F" w:rsidRDefault="00CD3C5F" w:rsidP="007A4EF1">
      <w:pPr>
        <w:rPr>
          <w:rFonts w:ascii="Arial" w:hAnsi="Arial" w:cs="Arial"/>
        </w:rPr>
      </w:pPr>
    </w:p>
    <w:p w14:paraId="12F5EDF4" w14:textId="77777777" w:rsidR="00927A2E" w:rsidRDefault="00927A2E" w:rsidP="007A4EF1">
      <w:pPr>
        <w:rPr>
          <w:rFonts w:ascii="Arial" w:hAnsi="Arial" w:cs="Arial"/>
          <w:sz w:val="16"/>
          <w:szCs w:val="16"/>
        </w:rPr>
      </w:pPr>
    </w:p>
    <w:p w14:paraId="0010EDD5" w14:textId="7DBC62F2" w:rsidR="00927A2E" w:rsidRPr="00994BA1" w:rsidRDefault="00BC10CD" w:rsidP="007A4EF1">
      <w:pPr>
        <w:rPr>
          <w:rFonts w:ascii="Arial" w:hAnsi="Arial" w:cs="Arial"/>
          <w:sz w:val="16"/>
          <w:szCs w:val="16"/>
        </w:rPr>
      </w:pPr>
      <w:r w:rsidRPr="00927A2E">
        <w:rPr>
          <w:rFonts w:ascii="Arial" w:hAnsi="Arial" w:cs="Arial"/>
          <w:sz w:val="16"/>
          <w:szCs w:val="16"/>
        </w:rPr>
        <w:lastRenderedPageBreak/>
        <w:t>Supplementary Table 6.</w:t>
      </w:r>
      <w:r w:rsidR="00752537" w:rsidRPr="00927A2E">
        <w:rPr>
          <w:rFonts w:ascii="Arial" w:hAnsi="Arial" w:cs="Arial"/>
          <w:sz w:val="16"/>
          <w:szCs w:val="16"/>
        </w:rPr>
        <w:t xml:space="preserve"> 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2892"/>
        <w:gridCol w:w="1008"/>
        <w:gridCol w:w="1300"/>
        <w:gridCol w:w="1300"/>
      </w:tblGrid>
      <w:tr w:rsidR="0082142C" w:rsidRPr="00F04546" w14:paraId="1E933AFF" w14:textId="77777777" w:rsidTr="003634E2">
        <w:trPr>
          <w:trHeight w:val="89"/>
        </w:trPr>
        <w:tc>
          <w:tcPr>
            <w:tcW w:w="5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3CC92" w14:textId="4C93AE9B" w:rsidR="0082142C" w:rsidRPr="00F04546" w:rsidRDefault="0082142C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Figure 1e, Model 6 - </w:t>
            </w:r>
            <w:r w:rsidRPr="00F04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sponse variable</w:t>
            </w: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recovery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ambd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BDE12" w14:textId="77777777" w:rsidR="0082142C" w:rsidRPr="00F04546" w:rsidRDefault="0082142C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04546" w:rsidRPr="00F04546" w14:paraId="08994977" w14:textId="77777777" w:rsidTr="00F04546">
        <w:trPr>
          <w:trHeight w:val="297"/>
        </w:trPr>
        <w:tc>
          <w:tcPr>
            <w:tcW w:w="65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4B160A" w14:textId="77777777" w:rsidR="00F04546" w:rsidRPr="00F04546" w:rsidRDefault="00F04546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eneralized linear model with gamma distribution and log link</w:t>
            </w: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(recovery growth rate) ~ (decline growth rate) * (early winter temperature)</w:t>
            </w:r>
          </w:p>
        </w:tc>
      </w:tr>
      <w:tr w:rsidR="00F04546" w:rsidRPr="00F04546" w14:paraId="3A19EC85" w14:textId="77777777" w:rsidTr="00F04546">
        <w:trPr>
          <w:trHeight w:val="71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A406CF" w14:textId="77777777" w:rsidR="00F04546" w:rsidRPr="00F04546" w:rsidRDefault="00F04546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=18 population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A63652" w14:textId="77777777" w:rsidR="00F04546" w:rsidRPr="00F04546" w:rsidRDefault="00F04546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EE30C" w14:textId="77777777" w:rsidR="00F04546" w:rsidRPr="00F04546" w:rsidRDefault="00F04546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D9157C" w14:textId="77777777" w:rsidR="00F04546" w:rsidRPr="00F04546" w:rsidRDefault="00F04546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F04546" w:rsidRPr="00F04546" w14:paraId="3DE60264" w14:textId="77777777" w:rsidTr="00F04546">
        <w:trPr>
          <w:trHeight w:val="251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93862F" w14:textId="7777777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erm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F60B7" w14:textId="7777777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E0353" w14:textId="7777777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td.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5285DC" w14:textId="7777777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F04546" w:rsidRPr="00F04546" w14:paraId="13A7B57E" w14:textId="77777777" w:rsidTr="00F04546">
        <w:trPr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69C62" w14:textId="18DEC9E4" w:rsidR="00F04546" w:rsidRPr="00F04546" w:rsidRDefault="00F04546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ategorical temperature model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– reference level: c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A1E36" w14:textId="77777777" w:rsidR="00F04546" w:rsidRPr="00F04546" w:rsidRDefault="00F04546" w:rsidP="00F04546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5E9D1" w14:textId="7777777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F04546" w:rsidRPr="00F04546" w14:paraId="04D90884" w14:textId="77777777" w:rsidTr="00F04546">
        <w:trPr>
          <w:trHeight w:val="32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A6FF4" w14:textId="77777777" w:rsidR="00F04546" w:rsidRPr="00F04546" w:rsidRDefault="00F04546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59A8F" w14:textId="1A642C7D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1</w:t>
            </w:r>
            <w:r w:rsidR="00C453E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7659F" w14:textId="2315C0DC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4</w:t>
            </w:r>
            <w:r w:rsidR="00C453E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26067" w14:textId="7777777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F04546" w:rsidRPr="00F04546" w14:paraId="0AFF68FF" w14:textId="77777777" w:rsidTr="00F04546">
        <w:trPr>
          <w:trHeight w:val="32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8732B" w14:textId="77777777" w:rsidR="00F04546" w:rsidRPr="00F04546" w:rsidRDefault="00F04546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r_declin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6E979" w14:textId="20A90E89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5</w:t>
            </w:r>
            <w:r w:rsidR="00C453E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7B149" w14:textId="4B9DA851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6</w:t>
            </w:r>
            <w:r w:rsidR="00C453E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8E755" w14:textId="7777777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25</w:t>
            </w:r>
          </w:p>
        </w:tc>
      </w:tr>
      <w:tr w:rsidR="00F04546" w:rsidRPr="00F04546" w14:paraId="3E67ED4C" w14:textId="77777777" w:rsidTr="00F04546">
        <w:trPr>
          <w:trHeight w:val="32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BAC32" w14:textId="77777777" w:rsidR="00F04546" w:rsidRPr="00F04546" w:rsidRDefault="00F04546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</w:t>
            </w:r>
            <w:proofErr w:type="spellEnd"/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war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9BE6C" w14:textId="4EB5131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</w:t>
            </w:r>
            <w:r w:rsidR="00C453E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B2147" w14:textId="7777777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89E26" w14:textId="03021C46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  <w:r w:rsidR="00C453E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</w:tr>
      <w:tr w:rsidR="00F04546" w:rsidRPr="00F04546" w14:paraId="3506AE30" w14:textId="77777777" w:rsidTr="00F04546">
        <w:trPr>
          <w:trHeight w:val="32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601D" w14:textId="77777777" w:rsidR="00F04546" w:rsidRPr="00F04546" w:rsidRDefault="00F04546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r_decline:tempcat-warm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F1AC5" w14:textId="3EC2A51F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C453E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2B00F" w14:textId="1C1327D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9</w:t>
            </w:r>
            <w:r w:rsidR="00C453E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92E00" w14:textId="7777777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F04546" w:rsidRPr="00F04546" w14:paraId="2AFADC28" w14:textId="77777777" w:rsidTr="00F04546">
        <w:trPr>
          <w:trHeight w:val="32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52866" w14:textId="7777777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BBD67" w14:textId="77777777" w:rsidR="00F04546" w:rsidRPr="00F04546" w:rsidRDefault="00F04546" w:rsidP="00F04546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E4EB" w14:textId="7777777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3F6AC" w14:textId="7777777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F04546" w:rsidRPr="00F04546" w14:paraId="20F49512" w14:textId="77777777" w:rsidTr="00F04546">
        <w:trPr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CC2CB" w14:textId="77777777" w:rsidR="00F04546" w:rsidRPr="00F04546" w:rsidRDefault="00F04546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ntinuous temperature mod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9E4E6" w14:textId="77777777" w:rsidR="00F04546" w:rsidRPr="00F04546" w:rsidRDefault="00F04546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F2ED5" w14:textId="7777777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F04546" w:rsidRPr="00F04546" w14:paraId="740F5291" w14:textId="77777777" w:rsidTr="00F04546">
        <w:trPr>
          <w:trHeight w:val="32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79865" w14:textId="77777777" w:rsidR="00F04546" w:rsidRPr="00F04546" w:rsidRDefault="00F04546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E581F" w14:textId="3CD28380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3E07D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779A7" w14:textId="21A74A5D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2</w:t>
            </w:r>
            <w:r w:rsidR="003E07D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2ADB9" w14:textId="4253F8A6" w:rsidR="00F04546" w:rsidRPr="00F04546" w:rsidRDefault="003E07DE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4</w:t>
            </w:r>
          </w:p>
        </w:tc>
      </w:tr>
      <w:tr w:rsidR="00F04546" w:rsidRPr="00F04546" w14:paraId="7752EFEC" w14:textId="77777777" w:rsidTr="00F04546">
        <w:trPr>
          <w:trHeight w:val="32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F8601" w14:textId="77777777" w:rsidR="00F04546" w:rsidRPr="00F04546" w:rsidRDefault="00F04546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r_declin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49B79" w14:textId="723BF02A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</w:t>
            </w:r>
            <w:r w:rsidR="003E07D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D32E4" w14:textId="4B1B624F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2</w:t>
            </w:r>
            <w:r w:rsidR="003E07D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64F09" w14:textId="717EAFAC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3E07D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7</w:t>
            </w:r>
          </w:p>
        </w:tc>
      </w:tr>
      <w:tr w:rsidR="00F04546" w:rsidRPr="00F04546" w14:paraId="48C019DF" w14:textId="77777777" w:rsidTr="00F04546">
        <w:trPr>
          <w:trHeight w:val="32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B20E7" w14:textId="77777777" w:rsidR="00F04546" w:rsidRPr="00F04546" w:rsidRDefault="00F04546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A149C" w14:textId="2716138B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</w:t>
            </w:r>
            <w:r w:rsidR="003E07D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58495" w14:textId="7777777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C0ECA" w14:textId="17700D14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3E07D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32</w:t>
            </w:r>
          </w:p>
        </w:tc>
      </w:tr>
      <w:tr w:rsidR="00F04546" w:rsidRPr="00F04546" w14:paraId="4A5691CB" w14:textId="77777777" w:rsidTr="00F04546">
        <w:trPr>
          <w:trHeight w:val="320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AD6C96" w14:textId="77777777" w:rsidR="00F04546" w:rsidRPr="00F04546" w:rsidRDefault="00F04546" w:rsidP="00F0454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r_decline:origin_tem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B7188" w14:textId="190D44B1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  <w:r w:rsidR="003E07D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AF73B4" w14:textId="7777777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69FA1" w14:textId="46E3AE77" w:rsidR="00F04546" w:rsidRPr="00F04546" w:rsidRDefault="00F04546" w:rsidP="00F045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0454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3E07D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40</w:t>
            </w:r>
          </w:p>
        </w:tc>
      </w:tr>
    </w:tbl>
    <w:p w14:paraId="1111A85A" w14:textId="77777777" w:rsidR="00752537" w:rsidRDefault="00752537" w:rsidP="007A4EF1">
      <w:pPr>
        <w:rPr>
          <w:rFonts w:ascii="Arial" w:hAnsi="Arial" w:cs="Arial"/>
        </w:rPr>
      </w:pPr>
    </w:p>
    <w:p w14:paraId="20AF89BC" w14:textId="77777777" w:rsidR="00752537" w:rsidRDefault="00752537" w:rsidP="007A4EF1">
      <w:pPr>
        <w:rPr>
          <w:rFonts w:ascii="Arial" w:hAnsi="Arial" w:cs="Arial"/>
        </w:rPr>
      </w:pPr>
    </w:p>
    <w:p w14:paraId="03C189D9" w14:textId="77777777" w:rsidR="00752537" w:rsidRDefault="00752537" w:rsidP="007A4EF1">
      <w:pPr>
        <w:rPr>
          <w:rFonts w:ascii="Arial" w:hAnsi="Arial" w:cs="Arial"/>
        </w:rPr>
      </w:pPr>
    </w:p>
    <w:p w14:paraId="3A4EEFA2" w14:textId="77777777" w:rsidR="00752537" w:rsidRDefault="00752537" w:rsidP="007A4EF1">
      <w:pPr>
        <w:rPr>
          <w:rFonts w:ascii="Arial" w:hAnsi="Arial" w:cs="Arial"/>
        </w:rPr>
      </w:pPr>
    </w:p>
    <w:p w14:paraId="5A8896B2" w14:textId="77777777" w:rsidR="00752537" w:rsidRDefault="00752537" w:rsidP="007A4EF1">
      <w:pPr>
        <w:rPr>
          <w:rFonts w:ascii="Arial" w:hAnsi="Arial" w:cs="Arial"/>
        </w:rPr>
      </w:pPr>
    </w:p>
    <w:p w14:paraId="2D025E80" w14:textId="77777777" w:rsidR="00752537" w:rsidRDefault="00752537" w:rsidP="007A4EF1">
      <w:pPr>
        <w:rPr>
          <w:rFonts w:ascii="Arial" w:hAnsi="Arial" w:cs="Arial"/>
        </w:rPr>
      </w:pPr>
    </w:p>
    <w:p w14:paraId="6C968F26" w14:textId="77777777" w:rsidR="00752537" w:rsidRDefault="00752537" w:rsidP="007A4EF1">
      <w:pPr>
        <w:rPr>
          <w:rFonts w:ascii="Arial" w:hAnsi="Arial" w:cs="Arial"/>
        </w:rPr>
      </w:pPr>
    </w:p>
    <w:p w14:paraId="50EABC76" w14:textId="77777777" w:rsidR="00752537" w:rsidRDefault="00752537" w:rsidP="007A4EF1">
      <w:pPr>
        <w:rPr>
          <w:rFonts w:ascii="Arial" w:hAnsi="Arial" w:cs="Arial"/>
        </w:rPr>
      </w:pPr>
    </w:p>
    <w:p w14:paraId="159A602A" w14:textId="77777777" w:rsidR="00752537" w:rsidRDefault="00752537" w:rsidP="007A4EF1">
      <w:pPr>
        <w:rPr>
          <w:rFonts w:ascii="Arial" w:hAnsi="Arial" w:cs="Arial"/>
        </w:rPr>
      </w:pPr>
    </w:p>
    <w:p w14:paraId="514BCA4E" w14:textId="77777777" w:rsidR="00752537" w:rsidRDefault="00752537" w:rsidP="007A4EF1">
      <w:pPr>
        <w:rPr>
          <w:rFonts w:ascii="Arial" w:hAnsi="Arial" w:cs="Arial"/>
        </w:rPr>
      </w:pPr>
    </w:p>
    <w:p w14:paraId="17901B57" w14:textId="77777777" w:rsidR="00752537" w:rsidRDefault="00752537" w:rsidP="007A4EF1">
      <w:pPr>
        <w:rPr>
          <w:rFonts w:ascii="Arial" w:hAnsi="Arial" w:cs="Arial"/>
        </w:rPr>
      </w:pPr>
    </w:p>
    <w:p w14:paraId="4F4C6AA3" w14:textId="77777777" w:rsidR="00752537" w:rsidRDefault="00752537" w:rsidP="007A4EF1">
      <w:pPr>
        <w:rPr>
          <w:rFonts w:ascii="Arial" w:hAnsi="Arial" w:cs="Arial"/>
        </w:rPr>
      </w:pPr>
    </w:p>
    <w:p w14:paraId="42315D99" w14:textId="77777777" w:rsidR="00752537" w:rsidRDefault="00752537" w:rsidP="007A4EF1">
      <w:pPr>
        <w:rPr>
          <w:rFonts w:ascii="Arial" w:hAnsi="Arial" w:cs="Arial"/>
        </w:rPr>
      </w:pPr>
    </w:p>
    <w:p w14:paraId="1117932E" w14:textId="77777777" w:rsidR="00752537" w:rsidRDefault="00752537" w:rsidP="007A4EF1">
      <w:pPr>
        <w:rPr>
          <w:rFonts w:ascii="Arial" w:hAnsi="Arial" w:cs="Arial"/>
        </w:rPr>
      </w:pPr>
    </w:p>
    <w:p w14:paraId="5C6C47D8" w14:textId="77777777" w:rsidR="00752537" w:rsidRDefault="00752537" w:rsidP="007A4EF1">
      <w:pPr>
        <w:rPr>
          <w:rFonts w:ascii="Arial" w:hAnsi="Arial" w:cs="Arial"/>
        </w:rPr>
      </w:pPr>
    </w:p>
    <w:p w14:paraId="2195EAA7" w14:textId="77777777" w:rsidR="00233972" w:rsidRDefault="00233972" w:rsidP="007A4EF1">
      <w:pPr>
        <w:rPr>
          <w:rFonts w:ascii="Arial" w:hAnsi="Arial" w:cs="Arial"/>
        </w:rPr>
      </w:pPr>
    </w:p>
    <w:p w14:paraId="346F2264" w14:textId="77777777" w:rsidR="00233972" w:rsidRDefault="00233972" w:rsidP="007A4EF1">
      <w:pPr>
        <w:rPr>
          <w:rFonts w:ascii="Arial" w:hAnsi="Arial" w:cs="Arial"/>
        </w:rPr>
      </w:pPr>
    </w:p>
    <w:p w14:paraId="27E01ADE" w14:textId="77777777" w:rsidR="00233972" w:rsidRDefault="00233972" w:rsidP="007A4EF1">
      <w:pPr>
        <w:rPr>
          <w:rFonts w:ascii="Arial" w:hAnsi="Arial" w:cs="Arial"/>
        </w:rPr>
      </w:pPr>
    </w:p>
    <w:p w14:paraId="7AABE664" w14:textId="77777777" w:rsidR="00233972" w:rsidRDefault="00233972" w:rsidP="007A4EF1">
      <w:pPr>
        <w:rPr>
          <w:rFonts w:ascii="Arial" w:hAnsi="Arial" w:cs="Arial"/>
        </w:rPr>
      </w:pPr>
    </w:p>
    <w:p w14:paraId="6DE12784" w14:textId="77777777" w:rsidR="00233972" w:rsidRDefault="00233972" w:rsidP="007A4EF1">
      <w:pPr>
        <w:rPr>
          <w:rFonts w:ascii="Arial" w:hAnsi="Arial" w:cs="Arial"/>
        </w:rPr>
      </w:pPr>
    </w:p>
    <w:p w14:paraId="68EE1D5A" w14:textId="77777777" w:rsidR="00233972" w:rsidRDefault="00233972" w:rsidP="007A4EF1">
      <w:pPr>
        <w:rPr>
          <w:rFonts w:ascii="Arial" w:hAnsi="Arial" w:cs="Arial"/>
        </w:rPr>
      </w:pPr>
    </w:p>
    <w:p w14:paraId="31BCAF70" w14:textId="77777777" w:rsidR="00233972" w:rsidRDefault="00233972" w:rsidP="007A4EF1">
      <w:pPr>
        <w:rPr>
          <w:rFonts w:ascii="Arial" w:hAnsi="Arial" w:cs="Arial"/>
        </w:rPr>
      </w:pPr>
    </w:p>
    <w:p w14:paraId="4404A7D7" w14:textId="77777777" w:rsidR="00233972" w:rsidRDefault="00233972" w:rsidP="007A4EF1">
      <w:pPr>
        <w:rPr>
          <w:rFonts w:ascii="Arial" w:hAnsi="Arial" w:cs="Arial"/>
        </w:rPr>
      </w:pPr>
    </w:p>
    <w:p w14:paraId="193C7648" w14:textId="77777777" w:rsidR="00233972" w:rsidRDefault="00233972" w:rsidP="007A4EF1">
      <w:pPr>
        <w:rPr>
          <w:rFonts w:ascii="Arial" w:hAnsi="Arial" w:cs="Arial"/>
        </w:rPr>
      </w:pPr>
    </w:p>
    <w:p w14:paraId="6DD4E762" w14:textId="77777777" w:rsidR="00233972" w:rsidRDefault="00233972" w:rsidP="007A4EF1">
      <w:pPr>
        <w:rPr>
          <w:rFonts w:ascii="Arial" w:hAnsi="Arial" w:cs="Arial"/>
        </w:rPr>
      </w:pPr>
    </w:p>
    <w:p w14:paraId="5233B63D" w14:textId="77777777" w:rsidR="00233972" w:rsidRDefault="00233972" w:rsidP="007A4EF1">
      <w:pPr>
        <w:rPr>
          <w:rFonts w:ascii="Arial" w:hAnsi="Arial" w:cs="Arial"/>
        </w:rPr>
      </w:pPr>
    </w:p>
    <w:p w14:paraId="3A92FCB2" w14:textId="77777777" w:rsidR="00233972" w:rsidRDefault="00233972" w:rsidP="007A4EF1">
      <w:pPr>
        <w:rPr>
          <w:rFonts w:ascii="Arial" w:hAnsi="Arial" w:cs="Arial"/>
        </w:rPr>
      </w:pPr>
    </w:p>
    <w:p w14:paraId="5980AB4E" w14:textId="77777777" w:rsidR="00233972" w:rsidRDefault="00233972" w:rsidP="007A4EF1">
      <w:pPr>
        <w:rPr>
          <w:rFonts w:ascii="Arial" w:hAnsi="Arial" w:cs="Arial"/>
        </w:rPr>
      </w:pPr>
    </w:p>
    <w:p w14:paraId="19D55A66" w14:textId="77777777" w:rsidR="00817998" w:rsidRDefault="00817998" w:rsidP="00202759">
      <w:pPr>
        <w:rPr>
          <w:rFonts w:ascii="Arial" w:hAnsi="Arial" w:cs="Arial"/>
        </w:rPr>
      </w:pPr>
    </w:p>
    <w:p w14:paraId="26AC0BB9" w14:textId="77777777" w:rsidR="00C440F2" w:rsidRDefault="00C440F2" w:rsidP="00202759">
      <w:pPr>
        <w:rPr>
          <w:rFonts w:ascii="Arial" w:hAnsi="Arial" w:cs="Arial"/>
          <w:sz w:val="16"/>
          <w:szCs w:val="16"/>
        </w:rPr>
      </w:pPr>
    </w:p>
    <w:p w14:paraId="15634D47" w14:textId="4C29B1FA" w:rsidR="00202759" w:rsidRPr="003D612C" w:rsidRDefault="00202759" w:rsidP="00202759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lastRenderedPageBreak/>
        <w:t xml:space="preserve">Supplementary Table </w:t>
      </w:r>
      <w:r w:rsidR="00621E6D">
        <w:rPr>
          <w:rFonts w:ascii="Arial" w:hAnsi="Arial" w:cs="Arial"/>
          <w:sz w:val="16"/>
          <w:szCs w:val="16"/>
        </w:rPr>
        <w:t>7</w:t>
      </w:r>
      <w:r>
        <w:rPr>
          <w:rFonts w:ascii="Arial" w:hAnsi="Arial" w:cs="Arial"/>
          <w:sz w:val="16"/>
          <w:szCs w:val="16"/>
        </w:rPr>
        <w:t xml:space="preserve">. </w:t>
      </w:r>
    </w:p>
    <w:tbl>
      <w:tblPr>
        <w:tblW w:w="5245" w:type="dxa"/>
        <w:tblLook w:val="04A0" w:firstRow="1" w:lastRow="0" w:firstColumn="1" w:lastColumn="0" w:noHBand="0" w:noVBand="1"/>
      </w:tblPr>
      <w:tblGrid>
        <w:gridCol w:w="1800"/>
        <w:gridCol w:w="761"/>
        <w:gridCol w:w="1384"/>
        <w:gridCol w:w="1300"/>
      </w:tblGrid>
      <w:tr w:rsidR="001837DD" w:rsidRPr="00B73324" w14:paraId="481C6A74" w14:textId="77777777" w:rsidTr="00CC3CD1">
        <w:trPr>
          <w:trHeight w:val="161"/>
        </w:trPr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CFB95" w14:textId="0D984543" w:rsidR="001837DD" w:rsidRPr="00B73324" w:rsidRDefault="001837DD" w:rsidP="00A501A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ED Figure 4, Model 7 - </w:t>
            </w:r>
            <w:r w:rsidRPr="00B733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sponse variable</w:t>
            </w: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recovery lambda</w:t>
            </w:r>
          </w:p>
        </w:tc>
      </w:tr>
      <w:tr w:rsidR="00202759" w:rsidRPr="00B73324" w14:paraId="2349F7C9" w14:textId="77777777" w:rsidTr="00A501AE">
        <w:trPr>
          <w:trHeight w:val="270"/>
        </w:trPr>
        <w:tc>
          <w:tcPr>
            <w:tcW w:w="524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2CD091" w14:textId="77777777" w:rsidR="00202759" w:rsidRPr="00B73324" w:rsidRDefault="00202759" w:rsidP="00A501A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3D612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  <w:r w:rsidRPr="00B733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eralized linear model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with gamma distribution and log link function</w:t>
            </w: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(recovery growth rate) ~ (decline growth rate)</w:t>
            </w:r>
          </w:p>
        </w:tc>
      </w:tr>
      <w:tr w:rsidR="00202759" w:rsidRPr="00B73324" w14:paraId="6B3226D1" w14:textId="77777777" w:rsidTr="00A501AE">
        <w:trPr>
          <w:trHeight w:val="126"/>
        </w:trPr>
        <w:tc>
          <w:tcPr>
            <w:tcW w:w="2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39AD5" w14:textId="77777777" w:rsidR="00202759" w:rsidRDefault="00202759" w:rsidP="00A501A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=8 populations</w:t>
            </w:r>
          </w:p>
          <w:p w14:paraId="7047BBC9" w14:textId="77777777" w:rsidR="00202759" w:rsidRDefault="00202759" w:rsidP="00A501A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  <w:p w14:paraId="0AFC0921" w14:textId="77777777" w:rsidR="00202759" w:rsidRPr="00B73324" w:rsidRDefault="00202759" w:rsidP="00A501A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F6FB41" w14:textId="77777777" w:rsidR="00202759" w:rsidRPr="00B73324" w:rsidRDefault="00202759" w:rsidP="00A501A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118BEE" w14:textId="77777777" w:rsidR="00202759" w:rsidRPr="00B73324" w:rsidRDefault="00202759" w:rsidP="00A501A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202759" w:rsidRPr="00B73324" w14:paraId="12387152" w14:textId="77777777" w:rsidTr="00A501AE">
        <w:trPr>
          <w:trHeight w:val="233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080C58" w14:textId="77777777" w:rsidR="00202759" w:rsidRPr="00B73324" w:rsidRDefault="00202759" w:rsidP="00A501A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er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CE85E1" w14:textId="77777777" w:rsidR="00202759" w:rsidRPr="00B73324" w:rsidRDefault="00202759" w:rsidP="00A501A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Estimate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F2D099" w14:textId="77777777" w:rsidR="00202759" w:rsidRPr="00B73324" w:rsidRDefault="00202759" w:rsidP="00A501A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td.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39387A" w14:textId="77777777" w:rsidR="00202759" w:rsidRPr="00B73324" w:rsidRDefault="00202759" w:rsidP="00A501A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202759" w:rsidRPr="00B73324" w14:paraId="47165200" w14:textId="77777777" w:rsidTr="00A501AE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017D4" w14:textId="77777777" w:rsidR="00202759" w:rsidRPr="00B73324" w:rsidRDefault="00202759" w:rsidP="00A501A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ECF7" w14:textId="2DC5FB85" w:rsidR="00202759" w:rsidRPr="00B73324" w:rsidRDefault="00202759" w:rsidP="00A501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  <w:r w:rsidR="0055478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5AE79" w14:textId="323EB8C9" w:rsidR="00202759" w:rsidRPr="00B73324" w:rsidRDefault="00202759" w:rsidP="00A501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  <w:r w:rsidR="0055478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343A1" w14:textId="77777777" w:rsidR="00202759" w:rsidRPr="00B73324" w:rsidRDefault="00202759" w:rsidP="00A501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202759" w:rsidRPr="00B73324" w14:paraId="376F49EE" w14:textId="77777777" w:rsidTr="00A501A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54B406" w14:textId="77777777" w:rsidR="00202759" w:rsidRPr="00B73324" w:rsidRDefault="00202759" w:rsidP="00A501A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eclin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8B24D8" w14:textId="7C44BEA1" w:rsidR="00202759" w:rsidRPr="00B73324" w:rsidRDefault="00202759" w:rsidP="00A501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</w:t>
            </w:r>
            <w:r w:rsidR="0055478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4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114411" w14:textId="77777777" w:rsidR="00202759" w:rsidRPr="00B73324" w:rsidRDefault="00202759" w:rsidP="00A501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6D129A" w14:textId="77777777" w:rsidR="00202759" w:rsidRPr="00B73324" w:rsidRDefault="00202759" w:rsidP="00A501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</w:tbl>
    <w:p w14:paraId="4373FAD7" w14:textId="77777777" w:rsidR="00202759" w:rsidRDefault="00202759" w:rsidP="00202759">
      <w:pPr>
        <w:rPr>
          <w:rFonts w:ascii="Arial" w:hAnsi="Arial" w:cs="Arial"/>
        </w:rPr>
      </w:pPr>
    </w:p>
    <w:p w14:paraId="1B332D73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6AFB1730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750A2D8D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02185F5A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5B330E33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3DD1879C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4A8F4A36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173B85D6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08AE7D97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1B543BB1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77044FC5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58974BC4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72E49C99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2B83D79D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46DB726F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0A73963E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2917AADD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5F5AB2EB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3FAB188C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33227340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27E26830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754BD8FD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4612352B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4D67AB48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5AF872CA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4824DAEA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15FF1BDB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7DCFEC18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421BCC50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433A872B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076B8CD3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3DB407AF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59F8766E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6BE9398C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71B1096C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760C58D0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7DBC824F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08148727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687E3E6F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57B6A42D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6D9B83D2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2C02B353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494259B4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4B1C208D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1FBD36B5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4D5FFBA6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758C2566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055C3E6A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46666761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3E5784BD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21B63571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638BDEEE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3D1BBCBD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4F8B6886" w14:textId="77777777" w:rsidR="00202759" w:rsidRDefault="00202759" w:rsidP="007A4EF1">
      <w:pPr>
        <w:rPr>
          <w:rFonts w:ascii="Arial" w:hAnsi="Arial" w:cs="Arial"/>
          <w:sz w:val="16"/>
          <w:szCs w:val="16"/>
        </w:rPr>
      </w:pPr>
    </w:p>
    <w:p w14:paraId="1DFB07D0" w14:textId="77777777" w:rsidR="00B73324" w:rsidRDefault="00B73324" w:rsidP="007A4EF1">
      <w:pPr>
        <w:rPr>
          <w:rFonts w:ascii="Arial" w:hAnsi="Arial" w:cs="Arial"/>
          <w:sz w:val="16"/>
          <w:szCs w:val="16"/>
        </w:rPr>
      </w:pPr>
    </w:p>
    <w:p w14:paraId="1211899A" w14:textId="77777777" w:rsidR="0016074F" w:rsidRDefault="0016074F" w:rsidP="007A4EF1">
      <w:pPr>
        <w:rPr>
          <w:rFonts w:ascii="Arial" w:hAnsi="Arial" w:cs="Arial"/>
        </w:rPr>
      </w:pPr>
    </w:p>
    <w:p w14:paraId="4E05A39B" w14:textId="77777777" w:rsidR="00202759" w:rsidRDefault="00202759" w:rsidP="007A4EF1">
      <w:pPr>
        <w:rPr>
          <w:rFonts w:ascii="Arial" w:hAnsi="Arial" w:cs="Arial"/>
        </w:rPr>
      </w:pPr>
    </w:p>
    <w:p w14:paraId="1513CB08" w14:textId="58D9983A" w:rsidR="00B73324" w:rsidRPr="003D612C" w:rsidRDefault="00B73324" w:rsidP="007A4EF1">
      <w:pPr>
        <w:rPr>
          <w:rFonts w:ascii="Arial" w:hAnsi="Arial" w:cs="Arial"/>
          <w:sz w:val="16"/>
          <w:szCs w:val="16"/>
        </w:rPr>
      </w:pPr>
      <w:r w:rsidRPr="003D612C">
        <w:rPr>
          <w:rFonts w:ascii="Arial" w:hAnsi="Arial" w:cs="Arial"/>
          <w:sz w:val="16"/>
          <w:szCs w:val="16"/>
        </w:rPr>
        <w:lastRenderedPageBreak/>
        <w:t xml:space="preserve">Supplementary Table </w:t>
      </w:r>
      <w:r w:rsidR="00621E6D">
        <w:rPr>
          <w:rFonts w:ascii="Arial" w:hAnsi="Arial" w:cs="Arial"/>
          <w:sz w:val="16"/>
          <w:szCs w:val="16"/>
        </w:rPr>
        <w:t>8</w:t>
      </w:r>
      <w:r w:rsidRPr="003D612C">
        <w:rPr>
          <w:rFonts w:ascii="Arial" w:hAnsi="Arial" w:cs="Arial"/>
          <w:sz w:val="16"/>
          <w:szCs w:val="16"/>
        </w:rPr>
        <w:t xml:space="preserve">. 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890"/>
        <w:gridCol w:w="984"/>
        <w:gridCol w:w="1306"/>
        <w:gridCol w:w="1020"/>
      </w:tblGrid>
      <w:tr w:rsidR="00B73324" w:rsidRPr="00B73324" w14:paraId="523F8C5B" w14:textId="77777777" w:rsidTr="003D612C">
        <w:trPr>
          <w:trHeight w:val="161"/>
        </w:trPr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33331" w14:textId="14472577" w:rsidR="00B73324" w:rsidRPr="00B73324" w:rsidRDefault="001837DD" w:rsidP="00B7332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ED Figure 5, </w:t>
            </w:r>
            <w:r w:rsid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Model </w:t>
            </w:r>
            <w:r w:rsidR="00621E6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  <w:r w:rsid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- </w:t>
            </w:r>
            <w:r w:rsidR="00B73324" w:rsidRPr="00B733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sponse variable</w:t>
            </w:r>
            <w:r w:rsidR="00B73324"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daily pathogen growth rate</w:t>
            </w:r>
          </w:p>
        </w:tc>
      </w:tr>
      <w:tr w:rsidR="00B73324" w:rsidRPr="00B73324" w14:paraId="56FB2442" w14:textId="77777777" w:rsidTr="003D612C">
        <w:trPr>
          <w:trHeight w:val="27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F869AE" w14:textId="6231DC78" w:rsidR="00B73324" w:rsidRPr="00B73324" w:rsidRDefault="00B73324" w:rsidP="00B7332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3D612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  <w:r w:rsidRPr="00B733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eralized linear mixed model</w:t>
            </w:r>
            <w:r w:rsidR="00CD3C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with gamma distribution and log link function</w:t>
            </w: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(daily growth) ~ (origin)  + (1|cage_id)</w:t>
            </w:r>
          </w:p>
        </w:tc>
      </w:tr>
      <w:tr w:rsidR="00B73324" w:rsidRPr="00B73324" w14:paraId="62D2D583" w14:textId="77777777" w:rsidTr="003D612C">
        <w:trPr>
          <w:trHeight w:val="126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AACEF7" w14:textId="77777777" w:rsidR="00B73324" w:rsidRPr="00B73324" w:rsidRDefault="00B73324" w:rsidP="00B7332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=96 (24 experiment bats removed with no growth rate measurement)</w:t>
            </w:r>
          </w:p>
        </w:tc>
      </w:tr>
      <w:tr w:rsidR="00B73324" w:rsidRPr="00B73324" w14:paraId="3A75C120" w14:textId="77777777" w:rsidTr="003D612C">
        <w:trPr>
          <w:trHeight w:val="78"/>
        </w:trPr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5DF20" w14:textId="77777777" w:rsidR="00B73324" w:rsidRPr="00B73324" w:rsidRDefault="00B73324" w:rsidP="00B7332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eference level: MW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DB4F9" w14:textId="77777777" w:rsidR="00B73324" w:rsidRPr="00B73324" w:rsidRDefault="00B73324" w:rsidP="00B7332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4B94F" w14:textId="77777777" w:rsidR="00B73324" w:rsidRPr="00B73324" w:rsidRDefault="00B73324" w:rsidP="00B73324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B73324" w:rsidRPr="00B73324" w14:paraId="2CBBC94F" w14:textId="77777777" w:rsidTr="003D612C">
        <w:trPr>
          <w:trHeight w:val="78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EAFA8" w14:textId="77777777" w:rsidR="00B73324" w:rsidRPr="00B73324" w:rsidRDefault="00B73324" w:rsidP="00B73324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25A15D" w14:textId="77777777" w:rsidR="00B73324" w:rsidRPr="00B73324" w:rsidRDefault="00B73324" w:rsidP="00B73324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AC44BF" w14:textId="77777777" w:rsidR="00B73324" w:rsidRPr="00B73324" w:rsidRDefault="00B73324" w:rsidP="00B73324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65D08" w14:textId="77777777" w:rsidR="00B73324" w:rsidRPr="00B73324" w:rsidRDefault="00B73324" w:rsidP="00B73324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B73324" w:rsidRPr="00B73324" w14:paraId="0CBBB870" w14:textId="77777777" w:rsidTr="003D612C">
        <w:trPr>
          <w:trHeight w:val="26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26A787" w14:textId="77777777" w:rsidR="00B73324" w:rsidRPr="00B73324" w:rsidRDefault="00B73324" w:rsidP="00B7332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erm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5B8FD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Estimate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C69EAB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td. erro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20160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B73324" w:rsidRPr="00B73324" w14:paraId="57B5A66E" w14:textId="77777777" w:rsidTr="00881C20">
        <w:trPr>
          <w:trHeight w:val="32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F5E35" w14:textId="77777777" w:rsidR="00B73324" w:rsidRPr="00B73324" w:rsidRDefault="00B73324" w:rsidP="00B7332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DCF9A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69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21134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AAB97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B73324" w:rsidRPr="00B73324" w14:paraId="1884CEC8" w14:textId="77777777" w:rsidTr="00881C20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EBD59" w14:textId="77777777" w:rsidR="00B73324" w:rsidRPr="00B73324" w:rsidRDefault="00B73324" w:rsidP="00B7332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iteID:MW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2F50C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F8EA0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F4B9E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46</w:t>
            </w:r>
          </w:p>
        </w:tc>
      </w:tr>
      <w:tr w:rsidR="00B73324" w:rsidRPr="00B73324" w14:paraId="107CEA2F" w14:textId="77777777" w:rsidTr="00881C20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D952A" w14:textId="77777777" w:rsidR="00B73324" w:rsidRPr="00B73324" w:rsidRDefault="00B73324" w:rsidP="00B7332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iteID:NE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0432D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2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DE3CC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8E9C5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7</w:t>
            </w:r>
          </w:p>
        </w:tc>
      </w:tr>
      <w:tr w:rsidR="00B73324" w:rsidRPr="00B73324" w14:paraId="5B35F008" w14:textId="77777777" w:rsidTr="00881C20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0C8B8" w14:textId="77777777" w:rsidR="00B73324" w:rsidRPr="00B73324" w:rsidRDefault="00B73324" w:rsidP="00B7332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iteID:NE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104CD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1EAAA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44C74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26</w:t>
            </w:r>
          </w:p>
        </w:tc>
      </w:tr>
      <w:tr w:rsidR="00B73324" w:rsidRPr="00B73324" w14:paraId="28A52158" w14:textId="77777777" w:rsidTr="00881C20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64058" w14:textId="77777777" w:rsidR="00B73324" w:rsidRPr="00B73324" w:rsidRDefault="00B73324" w:rsidP="00B7332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iteID:NE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F36DB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81C98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DAD11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42</w:t>
            </w:r>
          </w:p>
        </w:tc>
      </w:tr>
      <w:tr w:rsidR="00B73324" w:rsidRPr="00B73324" w14:paraId="3326BCC2" w14:textId="77777777" w:rsidTr="00881C20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D0156" w14:textId="77777777" w:rsidR="00B73324" w:rsidRPr="00B73324" w:rsidRDefault="00B73324" w:rsidP="00B7332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iteID:NE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92E50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28662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A36D7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64</w:t>
            </w:r>
          </w:p>
        </w:tc>
      </w:tr>
      <w:tr w:rsidR="00B73324" w:rsidRPr="00B73324" w14:paraId="062D410D" w14:textId="77777777" w:rsidTr="00881C20">
        <w:trPr>
          <w:trHeight w:val="320"/>
        </w:trPr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243278" w14:textId="77777777" w:rsidR="00B73324" w:rsidRPr="00B73324" w:rsidRDefault="00B73324" w:rsidP="00B7332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iteID:NE5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B11730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08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D34E01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642D5F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82</w:t>
            </w:r>
          </w:p>
        </w:tc>
      </w:tr>
      <w:tr w:rsidR="00B73324" w:rsidRPr="00B73324" w14:paraId="35809F38" w14:textId="77777777" w:rsidTr="00881C20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5314B" w14:textId="77777777" w:rsidR="00B73324" w:rsidRPr="00B73324" w:rsidRDefault="00B73324" w:rsidP="00B73324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iteID:NE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0CC1B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1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31B0B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318322" w14:textId="77777777" w:rsidR="00B73324" w:rsidRPr="00B73324" w:rsidRDefault="00B73324" w:rsidP="003D61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7332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38</w:t>
            </w:r>
          </w:p>
        </w:tc>
      </w:tr>
    </w:tbl>
    <w:p w14:paraId="10B9464F" w14:textId="77777777" w:rsidR="00B73324" w:rsidRDefault="00B73324" w:rsidP="007A4EF1">
      <w:pPr>
        <w:rPr>
          <w:rFonts w:ascii="Arial" w:hAnsi="Arial" w:cs="Arial"/>
        </w:rPr>
      </w:pPr>
    </w:p>
    <w:p w14:paraId="0A95D133" w14:textId="77777777" w:rsidR="0061031B" w:rsidRDefault="0061031B" w:rsidP="007A4EF1">
      <w:pPr>
        <w:rPr>
          <w:rFonts w:ascii="Arial" w:hAnsi="Arial" w:cs="Arial"/>
        </w:rPr>
      </w:pPr>
    </w:p>
    <w:p w14:paraId="4F2477E8" w14:textId="77777777" w:rsidR="0061031B" w:rsidRDefault="0061031B" w:rsidP="007A4EF1">
      <w:pPr>
        <w:rPr>
          <w:rFonts w:ascii="Arial" w:hAnsi="Arial" w:cs="Arial"/>
        </w:rPr>
      </w:pPr>
    </w:p>
    <w:p w14:paraId="6745554D" w14:textId="77777777" w:rsidR="0061031B" w:rsidRDefault="0061031B" w:rsidP="007A4EF1">
      <w:pPr>
        <w:rPr>
          <w:rFonts w:ascii="Arial" w:hAnsi="Arial" w:cs="Arial"/>
        </w:rPr>
      </w:pPr>
    </w:p>
    <w:p w14:paraId="430184B1" w14:textId="77777777" w:rsidR="0061031B" w:rsidRDefault="0061031B" w:rsidP="007A4EF1">
      <w:pPr>
        <w:rPr>
          <w:rFonts w:ascii="Arial" w:hAnsi="Arial" w:cs="Arial"/>
        </w:rPr>
      </w:pPr>
    </w:p>
    <w:p w14:paraId="04C97756" w14:textId="77777777" w:rsidR="0061031B" w:rsidRDefault="0061031B" w:rsidP="007A4EF1">
      <w:pPr>
        <w:rPr>
          <w:rFonts w:ascii="Arial" w:hAnsi="Arial" w:cs="Arial"/>
        </w:rPr>
      </w:pPr>
    </w:p>
    <w:p w14:paraId="0631C37F" w14:textId="77777777" w:rsidR="0061031B" w:rsidRDefault="0061031B" w:rsidP="007A4EF1">
      <w:pPr>
        <w:rPr>
          <w:rFonts w:ascii="Arial" w:hAnsi="Arial" w:cs="Arial"/>
        </w:rPr>
      </w:pPr>
    </w:p>
    <w:p w14:paraId="42008802" w14:textId="77777777" w:rsidR="0061031B" w:rsidRDefault="0061031B" w:rsidP="007A4EF1">
      <w:pPr>
        <w:rPr>
          <w:rFonts w:ascii="Arial" w:hAnsi="Arial" w:cs="Arial"/>
        </w:rPr>
      </w:pPr>
    </w:p>
    <w:p w14:paraId="13A1E85B" w14:textId="77777777" w:rsidR="0061031B" w:rsidRDefault="0061031B" w:rsidP="007A4EF1">
      <w:pPr>
        <w:rPr>
          <w:rFonts w:ascii="Arial" w:hAnsi="Arial" w:cs="Arial"/>
        </w:rPr>
      </w:pPr>
    </w:p>
    <w:p w14:paraId="69254530" w14:textId="77777777" w:rsidR="0061031B" w:rsidRDefault="0061031B" w:rsidP="007A4EF1">
      <w:pPr>
        <w:rPr>
          <w:rFonts w:ascii="Arial" w:hAnsi="Arial" w:cs="Arial"/>
        </w:rPr>
      </w:pPr>
    </w:p>
    <w:p w14:paraId="7940F56F" w14:textId="77777777" w:rsidR="0061031B" w:rsidRDefault="0061031B" w:rsidP="007A4EF1">
      <w:pPr>
        <w:rPr>
          <w:rFonts w:ascii="Arial" w:hAnsi="Arial" w:cs="Arial"/>
        </w:rPr>
      </w:pPr>
    </w:p>
    <w:p w14:paraId="4ECF63D8" w14:textId="77777777" w:rsidR="0061031B" w:rsidRDefault="0061031B" w:rsidP="007A4EF1">
      <w:pPr>
        <w:rPr>
          <w:rFonts w:ascii="Arial" w:hAnsi="Arial" w:cs="Arial"/>
        </w:rPr>
      </w:pPr>
    </w:p>
    <w:p w14:paraId="0B4E950A" w14:textId="77777777" w:rsidR="0061031B" w:rsidRDefault="0061031B" w:rsidP="007A4EF1">
      <w:pPr>
        <w:rPr>
          <w:rFonts w:ascii="Arial" w:hAnsi="Arial" w:cs="Arial"/>
        </w:rPr>
      </w:pPr>
    </w:p>
    <w:p w14:paraId="18EA3A15" w14:textId="77777777" w:rsidR="0061031B" w:rsidRDefault="0061031B" w:rsidP="007A4EF1">
      <w:pPr>
        <w:rPr>
          <w:rFonts w:ascii="Arial" w:hAnsi="Arial" w:cs="Arial"/>
        </w:rPr>
      </w:pPr>
    </w:p>
    <w:p w14:paraId="0D88938F" w14:textId="77777777" w:rsidR="0061031B" w:rsidRDefault="0061031B" w:rsidP="007A4EF1">
      <w:pPr>
        <w:rPr>
          <w:rFonts w:ascii="Arial" w:hAnsi="Arial" w:cs="Arial"/>
        </w:rPr>
      </w:pPr>
    </w:p>
    <w:p w14:paraId="2C7E68FE" w14:textId="77777777" w:rsidR="0061031B" w:rsidRDefault="0061031B" w:rsidP="007A4EF1">
      <w:pPr>
        <w:rPr>
          <w:rFonts w:ascii="Arial" w:hAnsi="Arial" w:cs="Arial"/>
        </w:rPr>
      </w:pPr>
    </w:p>
    <w:p w14:paraId="60ADC9BF" w14:textId="77777777" w:rsidR="0061031B" w:rsidRDefault="0061031B" w:rsidP="007A4EF1">
      <w:pPr>
        <w:rPr>
          <w:rFonts w:ascii="Arial" w:hAnsi="Arial" w:cs="Arial"/>
        </w:rPr>
      </w:pPr>
    </w:p>
    <w:p w14:paraId="509AAA38" w14:textId="77777777" w:rsidR="0061031B" w:rsidRDefault="0061031B" w:rsidP="007A4EF1">
      <w:pPr>
        <w:rPr>
          <w:rFonts w:ascii="Arial" w:hAnsi="Arial" w:cs="Arial"/>
        </w:rPr>
      </w:pPr>
    </w:p>
    <w:p w14:paraId="6B99F295" w14:textId="77777777" w:rsidR="0061031B" w:rsidRDefault="0061031B" w:rsidP="007A4EF1">
      <w:pPr>
        <w:rPr>
          <w:rFonts w:ascii="Arial" w:hAnsi="Arial" w:cs="Arial"/>
        </w:rPr>
      </w:pPr>
    </w:p>
    <w:p w14:paraId="66C216B1" w14:textId="77777777" w:rsidR="0061031B" w:rsidRDefault="0061031B" w:rsidP="007A4EF1">
      <w:pPr>
        <w:rPr>
          <w:rFonts w:ascii="Arial" w:hAnsi="Arial" w:cs="Arial"/>
        </w:rPr>
      </w:pPr>
    </w:p>
    <w:p w14:paraId="385D41E8" w14:textId="77777777" w:rsidR="0061031B" w:rsidRDefault="0061031B" w:rsidP="007A4EF1">
      <w:pPr>
        <w:rPr>
          <w:rFonts w:ascii="Arial" w:hAnsi="Arial" w:cs="Arial"/>
        </w:rPr>
      </w:pPr>
    </w:p>
    <w:p w14:paraId="26AABE90" w14:textId="77777777" w:rsidR="0061031B" w:rsidRDefault="0061031B" w:rsidP="007A4EF1">
      <w:pPr>
        <w:rPr>
          <w:rFonts w:ascii="Arial" w:hAnsi="Arial" w:cs="Arial"/>
        </w:rPr>
      </w:pPr>
    </w:p>
    <w:p w14:paraId="3E7A56A2" w14:textId="77777777" w:rsidR="0061031B" w:rsidRDefault="0061031B" w:rsidP="007A4EF1">
      <w:pPr>
        <w:rPr>
          <w:rFonts w:ascii="Arial" w:hAnsi="Arial" w:cs="Arial"/>
        </w:rPr>
      </w:pPr>
    </w:p>
    <w:p w14:paraId="059EAA94" w14:textId="77777777" w:rsidR="0061031B" w:rsidRDefault="0061031B" w:rsidP="007A4EF1">
      <w:pPr>
        <w:rPr>
          <w:rFonts w:ascii="Arial" w:hAnsi="Arial" w:cs="Arial"/>
        </w:rPr>
      </w:pPr>
    </w:p>
    <w:p w14:paraId="1F41E365" w14:textId="77777777" w:rsidR="0061031B" w:rsidRDefault="0061031B" w:rsidP="007A4EF1">
      <w:pPr>
        <w:rPr>
          <w:rFonts w:ascii="Arial" w:hAnsi="Arial" w:cs="Arial"/>
        </w:rPr>
      </w:pPr>
    </w:p>
    <w:p w14:paraId="571D4DBF" w14:textId="77777777" w:rsidR="003D612C" w:rsidRDefault="003D612C" w:rsidP="007A4EF1">
      <w:pPr>
        <w:rPr>
          <w:rFonts w:ascii="Arial" w:hAnsi="Arial" w:cs="Arial"/>
        </w:rPr>
      </w:pPr>
    </w:p>
    <w:p w14:paraId="1D80BB07" w14:textId="77777777" w:rsidR="003D612C" w:rsidRDefault="003D612C" w:rsidP="007A4EF1">
      <w:pPr>
        <w:rPr>
          <w:rFonts w:ascii="Arial" w:hAnsi="Arial" w:cs="Arial"/>
        </w:rPr>
      </w:pPr>
    </w:p>
    <w:p w14:paraId="343DB283" w14:textId="77777777" w:rsidR="003D612C" w:rsidRDefault="003D612C" w:rsidP="007A4EF1">
      <w:pPr>
        <w:rPr>
          <w:rFonts w:ascii="Arial" w:hAnsi="Arial" w:cs="Arial"/>
        </w:rPr>
      </w:pPr>
    </w:p>
    <w:p w14:paraId="275CFAC1" w14:textId="77777777" w:rsidR="003D612C" w:rsidRDefault="003D612C" w:rsidP="007A4EF1">
      <w:pPr>
        <w:rPr>
          <w:rFonts w:ascii="Arial" w:hAnsi="Arial" w:cs="Arial"/>
        </w:rPr>
      </w:pPr>
    </w:p>
    <w:p w14:paraId="3DD54CD5" w14:textId="77777777" w:rsidR="003D612C" w:rsidRDefault="003D612C" w:rsidP="007A4EF1">
      <w:pPr>
        <w:rPr>
          <w:rFonts w:ascii="Arial" w:hAnsi="Arial" w:cs="Arial"/>
        </w:rPr>
      </w:pPr>
    </w:p>
    <w:p w14:paraId="58793B08" w14:textId="77777777" w:rsidR="003D612C" w:rsidRDefault="003D612C" w:rsidP="007A4EF1">
      <w:pPr>
        <w:rPr>
          <w:rFonts w:ascii="Arial" w:hAnsi="Arial" w:cs="Arial"/>
        </w:rPr>
      </w:pPr>
    </w:p>
    <w:p w14:paraId="71E3EFF7" w14:textId="77777777" w:rsidR="0016074F" w:rsidRDefault="0016074F" w:rsidP="007A4EF1">
      <w:pPr>
        <w:rPr>
          <w:rFonts w:ascii="Arial" w:hAnsi="Arial" w:cs="Arial"/>
        </w:rPr>
      </w:pPr>
    </w:p>
    <w:p w14:paraId="76E8FD80" w14:textId="77777777" w:rsidR="004D7612" w:rsidRDefault="004D7612" w:rsidP="007A4EF1">
      <w:pPr>
        <w:rPr>
          <w:rFonts w:ascii="Arial" w:hAnsi="Arial" w:cs="Arial"/>
        </w:rPr>
      </w:pPr>
    </w:p>
    <w:p w14:paraId="229C786A" w14:textId="5600C741" w:rsidR="0061031B" w:rsidRPr="003D612C" w:rsidRDefault="0061031B" w:rsidP="007A4EF1">
      <w:pPr>
        <w:rPr>
          <w:rFonts w:ascii="Arial" w:hAnsi="Arial" w:cs="Arial"/>
          <w:sz w:val="16"/>
          <w:szCs w:val="16"/>
        </w:rPr>
      </w:pPr>
      <w:r w:rsidRPr="003D612C">
        <w:rPr>
          <w:rFonts w:ascii="Arial" w:hAnsi="Arial" w:cs="Arial"/>
          <w:sz w:val="16"/>
          <w:szCs w:val="16"/>
        </w:rPr>
        <w:t xml:space="preserve">Supplemental Table </w:t>
      </w:r>
      <w:r w:rsidR="00621E6D">
        <w:rPr>
          <w:rFonts w:ascii="Arial" w:hAnsi="Arial" w:cs="Arial"/>
          <w:sz w:val="16"/>
          <w:szCs w:val="16"/>
        </w:rPr>
        <w:t>9</w:t>
      </w:r>
      <w:r w:rsidRPr="003D612C">
        <w:rPr>
          <w:rFonts w:ascii="Arial" w:hAnsi="Arial" w:cs="Arial"/>
          <w:sz w:val="16"/>
          <w:szCs w:val="16"/>
        </w:rPr>
        <w:t>.</w:t>
      </w:r>
    </w:p>
    <w:tbl>
      <w:tblPr>
        <w:tblW w:w="5500" w:type="dxa"/>
        <w:tblLook w:val="04A0" w:firstRow="1" w:lastRow="0" w:firstColumn="1" w:lastColumn="0" w:noHBand="0" w:noVBand="1"/>
      </w:tblPr>
      <w:tblGrid>
        <w:gridCol w:w="2340"/>
        <w:gridCol w:w="882"/>
        <w:gridCol w:w="1279"/>
        <w:gridCol w:w="999"/>
      </w:tblGrid>
      <w:tr w:rsidR="00F530C0" w:rsidRPr="00F530C0" w14:paraId="1D5FF538" w14:textId="77777777" w:rsidTr="003D612C">
        <w:trPr>
          <w:trHeight w:val="161"/>
        </w:trPr>
        <w:tc>
          <w:tcPr>
            <w:tcW w:w="55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F0282" w14:textId="17321439" w:rsidR="00F530C0" w:rsidRPr="00F530C0" w:rsidRDefault="001837DD" w:rsidP="00F530C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Figure 2a&amp;b, </w:t>
            </w:r>
            <w:r w:rsidR="00CB5C6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Model </w:t>
            </w:r>
            <w:r w:rsidR="00621E6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  <w:r w:rsidR="00CB5C6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- r</w:t>
            </w:r>
            <w:r w:rsidR="00F530C0" w:rsidRPr="00F530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sponse variable</w:t>
            </w:r>
            <w:r w:rsidR="00F530C0"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daily pathogen growth rate</w:t>
            </w:r>
          </w:p>
        </w:tc>
      </w:tr>
      <w:tr w:rsidR="00F530C0" w:rsidRPr="00F530C0" w14:paraId="472A39F1" w14:textId="77777777" w:rsidTr="003D612C">
        <w:trPr>
          <w:trHeight w:val="450"/>
        </w:trPr>
        <w:tc>
          <w:tcPr>
            <w:tcW w:w="55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4F1D78" w14:textId="6CE4E03E" w:rsidR="00F530C0" w:rsidRPr="00F530C0" w:rsidRDefault="00F530C0" w:rsidP="00F530C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eneralized linear mixed model</w:t>
            </w: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(daily pathogen growth) ~ log</w:t>
            </w:r>
            <w:r w:rsidRPr="00743B8B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bscript"/>
                <w14:ligatures w14:val="none"/>
              </w:rPr>
              <w:t>10</w:t>
            </w: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post-WNS minimum colony count) + (early winter origin site temperature)  + (1|cage_id), family=Gamma(link=log)</w:t>
            </w:r>
          </w:p>
        </w:tc>
      </w:tr>
      <w:tr w:rsidR="00F530C0" w:rsidRPr="00F530C0" w14:paraId="55AE3446" w14:textId="77777777" w:rsidTr="003D612C">
        <w:trPr>
          <w:trHeight w:val="144"/>
        </w:trPr>
        <w:tc>
          <w:tcPr>
            <w:tcW w:w="55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FDB8FA" w14:textId="77777777" w:rsidR="00F530C0" w:rsidRPr="00F530C0" w:rsidRDefault="00F530C0" w:rsidP="00F530C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=96 (24 experiment bats removed with no growth rate measurement)</w:t>
            </w:r>
          </w:p>
        </w:tc>
      </w:tr>
      <w:tr w:rsidR="00F530C0" w:rsidRPr="00F530C0" w14:paraId="04F93A85" w14:textId="77777777" w:rsidTr="003D612C">
        <w:trPr>
          <w:trHeight w:val="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1E5DD" w14:textId="77777777" w:rsidR="00F530C0" w:rsidRPr="00F530C0" w:rsidRDefault="00F530C0" w:rsidP="00F530C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C37F5" w14:textId="77777777" w:rsidR="00F530C0" w:rsidRPr="00F530C0" w:rsidRDefault="00F530C0" w:rsidP="00F530C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BB427" w14:textId="77777777" w:rsidR="00F530C0" w:rsidRPr="00F530C0" w:rsidRDefault="00F530C0" w:rsidP="00F530C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B29A3" w14:textId="77777777" w:rsidR="00F530C0" w:rsidRPr="00F530C0" w:rsidRDefault="00F530C0" w:rsidP="00F530C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F530C0" w:rsidRPr="00F530C0" w14:paraId="090356C8" w14:textId="77777777" w:rsidTr="003D612C">
        <w:trPr>
          <w:trHeight w:val="251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46ADCC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erm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64EC3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Estimat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887F03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td. erro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D466B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F530C0" w:rsidRPr="00F530C0" w14:paraId="33735F94" w14:textId="77777777" w:rsidTr="00F530C0">
        <w:trPr>
          <w:trHeight w:val="320"/>
        </w:trPr>
        <w:tc>
          <w:tcPr>
            <w:tcW w:w="45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4FD50" w14:textId="1E21D9A1" w:rsidR="00F530C0" w:rsidRPr="00F530C0" w:rsidRDefault="00F530C0" w:rsidP="00F530C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ategorical temperature model</w:t>
            </w:r>
            <w:r w:rsidR="003D612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– reference level: col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6CAEB" w14:textId="77777777" w:rsidR="00F530C0" w:rsidRPr="00F530C0" w:rsidRDefault="00F530C0" w:rsidP="00F530C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530C0" w:rsidRPr="00F530C0" w14:paraId="222B3667" w14:textId="77777777" w:rsidTr="00881C20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6922C" w14:textId="77777777" w:rsidR="00F530C0" w:rsidRPr="00F530C0" w:rsidRDefault="00F530C0" w:rsidP="00F530C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280EC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8969B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68CFA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F530C0" w:rsidRPr="00F530C0" w14:paraId="2A32CD31" w14:textId="77777777" w:rsidTr="00881C20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2D040" w14:textId="77777777" w:rsidR="00F530C0" w:rsidRPr="00F530C0" w:rsidRDefault="00F530C0" w:rsidP="00F530C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nsminlog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C285A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4DD56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0184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22</w:t>
            </w:r>
          </w:p>
        </w:tc>
      </w:tr>
      <w:tr w:rsidR="00F530C0" w:rsidRPr="00F530C0" w14:paraId="507E50C4" w14:textId="77777777" w:rsidTr="00881C20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69907" w14:textId="77777777" w:rsidR="00F530C0" w:rsidRPr="00F530C0" w:rsidRDefault="00F530C0" w:rsidP="00F530C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:warm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9A5A5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46768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FF106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15</w:t>
            </w:r>
          </w:p>
        </w:tc>
      </w:tr>
      <w:tr w:rsidR="00F530C0" w:rsidRPr="00F530C0" w14:paraId="65380007" w14:textId="77777777" w:rsidTr="00881C20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4406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76555" w14:textId="77777777" w:rsidR="00F530C0" w:rsidRPr="00F530C0" w:rsidRDefault="00F530C0" w:rsidP="00F530C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4ED5" w14:textId="77777777" w:rsidR="00F530C0" w:rsidRPr="00F530C0" w:rsidRDefault="00F530C0" w:rsidP="00F530C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8433C" w14:textId="77777777" w:rsidR="00F530C0" w:rsidRPr="00F530C0" w:rsidRDefault="00F530C0" w:rsidP="00F530C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F530C0" w:rsidRPr="00F530C0" w14:paraId="45A39EAA" w14:textId="77777777" w:rsidTr="00F530C0">
        <w:trPr>
          <w:trHeight w:val="320"/>
        </w:trPr>
        <w:tc>
          <w:tcPr>
            <w:tcW w:w="45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60554" w14:textId="77777777" w:rsidR="00F530C0" w:rsidRPr="00F530C0" w:rsidRDefault="00F530C0" w:rsidP="00F530C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ntinuous temperature mode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739DC" w14:textId="77777777" w:rsidR="00F530C0" w:rsidRPr="00F530C0" w:rsidRDefault="00F530C0" w:rsidP="00F530C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530C0" w:rsidRPr="00F530C0" w14:paraId="3FAE61B1" w14:textId="77777777" w:rsidTr="00881C20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AAF42" w14:textId="77777777" w:rsidR="00F530C0" w:rsidRPr="00F530C0" w:rsidRDefault="00F530C0" w:rsidP="00F530C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2461B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82617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A279D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F530C0" w:rsidRPr="00F530C0" w14:paraId="3A06CF0E" w14:textId="77777777" w:rsidTr="00881C20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68ADC" w14:textId="77777777" w:rsidR="00F530C0" w:rsidRPr="00F530C0" w:rsidRDefault="00F530C0" w:rsidP="00F530C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nsminlog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9DF4E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894D0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1FBD4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7</w:t>
            </w:r>
          </w:p>
        </w:tc>
      </w:tr>
      <w:tr w:rsidR="00F530C0" w:rsidRPr="00F530C0" w14:paraId="21138B55" w14:textId="77777777" w:rsidTr="00881C20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421A2A" w14:textId="77777777" w:rsidR="00F530C0" w:rsidRPr="00F530C0" w:rsidRDefault="00F530C0" w:rsidP="00F530C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27B13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0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685C1F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A2F165" w14:textId="77777777" w:rsidR="00F530C0" w:rsidRPr="00F530C0" w:rsidRDefault="00F530C0" w:rsidP="00F530C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F530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44</w:t>
            </w:r>
          </w:p>
        </w:tc>
      </w:tr>
    </w:tbl>
    <w:p w14:paraId="4C4E6797" w14:textId="77777777" w:rsidR="00F530C0" w:rsidRDefault="00F530C0" w:rsidP="007A4EF1">
      <w:pPr>
        <w:rPr>
          <w:rFonts w:ascii="Arial" w:hAnsi="Arial" w:cs="Arial"/>
        </w:rPr>
      </w:pPr>
    </w:p>
    <w:p w14:paraId="62FF69F5" w14:textId="77777777" w:rsidR="00F530C0" w:rsidRDefault="00F530C0" w:rsidP="007A4EF1">
      <w:pPr>
        <w:rPr>
          <w:rFonts w:ascii="Arial" w:hAnsi="Arial" w:cs="Arial"/>
        </w:rPr>
      </w:pPr>
    </w:p>
    <w:p w14:paraId="7F0C328B" w14:textId="77777777" w:rsidR="00F530C0" w:rsidRDefault="00F530C0" w:rsidP="007A4EF1">
      <w:pPr>
        <w:rPr>
          <w:rFonts w:ascii="Arial" w:hAnsi="Arial" w:cs="Arial"/>
        </w:rPr>
      </w:pPr>
    </w:p>
    <w:p w14:paraId="0B612B09" w14:textId="77777777" w:rsidR="00F530C0" w:rsidRDefault="00F530C0" w:rsidP="007A4EF1">
      <w:pPr>
        <w:rPr>
          <w:rFonts w:ascii="Arial" w:hAnsi="Arial" w:cs="Arial"/>
        </w:rPr>
      </w:pPr>
    </w:p>
    <w:p w14:paraId="484BD695" w14:textId="77777777" w:rsidR="00F530C0" w:rsidRDefault="00F530C0" w:rsidP="007A4EF1">
      <w:pPr>
        <w:rPr>
          <w:rFonts w:ascii="Arial" w:hAnsi="Arial" w:cs="Arial"/>
        </w:rPr>
      </w:pPr>
    </w:p>
    <w:p w14:paraId="19308647" w14:textId="77777777" w:rsidR="00F530C0" w:rsidRDefault="00F530C0" w:rsidP="007A4EF1">
      <w:pPr>
        <w:rPr>
          <w:rFonts w:ascii="Arial" w:hAnsi="Arial" w:cs="Arial"/>
        </w:rPr>
      </w:pPr>
    </w:p>
    <w:p w14:paraId="00AAB567" w14:textId="77777777" w:rsidR="00F530C0" w:rsidRDefault="00F530C0" w:rsidP="007A4EF1">
      <w:pPr>
        <w:rPr>
          <w:rFonts w:ascii="Arial" w:hAnsi="Arial" w:cs="Arial"/>
        </w:rPr>
      </w:pPr>
    </w:p>
    <w:p w14:paraId="38FD26CC" w14:textId="77777777" w:rsidR="00F530C0" w:rsidRDefault="00F530C0" w:rsidP="007A4EF1">
      <w:pPr>
        <w:rPr>
          <w:rFonts w:ascii="Arial" w:hAnsi="Arial" w:cs="Arial"/>
        </w:rPr>
      </w:pPr>
    </w:p>
    <w:p w14:paraId="69D67EFB" w14:textId="77777777" w:rsidR="00F530C0" w:rsidRDefault="00F530C0" w:rsidP="007A4EF1">
      <w:pPr>
        <w:rPr>
          <w:rFonts w:ascii="Arial" w:hAnsi="Arial" w:cs="Arial"/>
        </w:rPr>
      </w:pPr>
    </w:p>
    <w:p w14:paraId="72DD456F" w14:textId="77777777" w:rsidR="00F530C0" w:rsidRDefault="00F530C0" w:rsidP="007A4EF1">
      <w:pPr>
        <w:rPr>
          <w:rFonts w:ascii="Arial" w:hAnsi="Arial" w:cs="Arial"/>
        </w:rPr>
      </w:pPr>
    </w:p>
    <w:p w14:paraId="5D1987C7" w14:textId="77777777" w:rsidR="00F530C0" w:rsidRDefault="00F530C0" w:rsidP="007A4EF1">
      <w:pPr>
        <w:rPr>
          <w:rFonts w:ascii="Arial" w:hAnsi="Arial" w:cs="Arial"/>
        </w:rPr>
      </w:pPr>
    </w:p>
    <w:p w14:paraId="7BD8AD9D" w14:textId="77777777" w:rsidR="00F530C0" w:rsidRDefault="00F530C0" w:rsidP="007A4EF1">
      <w:pPr>
        <w:rPr>
          <w:rFonts w:ascii="Arial" w:hAnsi="Arial" w:cs="Arial"/>
        </w:rPr>
      </w:pPr>
    </w:p>
    <w:p w14:paraId="28A013F7" w14:textId="77777777" w:rsidR="00F530C0" w:rsidRDefault="00F530C0" w:rsidP="007A4EF1">
      <w:pPr>
        <w:rPr>
          <w:rFonts w:ascii="Arial" w:hAnsi="Arial" w:cs="Arial"/>
        </w:rPr>
      </w:pPr>
    </w:p>
    <w:p w14:paraId="23DDC58D" w14:textId="77777777" w:rsidR="00F530C0" w:rsidRDefault="00F530C0" w:rsidP="007A4EF1">
      <w:pPr>
        <w:rPr>
          <w:rFonts w:ascii="Arial" w:hAnsi="Arial" w:cs="Arial"/>
        </w:rPr>
      </w:pPr>
    </w:p>
    <w:p w14:paraId="5A99F446" w14:textId="77777777" w:rsidR="00F530C0" w:rsidRDefault="00F530C0" w:rsidP="007A4EF1">
      <w:pPr>
        <w:rPr>
          <w:rFonts w:ascii="Arial" w:hAnsi="Arial" w:cs="Arial"/>
        </w:rPr>
      </w:pPr>
    </w:p>
    <w:p w14:paraId="46238254" w14:textId="77777777" w:rsidR="00F530C0" w:rsidRDefault="00F530C0" w:rsidP="007A4EF1">
      <w:pPr>
        <w:rPr>
          <w:rFonts w:ascii="Arial" w:hAnsi="Arial" w:cs="Arial"/>
        </w:rPr>
      </w:pPr>
    </w:p>
    <w:p w14:paraId="7EA86FB0" w14:textId="77777777" w:rsidR="00F530C0" w:rsidRDefault="00F530C0" w:rsidP="007A4EF1">
      <w:pPr>
        <w:rPr>
          <w:rFonts w:ascii="Arial" w:hAnsi="Arial" w:cs="Arial"/>
        </w:rPr>
      </w:pPr>
    </w:p>
    <w:p w14:paraId="736EA181" w14:textId="77777777" w:rsidR="008B6836" w:rsidRDefault="008B6836" w:rsidP="007A4EF1">
      <w:pPr>
        <w:rPr>
          <w:rFonts w:ascii="Arial" w:hAnsi="Arial" w:cs="Arial"/>
        </w:rPr>
      </w:pPr>
    </w:p>
    <w:p w14:paraId="31451AFE" w14:textId="77777777" w:rsidR="008B6836" w:rsidRDefault="008B6836" w:rsidP="007A4EF1">
      <w:pPr>
        <w:rPr>
          <w:rFonts w:ascii="Arial" w:hAnsi="Arial" w:cs="Arial"/>
        </w:rPr>
      </w:pPr>
    </w:p>
    <w:p w14:paraId="21783BF9" w14:textId="77777777" w:rsidR="008B6836" w:rsidRDefault="008B6836" w:rsidP="007A4EF1">
      <w:pPr>
        <w:rPr>
          <w:rFonts w:ascii="Arial" w:hAnsi="Arial" w:cs="Arial"/>
        </w:rPr>
      </w:pPr>
    </w:p>
    <w:p w14:paraId="7ACE34F5" w14:textId="77777777" w:rsidR="008B6836" w:rsidRDefault="008B6836" w:rsidP="007A4EF1">
      <w:pPr>
        <w:rPr>
          <w:rFonts w:ascii="Arial" w:hAnsi="Arial" w:cs="Arial"/>
        </w:rPr>
      </w:pPr>
    </w:p>
    <w:p w14:paraId="23A6DB22" w14:textId="77777777" w:rsidR="008B6836" w:rsidRDefault="008B6836" w:rsidP="007A4EF1">
      <w:pPr>
        <w:rPr>
          <w:rFonts w:ascii="Arial" w:hAnsi="Arial" w:cs="Arial"/>
        </w:rPr>
      </w:pPr>
    </w:p>
    <w:p w14:paraId="7FE5ACC6" w14:textId="77777777" w:rsidR="003D612C" w:rsidRDefault="003D612C" w:rsidP="007A4EF1">
      <w:pPr>
        <w:rPr>
          <w:rFonts w:ascii="Arial" w:hAnsi="Arial" w:cs="Arial"/>
        </w:rPr>
      </w:pPr>
    </w:p>
    <w:p w14:paraId="1C1A4CBE" w14:textId="77777777" w:rsidR="003D612C" w:rsidRDefault="003D612C" w:rsidP="007A4EF1">
      <w:pPr>
        <w:rPr>
          <w:rFonts w:ascii="Arial" w:hAnsi="Arial" w:cs="Arial"/>
        </w:rPr>
      </w:pPr>
    </w:p>
    <w:p w14:paraId="46167463" w14:textId="77777777" w:rsidR="003D612C" w:rsidRDefault="003D612C" w:rsidP="007A4EF1">
      <w:pPr>
        <w:rPr>
          <w:rFonts w:ascii="Arial" w:hAnsi="Arial" w:cs="Arial"/>
        </w:rPr>
      </w:pPr>
    </w:p>
    <w:p w14:paraId="34E71520" w14:textId="77777777" w:rsidR="003D612C" w:rsidRDefault="003D612C" w:rsidP="007A4EF1">
      <w:pPr>
        <w:rPr>
          <w:rFonts w:ascii="Arial" w:hAnsi="Arial" w:cs="Arial"/>
        </w:rPr>
      </w:pPr>
    </w:p>
    <w:p w14:paraId="5B979030" w14:textId="77777777" w:rsidR="003D612C" w:rsidRDefault="003D612C" w:rsidP="007A4EF1">
      <w:pPr>
        <w:rPr>
          <w:rFonts w:ascii="Arial" w:hAnsi="Arial" w:cs="Arial"/>
        </w:rPr>
      </w:pPr>
    </w:p>
    <w:p w14:paraId="2E147924" w14:textId="77777777" w:rsidR="003D612C" w:rsidRDefault="003D612C" w:rsidP="007A4EF1">
      <w:pPr>
        <w:rPr>
          <w:rFonts w:ascii="Arial" w:hAnsi="Arial" w:cs="Arial"/>
        </w:rPr>
      </w:pPr>
    </w:p>
    <w:p w14:paraId="09E4DC79" w14:textId="77777777" w:rsidR="003D612C" w:rsidRDefault="003D612C" w:rsidP="007A4EF1">
      <w:pPr>
        <w:rPr>
          <w:rFonts w:ascii="Arial" w:hAnsi="Arial" w:cs="Arial"/>
        </w:rPr>
      </w:pPr>
    </w:p>
    <w:p w14:paraId="0E177AA1" w14:textId="77777777" w:rsidR="00190622" w:rsidRDefault="00190622" w:rsidP="007A4EF1">
      <w:pPr>
        <w:rPr>
          <w:rFonts w:ascii="Arial" w:hAnsi="Arial" w:cs="Arial"/>
        </w:rPr>
      </w:pPr>
    </w:p>
    <w:p w14:paraId="27EC2363" w14:textId="181BA1C1" w:rsidR="008B6836" w:rsidRPr="003D612C" w:rsidRDefault="008B6836" w:rsidP="007A4EF1">
      <w:pPr>
        <w:rPr>
          <w:rFonts w:ascii="Arial" w:hAnsi="Arial" w:cs="Arial"/>
          <w:sz w:val="16"/>
          <w:szCs w:val="16"/>
        </w:rPr>
      </w:pPr>
      <w:r w:rsidRPr="003D612C">
        <w:rPr>
          <w:rFonts w:ascii="Arial" w:hAnsi="Arial" w:cs="Arial"/>
          <w:sz w:val="16"/>
          <w:szCs w:val="16"/>
        </w:rPr>
        <w:lastRenderedPageBreak/>
        <w:t>Supplemental Table 1</w:t>
      </w:r>
      <w:r w:rsidR="00621E6D">
        <w:rPr>
          <w:rFonts w:ascii="Arial" w:hAnsi="Arial" w:cs="Arial"/>
          <w:sz w:val="16"/>
          <w:szCs w:val="16"/>
        </w:rPr>
        <w:t>0</w:t>
      </w:r>
      <w:r w:rsidR="00CB5C69">
        <w:rPr>
          <w:rFonts w:ascii="Arial" w:hAnsi="Arial" w:cs="Arial"/>
          <w:sz w:val="16"/>
          <w:szCs w:val="16"/>
        </w:rPr>
        <w:t>.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531"/>
        <w:gridCol w:w="1154"/>
        <w:gridCol w:w="1215"/>
        <w:gridCol w:w="1300"/>
      </w:tblGrid>
      <w:tr w:rsidR="008B6836" w:rsidRPr="008B6836" w14:paraId="0FFE953E" w14:textId="77777777" w:rsidTr="003D612C">
        <w:trPr>
          <w:trHeight w:val="71"/>
        </w:trPr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8C916" w14:textId="39F2E66E" w:rsidR="008B6836" w:rsidRPr="008B6836" w:rsidRDefault="001837DD" w:rsidP="008B683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Figure 2c, </w:t>
            </w:r>
            <w:r w:rsidR="00CB5C6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odel 1</w:t>
            </w:r>
            <w:r w:rsidR="00621E6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  <w:r w:rsidR="00CB5C6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- r</w:t>
            </w:r>
            <w:r w:rsidR="008B6836" w:rsidRPr="008B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sponse variable</w:t>
            </w:r>
            <w:r w:rsidR="008B6836"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survi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70B70" w14:textId="77777777" w:rsidR="008B6836" w:rsidRPr="008B6836" w:rsidRDefault="008B6836" w:rsidP="008B683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B6836" w:rsidRPr="008B6836" w14:paraId="639F34CD" w14:textId="77777777" w:rsidTr="003D612C">
        <w:trPr>
          <w:trHeight w:val="27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B01EED" w14:textId="41B51302" w:rsidR="008B6836" w:rsidRPr="008B6836" w:rsidRDefault="003D612C" w:rsidP="008B683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  <w:r w:rsidR="008B6836" w:rsidRPr="008B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eralized linear mixed model</w:t>
            </w:r>
            <w:r w:rsidR="008B6836"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(survival) ~ (origin) + (1|Cage_id), family=binomial (link=logit)</w:t>
            </w:r>
          </w:p>
        </w:tc>
      </w:tr>
      <w:tr w:rsidR="008B6836" w:rsidRPr="008B6836" w14:paraId="59F5C667" w14:textId="77777777" w:rsidTr="003D612C">
        <w:trPr>
          <w:trHeight w:val="126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979FB" w14:textId="645D2289" w:rsidR="008B6836" w:rsidRPr="008B6836" w:rsidRDefault="00881C20" w:rsidP="008B683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3D612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</w:t>
            </w:r>
            <w:r w:rsidR="008B6836"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ference level: MW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98665" w14:textId="77777777" w:rsidR="008B6836" w:rsidRPr="008B6836" w:rsidRDefault="008B6836" w:rsidP="008B683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B6836" w:rsidRPr="008B6836" w14:paraId="2C76C594" w14:textId="77777777" w:rsidTr="003D612C">
        <w:trPr>
          <w:trHeight w:val="144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9450B" w14:textId="77777777" w:rsidR="008B6836" w:rsidRPr="008B6836" w:rsidRDefault="008B6836" w:rsidP="008B683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 = 120 (all experimental bat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A98D9" w14:textId="77777777" w:rsidR="008B6836" w:rsidRPr="008B6836" w:rsidRDefault="008B6836" w:rsidP="008B683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B6836" w:rsidRPr="008B6836" w14:paraId="4364350A" w14:textId="77777777" w:rsidTr="003D612C">
        <w:trPr>
          <w:trHeight w:val="7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68545" w14:textId="77777777" w:rsidR="008B6836" w:rsidRPr="008B6836" w:rsidRDefault="008B6836" w:rsidP="008B6836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3A559" w14:textId="77777777" w:rsidR="008B6836" w:rsidRPr="008B6836" w:rsidRDefault="008B6836" w:rsidP="008B6836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B15C9" w14:textId="77777777" w:rsidR="008B6836" w:rsidRPr="008B6836" w:rsidRDefault="008B6836" w:rsidP="008B6836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F7A51" w14:textId="77777777" w:rsidR="008B6836" w:rsidRPr="008B6836" w:rsidRDefault="008B6836" w:rsidP="008B6836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8B6836" w:rsidRPr="008B6836" w14:paraId="021E431A" w14:textId="77777777" w:rsidTr="003D612C">
        <w:trPr>
          <w:trHeight w:val="260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53A2A3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erm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933789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6410A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9CDEF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8B6836" w:rsidRPr="008B6836" w14:paraId="4253DCC2" w14:textId="77777777" w:rsidTr="008B6836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0DC37" w14:textId="77777777" w:rsidR="008B6836" w:rsidRPr="008B6836" w:rsidRDefault="008B6836" w:rsidP="008B683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D046B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F76EE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25E2E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25</w:t>
            </w:r>
          </w:p>
        </w:tc>
      </w:tr>
      <w:tr w:rsidR="008B6836" w:rsidRPr="008B6836" w14:paraId="1C28E946" w14:textId="77777777" w:rsidTr="008B6836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8D459" w14:textId="77777777" w:rsidR="008B6836" w:rsidRPr="008B6836" w:rsidRDefault="008B6836" w:rsidP="008B683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iteID-MW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713F3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54544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F226F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42</w:t>
            </w:r>
          </w:p>
        </w:tc>
      </w:tr>
      <w:tr w:rsidR="008B6836" w:rsidRPr="008B6836" w14:paraId="44D9B708" w14:textId="77777777" w:rsidTr="008B6836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9D9F3" w14:textId="77777777" w:rsidR="008B6836" w:rsidRPr="008B6836" w:rsidRDefault="008B6836" w:rsidP="008B683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iteID-NE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B2FF9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4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C1E21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C9414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74</w:t>
            </w:r>
          </w:p>
        </w:tc>
      </w:tr>
      <w:tr w:rsidR="008B6836" w:rsidRPr="008B6836" w14:paraId="6E637FFF" w14:textId="77777777" w:rsidTr="008B6836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F79CE" w14:textId="77777777" w:rsidR="008B6836" w:rsidRPr="008B6836" w:rsidRDefault="008B6836" w:rsidP="008B683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iteID-NE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0D41D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87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6352D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2D49E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93</w:t>
            </w:r>
          </w:p>
        </w:tc>
      </w:tr>
      <w:tr w:rsidR="008B6836" w:rsidRPr="008B6836" w14:paraId="4C98BE59" w14:textId="77777777" w:rsidTr="008B6836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2483A" w14:textId="77777777" w:rsidR="008B6836" w:rsidRPr="008B6836" w:rsidRDefault="008B6836" w:rsidP="008B683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iteID-NE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9DD2A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9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69D73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33519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79</w:t>
            </w:r>
          </w:p>
        </w:tc>
      </w:tr>
      <w:tr w:rsidR="008B6836" w:rsidRPr="008B6836" w14:paraId="7E4EE26B" w14:textId="77777777" w:rsidTr="008B6836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B3400" w14:textId="77777777" w:rsidR="008B6836" w:rsidRPr="008B6836" w:rsidRDefault="008B6836" w:rsidP="008B683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iteID-NE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6AB69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A9298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69494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91</w:t>
            </w:r>
          </w:p>
        </w:tc>
      </w:tr>
      <w:tr w:rsidR="008B6836" w:rsidRPr="008B6836" w14:paraId="0C6D9867" w14:textId="77777777" w:rsidTr="008B6836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113A4" w14:textId="77777777" w:rsidR="008B6836" w:rsidRPr="008B6836" w:rsidRDefault="008B6836" w:rsidP="008B683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iteID-NE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B3C4A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1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4C82F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0A317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47</w:t>
            </w:r>
          </w:p>
        </w:tc>
      </w:tr>
      <w:tr w:rsidR="008B6836" w:rsidRPr="008B6836" w14:paraId="321F18D1" w14:textId="77777777" w:rsidTr="008B6836">
        <w:trPr>
          <w:trHeight w:val="320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7C623C" w14:textId="77777777" w:rsidR="008B6836" w:rsidRPr="008B6836" w:rsidRDefault="008B6836" w:rsidP="008B6836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iteID-NE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18831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20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284F6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939DF1" w14:textId="77777777" w:rsidR="008B6836" w:rsidRPr="008B6836" w:rsidRDefault="008B6836" w:rsidP="008B68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683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45</w:t>
            </w:r>
          </w:p>
        </w:tc>
      </w:tr>
    </w:tbl>
    <w:p w14:paraId="590E7A0E" w14:textId="77777777" w:rsidR="008B6836" w:rsidRDefault="008B6836" w:rsidP="007A4EF1">
      <w:pPr>
        <w:rPr>
          <w:rFonts w:ascii="Arial" w:hAnsi="Arial" w:cs="Arial"/>
        </w:rPr>
      </w:pPr>
    </w:p>
    <w:p w14:paraId="6C37303E" w14:textId="77777777" w:rsidR="00F530C0" w:rsidRDefault="00F530C0" w:rsidP="007A4EF1">
      <w:pPr>
        <w:rPr>
          <w:rFonts w:ascii="Arial" w:hAnsi="Arial" w:cs="Arial"/>
        </w:rPr>
      </w:pPr>
    </w:p>
    <w:p w14:paraId="43450E4F" w14:textId="77777777" w:rsidR="00F530C0" w:rsidRDefault="00F530C0" w:rsidP="007A4EF1">
      <w:pPr>
        <w:rPr>
          <w:rFonts w:ascii="Arial" w:hAnsi="Arial" w:cs="Arial"/>
        </w:rPr>
      </w:pPr>
    </w:p>
    <w:p w14:paraId="5A65DDB6" w14:textId="77777777" w:rsidR="00F530C0" w:rsidRDefault="00F530C0" w:rsidP="007A4EF1">
      <w:pPr>
        <w:rPr>
          <w:rFonts w:ascii="Arial" w:hAnsi="Arial" w:cs="Arial"/>
        </w:rPr>
      </w:pPr>
    </w:p>
    <w:p w14:paraId="05AB9696" w14:textId="77777777" w:rsidR="00881C20" w:rsidRDefault="00881C20" w:rsidP="007A4EF1">
      <w:pPr>
        <w:rPr>
          <w:rFonts w:ascii="Arial" w:hAnsi="Arial" w:cs="Arial"/>
        </w:rPr>
      </w:pPr>
    </w:p>
    <w:p w14:paraId="3AFE7C30" w14:textId="77777777" w:rsidR="00881C20" w:rsidRDefault="00881C20" w:rsidP="007A4EF1">
      <w:pPr>
        <w:rPr>
          <w:rFonts w:ascii="Arial" w:hAnsi="Arial" w:cs="Arial"/>
        </w:rPr>
      </w:pPr>
    </w:p>
    <w:p w14:paraId="2356E537" w14:textId="77777777" w:rsidR="00881C20" w:rsidRDefault="00881C20" w:rsidP="007A4EF1">
      <w:pPr>
        <w:rPr>
          <w:rFonts w:ascii="Arial" w:hAnsi="Arial" w:cs="Arial"/>
        </w:rPr>
      </w:pPr>
    </w:p>
    <w:p w14:paraId="527C69A0" w14:textId="77777777" w:rsidR="00881C20" w:rsidRDefault="00881C20" w:rsidP="007A4EF1">
      <w:pPr>
        <w:rPr>
          <w:rFonts w:ascii="Arial" w:hAnsi="Arial" w:cs="Arial"/>
        </w:rPr>
      </w:pPr>
    </w:p>
    <w:p w14:paraId="66CF6298" w14:textId="77777777" w:rsidR="00881C20" w:rsidRDefault="00881C20" w:rsidP="007A4EF1">
      <w:pPr>
        <w:rPr>
          <w:rFonts w:ascii="Arial" w:hAnsi="Arial" w:cs="Arial"/>
        </w:rPr>
      </w:pPr>
    </w:p>
    <w:p w14:paraId="358FC38A" w14:textId="77777777" w:rsidR="00881C20" w:rsidRDefault="00881C20" w:rsidP="007A4EF1">
      <w:pPr>
        <w:rPr>
          <w:rFonts w:ascii="Arial" w:hAnsi="Arial" w:cs="Arial"/>
        </w:rPr>
      </w:pPr>
    </w:p>
    <w:p w14:paraId="1FAE57B5" w14:textId="77777777" w:rsidR="00881C20" w:rsidRDefault="00881C20" w:rsidP="007A4EF1">
      <w:pPr>
        <w:rPr>
          <w:rFonts w:ascii="Arial" w:hAnsi="Arial" w:cs="Arial"/>
        </w:rPr>
      </w:pPr>
    </w:p>
    <w:p w14:paraId="62F96837" w14:textId="77777777" w:rsidR="00881C20" w:rsidRDefault="00881C20" w:rsidP="007A4EF1">
      <w:pPr>
        <w:rPr>
          <w:rFonts w:ascii="Arial" w:hAnsi="Arial" w:cs="Arial"/>
        </w:rPr>
      </w:pPr>
    </w:p>
    <w:p w14:paraId="02B7CE84" w14:textId="77777777" w:rsidR="00881C20" w:rsidRDefault="00881C20" w:rsidP="007A4EF1">
      <w:pPr>
        <w:rPr>
          <w:rFonts w:ascii="Arial" w:hAnsi="Arial" w:cs="Arial"/>
        </w:rPr>
      </w:pPr>
    </w:p>
    <w:p w14:paraId="512AE845" w14:textId="77777777" w:rsidR="00881C20" w:rsidRDefault="00881C20" w:rsidP="007A4EF1">
      <w:pPr>
        <w:rPr>
          <w:rFonts w:ascii="Arial" w:hAnsi="Arial" w:cs="Arial"/>
        </w:rPr>
      </w:pPr>
    </w:p>
    <w:p w14:paraId="659FB7D6" w14:textId="77777777" w:rsidR="00881C20" w:rsidRDefault="00881C20" w:rsidP="007A4EF1">
      <w:pPr>
        <w:rPr>
          <w:rFonts w:ascii="Arial" w:hAnsi="Arial" w:cs="Arial"/>
        </w:rPr>
      </w:pPr>
    </w:p>
    <w:p w14:paraId="666A4AAC" w14:textId="77777777" w:rsidR="00881C20" w:rsidRDefault="00881C20" w:rsidP="007A4EF1">
      <w:pPr>
        <w:rPr>
          <w:rFonts w:ascii="Arial" w:hAnsi="Arial" w:cs="Arial"/>
        </w:rPr>
      </w:pPr>
    </w:p>
    <w:p w14:paraId="50BA44FD" w14:textId="77777777" w:rsidR="00881C20" w:rsidRDefault="00881C20" w:rsidP="007A4EF1">
      <w:pPr>
        <w:rPr>
          <w:rFonts w:ascii="Arial" w:hAnsi="Arial" w:cs="Arial"/>
        </w:rPr>
      </w:pPr>
    </w:p>
    <w:p w14:paraId="2A897532" w14:textId="77777777" w:rsidR="00881C20" w:rsidRDefault="00881C20" w:rsidP="007A4EF1">
      <w:pPr>
        <w:rPr>
          <w:rFonts w:ascii="Arial" w:hAnsi="Arial" w:cs="Arial"/>
        </w:rPr>
      </w:pPr>
    </w:p>
    <w:p w14:paraId="2125602D" w14:textId="77777777" w:rsidR="00881C20" w:rsidRDefault="00881C20" w:rsidP="007A4EF1">
      <w:pPr>
        <w:rPr>
          <w:rFonts w:ascii="Arial" w:hAnsi="Arial" w:cs="Arial"/>
        </w:rPr>
      </w:pPr>
    </w:p>
    <w:p w14:paraId="1753E29D" w14:textId="77777777" w:rsidR="00881C20" w:rsidRDefault="00881C20" w:rsidP="007A4EF1">
      <w:pPr>
        <w:rPr>
          <w:rFonts w:ascii="Arial" w:hAnsi="Arial" w:cs="Arial"/>
        </w:rPr>
      </w:pPr>
    </w:p>
    <w:p w14:paraId="35DDE8C7" w14:textId="77777777" w:rsidR="00881C20" w:rsidRDefault="00881C20" w:rsidP="007A4EF1">
      <w:pPr>
        <w:rPr>
          <w:rFonts w:ascii="Arial" w:hAnsi="Arial" w:cs="Arial"/>
        </w:rPr>
      </w:pPr>
    </w:p>
    <w:p w14:paraId="065E50DF" w14:textId="77777777" w:rsidR="00881C20" w:rsidRDefault="00881C20" w:rsidP="007A4EF1">
      <w:pPr>
        <w:rPr>
          <w:rFonts w:ascii="Arial" w:hAnsi="Arial" w:cs="Arial"/>
        </w:rPr>
      </w:pPr>
    </w:p>
    <w:p w14:paraId="2676ABCE" w14:textId="77777777" w:rsidR="00881C20" w:rsidRDefault="00881C20" w:rsidP="007A4EF1">
      <w:pPr>
        <w:rPr>
          <w:rFonts w:ascii="Arial" w:hAnsi="Arial" w:cs="Arial"/>
        </w:rPr>
      </w:pPr>
    </w:p>
    <w:p w14:paraId="59C4308A" w14:textId="77777777" w:rsidR="00881C20" w:rsidRDefault="00881C20" w:rsidP="007A4EF1">
      <w:pPr>
        <w:rPr>
          <w:rFonts w:ascii="Arial" w:hAnsi="Arial" w:cs="Arial"/>
        </w:rPr>
      </w:pPr>
    </w:p>
    <w:p w14:paraId="1384D5E4" w14:textId="77777777" w:rsidR="00881C20" w:rsidRDefault="00881C20" w:rsidP="007A4EF1">
      <w:pPr>
        <w:rPr>
          <w:rFonts w:ascii="Arial" w:hAnsi="Arial" w:cs="Arial"/>
        </w:rPr>
      </w:pPr>
    </w:p>
    <w:p w14:paraId="0BBD890A" w14:textId="77777777" w:rsidR="003D612C" w:rsidRDefault="003D612C" w:rsidP="007A4EF1">
      <w:pPr>
        <w:rPr>
          <w:rFonts w:ascii="Arial" w:hAnsi="Arial" w:cs="Arial"/>
        </w:rPr>
      </w:pPr>
    </w:p>
    <w:p w14:paraId="65C7329A" w14:textId="77777777" w:rsidR="003D612C" w:rsidRDefault="003D612C" w:rsidP="007A4EF1">
      <w:pPr>
        <w:rPr>
          <w:rFonts w:ascii="Arial" w:hAnsi="Arial" w:cs="Arial"/>
        </w:rPr>
      </w:pPr>
    </w:p>
    <w:p w14:paraId="18DADBED" w14:textId="77777777" w:rsidR="003D612C" w:rsidRDefault="003D612C" w:rsidP="007A4EF1">
      <w:pPr>
        <w:rPr>
          <w:rFonts w:ascii="Arial" w:hAnsi="Arial" w:cs="Arial"/>
        </w:rPr>
      </w:pPr>
    </w:p>
    <w:p w14:paraId="23AB80AB" w14:textId="77777777" w:rsidR="003D612C" w:rsidRDefault="003D612C" w:rsidP="007A4EF1">
      <w:pPr>
        <w:rPr>
          <w:rFonts w:ascii="Arial" w:hAnsi="Arial" w:cs="Arial"/>
        </w:rPr>
      </w:pPr>
    </w:p>
    <w:p w14:paraId="480500B1" w14:textId="77777777" w:rsidR="003D612C" w:rsidRDefault="003D612C" w:rsidP="007A4EF1">
      <w:pPr>
        <w:rPr>
          <w:rFonts w:ascii="Arial" w:hAnsi="Arial" w:cs="Arial"/>
        </w:rPr>
      </w:pPr>
    </w:p>
    <w:p w14:paraId="0FAC5E50" w14:textId="77777777" w:rsidR="003D612C" w:rsidRDefault="003D612C" w:rsidP="007A4EF1">
      <w:pPr>
        <w:rPr>
          <w:rFonts w:ascii="Arial" w:hAnsi="Arial" w:cs="Arial"/>
        </w:rPr>
      </w:pPr>
    </w:p>
    <w:p w14:paraId="49049AF0" w14:textId="77777777" w:rsidR="0016074F" w:rsidRDefault="0016074F" w:rsidP="007A4EF1">
      <w:pPr>
        <w:rPr>
          <w:rFonts w:ascii="Arial" w:hAnsi="Arial" w:cs="Arial"/>
        </w:rPr>
      </w:pPr>
    </w:p>
    <w:p w14:paraId="3CE94ABC" w14:textId="77777777" w:rsidR="00DF0BD7" w:rsidRDefault="00DF0BD7" w:rsidP="007A4EF1">
      <w:pPr>
        <w:rPr>
          <w:rFonts w:ascii="Arial" w:hAnsi="Arial" w:cs="Arial"/>
        </w:rPr>
      </w:pPr>
    </w:p>
    <w:p w14:paraId="1048CE26" w14:textId="18882C14" w:rsidR="0061031B" w:rsidRDefault="00881C20" w:rsidP="007A4EF1">
      <w:pPr>
        <w:rPr>
          <w:rFonts w:ascii="Arial" w:hAnsi="Arial" w:cs="Arial"/>
          <w:sz w:val="14"/>
          <w:szCs w:val="14"/>
        </w:rPr>
      </w:pPr>
      <w:r w:rsidRPr="00202759">
        <w:rPr>
          <w:rFonts w:ascii="Arial" w:hAnsi="Arial" w:cs="Arial"/>
          <w:sz w:val="14"/>
          <w:szCs w:val="14"/>
        </w:rPr>
        <w:t>Supplemental Table 1</w:t>
      </w:r>
      <w:r w:rsidR="00621E6D">
        <w:rPr>
          <w:rFonts w:ascii="Arial" w:hAnsi="Arial" w:cs="Arial"/>
          <w:sz w:val="14"/>
          <w:szCs w:val="14"/>
        </w:rPr>
        <w:t>1</w:t>
      </w:r>
      <w:r w:rsidRPr="00202759">
        <w:rPr>
          <w:rFonts w:ascii="Arial" w:hAnsi="Arial" w:cs="Arial"/>
          <w:sz w:val="14"/>
          <w:szCs w:val="14"/>
        </w:rPr>
        <w:t>.</w:t>
      </w:r>
    </w:p>
    <w:tbl>
      <w:tblPr>
        <w:tblW w:w="6380" w:type="dxa"/>
        <w:tblLook w:val="04A0" w:firstRow="1" w:lastRow="0" w:firstColumn="1" w:lastColumn="0" w:noHBand="0" w:noVBand="1"/>
      </w:tblPr>
      <w:tblGrid>
        <w:gridCol w:w="2777"/>
        <w:gridCol w:w="1003"/>
        <w:gridCol w:w="1300"/>
        <w:gridCol w:w="1300"/>
      </w:tblGrid>
      <w:tr w:rsidR="002C59A7" w:rsidRPr="002C59A7" w14:paraId="4EF1A7DC" w14:textId="77777777" w:rsidTr="002C59A7">
        <w:trPr>
          <w:trHeight w:val="179"/>
        </w:trPr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BC725" w14:textId="4330EC23" w:rsidR="002C59A7" w:rsidRPr="002C59A7" w:rsidRDefault="001837DD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Figure 2d, </w:t>
            </w:r>
            <w:r w:rsidR="002C59A7" w:rsidRPr="002C59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odel 1</w:t>
            </w:r>
            <w:r w:rsidR="00621E6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="002C59A7" w:rsidRPr="002C59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- Response variable</w:t>
            </w:r>
            <w:r w:rsidR="002C59A7"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survi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3B574" w14:textId="77777777" w:rsidR="002C59A7" w:rsidRPr="002C59A7" w:rsidRDefault="002C59A7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4E2E7" w14:textId="77777777" w:rsidR="002C59A7" w:rsidRPr="002C59A7" w:rsidRDefault="002C59A7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2C59A7" w:rsidRPr="002C59A7" w14:paraId="46FE3DF1" w14:textId="77777777" w:rsidTr="002C59A7">
        <w:trPr>
          <w:trHeight w:val="180"/>
        </w:trPr>
        <w:tc>
          <w:tcPr>
            <w:tcW w:w="63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C18B00" w14:textId="48BB7819" w:rsidR="002C59A7" w:rsidRPr="002C59A7" w:rsidRDefault="002C59A7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  <w:r w:rsidRPr="002C59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eralized linear mixed model</w:t>
            </w: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(survival) ~ log10(pre-WNS colony count)*origin site early winter temp  + (1|Cage_id), family=binomial (link=logit)</w:t>
            </w:r>
          </w:p>
        </w:tc>
      </w:tr>
      <w:tr w:rsidR="002C59A7" w:rsidRPr="002C59A7" w14:paraId="51CC44A2" w14:textId="77777777" w:rsidTr="002C59A7">
        <w:trPr>
          <w:trHeight w:val="126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B1035" w14:textId="77777777" w:rsidR="002C59A7" w:rsidRPr="002C59A7" w:rsidRDefault="002C59A7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=120 bat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989EF" w14:textId="77777777" w:rsidR="002C59A7" w:rsidRPr="002C59A7" w:rsidRDefault="002C59A7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D7702" w14:textId="77777777" w:rsidR="002C59A7" w:rsidRPr="002C59A7" w:rsidRDefault="002C59A7" w:rsidP="002C59A7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B51C1" w14:textId="77777777" w:rsidR="002C59A7" w:rsidRPr="002C59A7" w:rsidRDefault="002C59A7" w:rsidP="002C59A7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2C59A7" w:rsidRPr="002C59A7" w14:paraId="60EFFEE3" w14:textId="77777777" w:rsidTr="002C59A7">
        <w:trPr>
          <w:trHeight w:val="7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1EDCB" w14:textId="77777777" w:rsidR="002C59A7" w:rsidRPr="002C59A7" w:rsidRDefault="002C59A7" w:rsidP="002C59A7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C50A6" w14:textId="77777777" w:rsidR="002C59A7" w:rsidRPr="002C59A7" w:rsidRDefault="002C59A7" w:rsidP="002C59A7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ECA37" w14:textId="77777777" w:rsidR="002C59A7" w:rsidRPr="002C59A7" w:rsidRDefault="002C59A7" w:rsidP="002C59A7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09EFB" w14:textId="77777777" w:rsidR="002C59A7" w:rsidRPr="002C59A7" w:rsidRDefault="002C59A7" w:rsidP="002C59A7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2C59A7" w:rsidRPr="002C59A7" w14:paraId="44A48729" w14:textId="77777777" w:rsidTr="002C59A7">
        <w:trPr>
          <w:trHeight w:val="251"/>
        </w:trPr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124665" w14:textId="77777777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erm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37B2A" w14:textId="77777777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38D871" w14:textId="77777777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D44D41" w14:textId="77777777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2C59A7" w:rsidRPr="002C59A7" w14:paraId="4360E1E3" w14:textId="77777777" w:rsidTr="002C59A7">
        <w:trPr>
          <w:trHeight w:val="32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213D9" w14:textId="77777777" w:rsidR="002C59A7" w:rsidRPr="002C59A7" w:rsidRDefault="002C59A7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ATEGORICAL MODE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05182" w14:textId="77777777" w:rsidR="002C59A7" w:rsidRPr="002C59A7" w:rsidRDefault="002C59A7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3D4CD" w14:textId="77777777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77784" w14:textId="77777777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2C59A7" w:rsidRPr="002C59A7" w14:paraId="2697A078" w14:textId="77777777" w:rsidTr="002C59A7">
        <w:trPr>
          <w:trHeight w:val="32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6A09F" w14:textId="77777777" w:rsidR="002C59A7" w:rsidRPr="002C59A7" w:rsidRDefault="002C59A7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CE7D3" w14:textId="2D79E3B1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9.6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6716E" w14:textId="15A50732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3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A5264" w14:textId="77777777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4</w:t>
            </w:r>
          </w:p>
        </w:tc>
      </w:tr>
      <w:tr w:rsidR="002C59A7" w:rsidRPr="002C59A7" w14:paraId="5B2DDC70" w14:textId="77777777" w:rsidTr="002C59A7">
        <w:trPr>
          <w:trHeight w:val="32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3E2C7" w14:textId="77777777" w:rsidR="002C59A7" w:rsidRPr="002C59A7" w:rsidRDefault="002C59A7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epoplog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FB533" w14:textId="3292EA70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2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73541" w14:textId="0A06498A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2BC47" w14:textId="77777777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4</w:t>
            </w:r>
          </w:p>
        </w:tc>
      </w:tr>
      <w:tr w:rsidR="002C59A7" w:rsidRPr="002C59A7" w14:paraId="1135115F" w14:textId="77777777" w:rsidTr="002C59A7">
        <w:trPr>
          <w:trHeight w:val="32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E9D11" w14:textId="178BD818" w:rsidR="002C59A7" w:rsidRPr="002C59A7" w:rsidRDefault="002C59A7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</w:t>
            </w:r>
            <w:r w:rsidR="00DF0BD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ar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C499F" w14:textId="05F7A6A9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.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15EA8" w14:textId="7826DCCD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7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943A6" w14:textId="21FF75C1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</w:tr>
      <w:tr w:rsidR="002C59A7" w:rsidRPr="002C59A7" w14:paraId="296CC8FB" w14:textId="77777777" w:rsidTr="002C59A7">
        <w:trPr>
          <w:trHeight w:val="32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829BA" w14:textId="77777777" w:rsidR="002C59A7" w:rsidRPr="002C59A7" w:rsidRDefault="002C59A7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epoplog:tempcatwarm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59198" w14:textId="1F8C2F86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F69EF" w14:textId="1048C6A1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FB703" w14:textId="2D27678A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</w:tr>
      <w:tr w:rsidR="002C59A7" w:rsidRPr="002C59A7" w14:paraId="613F7D07" w14:textId="77777777" w:rsidTr="002C59A7">
        <w:trPr>
          <w:trHeight w:val="32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70552" w14:textId="77777777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40737" w14:textId="77777777" w:rsidR="002C59A7" w:rsidRPr="002C59A7" w:rsidRDefault="002C59A7" w:rsidP="002C59A7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57616" w14:textId="77777777" w:rsidR="002C59A7" w:rsidRPr="002C59A7" w:rsidRDefault="002C59A7" w:rsidP="002C59A7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0112B" w14:textId="77777777" w:rsidR="002C59A7" w:rsidRPr="002C59A7" w:rsidRDefault="002C59A7" w:rsidP="002C59A7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2C59A7" w:rsidRPr="002C59A7" w14:paraId="18271F15" w14:textId="77777777" w:rsidTr="002C59A7">
        <w:trPr>
          <w:trHeight w:val="32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C70A6" w14:textId="77777777" w:rsidR="002C59A7" w:rsidRPr="002C59A7" w:rsidRDefault="002C59A7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NTINUOUS MODE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A7ADB" w14:textId="77777777" w:rsidR="002C59A7" w:rsidRPr="002C59A7" w:rsidRDefault="002C59A7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7E245" w14:textId="77777777" w:rsidR="002C59A7" w:rsidRPr="002C59A7" w:rsidRDefault="002C59A7" w:rsidP="002C59A7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0728A" w14:textId="77777777" w:rsidR="002C59A7" w:rsidRPr="002C59A7" w:rsidRDefault="002C59A7" w:rsidP="002C59A7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2C59A7" w:rsidRPr="002C59A7" w14:paraId="4A750192" w14:textId="77777777" w:rsidTr="002C59A7">
        <w:trPr>
          <w:trHeight w:val="32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0215A" w14:textId="77777777" w:rsidR="002C59A7" w:rsidRPr="002C59A7" w:rsidRDefault="002C59A7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C406D" w14:textId="1B08B5FC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0816C" w14:textId="247957A5" w:rsidR="002C59A7" w:rsidRPr="002C59A7" w:rsidRDefault="004D7612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.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1CE53" w14:textId="4DA77050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1</w:t>
            </w:r>
          </w:p>
        </w:tc>
      </w:tr>
      <w:tr w:rsidR="002C59A7" w:rsidRPr="002C59A7" w14:paraId="39BEFF24" w14:textId="77777777" w:rsidTr="002C59A7">
        <w:trPr>
          <w:trHeight w:val="32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A1975" w14:textId="77777777" w:rsidR="002C59A7" w:rsidRPr="002C59A7" w:rsidRDefault="002C59A7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epoplog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F41B2" w14:textId="514C14FD" w:rsidR="002C59A7" w:rsidRPr="002C59A7" w:rsidRDefault="004D7612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8193D" w14:textId="0B0B7BC4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D0F40" w14:textId="05A19FD9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84</w:t>
            </w:r>
          </w:p>
        </w:tc>
      </w:tr>
      <w:tr w:rsidR="002C59A7" w:rsidRPr="002C59A7" w14:paraId="796C5B85" w14:textId="77777777" w:rsidTr="002C59A7">
        <w:trPr>
          <w:trHeight w:val="32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EC957" w14:textId="77777777" w:rsidR="002C59A7" w:rsidRPr="002C59A7" w:rsidRDefault="002C59A7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EF076" w14:textId="58FACCC0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6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BC13F" w14:textId="171157AE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17AAF" w14:textId="008D761C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30</w:t>
            </w:r>
          </w:p>
        </w:tc>
      </w:tr>
      <w:tr w:rsidR="002C59A7" w:rsidRPr="002C59A7" w14:paraId="6481307C" w14:textId="77777777" w:rsidTr="002C59A7">
        <w:trPr>
          <w:trHeight w:val="320"/>
        </w:trPr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FFF640" w14:textId="77777777" w:rsidR="002C59A7" w:rsidRPr="002C59A7" w:rsidRDefault="002C59A7" w:rsidP="002C59A7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epoplog:origin_temp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6D589" w14:textId="1CC54FBC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8AABE8" w14:textId="20316643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F1B388" w14:textId="3D324B5D" w:rsidR="002C59A7" w:rsidRPr="002C59A7" w:rsidRDefault="002C59A7" w:rsidP="002C59A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2C59A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4D761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11</w:t>
            </w:r>
          </w:p>
        </w:tc>
      </w:tr>
    </w:tbl>
    <w:p w14:paraId="50186277" w14:textId="77777777" w:rsidR="002C59A7" w:rsidRDefault="002C59A7" w:rsidP="007A4EF1">
      <w:pPr>
        <w:rPr>
          <w:rFonts w:ascii="Arial" w:hAnsi="Arial" w:cs="Arial"/>
          <w:sz w:val="14"/>
          <w:szCs w:val="14"/>
        </w:rPr>
      </w:pPr>
    </w:p>
    <w:p w14:paraId="040470D8" w14:textId="77777777" w:rsidR="002C59A7" w:rsidRDefault="002C59A7" w:rsidP="007A4EF1">
      <w:pPr>
        <w:rPr>
          <w:rFonts w:ascii="Arial" w:hAnsi="Arial" w:cs="Arial"/>
          <w:sz w:val="14"/>
          <w:szCs w:val="14"/>
        </w:rPr>
      </w:pPr>
    </w:p>
    <w:p w14:paraId="2B223CFD" w14:textId="77777777" w:rsidR="002C59A7" w:rsidRDefault="002C59A7" w:rsidP="007A4EF1">
      <w:pPr>
        <w:rPr>
          <w:rFonts w:ascii="Arial" w:hAnsi="Arial" w:cs="Arial"/>
          <w:sz w:val="14"/>
          <w:szCs w:val="14"/>
        </w:rPr>
      </w:pPr>
    </w:p>
    <w:p w14:paraId="6E016730" w14:textId="77777777" w:rsidR="002C59A7" w:rsidRDefault="002C59A7" w:rsidP="007A4EF1">
      <w:pPr>
        <w:rPr>
          <w:rFonts w:ascii="Arial" w:hAnsi="Arial" w:cs="Arial"/>
          <w:sz w:val="14"/>
          <w:szCs w:val="14"/>
        </w:rPr>
      </w:pPr>
    </w:p>
    <w:p w14:paraId="2DE3DF6C" w14:textId="77777777" w:rsidR="002C59A7" w:rsidRDefault="002C59A7" w:rsidP="007A4EF1">
      <w:pPr>
        <w:rPr>
          <w:rFonts w:ascii="Arial" w:hAnsi="Arial" w:cs="Arial"/>
          <w:sz w:val="14"/>
          <w:szCs w:val="14"/>
        </w:rPr>
      </w:pPr>
    </w:p>
    <w:p w14:paraId="64B0926A" w14:textId="77777777" w:rsidR="002C59A7" w:rsidRDefault="002C59A7" w:rsidP="007A4EF1">
      <w:pPr>
        <w:rPr>
          <w:rFonts w:ascii="Arial" w:hAnsi="Arial" w:cs="Arial"/>
          <w:sz w:val="14"/>
          <w:szCs w:val="14"/>
        </w:rPr>
      </w:pPr>
    </w:p>
    <w:p w14:paraId="13321B3D" w14:textId="77777777" w:rsidR="002C59A7" w:rsidRDefault="002C59A7" w:rsidP="007A4EF1">
      <w:pPr>
        <w:rPr>
          <w:rFonts w:ascii="Arial" w:hAnsi="Arial" w:cs="Arial"/>
          <w:sz w:val="14"/>
          <w:szCs w:val="14"/>
        </w:rPr>
      </w:pPr>
    </w:p>
    <w:p w14:paraId="63D77D4F" w14:textId="77777777" w:rsidR="002C59A7" w:rsidRDefault="002C59A7" w:rsidP="007A4EF1">
      <w:pPr>
        <w:rPr>
          <w:rFonts w:ascii="Arial" w:hAnsi="Arial" w:cs="Arial"/>
          <w:sz w:val="14"/>
          <w:szCs w:val="14"/>
        </w:rPr>
      </w:pPr>
    </w:p>
    <w:p w14:paraId="5F540B08" w14:textId="77777777" w:rsidR="002C59A7" w:rsidRDefault="002C59A7" w:rsidP="007A4EF1">
      <w:pPr>
        <w:rPr>
          <w:rFonts w:ascii="Arial" w:hAnsi="Arial" w:cs="Arial"/>
          <w:sz w:val="14"/>
          <w:szCs w:val="14"/>
        </w:rPr>
      </w:pPr>
    </w:p>
    <w:p w14:paraId="20D3BCCB" w14:textId="77777777" w:rsidR="002C59A7" w:rsidRDefault="002C59A7" w:rsidP="007A4EF1">
      <w:pPr>
        <w:rPr>
          <w:rFonts w:ascii="Arial" w:hAnsi="Arial" w:cs="Arial"/>
          <w:sz w:val="14"/>
          <w:szCs w:val="14"/>
        </w:rPr>
      </w:pPr>
    </w:p>
    <w:p w14:paraId="3C4A5C8B" w14:textId="77777777" w:rsidR="002C59A7" w:rsidRDefault="002C59A7" w:rsidP="007A4EF1">
      <w:pPr>
        <w:rPr>
          <w:rFonts w:ascii="Arial" w:hAnsi="Arial" w:cs="Arial"/>
          <w:sz w:val="14"/>
          <w:szCs w:val="14"/>
        </w:rPr>
      </w:pPr>
    </w:p>
    <w:p w14:paraId="5638E9C2" w14:textId="77777777" w:rsidR="002C59A7" w:rsidRPr="00202759" w:rsidRDefault="002C59A7" w:rsidP="007A4EF1">
      <w:pPr>
        <w:rPr>
          <w:rFonts w:ascii="Arial" w:hAnsi="Arial" w:cs="Arial"/>
          <w:sz w:val="14"/>
          <w:szCs w:val="14"/>
        </w:rPr>
      </w:pPr>
    </w:p>
    <w:p w14:paraId="2DD7FDC1" w14:textId="77777777" w:rsidR="00D668A9" w:rsidRDefault="00D668A9" w:rsidP="007A4EF1">
      <w:pPr>
        <w:rPr>
          <w:rFonts w:ascii="Arial" w:hAnsi="Arial" w:cs="Arial"/>
        </w:rPr>
      </w:pPr>
    </w:p>
    <w:p w14:paraId="61E9B01B" w14:textId="77777777" w:rsidR="00D668A9" w:rsidRDefault="00D668A9" w:rsidP="007A4EF1">
      <w:pPr>
        <w:rPr>
          <w:rFonts w:ascii="Arial" w:hAnsi="Arial" w:cs="Arial"/>
        </w:rPr>
      </w:pPr>
    </w:p>
    <w:p w14:paraId="2E07A10F" w14:textId="77777777" w:rsidR="00D668A9" w:rsidRDefault="00D668A9" w:rsidP="007A4EF1">
      <w:pPr>
        <w:rPr>
          <w:rFonts w:ascii="Arial" w:hAnsi="Arial" w:cs="Arial"/>
        </w:rPr>
      </w:pPr>
    </w:p>
    <w:p w14:paraId="0F67061D" w14:textId="77777777" w:rsidR="00D668A9" w:rsidRDefault="00D668A9" w:rsidP="007A4EF1">
      <w:pPr>
        <w:rPr>
          <w:rFonts w:ascii="Arial" w:hAnsi="Arial" w:cs="Arial"/>
        </w:rPr>
      </w:pPr>
    </w:p>
    <w:p w14:paraId="1A7D8993" w14:textId="77777777" w:rsidR="00D668A9" w:rsidRDefault="00D668A9" w:rsidP="007A4EF1">
      <w:pPr>
        <w:rPr>
          <w:rFonts w:ascii="Arial" w:hAnsi="Arial" w:cs="Arial"/>
        </w:rPr>
      </w:pPr>
    </w:p>
    <w:p w14:paraId="504BAA57" w14:textId="77777777" w:rsidR="00D668A9" w:rsidRDefault="00D668A9" w:rsidP="007A4EF1">
      <w:pPr>
        <w:rPr>
          <w:rFonts w:ascii="Arial" w:hAnsi="Arial" w:cs="Arial"/>
        </w:rPr>
      </w:pPr>
    </w:p>
    <w:p w14:paraId="0AAE863E" w14:textId="77777777" w:rsidR="00D668A9" w:rsidRDefault="00D668A9" w:rsidP="007A4EF1">
      <w:pPr>
        <w:rPr>
          <w:rFonts w:ascii="Arial" w:hAnsi="Arial" w:cs="Arial"/>
        </w:rPr>
      </w:pPr>
    </w:p>
    <w:p w14:paraId="6CA4D9CD" w14:textId="77777777" w:rsidR="00D668A9" w:rsidRDefault="00D668A9" w:rsidP="007A4EF1">
      <w:pPr>
        <w:rPr>
          <w:rFonts w:ascii="Arial" w:hAnsi="Arial" w:cs="Arial"/>
        </w:rPr>
      </w:pPr>
    </w:p>
    <w:p w14:paraId="7DB8C823" w14:textId="77777777" w:rsidR="00202759" w:rsidRDefault="00202759" w:rsidP="007A4EF1">
      <w:pPr>
        <w:rPr>
          <w:rFonts w:ascii="Arial" w:hAnsi="Arial" w:cs="Arial"/>
        </w:rPr>
      </w:pPr>
    </w:p>
    <w:p w14:paraId="7F2C1DD7" w14:textId="77777777" w:rsidR="00202759" w:rsidRDefault="00202759" w:rsidP="007A4EF1">
      <w:pPr>
        <w:rPr>
          <w:rFonts w:ascii="Arial" w:hAnsi="Arial" w:cs="Arial"/>
        </w:rPr>
      </w:pPr>
    </w:p>
    <w:p w14:paraId="3D7A758A" w14:textId="77777777" w:rsidR="00202759" w:rsidRDefault="00202759" w:rsidP="007A4EF1">
      <w:pPr>
        <w:rPr>
          <w:rFonts w:ascii="Arial" w:hAnsi="Arial" w:cs="Arial"/>
        </w:rPr>
      </w:pPr>
    </w:p>
    <w:p w14:paraId="659590CC" w14:textId="77777777" w:rsidR="00202759" w:rsidRDefault="00202759" w:rsidP="007A4EF1">
      <w:pPr>
        <w:rPr>
          <w:rFonts w:ascii="Arial" w:hAnsi="Arial" w:cs="Arial"/>
        </w:rPr>
      </w:pPr>
    </w:p>
    <w:p w14:paraId="0A3543D7" w14:textId="77777777" w:rsidR="00202759" w:rsidRDefault="00202759" w:rsidP="007A4EF1">
      <w:pPr>
        <w:rPr>
          <w:rFonts w:ascii="Arial" w:hAnsi="Arial" w:cs="Arial"/>
        </w:rPr>
      </w:pPr>
    </w:p>
    <w:p w14:paraId="138AB26F" w14:textId="77777777" w:rsidR="00D668A9" w:rsidRDefault="00D668A9" w:rsidP="007A4EF1">
      <w:pPr>
        <w:rPr>
          <w:rFonts w:ascii="Arial" w:hAnsi="Arial" w:cs="Arial"/>
        </w:rPr>
      </w:pPr>
    </w:p>
    <w:p w14:paraId="7914FA7F" w14:textId="77777777" w:rsidR="00202759" w:rsidRDefault="00202759" w:rsidP="007A4EF1">
      <w:pPr>
        <w:rPr>
          <w:rFonts w:ascii="Arial" w:hAnsi="Arial" w:cs="Arial"/>
        </w:rPr>
      </w:pPr>
    </w:p>
    <w:p w14:paraId="4892C8D3" w14:textId="77777777" w:rsidR="00202759" w:rsidRDefault="00202759" w:rsidP="007A4EF1">
      <w:pPr>
        <w:rPr>
          <w:rFonts w:ascii="Arial" w:hAnsi="Arial" w:cs="Arial"/>
        </w:rPr>
      </w:pPr>
    </w:p>
    <w:p w14:paraId="243DBC1D" w14:textId="77777777" w:rsidR="00202759" w:rsidRDefault="00202759" w:rsidP="007A4EF1">
      <w:pPr>
        <w:rPr>
          <w:rFonts w:ascii="Arial" w:hAnsi="Arial" w:cs="Arial"/>
        </w:rPr>
      </w:pPr>
    </w:p>
    <w:p w14:paraId="455C507A" w14:textId="77777777" w:rsidR="00202759" w:rsidRDefault="00202759" w:rsidP="007A4EF1">
      <w:pPr>
        <w:rPr>
          <w:rFonts w:ascii="Arial" w:hAnsi="Arial" w:cs="Arial"/>
        </w:rPr>
      </w:pPr>
    </w:p>
    <w:p w14:paraId="5FBCEECA" w14:textId="77777777" w:rsidR="00202759" w:rsidRDefault="00202759" w:rsidP="007A4EF1">
      <w:pPr>
        <w:rPr>
          <w:rFonts w:ascii="Arial" w:hAnsi="Arial" w:cs="Arial"/>
        </w:rPr>
      </w:pPr>
    </w:p>
    <w:p w14:paraId="1E06D390" w14:textId="77777777" w:rsidR="00202759" w:rsidRDefault="00202759" w:rsidP="007A4EF1">
      <w:pPr>
        <w:rPr>
          <w:rFonts w:ascii="Arial" w:hAnsi="Arial" w:cs="Arial"/>
        </w:rPr>
      </w:pPr>
    </w:p>
    <w:p w14:paraId="251A41F2" w14:textId="77777777" w:rsidR="00202759" w:rsidRDefault="00202759" w:rsidP="007A4EF1">
      <w:pPr>
        <w:rPr>
          <w:rFonts w:ascii="Arial" w:hAnsi="Arial" w:cs="Arial"/>
        </w:rPr>
      </w:pPr>
    </w:p>
    <w:p w14:paraId="716BB798" w14:textId="77777777" w:rsidR="0016074F" w:rsidRDefault="0016074F" w:rsidP="00710D56">
      <w:pPr>
        <w:rPr>
          <w:rFonts w:ascii="Arial" w:hAnsi="Arial" w:cs="Arial"/>
          <w:sz w:val="16"/>
          <w:szCs w:val="16"/>
        </w:rPr>
      </w:pPr>
    </w:p>
    <w:p w14:paraId="361E45B1" w14:textId="727B9005" w:rsidR="00710D56" w:rsidRPr="003D612C" w:rsidRDefault="00710D56" w:rsidP="00710D56">
      <w:pPr>
        <w:rPr>
          <w:rFonts w:ascii="Arial" w:hAnsi="Arial" w:cs="Arial"/>
          <w:sz w:val="16"/>
          <w:szCs w:val="16"/>
        </w:rPr>
      </w:pPr>
      <w:r w:rsidRPr="003D612C">
        <w:rPr>
          <w:rFonts w:ascii="Arial" w:hAnsi="Arial" w:cs="Arial"/>
          <w:sz w:val="16"/>
          <w:szCs w:val="16"/>
        </w:rPr>
        <w:lastRenderedPageBreak/>
        <w:t>Supplemental Table 1</w:t>
      </w:r>
      <w:r w:rsidR="00621E6D">
        <w:rPr>
          <w:rFonts w:ascii="Arial" w:hAnsi="Arial" w:cs="Arial"/>
          <w:sz w:val="16"/>
          <w:szCs w:val="16"/>
        </w:rPr>
        <w:t>2</w:t>
      </w:r>
      <w:r w:rsidRPr="003D612C">
        <w:rPr>
          <w:rFonts w:ascii="Arial" w:hAnsi="Arial" w:cs="Arial"/>
          <w:sz w:val="16"/>
          <w:szCs w:val="16"/>
        </w:rPr>
        <w:t xml:space="preserve">. </w:t>
      </w:r>
    </w:p>
    <w:tbl>
      <w:tblPr>
        <w:tblW w:w="6932" w:type="dxa"/>
        <w:tblLook w:val="04A0" w:firstRow="1" w:lastRow="0" w:firstColumn="1" w:lastColumn="0" w:noHBand="0" w:noVBand="1"/>
      </w:tblPr>
      <w:tblGrid>
        <w:gridCol w:w="3032"/>
        <w:gridCol w:w="1300"/>
        <w:gridCol w:w="1300"/>
        <w:gridCol w:w="1300"/>
      </w:tblGrid>
      <w:tr w:rsidR="00DF0BD7" w:rsidRPr="003D612C" w14:paraId="56F8AC50" w14:textId="77777777" w:rsidTr="00CA6AB0">
        <w:trPr>
          <w:trHeight w:val="152"/>
        </w:trPr>
        <w:tc>
          <w:tcPr>
            <w:tcW w:w="4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511A1" w14:textId="080EDE0F" w:rsidR="00DF0BD7" w:rsidRPr="00C07EFC" w:rsidRDefault="001837DD" w:rsidP="00CA6A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ED Figure 6a, </w:t>
            </w:r>
            <w:r w:rsidR="00DF0BD7" w:rsidRPr="00B926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Model </w:t>
            </w:r>
            <w:r w:rsidR="00DF0B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="00621E6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="00DF0B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- </w:t>
            </w:r>
            <w:r w:rsidR="00DF0BD7" w:rsidRPr="00C07E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sponse variable</w:t>
            </w:r>
            <w:r w:rsidR="00DF0BD7"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survi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25422" w14:textId="77777777" w:rsidR="00DF0BD7" w:rsidRPr="00C07EFC" w:rsidRDefault="00DF0BD7" w:rsidP="00CA6A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285ED" w14:textId="77777777" w:rsidR="00DF0BD7" w:rsidRPr="00C07EFC" w:rsidRDefault="00DF0BD7" w:rsidP="00CA6A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DF0BD7" w:rsidRPr="00C07EFC" w14:paraId="59AC9D23" w14:textId="77777777" w:rsidTr="00CA6AB0">
        <w:trPr>
          <w:trHeight w:val="270"/>
        </w:trPr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F76363" w14:textId="77777777" w:rsidR="00DF0BD7" w:rsidRPr="00C07EFC" w:rsidRDefault="00DF0BD7" w:rsidP="00CA6A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Binomial g</w:t>
            </w:r>
            <w:r w:rsidRPr="00C07E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eralized linear mixed model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with logit link</w:t>
            </w: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(survival) ~ (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ranslocation site</w:t>
            </w: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) + (1|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ge_id)</w:t>
            </w:r>
          </w:p>
        </w:tc>
      </w:tr>
      <w:tr w:rsidR="00DF0BD7" w:rsidRPr="00C07EFC" w14:paraId="73330377" w14:textId="77777777" w:rsidTr="00CA6AB0">
        <w:trPr>
          <w:trHeight w:val="78"/>
        </w:trPr>
        <w:tc>
          <w:tcPr>
            <w:tcW w:w="563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52F31" w14:textId="77777777" w:rsidR="00DF0BD7" w:rsidRPr="00C07EFC" w:rsidRDefault="00DF0BD7" w:rsidP="00CA6A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0 ba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03EB9" w14:textId="77777777" w:rsidR="00DF0BD7" w:rsidRPr="00C07EFC" w:rsidRDefault="00DF0BD7" w:rsidP="00CA6A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DF0BD7" w:rsidRPr="00C07EFC" w14:paraId="292BB010" w14:textId="77777777" w:rsidTr="00CA6AB0">
        <w:trPr>
          <w:trHeight w:val="78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8D848" w14:textId="77777777" w:rsidR="00DF0BD7" w:rsidRPr="00C07EFC" w:rsidRDefault="00DF0BD7" w:rsidP="00CA6AB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DF2C8" w14:textId="77777777" w:rsidR="00DF0BD7" w:rsidRPr="00C07EFC" w:rsidRDefault="00DF0BD7" w:rsidP="00CA6AB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7DE71" w14:textId="77777777" w:rsidR="00DF0BD7" w:rsidRPr="00C07EFC" w:rsidRDefault="00DF0BD7" w:rsidP="00CA6AB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D4B3A" w14:textId="77777777" w:rsidR="00DF0BD7" w:rsidRPr="00C07EFC" w:rsidRDefault="00DF0BD7" w:rsidP="00CA6AB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DF0BD7" w:rsidRPr="00C07EFC" w14:paraId="702BF62A" w14:textId="77777777" w:rsidTr="00CA6AB0">
        <w:trPr>
          <w:trHeight w:val="224"/>
        </w:trPr>
        <w:tc>
          <w:tcPr>
            <w:tcW w:w="3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0E1970" w14:textId="77777777" w:rsidR="00DF0BD7" w:rsidRPr="00C07EFC" w:rsidRDefault="00DF0BD7" w:rsidP="00CA6A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F2A1B0" w14:textId="77777777" w:rsidR="00DF0BD7" w:rsidRPr="00C07EFC" w:rsidRDefault="00DF0BD7" w:rsidP="00CA6A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319D69" w14:textId="77777777" w:rsidR="00DF0BD7" w:rsidRPr="00C07EFC" w:rsidRDefault="00DF0BD7" w:rsidP="00CA6A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0BDBE" w14:textId="77777777" w:rsidR="00DF0BD7" w:rsidRPr="00C07EFC" w:rsidRDefault="00DF0BD7" w:rsidP="00CA6AB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DF0BD7" w:rsidRPr="00C07EFC" w14:paraId="51E48FB6" w14:textId="77777777" w:rsidTr="00CA6AB0">
        <w:trPr>
          <w:trHeight w:val="320"/>
        </w:trPr>
        <w:tc>
          <w:tcPr>
            <w:tcW w:w="30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8FA8C9" w14:textId="77777777" w:rsidR="00DF0BD7" w:rsidRPr="00C07EFC" w:rsidRDefault="00DF0BD7" w:rsidP="00CA6A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4B06B4" w14:textId="77777777" w:rsidR="00DF0BD7" w:rsidRPr="00C07EFC" w:rsidRDefault="00DF0BD7" w:rsidP="00CA6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3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4CFF81" w14:textId="77777777" w:rsidR="00DF0BD7" w:rsidRPr="00C07EFC" w:rsidRDefault="00DF0BD7" w:rsidP="00CA6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F2E915" w14:textId="77777777" w:rsidR="00DF0BD7" w:rsidRPr="00C07EFC" w:rsidRDefault="00DF0BD7" w:rsidP="00CA6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68</w:t>
            </w:r>
          </w:p>
        </w:tc>
      </w:tr>
      <w:tr w:rsidR="00DF0BD7" w:rsidRPr="00C07EFC" w14:paraId="01B9F305" w14:textId="77777777" w:rsidTr="00CA6AB0">
        <w:trPr>
          <w:trHeight w:val="320"/>
        </w:trPr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A2517" w14:textId="77777777" w:rsidR="00DF0BD7" w:rsidRPr="00C07EFC" w:rsidRDefault="00DF0BD7" w:rsidP="00CA6AB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rans_sit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– NE-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1DB361" w14:textId="77777777" w:rsidR="00DF0BD7" w:rsidRPr="00C07EFC" w:rsidRDefault="00DF0BD7" w:rsidP="00CA6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7769C7" w14:textId="77777777" w:rsidR="00DF0BD7" w:rsidRPr="00C07EFC" w:rsidRDefault="00DF0BD7" w:rsidP="00CA6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21D374" w14:textId="77777777" w:rsidR="00DF0BD7" w:rsidRPr="00C07EFC" w:rsidRDefault="00DF0BD7" w:rsidP="00CA6AB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2</w:t>
            </w:r>
          </w:p>
        </w:tc>
      </w:tr>
    </w:tbl>
    <w:p w14:paraId="67C77EF8" w14:textId="77777777" w:rsidR="00D668A9" w:rsidRDefault="00D668A9" w:rsidP="007A4EF1">
      <w:pPr>
        <w:rPr>
          <w:rFonts w:ascii="Arial" w:hAnsi="Arial" w:cs="Arial"/>
        </w:rPr>
      </w:pPr>
    </w:p>
    <w:p w14:paraId="34664315" w14:textId="77777777" w:rsidR="00D668A9" w:rsidRDefault="00D668A9" w:rsidP="007A4EF1">
      <w:pPr>
        <w:rPr>
          <w:rFonts w:ascii="Arial" w:hAnsi="Arial" w:cs="Arial"/>
        </w:rPr>
      </w:pPr>
    </w:p>
    <w:p w14:paraId="717B8066" w14:textId="77777777" w:rsidR="00D668A9" w:rsidRDefault="00D668A9" w:rsidP="007A4EF1">
      <w:pPr>
        <w:rPr>
          <w:rFonts w:ascii="Arial" w:hAnsi="Arial" w:cs="Arial"/>
        </w:rPr>
      </w:pPr>
    </w:p>
    <w:p w14:paraId="6E76FD0C" w14:textId="77777777" w:rsidR="00D668A9" w:rsidRDefault="00D668A9" w:rsidP="007A4EF1">
      <w:pPr>
        <w:rPr>
          <w:rFonts w:ascii="Arial" w:hAnsi="Arial" w:cs="Arial"/>
        </w:rPr>
      </w:pPr>
    </w:p>
    <w:p w14:paraId="79988020" w14:textId="77777777" w:rsidR="00D668A9" w:rsidRDefault="00D668A9" w:rsidP="007A4EF1">
      <w:pPr>
        <w:rPr>
          <w:rFonts w:ascii="Arial" w:hAnsi="Arial" w:cs="Arial"/>
        </w:rPr>
      </w:pPr>
    </w:p>
    <w:p w14:paraId="25B3E229" w14:textId="77777777" w:rsidR="00D668A9" w:rsidRDefault="00D668A9" w:rsidP="007A4EF1">
      <w:pPr>
        <w:rPr>
          <w:rFonts w:ascii="Arial" w:hAnsi="Arial" w:cs="Arial"/>
        </w:rPr>
      </w:pPr>
    </w:p>
    <w:p w14:paraId="4783A55C" w14:textId="77777777" w:rsidR="00D668A9" w:rsidRDefault="00D668A9" w:rsidP="007A4EF1">
      <w:pPr>
        <w:rPr>
          <w:rFonts w:ascii="Arial" w:hAnsi="Arial" w:cs="Arial"/>
        </w:rPr>
      </w:pPr>
    </w:p>
    <w:p w14:paraId="58D35A9B" w14:textId="77777777" w:rsidR="00D668A9" w:rsidRDefault="00D668A9" w:rsidP="007A4EF1">
      <w:pPr>
        <w:rPr>
          <w:rFonts w:ascii="Arial" w:hAnsi="Arial" w:cs="Arial"/>
        </w:rPr>
      </w:pPr>
    </w:p>
    <w:p w14:paraId="41891A75" w14:textId="77777777" w:rsidR="00D668A9" w:rsidRDefault="00D668A9" w:rsidP="007A4EF1">
      <w:pPr>
        <w:rPr>
          <w:rFonts w:ascii="Arial" w:hAnsi="Arial" w:cs="Arial"/>
        </w:rPr>
      </w:pPr>
    </w:p>
    <w:p w14:paraId="59760AB3" w14:textId="77777777" w:rsidR="008C3076" w:rsidRDefault="008C3076" w:rsidP="007A4EF1">
      <w:pPr>
        <w:rPr>
          <w:rFonts w:ascii="Arial" w:hAnsi="Arial" w:cs="Arial"/>
        </w:rPr>
      </w:pPr>
    </w:p>
    <w:p w14:paraId="375193C0" w14:textId="77777777" w:rsidR="008C3076" w:rsidRDefault="008C3076" w:rsidP="007A4EF1">
      <w:pPr>
        <w:rPr>
          <w:rFonts w:ascii="Arial" w:hAnsi="Arial" w:cs="Arial"/>
        </w:rPr>
      </w:pPr>
    </w:p>
    <w:p w14:paraId="7A02BC75" w14:textId="77777777" w:rsidR="008C3076" w:rsidRDefault="008C3076" w:rsidP="007A4EF1">
      <w:pPr>
        <w:rPr>
          <w:rFonts w:ascii="Arial" w:hAnsi="Arial" w:cs="Arial"/>
        </w:rPr>
      </w:pPr>
    </w:p>
    <w:p w14:paraId="137AA8D4" w14:textId="77777777" w:rsidR="008C3076" w:rsidRDefault="008C3076" w:rsidP="007A4EF1">
      <w:pPr>
        <w:rPr>
          <w:rFonts w:ascii="Arial" w:hAnsi="Arial" w:cs="Arial"/>
        </w:rPr>
      </w:pPr>
    </w:p>
    <w:p w14:paraId="491EE8E6" w14:textId="77777777" w:rsidR="008C3076" w:rsidRDefault="008C3076" w:rsidP="007A4EF1">
      <w:pPr>
        <w:rPr>
          <w:rFonts w:ascii="Arial" w:hAnsi="Arial" w:cs="Arial"/>
        </w:rPr>
      </w:pPr>
    </w:p>
    <w:p w14:paraId="51D640C5" w14:textId="77777777" w:rsidR="008C3076" w:rsidRDefault="008C3076" w:rsidP="007A4EF1">
      <w:pPr>
        <w:rPr>
          <w:rFonts w:ascii="Arial" w:hAnsi="Arial" w:cs="Arial"/>
        </w:rPr>
      </w:pPr>
    </w:p>
    <w:p w14:paraId="748E6DDF" w14:textId="77777777" w:rsidR="008C3076" w:rsidRDefault="008C3076" w:rsidP="007A4EF1">
      <w:pPr>
        <w:rPr>
          <w:rFonts w:ascii="Arial" w:hAnsi="Arial" w:cs="Arial"/>
        </w:rPr>
      </w:pPr>
    </w:p>
    <w:p w14:paraId="57CDD571" w14:textId="77777777" w:rsidR="008C3076" w:rsidRDefault="008C3076" w:rsidP="007A4EF1">
      <w:pPr>
        <w:rPr>
          <w:rFonts w:ascii="Arial" w:hAnsi="Arial" w:cs="Arial"/>
        </w:rPr>
      </w:pPr>
    </w:p>
    <w:p w14:paraId="348AAA9C" w14:textId="77777777" w:rsidR="008C3076" w:rsidRDefault="008C3076" w:rsidP="007A4EF1">
      <w:pPr>
        <w:rPr>
          <w:rFonts w:ascii="Arial" w:hAnsi="Arial" w:cs="Arial"/>
        </w:rPr>
      </w:pPr>
    </w:p>
    <w:p w14:paraId="4E21A0F1" w14:textId="77777777" w:rsidR="008C3076" w:rsidRDefault="008C3076" w:rsidP="007A4EF1">
      <w:pPr>
        <w:rPr>
          <w:rFonts w:ascii="Arial" w:hAnsi="Arial" w:cs="Arial"/>
        </w:rPr>
      </w:pPr>
    </w:p>
    <w:p w14:paraId="4E4C6F86" w14:textId="77777777" w:rsidR="008C3076" w:rsidRDefault="008C3076" w:rsidP="007A4EF1">
      <w:pPr>
        <w:rPr>
          <w:rFonts w:ascii="Arial" w:hAnsi="Arial" w:cs="Arial"/>
        </w:rPr>
      </w:pPr>
    </w:p>
    <w:p w14:paraId="1164685F" w14:textId="77777777" w:rsidR="008C3076" w:rsidRDefault="008C3076" w:rsidP="007A4EF1">
      <w:pPr>
        <w:rPr>
          <w:rFonts w:ascii="Arial" w:hAnsi="Arial" w:cs="Arial"/>
        </w:rPr>
      </w:pPr>
    </w:p>
    <w:p w14:paraId="569CD95A" w14:textId="77777777" w:rsidR="008C3076" w:rsidRDefault="008C3076" w:rsidP="007A4EF1">
      <w:pPr>
        <w:rPr>
          <w:rFonts w:ascii="Arial" w:hAnsi="Arial" w:cs="Arial"/>
        </w:rPr>
      </w:pPr>
    </w:p>
    <w:p w14:paraId="14E8495F" w14:textId="77777777" w:rsidR="008C3076" w:rsidRDefault="008C3076" w:rsidP="007A4EF1">
      <w:pPr>
        <w:rPr>
          <w:rFonts w:ascii="Arial" w:hAnsi="Arial" w:cs="Arial"/>
        </w:rPr>
      </w:pPr>
    </w:p>
    <w:p w14:paraId="52152715" w14:textId="77777777" w:rsidR="008C3076" w:rsidRDefault="008C3076" w:rsidP="007A4EF1">
      <w:pPr>
        <w:rPr>
          <w:rFonts w:ascii="Arial" w:hAnsi="Arial" w:cs="Arial"/>
        </w:rPr>
      </w:pPr>
    </w:p>
    <w:p w14:paraId="02586B46" w14:textId="77777777" w:rsidR="003D612C" w:rsidRDefault="003D612C" w:rsidP="007A4EF1">
      <w:pPr>
        <w:rPr>
          <w:rFonts w:ascii="Arial" w:hAnsi="Arial" w:cs="Arial"/>
        </w:rPr>
      </w:pPr>
    </w:p>
    <w:p w14:paraId="58211DB4" w14:textId="77777777" w:rsidR="003D612C" w:rsidRDefault="003D612C" w:rsidP="007A4EF1">
      <w:pPr>
        <w:rPr>
          <w:rFonts w:ascii="Arial" w:hAnsi="Arial" w:cs="Arial"/>
        </w:rPr>
      </w:pPr>
    </w:p>
    <w:p w14:paraId="72C81406" w14:textId="4B6927BA" w:rsidR="003D612C" w:rsidRDefault="003D612C" w:rsidP="007A4EF1">
      <w:pPr>
        <w:rPr>
          <w:rFonts w:ascii="Arial" w:hAnsi="Arial" w:cs="Arial"/>
        </w:rPr>
      </w:pPr>
    </w:p>
    <w:p w14:paraId="77AF3FAC" w14:textId="77777777" w:rsidR="001B787A" w:rsidRDefault="001B787A" w:rsidP="007A4EF1">
      <w:pPr>
        <w:rPr>
          <w:rFonts w:ascii="Arial" w:hAnsi="Arial" w:cs="Arial"/>
        </w:rPr>
      </w:pPr>
    </w:p>
    <w:p w14:paraId="295FFC3C" w14:textId="77777777" w:rsidR="00202759" w:rsidRDefault="00202759" w:rsidP="007A4EF1">
      <w:pPr>
        <w:rPr>
          <w:rFonts w:ascii="Arial" w:hAnsi="Arial" w:cs="Arial"/>
        </w:rPr>
      </w:pPr>
    </w:p>
    <w:p w14:paraId="141AEC1B" w14:textId="77777777" w:rsidR="0016074F" w:rsidRDefault="0016074F" w:rsidP="007A4EF1">
      <w:pPr>
        <w:rPr>
          <w:rFonts w:ascii="Arial" w:hAnsi="Arial" w:cs="Arial"/>
        </w:rPr>
      </w:pPr>
    </w:p>
    <w:p w14:paraId="5C7C978D" w14:textId="77777777" w:rsidR="00DF0BD7" w:rsidRDefault="00DF0BD7" w:rsidP="007A4EF1">
      <w:pPr>
        <w:rPr>
          <w:rFonts w:ascii="Arial" w:hAnsi="Arial" w:cs="Arial"/>
        </w:rPr>
      </w:pPr>
    </w:p>
    <w:p w14:paraId="46301BE1" w14:textId="77777777" w:rsidR="00DF0BD7" w:rsidRDefault="00DF0BD7" w:rsidP="007A4EF1">
      <w:pPr>
        <w:rPr>
          <w:rFonts w:ascii="Arial" w:hAnsi="Arial" w:cs="Arial"/>
        </w:rPr>
      </w:pPr>
    </w:p>
    <w:p w14:paraId="27A9F210" w14:textId="77777777" w:rsidR="00DF0BD7" w:rsidRDefault="00DF0BD7" w:rsidP="007A4EF1">
      <w:pPr>
        <w:rPr>
          <w:rFonts w:ascii="Arial" w:hAnsi="Arial" w:cs="Arial"/>
        </w:rPr>
      </w:pPr>
    </w:p>
    <w:p w14:paraId="5A03A14B" w14:textId="77777777" w:rsidR="00DF0BD7" w:rsidRDefault="00DF0BD7" w:rsidP="007A4EF1">
      <w:pPr>
        <w:rPr>
          <w:rFonts w:ascii="Arial" w:hAnsi="Arial" w:cs="Arial"/>
        </w:rPr>
      </w:pPr>
    </w:p>
    <w:p w14:paraId="7F166B7D" w14:textId="77777777" w:rsidR="00DF0BD7" w:rsidRDefault="00DF0BD7" w:rsidP="007A4EF1">
      <w:pPr>
        <w:rPr>
          <w:rFonts w:ascii="Arial" w:hAnsi="Arial" w:cs="Arial"/>
        </w:rPr>
      </w:pPr>
    </w:p>
    <w:p w14:paraId="56E680B2" w14:textId="77777777" w:rsidR="00DF0BD7" w:rsidRDefault="00DF0BD7" w:rsidP="007A4EF1">
      <w:pPr>
        <w:rPr>
          <w:rFonts w:ascii="Arial" w:hAnsi="Arial" w:cs="Arial"/>
        </w:rPr>
      </w:pPr>
    </w:p>
    <w:p w14:paraId="3CA6C260" w14:textId="77777777" w:rsidR="00DF0BD7" w:rsidRDefault="00DF0BD7" w:rsidP="007A4EF1">
      <w:pPr>
        <w:rPr>
          <w:rFonts w:ascii="Arial" w:hAnsi="Arial" w:cs="Arial"/>
        </w:rPr>
      </w:pPr>
    </w:p>
    <w:p w14:paraId="76239E6C" w14:textId="77777777" w:rsidR="00DF0BD7" w:rsidRDefault="00DF0BD7" w:rsidP="007A4EF1">
      <w:pPr>
        <w:rPr>
          <w:rFonts w:ascii="Arial" w:hAnsi="Arial" w:cs="Arial"/>
        </w:rPr>
      </w:pPr>
    </w:p>
    <w:p w14:paraId="362CBF71" w14:textId="77777777" w:rsidR="00DF0BD7" w:rsidRDefault="00DF0BD7" w:rsidP="007A4EF1">
      <w:pPr>
        <w:rPr>
          <w:rFonts w:ascii="Arial" w:hAnsi="Arial" w:cs="Arial"/>
        </w:rPr>
      </w:pPr>
    </w:p>
    <w:p w14:paraId="73993E37" w14:textId="77777777" w:rsidR="00DF0BD7" w:rsidRDefault="00DF0BD7" w:rsidP="007A4EF1">
      <w:pPr>
        <w:rPr>
          <w:rFonts w:ascii="Arial" w:hAnsi="Arial" w:cs="Arial"/>
        </w:rPr>
      </w:pPr>
    </w:p>
    <w:p w14:paraId="6453E6BA" w14:textId="5732813D" w:rsidR="008C3076" w:rsidRPr="003D612C" w:rsidRDefault="008C3076" w:rsidP="007A4EF1">
      <w:pPr>
        <w:rPr>
          <w:rFonts w:ascii="Arial" w:hAnsi="Arial" w:cs="Arial"/>
          <w:sz w:val="16"/>
          <w:szCs w:val="16"/>
        </w:rPr>
      </w:pPr>
      <w:r w:rsidRPr="003D612C">
        <w:rPr>
          <w:rFonts w:ascii="Arial" w:hAnsi="Arial" w:cs="Arial"/>
          <w:sz w:val="16"/>
          <w:szCs w:val="16"/>
        </w:rPr>
        <w:lastRenderedPageBreak/>
        <w:t>Supplemental Table 1</w:t>
      </w:r>
      <w:r w:rsidR="00621E6D">
        <w:rPr>
          <w:rFonts w:ascii="Arial" w:hAnsi="Arial" w:cs="Arial"/>
          <w:sz w:val="16"/>
          <w:szCs w:val="16"/>
        </w:rPr>
        <w:t>3</w:t>
      </w:r>
      <w:r w:rsidRPr="003D612C">
        <w:rPr>
          <w:rFonts w:ascii="Arial" w:hAnsi="Arial" w:cs="Arial"/>
          <w:sz w:val="16"/>
          <w:szCs w:val="16"/>
        </w:rPr>
        <w:t>.</w:t>
      </w:r>
    </w:p>
    <w:tbl>
      <w:tblPr>
        <w:tblW w:w="6932" w:type="dxa"/>
        <w:tblLook w:val="04A0" w:firstRow="1" w:lastRow="0" w:firstColumn="1" w:lastColumn="0" w:noHBand="0" w:noVBand="1"/>
      </w:tblPr>
      <w:tblGrid>
        <w:gridCol w:w="3032"/>
        <w:gridCol w:w="1300"/>
        <w:gridCol w:w="1300"/>
        <w:gridCol w:w="1300"/>
      </w:tblGrid>
      <w:tr w:rsidR="00C07EFC" w:rsidRPr="003D612C" w14:paraId="21D57B29" w14:textId="77777777" w:rsidTr="003D612C">
        <w:trPr>
          <w:trHeight w:val="152"/>
        </w:trPr>
        <w:tc>
          <w:tcPr>
            <w:tcW w:w="4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8008D" w14:textId="0787E063" w:rsidR="00C07EFC" w:rsidRPr="00C07EFC" w:rsidRDefault="001837DD" w:rsidP="00C07EFC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ED Figure 6b, </w:t>
            </w:r>
            <w:r w:rsidR="00710A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odel 1</w:t>
            </w:r>
            <w:r w:rsidR="00621E6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  <w:r w:rsidR="00710A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- </w:t>
            </w:r>
            <w:r w:rsidR="00C07EFC" w:rsidRPr="00C07E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sponse variable</w:t>
            </w:r>
            <w:r w:rsidR="00C07EFC"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survi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A1E34" w14:textId="77777777" w:rsidR="00C07EFC" w:rsidRPr="00C07EFC" w:rsidRDefault="00C07EFC" w:rsidP="00C07EFC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589D5" w14:textId="77777777" w:rsidR="00C07EFC" w:rsidRPr="00C07EFC" w:rsidRDefault="00C07EFC" w:rsidP="00C07EFC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C07EFC" w:rsidRPr="00C07EFC" w14:paraId="300846D2" w14:textId="77777777" w:rsidTr="003D612C">
        <w:trPr>
          <w:trHeight w:val="270"/>
        </w:trPr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E29203" w14:textId="6801EEFB" w:rsidR="00C07EFC" w:rsidRPr="00C07EFC" w:rsidRDefault="00710AFD" w:rsidP="00C07EFC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Binomial g</w:t>
            </w:r>
            <w:r w:rsidR="00C07EFC" w:rsidRPr="00C07E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eralized linear mixed model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with logit link</w:t>
            </w:r>
            <w:r w:rsidR="00C07EFC"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(survival) ~ (</w:t>
            </w:r>
            <w:r w:rsidR="00C07EFC" w:rsidRPr="003D612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arly winter temperature</w:t>
            </w:r>
            <w:r w:rsidR="00C07EFC"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) + </w:t>
            </w:r>
            <w:r w:rsidR="00C07EFC" w:rsidRPr="000E7A02">
              <w:rPr>
                <w:rFonts w:ascii="Aptos" w:eastAsia="Times New Roman" w:hAnsi="Aptos" w:cs="Arial"/>
                <w:color w:val="000000"/>
                <w:kern w:val="0"/>
                <w:sz w:val="14"/>
                <w:szCs w:val="14"/>
                <w14:ligatures w14:val="none"/>
              </w:rPr>
              <w:t>Log</w:t>
            </w:r>
            <w:r w:rsidR="00C07EFC" w:rsidRPr="003D612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bscript"/>
                <w14:ligatures w14:val="none"/>
              </w:rPr>
              <w:t>10</w:t>
            </w:r>
            <w:r w:rsidR="00C07EFC" w:rsidRPr="003D612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C07EFC"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arly hibernation fungal load</w:t>
            </w:r>
            <w:r w:rsidR="00C07EFC" w:rsidRPr="003D612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  <w:r w:rsidR="00C07EFC"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+ </w:t>
            </w:r>
            <w:r w:rsidR="00C07EFC" w:rsidRPr="003D612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C07EFC"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arly hibernation body mass</w:t>
            </w:r>
            <w:r w:rsidR="00C07EFC" w:rsidRPr="003D612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  <w:r w:rsidR="00C07EFC"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+ (1|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  <w:r w:rsidR="00C07EFC"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ge_id)</w:t>
            </w:r>
          </w:p>
        </w:tc>
      </w:tr>
      <w:tr w:rsidR="00C07EFC" w:rsidRPr="00C07EFC" w14:paraId="535382A7" w14:textId="77777777" w:rsidTr="003D612C">
        <w:trPr>
          <w:trHeight w:val="78"/>
        </w:trPr>
        <w:tc>
          <w:tcPr>
            <w:tcW w:w="563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1B5F0" w14:textId="449F368E" w:rsidR="00C07EFC" w:rsidRPr="00C07EFC" w:rsidRDefault="00C07EFC" w:rsidP="00C07EFC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=96 (exper</w:t>
            </w:r>
            <w:r w:rsidRPr="003D612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</w:t>
            </w: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ental bats that entered Pd positiv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D9540" w14:textId="77777777" w:rsidR="00C07EFC" w:rsidRPr="00C07EFC" w:rsidRDefault="00C07EFC" w:rsidP="00C07EFC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C07EFC" w:rsidRPr="00C07EFC" w14:paraId="415B4192" w14:textId="77777777" w:rsidTr="003D612C">
        <w:trPr>
          <w:trHeight w:val="78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828AB" w14:textId="46096730" w:rsidR="00C07EFC" w:rsidRPr="00C07EFC" w:rsidRDefault="00C07EFC" w:rsidP="00C07EFC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D0675" w14:textId="77777777" w:rsidR="00C07EFC" w:rsidRPr="00C07EFC" w:rsidRDefault="00C07EFC" w:rsidP="00C07EFC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D8448" w14:textId="77777777" w:rsidR="00C07EFC" w:rsidRPr="00C07EFC" w:rsidRDefault="00C07EFC" w:rsidP="00C07EFC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88676" w14:textId="77777777" w:rsidR="00C07EFC" w:rsidRPr="00C07EFC" w:rsidRDefault="00C07EFC" w:rsidP="00C07EFC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C07EFC" w:rsidRPr="00C07EFC" w14:paraId="20C9C3FD" w14:textId="77777777" w:rsidTr="003D612C">
        <w:trPr>
          <w:trHeight w:val="224"/>
        </w:trPr>
        <w:tc>
          <w:tcPr>
            <w:tcW w:w="3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E2902D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C1E21D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0C7596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7C97F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C07EFC" w:rsidRPr="00C07EFC" w14:paraId="55EF957A" w14:textId="77777777" w:rsidTr="00C07EFC">
        <w:trPr>
          <w:trHeight w:val="320"/>
        </w:trPr>
        <w:tc>
          <w:tcPr>
            <w:tcW w:w="4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072E2" w14:textId="51B9A636" w:rsidR="00C07EFC" w:rsidRPr="00C07EFC" w:rsidRDefault="00C07EFC" w:rsidP="00C07EFC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ategorical temperature model</w:t>
            </w:r>
            <w:r w:rsidR="003D612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– reference level: c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44E39" w14:textId="77777777" w:rsidR="00C07EFC" w:rsidRPr="00C07EFC" w:rsidRDefault="00C07EFC" w:rsidP="00C07EFC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BFCA" w14:textId="77777777" w:rsidR="00C07EFC" w:rsidRPr="00C07EFC" w:rsidRDefault="00C07EFC" w:rsidP="00C07EFC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C07EFC" w:rsidRPr="00C07EFC" w14:paraId="7A208ABA" w14:textId="77777777" w:rsidTr="00C07EFC">
        <w:trPr>
          <w:trHeight w:val="320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65524" w14:textId="77777777" w:rsidR="00C07EFC" w:rsidRPr="00C07EFC" w:rsidRDefault="00C07EFC" w:rsidP="00C07EFC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D2E88" w14:textId="0EDECB68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2.</w:t>
            </w:r>
            <w:r w:rsidR="00935EDF" w:rsidRPr="003D612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ED2D2" w14:textId="333DC644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</w:t>
            </w:r>
            <w:r w:rsidR="00935EDF" w:rsidRPr="003D612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AC412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C07EFC" w:rsidRPr="00C07EFC" w14:paraId="5FE029CB" w14:textId="77777777" w:rsidTr="00C07EFC">
        <w:trPr>
          <w:trHeight w:val="320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6F782" w14:textId="77777777" w:rsidR="00C07EFC" w:rsidRPr="00C07EFC" w:rsidRDefault="00C07EFC" w:rsidP="00C07EFC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OAD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20C51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F7451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E08B0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44</w:t>
            </w:r>
          </w:p>
        </w:tc>
      </w:tr>
      <w:tr w:rsidR="00C07EFC" w:rsidRPr="00C07EFC" w14:paraId="77A95539" w14:textId="77777777" w:rsidTr="00C07EFC">
        <w:trPr>
          <w:trHeight w:val="320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03321" w14:textId="77777777" w:rsidR="00C07EFC" w:rsidRPr="00C07EFC" w:rsidRDefault="00C07EFC" w:rsidP="00C07EFC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63F6C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BE22E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0F7A6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2</w:t>
            </w:r>
          </w:p>
        </w:tc>
      </w:tr>
      <w:tr w:rsidR="00C07EFC" w:rsidRPr="00C07EFC" w14:paraId="213F3E1E" w14:textId="77777777" w:rsidTr="00C07EFC">
        <w:trPr>
          <w:trHeight w:val="320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75535" w14:textId="77777777" w:rsidR="00C07EFC" w:rsidRPr="00C07EFC" w:rsidRDefault="00C07EFC" w:rsidP="00C07EFC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:co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CA282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2F6F1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871B7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04</w:t>
            </w:r>
          </w:p>
        </w:tc>
      </w:tr>
      <w:tr w:rsidR="00C07EFC" w:rsidRPr="00C07EFC" w14:paraId="10DC5966" w14:textId="77777777" w:rsidTr="00C07EFC">
        <w:trPr>
          <w:trHeight w:val="320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EC710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77334" w14:textId="77777777" w:rsidR="00C07EFC" w:rsidRPr="00C07EFC" w:rsidRDefault="00C07EFC" w:rsidP="00C07EFC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B42D1" w14:textId="77777777" w:rsidR="00C07EFC" w:rsidRPr="00C07EFC" w:rsidRDefault="00C07EFC" w:rsidP="00C07EFC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F3D38" w14:textId="77777777" w:rsidR="00C07EFC" w:rsidRPr="00C07EFC" w:rsidRDefault="00C07EFC" w:rsidP="00C07EFC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C07EFC" w:rsidRPr="003D612C" w14:paraId="4AE9327E" w14:textId="77777777" w:rsidTr="009A6B85">
        <w:trPr>
          <w:trHeight w:val="320"/>
        </w:trPr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0891F" w14:textId="13C5C203" w:rsidR="00C07EFC" w:rsidRPr="00C07EFC" w:rsidRDefault="00C07EFC" w:rsidP="00C07EFC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ntinuous temperature model</w:t>
            </w:r>
          </w:p>
        </w:tc>
      </w:tr>
      <w:tr w:rsidR="00C07EFC" w:rsidRPr="00C07EFC" w14:paraId="73228DEE" w14:textId="77777777" w:rsidTr="00C07EFC">
        <w:trPr>
          <w:trHeight w:val="320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2E982" w14:textId="77777777" w:rsidR="00C07EFC" w:rsidRPr="00C07EFC" w:rsidRDefault="00C07EFC" w:rsidP="00C07EFC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502FB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3.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4075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5AA4A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C07EFC" w:rsidRPr="00C07EFC" w14:paraId="09A3436B" w14:textId="77777777" w:rsidTr="00C07EFC">
        <w:trPr>
          <w:trHeight w:val="320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BD462" w14:textId="77777777" w:rsidR="00C07EFC" w:rsidRPr="00C07EFC" w:rsidRDefault="00C07EFC" w:rsidP="00C07EFC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OAD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F5CE3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B4D86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9FE72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48</w:t>
            </w:r>
          </w:p>
        </w:tc>
      </w:tr>
      <w:tr w:rsidR="00C07EFC" w:rsidRPr="00C07EFC" w14:paraId="4B3D637F" w14:textId="77777777" w:rsidTr="00C07EFC">
        <w:trPr>
          <w:trHeight w:val="320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E17D7" w14:textId="77777777" w:rsidR="00C07EFC" w:rsidRPr="00C07EFC" w:rsidRDefault="00C07EFC" w:rsidP="00C07EFC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5873E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24431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EF080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4</w:t>
            </w:r>
          </w:p>
        </w:tc>
      </w:tr>
      <w:tr w:rsidR="00C07EFC" w:rsidRPr="00C07EFC" w14:paraId="494542E6" w14:textId="77777777" w:rsidTr="00C07EFC">
        <w:trPr>
          <w:trHeight w:val="320"/>
        </w:trPr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1EE8DD" w14:textId="77777777" w:rsidR="00C07EFC" w:rsidRPr="00C07EFC" w:rsidRDefault="00C07EFC" w:rsidP="00C07EFC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D82512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132BFD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B338B" w14:textId="77777777" w:rsidR="00C07EFC" w:rsidRPr="00C07EFC" w:rsidRDefault="00C07EFC" w:rsidP="00C07EF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C07EF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64</w:t>
            </w:r>
          </w:p>
        </w:tc>
      </w:tr>
    </w:tbl>
    <w:p w14:paraId="09C38E70" w14:textId="77777777" w:rsidR="00D668A9" w:rsidRDefault="00D668A9" w:rsidP="007A4EF1">
      <w:pPr>
        <w:rPr>
          <w:rFonts w:ascii="Arial" w:hAnsi="Arial" w:cs="Arial"/>
        </w:rPr>
      </w:pPr>
    </w:p>
    <w:p w14:paraId="5340D388" w14:textId="77777777" w:rsidR="00D668A9" w:rsidRDefault="00D668A9" w:rsidP="007A4EF1">
      <w:pPr>
        <w:rPr>
          <w:rFonts w:ascii="Arial" w:hAnsi="Arial" w:cs="Arial"/>
        </w:rPr>
      </w:pPr>
    </w:p>
    <w:p w14:paraId="0ADF64D7" w14:textId="77777777" w:rsidR="00D668A9" w:rsidRDefault="00D668A9" w:rsidP="007A4EF1">
      <w:pPr>
        <w:rPr>
          <w:rFonts w:ascii="Arial" w:hAnsi="Arial" w:cs="Arial"/>
        </w:rPr>
      </w:pPr>
    </w:p>
    <w:p w14:paraId="36C6D1DB" w14:textId="77777777" w:rsidR="00D668A9" w:rsidRDefault="00D668A9" w:rsidP="007A4EF1">
      <w:pPr>
        <w:rPr>
          <w:rFonts w:ascii="Arial" w:hAnsi="Arial" w:cs="Arial"/>
        </w:rPr>
      </w:pPr>
    </w:p>
    <w:p w14:paraId="022ED6B3" w14:textId="77777777" w:rsidR="004C728E" w:rsidRDefault="004C728E" w:rsidP="007A4EF1">
      <w:pPr>
        <w:rPr>
          <w:rFonts w:ascii="Arial" w:hAnsi="Arial" w:cs="Arial"/>
        </w:rPr>
      </w:pPr>
    </w:p>
    <w:p w14:paraId="4901B31C" w14:textId="77777777" w:rsidR="004C728E" w:rsidRDefault="004C728E" w:rsidP="007A4EF1">
      <w:pPr>
        <w:rPr>
          <w:rFonts w:ascii="Arial" w:hAnsi="Arial" w:cs="Arial"/>
        </w:rPr>
      </w:pPr>
    </w:p>
    <w:p w14:paraId="18804BE5" w14:textId="77777777" w:rsidR="004C728E" w:rsidRDefault="004C728E" w:rsidP="007A4EF1">
      <w:pPr>
        <w:rPr>
          <w:rFonts w:ascii="Arial" w:hAnsi="Arial" w:cs="Arial"/>
        </w:rPr>
      </w:pPr>
    </w:p>
    <w:p w14:paraId="5F79A274" w14:textId="77777777" w:rsidR="004C728E" w:rsidRDefault="004C728E" w:rsidP="007A4EF1">
      <w:pPr>
        <w:rPr>
          <w:rFonts w:ascii="Arial" w:hAnsi="Arial" w:cs="Arial"/>
        </w:rPr>
      </w:pPr>
    </w:p>
    <w:p w14:paraId="17347FE1" w14:textId="77777777" w:rsidR="004C728E" w:rsidRDefault="004C728E" w:rsidP="007A4EF1">
      <w:pPr>
        <w:rPr>
          <w:rFonts w:ascii="Arial" w:hAnsi="Arial" w:cs="Arial"/>
        </w:rPr>
      </w:pPr>
    </w:p>
    <w:p w14:paraId="1A94FCBB" w14:textId="77777777" w:rsidR="004C728E" w:rsidRDefault="004C728E" w:rsidP="007A4EF1">
      <w:pPr>
        <w:rPr>
          <w:rFonts w:ascii="Arial" w:hAnsi="Arial" w:cs="Arial"/>
        </w:rPr>
      </w:pPr>
    </w:p>
    <w:p w14:paraId="68B398AA" w14:textId="77777777" w:rsidR="004C728E" w:rsidRDefault="004C728E" w:rsidP="007A4EF1">
      <w:pPr>
        <w:rPr>
          <w:rFonts w:ascii="Arial" w:hAnsi="Arial" w:cs="Arial"/>
        </w:rPr>
      </w:pPr>
    </w:p>
    <w:p w14:paraId="5E540A77" w14:textId="77777777" w:rsidR="004C728E" w:rsidRDefault="004C728E" w:rsidP="007A4EF1">
      <w:pPr>
        <w:rPr>
          <w:rFonts w:ascii="Arial" w:hAnsi="Arial" w:cs="Arial"/>
        </w:rPr>
      </w:pPr>
    </w:p>
    <w:p w14:paraId="17BA6C9D" w14:textId="77777777" w:rsidR="004C728E" w:rsidRDefault="004C728E" w:rsidP="007A4EF1">
      <w:pPr>
        <w:rPr>
          <w:rFonts w:ascii="Arial" w:hAnsi="Arial" w:cs="Arial"/>
        </w:rPr>
      </w:pPr>
    </w:p>
    <w:p w14:paraId="32618A56" w14:textId="77777777" w:rsidR="004C728E" w:rsidRDefault="004C728E" w:rsidP="007A4EF1">
      <w:pPr>
        <w:rPr>
          <w:rFonts w:ascii="Arial" w:hAnsi="Arial" w:cs="Arial"/>
        </w:rPr>
      </w:pPr>
    </w:p>
    <w:p w14:paraId="4AF23131" w14:textId="77777777" w:rsidR="004C728E" w:rsidRDefault="004C728E" w:rsidP="007A4EF1">
      <w:pPr>
        <w:rPr>
          <w:rFonts w:ascii="Arial" w:hAnsi="Arial" w:cs="Arial"/>
        </w:rPr>
      </w:pPr>
    </w:p>
    <w:p w14:paraId="26198B1F" w14:textId="77777777" w:rsidR="004C728E" w:rsidRDefault="004C728E" w:rsidP="007A4EF1">
      <w:pPr>
        <w:rPr>
          <w:rFonts w:ascii="Arial" w:hAnsi="Arial" w:cs="Arial"/>
        </w:rPr>
      </w:pPr>
    </w:p>
    <w:p w14:paraId="0343A503" w14:textId="77777777" w:rsidR="004C728E" w:rsidRDefault="004C728E" w:rsidP="007A4EF1">
      <w:pPr>
        <w:rPr>
          <w:rFonts w:ascii="Arial" w:hAnsi="Arial" w:cs="Arial"/>
        </w:rPr>
      </w:pPr>
    </w:p>
    <w:p w14:paraId="7BD765BD" w14:textId="77777777" w:rsidR="004C728E" w:rsidRDefault="004C728E" w:rsidP="007A4EF1">
      <w:pPr>
        <w:rPr>
          <w:rFonts w:ascii="Arial" w:hAnsi="Arial" w:cs="Arial"/>
        </w:rPr>
      </w:pPr>
    </w:p>
    <w:p w14:paraId="3714D228" w14:textId="77777777" w:rsidR="004C728E" w:rsidRDefault="004C728E" w:rsidP="007A4EF1">
      <w:pPr>
        <w:rPr>
          <w:rFonts w:ascii="Arial" w:hAnsi="Arial" w:cs="Arial"/>
        </w:rPr>
      </w:pPr>
    </w:p>
    <w:p w14:paraId="05FF6F60" w14:textId="77777777" w:rsidR="004C728E" w:rsidRDefault="004C728E" w:rsidP="007A4EF1">
      <w:pPr>
        <w:rPr>
          <w:rFonts w:ascii="Arial" w:hAnsi="Arial" w:cs="Arial"/>
        </w:rPr>
      </w:pPr>
    </w:p>
    <w:p w14:paraId="120D3205" w14:textId="77777777" w:rsidR="004C728E" w:rsidRDefault="004C728E" w:rsidP="007A4EF1">
      <w:pPr>
        <w:rPr>
          <w:rFonts w:ascii="Arial" w:hAnsi="Arial" w:cs="Arial"/>
        </w:rPr>
      </w:pPr>
    </w:p>
    <w:p w14:paraId="28E55A4E" w14:textId="77777777" w:rsidR="004C728E" w:rsidRDefault="004C728E" w:rsidP="007A4EF1">
      <w:pPr>
        <w:rPr>
          <w:rFonts w:ascii="Arial" w:hAnsi="Arial" w:cs="Arial"/>
        </w:rPr>
      </w:pPr>
    </w:p>
    <w:p w14:paraId="297BA480" w14:textId="77777777" w:rsidR="004C728E" w:rsidRDefault="004C728E" w:rsidP="007A4EF1">
      <w:pPr>
        <w:rPr>
          <w:rFonts w:ascii="Arial" w:hAnsi="Arial" w:cs="Arial"/>
        </w:rPr>
      </w:pPr>
    </w:p>
    <w:p w14:paraId="6AD89804" w14:textId="77777777" w:rsidR="004C728E" w:rsidRDefault="004C728E" w:rsidP="007A4EF1">
      <w:pPr>
        <w:rPr>
          <w:rFonts w:ascii="Arial" w:hAnsi="Arial" w:cs="Arial"/>
        </w:rPr>
      </w:pPr>
    </w:p>
    <w:p w14:paraId="2311E576" w14:textId="77777777" w:rsidR="004C728E" w:rsidRDefault="004C728E" w:rsidP="007A4EF1">
      <w:pPr>
        <w:rPr>
          <w:rFonts w:ascii="Arial" w:hAnsi="Arial" w:cs="Arial"/>
        </w:rPr>
      </w:pPr>
    </w:p>
    <w:p w14:paraId="12434357" w14:textId="77777777" w:rsidR="004C728E" w:rsidRDefault="004C728E" w:rsidP="007A4EF1">
      <w:pPr>
        <w:rPr>
          <w:rFonts w:ascii="Arial" w:hAnsi="Arial" w:cs="Arial"/>
        </w:rPr>
      </w:pPr>
    </w:p>
    <w:p w14:paraId="4519C022" w14:textId="77777777" w:rsidR="004C728E" w:rsidRDefault="004C728E" w:rsidP="007A4EF1">
      <w:pPr>
        <w:rPr>
          <w:rFonts w:ascii="Arial" w:hAnsi="Arial" w:cs="Arial"/>
        </w:rPr>
      </w:pPr>
    </w:p>
    <w:p w14:paraId="001FDF1C" w14:textId="77777777" w:rsidR="00202759" w:rsidRDefault="00202759" w:rsidP="007A4EF1">
      <w:pPr>
        <w:rPr>
          <w:rFonts w:ascii="Arial" w:hAnsi="Arial" w:cs="Arial"/>
        </w:rPr>
      </w:pPr>
    </w:p>
    <w:p w14:paraId="749F5216" w14:textId="77777777" w:rsidR="00202759" w:rsidRDefault="00202759" w:rsidP="007A4EF1">
      <w:pPr>
        <w:rPr>
          <w:rFonts w:ascii="Arial" w:hAnsi="Arial" w:cs="Arial"/>
        </w:rPr>
      </w:pPr>
    </w:p>
    <w:p w14:paraId="5D3C78B0" w14:textId="77777777" w:rsidR="0016074F" w:rsidRDefault="0016074F" w:rsidP="007A4EF1">
      <w:pPr>
        <w:rPr>
          <w:rFonts w:ascii="Arial" w:hAnsi="Arial" w:cs="Arial"/>
        </w:rPr>
      </w:pPr>
    </w:p>
    <w:p w14:paraId="53A5174A" w14:textId="21C493A7" w:rsidR="00616601" w:rsidRPr="00616601" w:rsidRDefault="004C728E" w:rsidP="007A4EF1">
      <w:pPr>
        <w:rPr>
          <w:rFonts w:ascii="Arial" w:hAnsi="Arial" w:cs="Arial"/>
          <w:sz w:val="16"/>
          <w:szCs w:val="16"/>
        </w:rPr>
      </w:pPr>
      <w:r w:rsidRPr="003D612C">
        <w:rPr>
          <w:rFonts w:ascii="Arial" w:hAnsi="Arial" w:cs="Arial"/>
          <w:sz w:val="16"/>
          <w:szCs w:val="16"/>
        </w:rPr>
        <w:t xml:space="preserve">Supplemental Table </w:t>
      </w:r>
      <w:r w:rsidR="00B926EC">
        <w:rPr>
          <w:rFonts w:ascii="Arial" w:hAnsi="Arial" w:cs="Arial"/>
          <w:sz w:val="16"/>
          <w:szCs w:val="16"/>
        </w:rPr>
        <w:t>1</w:t>
      </w:r>
      <w:r w:rsidR="00621E6D">
        <w:rPr>
          <w:rFonts w:ascii="Arial" w:hAnsi="Arial" w:cs="Arial"/>
          <w:sz w:val="16"/>
          <w:szCs w:val="16"/>
        </w:rPr>
        <w:t>4</w:t>
      </w:r>
      <w:r w:rsidR="00B926EC">
        <w:rPr>
          <w:rFonts w:ascii="Arial" w:hAnsi="Arial" w:cs="Arial"/>
          <w:sz w:val="16"/>
          <w:szCs w:val="16"/>
        </w:rPr>
        <w:t>.</w:t>
      </w:r>
    </w:p>
    <w:tbl>
      <w:tblPr>
        <w:tblW w:w="5490" w:type="dxa"/>
        <w:tblLook w:val="04A0" w:firstRow="1" w:lastRow="0" w:firstColumn="1" w:lastColumn="0" w:noHBand="0" w:noVBand="1"/>
      </w:tblPr>
      <w:tblGrid>
        <w:gridCol w:w="2430"/>
        <w:gridCol w:w="990"/>
        <w:gridCol w:w="810"/>
        <w:gridCol w:w="1260"/>
      </w:tblGrid>
      <w:tr w:rsidR="00710AFD" w:rsidRPr="00616601" w14:paraId="47630C99" w14:textId="77777777" w:rsidTr="00710AFD">
        <w:trPr>
          <w:trHeight w:val="161"/>
        </w:trPr>
        <w:tc>
          <w:tcPr>
            <w:tcW w:w="54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E4969" w14:textId="7E5F86D7" w:rsidR="00710AFD" w:rsidRPr="00616601" w:rsidRDefault="001837DD" w:rsidP="0061660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Figure 3a&amp;b, </w:t>
            </w:r>
            <w:r w:rsidR="00710A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odel 1</w:t>
            </w:r>
            <w:r w:rsidR="00621E6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  <w:r w:rsidR="00710A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- </w:t>
            </w:r>
            <w:r w:rsidR="00710AFD" w:rsidRPr="006166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sponse variable</w:t>
            </w:r>
            <w:r w:rsidR="00710AFD"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</w:t>
            </w:r>
            <w:r w:rsidR="00710AFD" w:rsidRPr="000E7A02">
              <w:rPr>
                <w:rFonts w:ascii="Aptos" w:eastAsia="Times New Roman" w:hAnsi="Aptos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0E7A02" w:rsidRPr="000E7A02">
              <w:rPr>
                <w:rFonts w:ascii="Aptos" w:eastAsia="Times New Roman" w:hAnsi="Aptos" w:cs="Arial"/>
                <w:color w:val="000000"/>
                <w:kern w:val="0"/>
                <w:sz w:val="14"/>
                <w:szCs w:val="14"/>
                <w14:ligatures w14:val="none"/>
              </w:rPr>
              <w:t>Log</w:t>
            </w:r>
            <w:r w:rsidR="000E7A02" w:rsidRPr="003D612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bscript"/>
                <w14:ligatures w14:val="none"/>
              </w:rPr>
              <w:t>10</w:t>
            </w:r>
            <w:r w:rsidR="000E7A0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bscript"/>
                <w14:ligatures w14:val="none"/>
              </w:rPr>
              <w:t xml:space="preserve"> </w:t>
            </w:r>
            <w:r w:rsidR="00710AFD"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ate hibernation fungal load</w:t>
            </w:r>
          </w:p>
        </w:tc>
      </w:tr>
      <w:tr w:rsidR="00616601" w:rsidRPr="00616601" w14:paraId="66C55DB9" w14:textId="77777777" w:rsidTr="00710AFD">
        <w:trPr>
          <w:trHeight w:val="71"/>
        </w:trPr>
        <w:tc>
          <w:tcPr>
            <w:tcW w:w="54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7200D" w14:textId="61B14D49" w:rsidR="00616601" w:rsidRPr="00616601" w:rsidRDefault="00616601" w:rsidP="0061660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eneralized linear model</w:t>
            </w: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 (</w:t>
            </w:r>
            <w:proofErr w:type="spellStart"/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gdL</w:t>
            </w:r>
            <w:proofErr w:type="spellEnd"/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) ~ (WNS phase)  * (early winter </w:t>
            </w:r>
            <w:r w:rsidR="000E7A0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ibernation</w:t>
            </w: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temperature)</w:t>
            </w:r>
          </w:p>
        </w:tc>
      </w:tr>
      <w:tr w:rsidR="00616601" w:rsidRPr="00616601" w14:paraId="2FC94D33" w14:textId="77777777" w:rsidTr="00710AFD">
        <w:trPr>
          <w:trHeight w:val="71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97B97" w14:textId="77777777" w:rsidR="00616601" w:rsidRPr="00616601" w:rsidRDefault="00616601" w:rsidP="0061660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=977 bats (historic n = 872, contemporary = 1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73396" w14:textId="77777777" w:rsidR="00616601" w:rsidRPr="00616601" w:rsidRDefault="00616601" w:rsidP="0061660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D244" w14:textId="77777777" w:rsidR="00616601" w:rsidRPr="00616601" w:rsidRDefault="00616601" w:rsidP="00616601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616601" w:rsidRPr="00616601" w14:paraId="7F29B0EE" w14:textId="77777777" w:rsidTr="00710AFD">
        <w:trPr>
          <w:trHeight w:val="12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376D7" w14:textId="77777777" w:rsidR="00616601" w:rsidRPr="00616601" w:rsidRDefault="00616601" w:rsidP="00616601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303BB" w14:textId="77777777" w:rsidR="00616601" w:rsidRPr="00616601" w:rsidRDefault="00616601" w:rsidP="00616601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2C671" w14:textId="77777777" w:rsidR="00616601" w:rsidRPr="00616601" w:rsidRDefault="00616601" w:rsidP="00616601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3CF03" w14:textId="77777777" w:rsidR="00616601" w:rsidRPr="00616601" w:rsidRDefault="00616601" w:rsidP="00616601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</w:tr>
      <w:tr w:rsidR="00616601" w:rsidRPr="00616601" w14:paraId="5FF0AA9D" w14:textId="77777777" w:rsidTr="00616601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58AA0" w14:textId="77777777" w:rsidR="00616601" w:rsidRPr="00616601" w:rsidRDefault="00616601" w:rsidP="0061660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er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4192F" w14:textId="77777777" w:rsidR="00616601" w:rsidRPr="00616601" w:rsidRDefault="00616601" w:rsidP="0061660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6D9B2" w14:textId="77777777" w:rsidR="00616601" w:rsidRPr="00616601" w:rsidRDefault="00616601" w:rsidP="0061660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td. err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A4F4A" w14:textId="77777777" w:rsidR="00616601" w:rsidRPr="00616601" w:rsidRDefault="00616601" w:rsidP="0061660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616601" w:rsidRPr="00616601" w14:paraId="37F9BC12" w14:textId="77777777" w:rsidTr="00616601">
        <w:trPr>
          <w:trHeight w:val="251"/>
        </w:trPr>
        <w:tc>
          <w:tcPr>
            <w:tcW w:w="54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CE35FB" w14:textId="77777777" w:rsidR="00616601" w:rsidRPr="00616601" w:rsidRDefault="00616601" w:rsidP="0061660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Categorical temperature model - reference level: </w:t>
            </w:r>
            <w:proofErr w:type="spellStart"/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hase-historic:tempcat-cold</w:t>
            </w:r>
            <w:proofErr w:type="spellEnd"/>
          </w:p>
        </w:tc>
      </w:tr>
      <w:tr w:rsidR="00616601" w:rsidRPr="00616601" w14:paraId="75C84FCD" w14:textId="77777777" w:rsidTr="0061660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0C8DF" w14:textId="77777777" w:rsidR="00616601" w:rsidRPr="00616601" w:rsidRDefault="00616601" w:rsidP="0061660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6CDAE" w14:textId="77777777" w:rsidR="00616601" w:rsidRPr="00616601" w:rsidRDefault="00616601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4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D6EAC" w14:textId="77777777" w:rsidR="00616601" w:rsidRPr="00616601" w:rsidRDefault="00616601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B7A86" w14:textId="77777777" w:rsidR="00616601" w:rsidRPr="00616601" w:rsidRDefault="00616601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616601" w:rsidRPr="00616601" w14:paraId="4804AD0C" w14:textId="77777777" w:rsidTr="0061660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A659C" w14:textId="77777777" w:rsidR="00616601" w:rsidRPr="00616601" w:rsidRDefault="00616601" w:rsidP="0061660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hase-contempor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8C7FF" w14:textId="77777777" w:rsidR="00616601" w:rsidRPr="00616601" w:rsidRDefault="00616601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D4F90" w14:textId="77777777" w:rsidR="00616601" w:rsidRPr="00616601" w:rsidRDefault="00616601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21D8D" w14:textId="11FB13CD" w:rsidR="00616601" w:rsidRPr="00616601" w:rsidRDefault="00616601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7</w:t>
            </w:r>
            <w:r w:rsidR="007440A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616601" w:rsidRPr="00616601" w14:paraId="5FE6EDA3" w14:textId="77777777" w:rsidTr="0061660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F84BD" w14:textId="77777777" w:rsidR="00616601" w:rsidRPr="00616601" w:rsidRDefault="00616601" w:rsidP="0061660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mpcat</w:t>
            </w:r>
            <w:proofErr w:type="spellEnd"/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war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44FA1" w14:textId="77777777" w:rsidR="00616601" w:rsidRPr="00616601" w:rsidRDefault="00616601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FAED3" w14:textId="77777777" w:rsidR="00616601" w:rsidRPr="00616601" w:rsidRDefault="00616601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BE99" w14:textId="77777777" w:rsidR="00616601" w:rsidRPr="00616601" w:rsidRDefault="00616601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616601" w:rsidRPr="00616601" w14:paraId="52B0AB20" w14:textId="77777777" w:rsidTr="000E7A0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7825F" w14:textId="77777777" w:rsidR="00616601" w:rsidRPr="00616601" w:rsidRDefault="00616601" w:rsidP="0061660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hase-contemporary:tempcat-war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14F87" w14:textId="77777777" w:rsidR="00616601" w:rsidRPr="00616601" w:rsidRDefault="00616601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9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4BFCA" w14:textId="13F96657" w:rsidR="00616601" w:rsidRPr="00616601" w:rsidRDefault="00616601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3</w:t>
            </w:r>
            <w:r w:rsidR="007440A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E88BD" w14:textId="77777777" w:rsidR="00616601" w:rsidRPr="00616601" w:rsidRDefault="00616601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1660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0E7A02" w:rsidRPr="00616601" w14:paraId="716E9F35" w14:textId="77777777" w:rsidTr="000E7A0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D9C2E" w14:textId="77777777" w:rsidR="000E7A02" w:rsidRDefault="000E7A02" w:rsidP="0061660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D6143" w14:textId="77777777" w:rsidR="000E7A02" w:rsidRPr="00616601" w:rsidRDefault="000E7A02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904EE" w14:textId="77777777" w:rsidR="000E7A02" w:rsidRPr="00616601" w:rsidRDefault="000E7A02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F0423" w14:textId="77777777" w:rsidR="000E7A02" w:rsidRPr="00616601" w:rsidRDefault="000E7A02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0E7A02" w:rsidRPr="00616601" w14:paraId="403C0E4E" w14:textId="77777777" w:rsidTr="00A61298">
        <w:trPr>
          <w:trHeight w:val="320"/>
        </w:trPr>
        <w:tc>
          <w:tcPr>
            <w:tcW w:w="54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30037" w14:textId="0C39FD9C" w:rsidR="000E7A02" w:rsidRPr="00616601" w:rsidRDefault="000E7A02" w:rsidP="000E7A02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ntinuous temperature model – reference level: phase-historic</w:t>
            </w:r>
          </w:p>
        </w:tc>
      </w:tr>
      <w:tr w:rsidR="000E7A02" w:rsidRPr="00616601" w14:paraId="151915C9" w14:textId="77777777" w:rsidTr="000E7A0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D094E" w14:textId="436AE746" w:rsidR="000E7A02" w:rsidRPr="00616601" w:rsidRDefault="000E7A02" w:rsidP="0061660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AA823" w14:textId="3D042A29" w:rsidR="000E7A02" w:rsidRPr="00616601" w:rsidRDefault="000E7A02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6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12665" w14:textId="30D50186" w:rsidR="000E7A02" w:rsidRPr="00616601" w:rsidRDefault="000E7A02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AEF3F" w14:textId="4438D7C0" w:rsidR="000E7A02" w:rsidRPr="00616601" w:rsidRDefault="000E7A02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0E7A02" w:rsidRPr="00616601" w14:paraId="015E7848" w14:textId="77777777" w:rsidTr="000E7A0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F8C76" w14:textId="364676DF" w:rsidR="000E7A02" w:rsidRPr="00616601" w:rsidRDefault="000E7A02" w:rsidP="0061660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hase-contempor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C5DBD" w14:textId="0B8BEBEC" w:rsidR="000E7A02" w:rsidRPr="00616601" w:rsidRDefault="000E7A02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4F174" w14:textId="06FA9D8D" w:rsidR="000E7A02" w:rsidRPr="00616601" w:rsidRDefault="000E7A02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FC827" w14:textId="0AFB7EF7" w:rsidR="000E7A02" w:rsidRPr="00616601" w:rsidRDefault="000E7A02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68</w:t>
            </w:r>
          </w:p>
        </w:tc>
      </w:tr>
      <w:tr w:rsidR="000E7A02" w:rsidRPr="00616601" w14:paraId="601ABD24" w14:textId="77777777" w:rsidTr="000E7A02">
        <w:trPr>
          <w:trHeight w:val="320"/>
        </w:trPr>
        <w:tc>
          <w:tcPr>
            <w:tcW w:w="24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9BA98E" w14:textId="4543A161" w:rsidR="000E7A02" w:rsidRDefault="000E7A02" w:rsidP="0061660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rigin_tem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C4AFA3" w14:textId="43D3A841" w:rsidR="000E7A02" w:rsidRDefault="000E7A02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3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92CE38" w14:textId="21157E65" w:rsidR="000E7A02" w:rsidRDefault="000E7A02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FDF131" w14:textId="7D4B367E" w:rsidR="000E7A02" w:rsidRDefault="000E7A02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0E7A02" w:rsidRPr="00616601" w14:paraId="4606361C" w14:textId="77777777" w:rsidTr="000E7A02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288720" w14:textId="2A77695B" w:rsidR="000E7A02" w:rsidRDefault="000E7A02" w:rsidP="00616601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hase-contemporary:origin_tem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D4AA9E" w14:textId="6297AAFF" w:rsidR="000E7A02" w:rsidRDefault="000E7A02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A260FD" w14:textId="04177414" w:rsidR="000E7A02" w:rsidRDefault="000E7A02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6FB1D6" w14:textId="4781D8FB" w:rsidR="000E7A02" w:rsidRDefault="000E7A02" w:rsidP="006166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19</w:t>
            </w:r>
          </w:p>
        </w:tc>
      </w:tr>
    </w:tbl>
    <w:p w14:paraId="3B1FC6D5" w14:textId="77777777" w:rsidR="00616601" w:rsidRDefault="00616601" w:rsidP="007A4EF1">
      <w:pPr>
        <w:rPr>
          <w:rFonts w:ascii="Arial" w:hAnsi="Arial" w:cs="Arial"/>
        </w:rPr>
      </w:pPr>
    </w:p>
    <w:p w14:paraId="54F5EE7C" w14:textId="77777777" w:rsidR="008E4EF4" w:rsidRDefault="008E4EF4" w:rsidP="007A4EF1">
      <w:pPr>
        <w:rPr>
          <w:rFonts w:ascii="Arial" w:hAnsi="Arial" w:cs="Arial"/>
        </w:rPr>
      </w:pPr>
    </w:p>
    <w:p w14:paraId="77798D1C" w14:textId="77777777" w:rsidR="008E4EF4" w:rsidRDefault="008E4EF4" w:rsidP="007A4EF1">
      <w:pPr>
        <w:rPr>
          <w:rFonts w:ascii="Arial" w:hAnsi="Arial" w:cs="Arial"/>
        </w:rPr>
      </w:pPr>
    </w:p>
    <w:p w14:paraId="3935B751" w14:textId="77777777" w:rsidR="008E4EF4" w:rsidRDefault="008E4EF4" w:rsidP="007A4EF1">
      <w:pPr>
        <w:rPr>
          <w:rFonts w:ascii="Arial" w:hAnsi="Arial" w:cs="Arial"/>
        </w:rPr>
      </w:pPr>
    </w:p>
    <w:p w14:paraId="43F54667" w14:textId="77777777" w:rsidR="008E4EF4" w:rsidRDefault="008E4EF4" w:rsidP="007A4EF1">
      <w:pPr>
        <w:rPr>
          <w:rFonts w:ascii="Arial" w:hAnsi="Arial" w:cs="Arial"/>
        </w:rPr>
      </w:pPr>
    </w:p>
    <w:p w14:paraId="51559212" w14:textId="77777777" w:rsidR="008E4EF4" w:rsidRDefault="008E4EF4" w:rsidP="007A4EF1">
      <w:pPr>
        <w:rPr>
          <w:rFonts w:ascii="Arial" w:hAnsi="Arial" w:cs="Arial"/>
        </w:rPr>
      </w:pPr>
    </w:p>
    <w:p w14:paraId="367CEDA9" w14:textId="77777777" w:rsidR="008E4EF4" w:rsidRDefault="008E4EF4" w:rsidP="007A4EF1">
      <w:pPr>
        <w:rPr>
          <w:rFonts w:ascii="Arial" w:hAnsi="Arial" w:cs="Arial"/>
        </w:rPr>
      </w:pPr>
    </w:p>
    <w:p w14:paraId="76A33522" w14:textId="77777777" w:rsidR="008E4EF4" w:rsidRDefault="008E4EF4" w:rsidP="007A4EF1">
      <w:pPr>
        <w:rPr>
          <w:rFonts w:ascii="Arial" w:hAnsi="Arial" w:cs="Arial"/>
        </w:rPr>
      </w:pPr>
    </w:p>
    <w:p w14:paraId="4D85059C" w14:textId="77777777" w:rsidR="008E4EF4" w:rsidRDefault="008E4EF4" w:rsidP="007A4EF1">
      <w:pPr>
        <w:rPr>
          <w:rFonts w:ascii="Arial" w:hAnsi="Arial" w:cs="Arial"/>
        </w:rPr>
      </w:pPr>
    </w:p>
    <w:p w14:paraId="27F2D0A4" w14:textId="77777777" w:rsidR="008E4EF4" w:rsidRDefault="008E4EF4" w:rsidP="007A4EF1">
      <w:pPr>
        <w:rPr>
          <w:rFonts w:ascii="Arial" w:hAnsi="Arial" w:cs="Arial"/>
        </w:rPr>
      </w:pPr>
    </w:p>
    <w:p w14:paraId="51AF58E1" w14:textId="77777777" w:rsidR="008E4EF4" w:rsidRDefault="008E4EF4" w:rsidP="007A4EF1">
      <w:pPr>
        <w:rPr>
          <w:rFonts w:ascii="Arial" w:hAnsi="Arial" w:cs="Arial"/>
        </w:rPr>
      </w:pPr>
    </w:p>
    <w:p w14:paraId="2642C164" w14:textId="77777777" w:rsidR="008E4EF4" w:rsidRDefault="008E4EF4" w:rsidP="007A4EF1">
      <w:pPr>
        <w:rPr>
          <w:rFonts w:ascii="Arial" w:hAnsi="Arial" w:cs="Arial"/>
        </w:rPr>
      </w:pPr>
    </w:p>
    <w:p w14:paraId="67257270" w14:textId="77777777" w:rsidR="008E4EF4" w:rsidRDefault="008E4EF4" w:rsidP="007A4EF1">
      <w:pPr>
        <w:rPr>
          <w:rFonts w:ascii="Arial" w:hAnsi="Arial" w:cs="Arial"/>
        </w:rPr>
      </w:pPr>
    </w:p>
    <w:p w14:paraId="0ED9D6AB" w14:textId="77777777" w:rsidR="008E4EF4" w:rsidRDefault="008E4EF4" w:rsidP="007A4EF1">
      <w:pPr>
        <w:rPr>
          <w:rFonts w:ascii="Arial" w:hAnsi="Arial" w:cs="Arial"/>
        </w:rPr>
      </w:pPr>
    </w:p>
    <w:p w14:paraId="50CD30B5" w14:textId="77777777" w:rsidR="008E4EF4" w:rsidRDefault="008E4EF4" w:rsidP="007A4EF1">
      <w:pPr>
        <w:rPr>
          <w:rFonts w:ascii="Arial" w:hAnsi="Arial" w:cs="Arial"/>
        </w:rPr>
      </w:pPr>
    </w:p>
    <w:p w14:paraId="25C7D6C8" w14:textId="77777777" w:rsidR="008E4EF4" w:rsidRDefault="008E4EF4" w:rsidP="007A4EF1">
      <w:pPr>
        <w:rPr>
          <w:rFonts w:ascii="Arial" w:hAnsi="Arial" w:cs="Arial"/>
        </w:rPr>
      </w:pPr>
    </w:p>
    <w:p w14:paraId="2C782698" w14:textId="77777777" w:rsidR="008E4EF4" w:rsidRDefault="008E4EF4" w:rsidP="007A4EF1">
      <w:pPr>
        <w:rPr>
          <w:rFonts w:ascii="Arial" w:hAnsi="Arial" w:cs="Arial"/>
        </w:rPr>
      </w:pPr>
    </w:p>
    <w:p w14:paraId="364806C8" w14:textId="77777777" w:rsidR="008E4EF4" w:rsidRDefault="008E4EF4" w:rsidP="007A4EF1">
      <w:pPr>
        <w:rPr>
          <w:rFonts w:ascii="Arial" w:hAnsi="Arial" w:cs="Arial"/>
        </w:rPr>
      </w:pPr>
    </w:p>
    <w:p w14:paraId="188D288E" w14:textId="77777777" w:rsidR="008E4EF4" w:rsidRDefault="008E4EF4" w:rsidP="007A4EF1">
      <w:pPr>
        <w:rPr>
          <w:rFonts w:ascii="Arial" w:hAnsi="Arial" w:cs="Arial"/>
        </w:rPr>
      </w:pPr>
    </w:p>
    <w:p w14:paraId="585EBEF7" w14:textId="77777777" w:rsidR="008E4EF4" w:rsidRDefault="008E4EF4" w:rsidP="007A4EF1">
      <w:pPr>
        <w:rPr>
          <w:rFonts w:ascii="Arial" w:hAnsi="Arial" w:cs="Arial"/>
        </w:rPr>
      </w:pPr>
    </w:p>
    <w:p w14:paraId="7A46E33E" w14:textId="77777777" w:rsidR="008E4EF4" w:rsidRDefault="008E4EF4" w:rsidP="007A4EF1">
      <w:pPr>
        <w:rPr>
          <w:rFonts w:ascii="Arial" w:hAnsi="Arial" w:cs="Arial"/>
        </w:rPr>
      </w:pPr>
    </w:p>
    <w:p w14:paraId="734967AA" w14:textId="77777777" w:rsidR="008E4EF4" w:rsidRDefault="008E4EF4" w:rsidP="007A4EF1">
      <w:pPr>
        <w:rPr>
          <w:rFonts w:ascii="Arial" w:hAnsi="Arial" w:cs="Arial"/>
        </w:rPr>
      </w:pPr>
    </w:p>
    <w:p w14:paraId="38595662" w14:textId="77777777" w:rsidR="008E4EF4" w:rsidRDefault="008E4EF4" w:rsidP="007A4EF1">
      <w:pPr>
        <w:rPr>
          <w:rFonts w:ascii="Arial" w:hAnsi="Arial" w:cs="Arial"/>
        </w:rPr>
      </w:pPr>
    </w:p>
    <w:p w14:paraId="64FD83E8" w14:textId="77777777" w:rsidR="008E4EF4" w:rsidRDefault="008E4EF4" w:rsidP="007A4EF1">
      <w:pPr>
        <w:rPr>
          <w:rFonts w:ascii="Arial" w:hAnsi="Arial" w:cs="Arial"/>
        </w:rPr>
      </w:pPr>
    </w:p>
    <w:p w14:paraId="3F04D2E4" w14:textId="77777777" w:rsidR="008E4EF4" w:rsidRDefault="008E4EF4" w:rsidP="007A4EF1">
      <w:pPr>
        <w:rPr>
          <w:rFonts w:ascii="Arial" w:hAnsi="Arial" w:cs="Arial"/>
        </w:rPr>
      </w:pPr>
    </w:p>
    <w:p w14:paraId="2C8094FC" w14:textId="77777777" w:rsidR="008E4EF4" w:rsidRDefault="008E4EF4" w:rsidP="007A4EF1">
      <w:pPr>
        <w:rPr>
          <w:rFonts w:ascii="Arial" w:hAnsi="Arial" w:cs="Arial"/>
        </w:rPr>
      </w:pPr>
    </w:p>
    <w:p w14:paraId="49B46842" w14:textId="77777777" w:rsidR="008E4EF4" w:rsidRDefault="008E4EF4" w:rsidP="007A4EF1">
      <w:pPr>
        <w:rPr>
          <w:rFonts w:ascii="Arial" w:hAnsi="Arial" w:cs="Arial"/>
        </w:rPr>
      </w:pPr>
    </w:p>
    <w:p w14:paraId="41F438BD" w14:textId="77777777" w:rsidR="008E4EF4" w:rsidRDefault="008E4EF4" w:rsidP="007A4EF1">
      <w:pPr>
        <w:rPr>
          <w:rFonts w:ascii="Arial" w:hAnsi="Arial" w:cs="Arial"/>
        </w:rPr>
      </w:pPr>
    </w:p>
    <w:p w14:paraId="713F707E" w14:textId="4514C784" w:rsidR="008E4EF4" w:rsidRDefault="008E4EF4" w:rsidP="007A4EF1">
      <w:pPr>
        <w:rPr>
          <w:rFonts w:ascii="Arial" w:hAnsi="Arial" w:cs="Arial"/>
          <w:sz w:val="16"/>
          <w:szCs w:val="16"/>
        </w:rPr>
      </w:pPr>
      <w:r w:rsidRPr="00E72E5D">
        <w:rPr>
          <w:rFonts w:ascii="Arial" w:hAnsi="Arial" w:cs="Arial"/>
          <w:sz w:val="16"/>
          <w:szCs w:val="16"/>
        </w:rPr>
        <w:lastRenderedPageBreak/>
        <w:t>Supplementary Table 1</w:t>
      </w:r>
      <w:r w:rsidR="00621E6D">
        <w:rPr>
          <w:rFonts w:ascii="Arial" w:hAnsi="Arial" w:cs="Arial"/>
          <w:sz w:val="16"/>
          <w:szCs w:val="16"/>
        </w:rPr>
        <w:t>5</w:t>
      </w:r>
      <w:r w:rsidRPr="00E72E5D">
        <w:rPr>
          <w:rFonts w:ascii="Arial" w:hAnsi="Arial" w:cs="Arial"/>
          <w:sz w:val="16"/>
          <w:szCs w:val="16"/>
        </w:rPr>
        <w:t>.</w:t>
      </w:r>
    </w:p>
    <w:tbl>
      <w:tblPr>
        <w:tblW w:w="4500" w:type="dxa"/>
        <w:tblLook w:val="04A0" w:firstRow="1" w:lastRow="0" w:firstColumn="1" w:lastColumn="0" w:noHBand="0" w:noVBand="1"/>
      </w:tblPr>
      <w:tblGrid>
        <w:gridCol w:w="1710"/>
        <w:gridCol w:w="900"/>
        <w:gridCol w:w="810"/>
        <w:gridCol w:w="1080"/>
      </w:tblGrid>
      <w:tr w:rsidR="00710AFD" w:rsidRPr="00A37DBA" w14:paraId="7C54BECF" w14:textId="77777777" w:rsidTr="00D9286B">
        <w:trPr>
          <w:trHeight w:val="152"/>
        </w:trPr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FCC7C" w14:textId="17E5E845" w:rsidR="00710AFD" w:rsidRPr="00A37DBA" w:rsidRDefault="001837DD" w:rsidP="00A37D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Figure 3e&amp;f, </w:t>
            </w:r>
            <w:r w:rsidR="00710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odel 1</w:t>
            </w:r>
            <w:r w:rsidR="00621E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  <w:r w:rsidR="00710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- </w:t>
            </w:r>
            <w:r w:rsidR="00710AFD" w:rsidRPr="00A37D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sponse variable</w:t>
            </w:r>
            <w:r w:rsidR="00710AFD"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r w:rsidR="000E7A02" w:rsidRPr="000E7A02">
              <w:rPr>
                <w:rFonts w:ascii="Aptos" w:eastAsia="Times New Roman" w:hAnsi="Aptos" w:cs="Arial"/>
                <w:color w:val="000000"/>
                <w:kern w:val="0"/>
                <w:sz w:val="14"/>
                <w:szCs w:val="14"/>
                <w14:ligatures w14:val="none"/>
              </w:rPr>
              <w:t>Log</w:t>
            </w:r>
            <w:r w:rsidR="000E7A02" w:rsidRPr="000E7A02">
              <w:rPr>
                <w:rFonts w:ascii="Aptos" w:eastAsia="Times New Roman" w:hAnsi="Aptos" w:cs="Arial"/>
                <w:color w:val="000000"/>
                <w:kern w:val="0"/>
                <w:sz w:val="14"/>
                <w:szCs w:val="14"/>
                <w:vertAlign w:val="subscript"/>
                <w14:ligatures w14:val="none"/>
              </w:rPr>
              <w:t>10</w:t>
            </w:r>
            <w:r w:rsidR="000E7A0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bscript"/>
                <w14:ligatures w14:val="none"/>
              </w:rPr>
              <w:t xml:space="preserve"> </w:t>
            </w:r>
            <w:r w:rsidR="00710AFD"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late hibernation fungal load</w:t>
            </w:r>
          </w:p>
        </w:tc>
      </w:tr>
      <w:tr w:rsidR="00A37DBA" w:rsidRPr="00A37DBA" w14:paraId="71B8D668" w14:textId="77777777" w:rsidTr="00A37DBA">
        <w:trPr>
          <w:trHeight w:val="81"/>
        </w:trPr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8FE83" w14:textId="64C8A552" w:rsidR="00A37DBA" w:rsidRPr="00A37DBA" w:rsidRDefault="00A37DBA" w:rsidP="00A37D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  <w:r w:rsidRPr="00A37D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eralized linear model</w:t>
            </w: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: (</w:t>
            </w:r>
            <w:proofErr w:type="spellStart"/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lgdL</w:t>
            </w:r>
            <w:proofErr w:type="spellEnd"/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) ~ (status)  * (early winter site temperature)</w:t>
            </w:r>
          </w:p>
        </w:tc>
      </w:tr>
      <w:tr w:rsidR="00A37DBA" w:rsidRPr="00A37DBA" w14:paraId="1708AB87" w14:textId="77777777" w:rsidTr="00A37DBA">
        <w:trPr>
          <w:trHeight w:val="81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6466C" w14:textId="77777777" w:rsidR="00A37DBA" w:rsidRPr="00A37DBA" w:rsidRDefault="00A37DBA" w:rsidP="00A37D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N = 167 bats (free-flying n = </w:t>
            </w:r>
            <w:r w:rsidRPr="00F3768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872</w:t>
            </w: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, caged n = 1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873A1" w14:textId="77777777" w:rsidR="00A37DBA" w:rsidRPr="00A37DBA" w:rsidRDefault="00A37DBA" w:rsidP="00A37D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A37DBA" w:rsidRPr="00A37DBA" w14:paraId="0D4A9200" w14:textId="77777777" w:rsidTr="00A37DBA">
        <w:trPr>
          <w:trHeight w:val="1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90AD2" w14:textId="77777777" w:rsidR="00A37DBA" w:rsidRPr="00A37DBA" w:rsidRDefault="00A37DBA" w:rsidP="00A37DBA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0FDA4" w14:textId="77777777" w:rsidR="00A37DBA" w:rsidRPr="00A37DBA" w:rsidRDefault="00A37DBA" w:rsidP="00A37DBA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F773D" w14:textId="77777777" w:rsidR="00A37DBA" w:rsidRPr="00A37DBA" w:rsidRDefault="00A37DBA" w:rsidP="00A37DBA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E1FE7" w14:textId="77777777" w:rsidR="00A37DBA" w:rsidRPr="00A37DBA" w:rsidRDefault="00A37DBA" w:rsidP="00A37DBA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A37DBA" w:rsidRPr="00A37DBA" w14:paraId="66F6F1B7" w14:textId="77777777" w:rsidTr="00A37DBA">
        <w:trPr>
          <w:trHeight w:val="269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CFBC81" w14:textId="77777777" w:rsidR="00A37DBA" w:rsidRPr="00A37DBA" w:rsidRDefault="00A37DBA" w:rsidP="00A37DBA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er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7F64AD" w14:textId="77777777" w:rsidR="00A37DBA" w:rsidRPr="00A37DBA" w:rsidRDefault="00A37DBA" w:rsidP="00A37DBA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460315" w14:textId="77777777" w:rsidR="00A37DBA" w:rsidRPr="00A37DBA" w:rsidRDefault="00A37DBA" w:rsidP="00A37DBA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td. err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F137CF" w14:textId="77777777" w:rsidR="00A37DBA" w:rsidRPr="00A37DBA" w:rsidRDefault="00A37DBA" w:rsidP="00A37DBA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A37DBA" w:rsidRPr="00A37DBA" w14:paraId="6AFFD62C" w14:textId="77777777" w:rsidTr="00A37DBA">
        <w:trPr>
          <w:trHeight w:val="320"/>
        </w:trPr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A3DA70" w14:textId="4F691161" w:rsidR="00A37DBA" w:rsidRPr="00A37DBA" w:rsidRDefault="00A37DBA" w:rsidP="00A37D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Categorical temperature model - reference level: </w:t>
            </w:r>
            <w:proofErr w:type="spellStart"/>
            <w:r w:rsidR="00F3768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status</w:t>
            </w: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  <w:r w:rsidR="00F3768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aged</w:t>
            </w: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:tempcat-cold</w:t>
            </w:r>
            <w:proofErr w:type="spellEnd"/>
          </w:p>
        </w:tc>
      </w:tr>
      <w:tr w:rsidR="00A37DBA" w:rsidRPr="00A37DBA" w14:paraId="2E1903D2" w14:textId="77777777" w:rsidTr="00A37DBA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84DDE" w14:textId="77777777" w:rsidR="00A37DBA" w:rsidRPr="00A37DBA" w:rsidRDefault="00A37DBA" w:rsidP="00A37D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02F76" w14:textId="77777777" w:rsidR="00A37DBA" w:rsidRPr="00A37DBA" w:rsidRDefault="00A37DBA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1.8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9BEC7" w14:textId="77777777" w:rsidR="00A37DBA" w:rsidRPr="00A37DBA" w:rsidRDefault="00A37DBA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883E6" w14:textId="77777777" w:rsidR="00A37DBA" w:rsidRPr="00A37DBA" w:rsidRDefault="00A37DBA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A37DBA" w:rsidRPr="00A37DBA" w14:paraId="7792A581" w14:textId="77777777" w:rsidTr="00A37DBA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44D1C" w14:textId="77777777" w:rsidR="00A37DBA" w:rsidRPr="00A37DBA" w:rsidRDefault="00A37DBA" w:rsidP="00A37D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status-f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ED907" w14:textId="77777777" w:rsidR="00A37DBA" w:rsidRPr="00A37DBA" w:rsidRDefault="00A37DBA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4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8C1AE" w14:textId="77777777" w:rsidR="00A37DBA" w:rsidRPr="00A37DBA" w:rsidRDefault="00A37DBA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AE57B" w14:textId="77777777" w:rsidR="00A37DBA" w:rsidRPr="00A37DBA" w:rsidRDefault="00A37DBA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40</w:t>
            </w:r>
          </w:p>
        </w:tc>
      </w:tr>
      <w:tr w:rsidR="00A37DBA" w:rsidRPr="00A37DBA" w14:paraId="46109858" w14:textId="77777777" w:rsidTr="00A37DBA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42F70" w14:textId="77777777" w:rsidR="00A37DBA" w:rsidRPr="00A37DBA" w:rsidRDefault="00A37DBA" w:rsidP="00A37D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tempcat</w:t>
            </w:r>
            <w:proofErr w:type="spellEnd"/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wa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CB2FA" w14:textId="77777777" w:rsidR="00A37DBA" w:rsidRPr="00A37DBA" w:rsidRDefault="00A37DBA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4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B121D" w14:textId="77777777" w:rsidR="00A37DBA" w:rsidRPr="00A37DBA" w:rsidRDefault="00A37DBA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2AE96" w14:textId="77777777" w:rsidR="00A37DBA" w:rsidRPr="00A37DBA" w:rsidRDefault="00A37DBA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53</w:t>
            </w:r>
          </w:p>
        </w:tc>
      </w:tr>
      <w:tr w:rsidR="00A37DBA" w:rsidRPr="00A37DBA" w14:paraId="5DBE3112" w14:textId="77777777" w:rsidTr="00F3768D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1385F" w14:textId="77777777" w:rsidR="00A37DBA" w:rsidRPr="00A37DBA" w:rsidRDefault="00A37DBA" w:rsidP="00A37D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status-free:tempcat-war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C442A" w14:textId="77777777" w:rsidR="00A37DBA" w:rsidRPr="00A37DBA" w:rsidRDefault="00A37DBA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FED2E" w14:textId="77777777" w:rsidR="00A37DBA" w:rsidRPr="00A37DBA" w:rsidRDefault="00A37DBA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AC32B" w14:textId="77777777" w:rsidR="00A37DBA" w:rsidRPr="00A37DBA" w:rsidRDefault="00A37DBA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535</w:t>
            </w:r>
          </w:p>
        </w:tc>
      </w:tr>
      <w:tr w:rsidR="00F3768D" w:rsidRPr="00A37DBA" w14:paraId="4754E33A" w14:textId="77777777" w:rsidTr="00F3768D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0CB91" w14:textId="77777777" w:rsidR="00F3768D" w:rsidRPr="00A37DBA" w:rsidRDefault="00F3768D" w:rsidP="00A37D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E323F" w14:textId="77777777" w:rsidR="00F3768D" w:rsidRPr="00A37DBA" w:rsidRDefault="00F3768D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A7A0B" w14:textId="77777777" w:rsidR="00F3768D" w:rsidRPr="00A37DBA" w:rsidRDefault="00F3768D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8EC0F" w14:textId="77777777" w:rsidR="00F3768D" w:rsidRPr="00A37DBA" w:rsidRDefault="00F3768D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F3768D" w:rsidRPr="00A37DBA" w14:paraId="0A8EFA3D" w14:textId="77777777" w:rsidTr="008C46B8">
        <w:trPr>
          <w:trHeight w:val="320"/>
        </w:trPr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44E5C" w14:textId="71972F4C" w:rsidR="00F3768D" w:rsidRPr="00A37DBA" w:rsidRDefault="00F3768D" w:rsidP="00F3768D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ntinuous temperature model – reference level: status-caged</w:t>
            </w:r>
          </w:p>
        </w:tc>
      </w:tr>
      <w:tr w:rsidR="00F3768D" w:rsidRPr="00A37DBA" w14:paraId="1F384B92" w14:textId="77777777" w:rsidTr="00F3768D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151D1" w14:textId="36768E5F" w:rsidR="00F3768D" w:rsidRPr="00A37DBA" w:rsidRDefault="00F3768D" w:rsidP="00A37D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C91CD" w14:textId="001F4740" w:rsidR="00F3768D" w:rsidRPr="00A37DBA" w:rsidRDefault="00F3768D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3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214E8" w14:textId="3D19A98A" w:rsidR="00F3768D" w:rsidRPr="00A37DBA" w:rsidRDefault="00F3768D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8BAF0" w14:textId="6A189FBB" w:rsidR="00F3768D" w:rsidRPr="00A37DBA" w:rsidRDefault="00F3768D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605</w:t>
            </w:r>
          </w:p>
        </w:tc>
      </w:tr>
      <w:tr w:rsidR="00F3768D" w:rsidRPr="00A37DBA" w14:paraId="49975DBF" w14:textId="77777777" w:rsidTr="00F3768D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5A83E" w14:textId="44DE4FCD" w:rsidR="00F3768D" w:rsidRDefault="00F3768D" w:rsidP="00A37D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Status-f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42518" w14:textId="178271FA" w:rsidR="00F3768D" w:rsidRDefault="00F3768D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2.3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FEA00" w14:textId="654C05FA" w:rsidR="00F3768D" w:rsidRDefault="00F3768D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0EB81" w14:textId="320A68D6" w:rsidR="00F3768D" w:rsidRDefault="00F3768D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02</w:t>
            </w:r>
          </w:p>
        </w:tc>
      </w:tr>
      <w:tr w:rsidR="00F3768D" w:rsidRPr="00A37DBA" w14:paraId="657E354D" w14:textId="77777777" w:rsidTr="00F3768D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B1086" w14:textId="7E742530" w:rsidR="00F3768D" w:rsidRDefault="00F3768D" w:rsidP="00A37D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Origin_tem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5BBF8" w14:textId="70016B43" w:rsidR="00F3768D" w:rsidRDefault="00F3768D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90A63" w14:textId="63392ED3" w:rsidR="00F3768D" w:rsidRDefault="00F3768D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04404" w14:textId="52625B83" w:rsidR="00F3768D" w:rsidRDefault="00F3768D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05</w:t>
            </w:r>
          </w:p>
        </w:tc>
      </w:tr>
      <w:tr w:rsidR="00F3768D" w:rsidRPr="00A37DBA" w14:paraId="7979AC1A" w14:textId="77777777" w:rsidTr="00A37DBA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B128D1" w14:textId="34826CBA" w:rsidR="00F3768D" w:rsidRDefault="00F3768D" w:rsidP="00A37DB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Status-free:origin_tem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779559" w14:textId="31FD25B5" w:rsidR="00F3768D" w:rsidRDefault="00F3768D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3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A92C62" w14:textId="67140DA1" w:rsidR="00F3768D" w:rsidRDefault="00F3768D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187628" w14:textId="206553F0" w:rsidR="00F3768D" w:rsidRDefault="00F3768D" w:rsidP="00A37D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07</w:t>
            </w:r>
          </w:p>
        </w:tc>
      </w:tr>
    </w:tbl>
    <w:p w14:paraId="45E709DF" w14:textId="77777777" w:rsidR="00E72E5D" w:rsidRDefault="00E72E5D" w:rsidP="007A4EF1">
      <w:pPr>
        <w:rPr>
          <w:rFonts w:ascii="Arial" w:hAnsi="Arial" w:cs="Arial"/>
          <w:sz w:val="16"/>
          <w:szCs w:val="16"/>
        </w:rPr>
      </w:pPr>
    </w:p>
    <w:p w14:paraId="13152BCC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18B911AF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78FCF93D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41380178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54B048FD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61CC4E88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386AF2B8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47B406EB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4D2848AB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37CD6D55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0CD77361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742FF0AE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71339F6D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6DF4C6DF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24680232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5356E587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4FD1E825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687F4D74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71B5B990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0D7C0647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0A86D707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319C5235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10575ECB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57EDE6A7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600A7F42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3F127A58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7EEFD85C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5480F1A6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6A2B9805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6869DE40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11B428F9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29479BCF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64817830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75AA8526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358021B4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1A4F1F30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187AAB3A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7C00C705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616FB7DC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4C4A7F24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4C7EEEF7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3CBA1F33" w14:textId="77777777" w:rsidR="00FD36F2" w:rsidRDefault="00FD36F2" w:rsidP="007A4EF1">
      <w:pPr>
        <w:rPr>
          <w:rFonts w:ascii="Arial" w:hAnsi="Arial" w:cs="Arial"/>
          <w:sz w:val="16"/>
          <w:szCs w:val="16"/>
        </w:rPr>
      </w:pPr>
    </w:p>
    <w:p w14:paraId="54E4D4F1" w14:textId="77777777" w:rsidR="00202759" w:rsidRDefault="00202759" w:rsidP="00233972">
      <w:pPr>
        <w:rPr>
          <w:rFonts w:ascii="Arial" w:hAnsi="Arial" w:cs="Arial"/>
          <w:sz w:val="16"/>
          <w:szCs w:val="16"/>
        </w:rPr>
      </w:pPr>
    </w:p>
    <w:p w14:paraId="59575006" w14:textId="6B58BEF5" w:rsidR="00233972" w:rsidRDefault="00233972" w:rsidP="00233972">
      <w:pPr>
        <w:rPr>
          <w:rFonts w:ascii="Arial" w:hAnsi="Arial" w:cs="Arial"/>
          <w:sz w:val="16"/>
          <w:szCs w:val="16"/>
        </w:rPr>
      </w:pPr>
      <w:r w:rsidRPr="00E72E5D">
        <w:rPr>
          <w:rFonts w:ascii="Arial" w:hAnsi="Arial" w:cs="Arial"/>
          <w:sz w:val="16"/>
          <w:szCs w:val="16"/>
        </w:rPr>
        <w:t>Supplementary Table 1</w:t>
      </w:r>
      <w:r w:rsidR="00621E6D">
        <w:rPr>
          <w:rFonts w:ascii="Arial" w:hAnsi="Arial" w:cs="Arial"/>
          <w:sz w:val="16"/>
          <w:szCs w:val="16"/>
        </w:rPr>
        <w:t>6</w:t>
      </w:r>
      <w:r w:rsidRPr="00E72E5D">
        <w:rPr>
          <w:rFonts w:ascii="Arial" w:hAnsi="Arial" w:cs="Arial"/>
          <w:sz w:val="16"/>
          <w:szCs w:val="16"/>
        </w:rPr>
        <w:t>.</w:t>
      </w:r>
    </w:p>
    <w:tbl>
      <w:tblPr>
        <w:tblW w:w="4500" w:type="dxa"/>
        <w:tblLook w:val="04A0" w:firstRow="1" w:lastRow="0" w:firstColumn="1" w:lastColumn="0" w:noHBand="0" w:noVBand="1"/>
      </w:tblPr>
      <w:tblGrid>
        <w:gridCol w:w="1710"/>
        <w:gridCol w:w="900"/>
        <w:gridCol w:w="810"/>
        <w:gridCol w:w="1080"/>
      </w:tblGrid>
      <w:tr w:rsidR="00233972" w:rsidRPr="00A37DBA" w14:paraId="449A67F4" w14:textId="77777777" w:rsidTr="00A501AE">
        <w:trPr>
          <w:trHeight w:val="152"/>
        </w:trPr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5CC47" w14:textId="3CEE2F3F" w:rsidR="00233972" w:rsidRPr="00A37DBA" w:rsidRDefault="001837DD" w:rsidP="00A501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ED Figure 8, </w:t>
            </w:r>
            <w:r w:rsidR="002339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odel 1</w:t>
            </w:r>
            <w:r w:rsidR="00621E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  <w:r w:rsidR="002027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2339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- </w:t>
            </w:r>
            <w:r w:rsidR="00233972" w:rsidRPr="00A37D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sponse variable</w:t>
            </w:r>
            <w:r w:rsidR="00233972"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:</w:t>
            </w:r>
            <w:r w:rsidR="00233972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233972">
              <w:rPr>
                <w:rFonts w:ascii="Aptos" w:eastAsia="Times New Roman" w:hAnsi="Aptos" w:cs="Arial"/>
                <w:color w:val="000000"/>
                <w:kern w:val="0"/>
                <w:sz w:val="14"/>
                <w:szCs w:val="14"/>
                <w14:ligatures w14:val="none"/>
              </w:rPr>
              <w:t>Proportion of infected wing tissue</w:t>
            </w:r>
          </w:p>
        </w:tc>
      </w:tr>
      <w:tr w:rsidR="00233972" w:rsidRPr="00A37DBA" w14:paraId="08258990" w14:textId="77777777" w:rsidTr="00A501AE">
        <w:trPr>
          <w:trHeight w:val="81"/>
        </w:trPr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2E344" w14:textId="5350C641" w:rsidR="00233972" w:rsidRPr="00A37DBA" w:rsidRDefault="00233972" w:rsidP="00A501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  <w:r w:rsidRPr="00A37D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neralized linear model</w:t>
            </w: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: (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uv_photo</w:t>
            </w:r>
            <w:proofErr w:type="spellEnd"/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) ~ (status)  * (early winter site temperature)</w:t>
            </w:r>
          </w:p>
        </w:tc>
      </w:tr>
      <w:tr w:rsidR="00233972" w:rsidRPr="00A37DBA" w14:paraId="7693E102" w14:textId="77777777" w:rsidTr="00A501AE">
        <w:trPr>
          <w:trHeight w:val="81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B1555" w14:textId="77777777" w:rsidR="00233972" w:rsidRPr="00A37DBA" w:rsidRDefault="00233972" w:rsidP="00A501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N = 167 bats (free-flying n = </w:t>
            </w:r>
            <w:r w:rsidRPr="00F3768D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872</w:t>
            </w: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, caged n = 1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E244F" w14:textId="77777777" w:rsidR="00233972" w:rsidRPr="00A37DBA" w:rsidRDefault="00233972" w:rsidP="00A501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233972" w:rsidRPr="00A37DBA" w14:paraId="40159149" w14:textId="77777777" w:rsidTr="00A501AE">
        <w:trPr>
          <w:trHeight w:val="1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C02AA" w14:textId="77777777" w:rsidR="00233972" w:rsidRPr="00A37DBA" w:rsidRDefault="00233972" w:rsidP="00A501AE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EEDAE" w14:textId="77777777" w:rsidR="00233972" w:rsidRPr="00A37DBA" w:rsidRDefault="00233972" w:rsidP="00A501AE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0EF58" w14:textId="77777777" w:rsidR="00233972" w:rsidRPr="00A37DBA" w:rsidRDefault="00233972" w:rsidP="00A501AE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AF996" w14:textId="77777777" w:rsidR="00233972" w:rsidRPr="00A37DBA" w:rsidRDefault="00233972" w:rsidP="00A501AE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233972" w:rsidRPr="00A37DBA" w14:paraId="6B9D4B94" w14:textId="77777777" w:rsidTr="00A501AE">
        <w:trPr>
          <w:trHeight w:val="269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73744A" w14:textId="77777777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er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10908" w14:textId="77777777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04630D" w14:textId="77777777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td. err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8E030" w14:textId="77777777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</w:tr>
      <w:tr w:rsidR="00233972" w:rsidRPr="00A37DBA" w14:paraId="43413AF2" w14:textId="77777777" w:rsidTr="00A501AE">
        <w:trPr>
          <w:trHeight w:val="320"/>
        </w:trPr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696B2C" w14:textId="77777777" w:rsidR="00233972" w:rsidRPr="00A37DBA" w:rsidRDefault="00233972" w:rsidP="00A501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Categorical temperature model - reference level: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status</w:t>
            </w: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aged</w:t>
            </w: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:tempcat-cold</w:t>
            </w:r>
            <w:proofErr w:type="spellEnd"/>
          </w:p>
        </w:tc>
      </w:tr>
      <w:tr w:rsidR="00233972" w:rsidRPr="00A37DBA" w14:paraId="05F47722" w14:textId="77777777" w:rsidTr="00A501AE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F2617" w14:textId="77777777" w:rsidR="00233972" w:rsidRPr="00A37DBA" w:rsidRDefault="00233972" w:rsidP="00A501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50179" w14:textId="46404E3A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9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62C83" w14:textId="78641E62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68838" w14:textId="77777777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233972" w:rsidRPr="00A37DBA" w14:paraId="52FA3145" w14:textId="77777777" w:rsidTr="00A501AE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AFBF7" w14:textId="77777777" w:rsidR="00233972" w:rsidRPr="00A37DBA" w:rsidRDefault="00233972" w:rsidP="00A501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status-f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0F772" w14:textId="61FC6FFD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5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1732F" w14:textId="38E323A8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C9056" w14:textId="54A898B2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</w:tr>
      <w:tr w:rsidR="00233972" w:rsidRPr="00A37DBA" w14:paraId="22ABB942" w14:textId="77777777" w:rsidTr="00A501AE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111D6" w14:textId="77777777" w:rsidR="00233972" w:rsidRPr="00A37DBA" w:rsidRDefault="00233972" w:rsidP="00A501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tempcat</w:t>
            </w:r>
            <w:proofErr w:type="spellEnd"/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wa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61C8D" w14:textId="7EA35969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236F2" w14:textId="2787C826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2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2C712" w14:textId="14F25D2D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669</w:t>
            </w:r>
          </w:p>
        </w:tc>
      </w:tr>
      <w:tr w:rsidR="00233972" w:rsidRPr="00A37DBA" w14:paraId="7CF6856A" w14:textId="77777777" w:rsidTr="00A501AE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EE9E6" w14:textId="77777777" w:rsidR="00233972" w:rsidRPr="00A37DBA" w:rsidRDefault="00233972" w:rsidP="00A501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status-free:tempcat-war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FFCFC" w14:textId="400CA45D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1.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946FC" w14:textId="6495542E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37DB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4F98D" w14:textId="174365B9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&lt;0.001</w:t>
            </w:r>
          </w:p>
        </w:tc>
      </w:tr>
      <w:tr w:rsidR="00233972" w:rsidRPr="00A37DBA" w14:paraId="5FD2405B" w14:textId="77777777" w:rsidTr="00A501AE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922A1" w14:textId="77777777" w:rsidR="00233972" w:rsidRPr="00A37DBA" w:rsidRDefault="00233972" w:rsidP="00A501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23C5A" w14:textId="77777777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21593" w14:textId="77777777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269D1" w14:textId="77777777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233972" w:rsidRPr="00A37DBA" w14:paraId="179614B6" w14:textId="77777777" w:rsidTr="00A501AE">
        <w:trPr>
          <w:trHeight w:val="320"/>
        </w:trPr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BBD33" w14:textId="77777777" w:rsidR="00233972" w:rsidRPr="00A37DBA" w:rsidRDefault="00233972" w:rsidP="00A501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ntinuous temperature model – reference level: status-caged</w:t>
            </w:r>
          </w:p>
        </w:tc>
      </w:tr>
      <w:tr w:rsidR="00233972" w:rsidRPr="00A37DBA" w14:paraId="2CB45B53" w14:textId="77777777" w:rsidTr="00A501AE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55305" w14:textId="77777777" w:rsidR="00233972" w:rsidRPr="00A37DBA" w:rsidRDefault="00233972" w:rsidP="00A501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EDCE8" w14:textId="61042B71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2.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D6DF3" w14:textId="786E3C59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FC98F" w14:textId="7AE13595" w:rsidR="00233972" w:rsidRPr="00A37DBA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08</w:t>
            </w:r>
          </w:p>
        </w:tc>
      </w:tr>
      <w:tr w:rsidR="00233972" w:rsidRPr="00A37DBA" w14:paraId="017617DE" w14:textId="77777777" w:rsidTr="00A501AE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059F8" w14:textId="77777777" w:rsidR="00233972" w:rsidRDefault="00233972" w:rsidP="00A501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Status-f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83843" w14:textId="3FE3DF7F" w:rsidR="00233972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2.4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352E2" w14:textId="6524D97F" w:rsidR="00233972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F7B33" w14:textId="377B590B" w:rsidR="00233972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04</w:t>
            </w:r>
          </w:p>
        </w:tc>
      </w:tr>
      <w:tr w:rsidR="00233972" w:rsidRPr="00A37DBA" w14:paraId="298DE909" w14:textId="77777777" w:rsidTr="00A501AE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E45F0" w14:textId="77777777" w:rsidR="00233972" w:rsidRDefault="00233972" w:rsidP="00A501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Origin_tem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DDB0F" w14:textId="13EC95FF" w:rsidR="00233972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9AFBE" w14:textId="7DA8E3D0" w:rsidR="00233972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7F3BA" w14:textId="2EACB9F4" w:rsidR="00233972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763</w:t>
            </w:r>
          </w:p>
        </w:tc>
      </w:tr>
      <w:tr w:rsidR="00233972" w:rsidRPr="00A37DBA" w14:paraId="51DBE767" w14:textId="77777777" w:rsidTr="00A501AE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31B62B" w14:textId="77777777" w:rsidR="00233972" w:rsidRDefault="00233972" w:rsidP="00A501A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Status-free:origin_tem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26566E" w14:textId="6AB00B28" w:rsidR="00233972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4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CE8663" w14:textId="54E895C0" w:rsidR="00233972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06684B" w14:textId="4489D959" w:rsidR="00233972" w:rsidRDefault="00233972" w:rsidP="00A501A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02</w:t>
            </w:r>
          </w:p>
        </w:tc>
      </w:tr>
    </w:tbl>
    <w:p w14:paraId="7C49324E" w14:textId="77777777" w:rsidR="00233972" w:rsidRDefault="00233972" w:rsidP="00233972">
      <w:pPr>
        <w:rPr>
          <w:rFonts w:ascii="Arial" w:hAnsi="Arial" w:cs="Arial"/>
          <w:sz w:val="16"/>
          <w:szCs w:val="16"/>
        </w:rPr>
      </w:pPr>
    </w:p>
    <w:p w14:paraId="1F1BDD03" w14:textId="77777777" w:rsidR="00233972" w:rsidRDefault="00233972" w:rsidP="00233972">
      <w:pPr>
        <w:rPr>
          <w:rFonts w:ascii="Arial" w:hAnsi="Arial" w:cs="Arial"/>
          <w:sz w:val="16"/>
          <w:szCs w:val="16"/>
        </w:rPr>
      </w:pPr>
    </w:p>
    <w:p w14:paraId="1C43350F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4914AB9E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1BFB028B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367A44D2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52E7448A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050F64A5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7800B536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5CBF3E6A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7E4EB744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360F102B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4EFA6EA2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73990631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2C682DDF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30E23F58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3CFAE8EA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4CFB9320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6BB3B01A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793E0AA4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7EB2C2BC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43ECD3CE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127E5119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1901EB9B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2DA3157D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082975BE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63D2E172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5B16921F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28B3DA7F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0EEBADD5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6141EDBF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01E6298D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7F435E69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024A4742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6569111E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68D2B8CE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22BF1F30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6C10E130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1F529900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0C791259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6C41DE84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53D0811C" w14:textId="77777777" w:rsidR="00233972" w:rsidRDefault="00233972" w:rsidP="007A4EF1">
      <w:pPr>
        <w:rPr>
          <w:rFonts w:ascii="Arial" w:hAnsi="Arial" w:cs="Arial"/>
          <w:sz w:val="16"/>
          <w:szCs w:val="16"/>
        </w:rPr>
      </w:pPr>
    </w:p>
    <w:p w14:paraId="55E8F851" w14:textId="0102AA99" w:rsidR="00AC3F3D" w:rsidRPr="00060D79" w:rsidRDefault="00AC3F3D" w:rsidP="00AC3F3D">
      <w:pPr>
        <w:rPr>
          <w:rFonts w:ascii="Arial" w:hAnsi="Arial" w:cs="Arial"/>
          <w:sz w:val="16"/>
          <w:szCs w:val="16"/>
        </w:rPr>
      </w:pPr>
      <w:r w:rsidRPr="00060D79">
        <w:rPr>
          <w:rFonts w:ascii="Arial" w:hAnsi="Arial" w:cs="Arial"/>
          <w:b/>
          <w:bCs/>
          <w:sz w:val="16"/>
          <w:szCs w:val="16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16"/>
          <w:szCs w:val="16"/>
        </w:rPr>
        <w:t>1</w:t>
      </w:r>
      <w:r w:rsidR="00621E6D">
        <w:rPr>
          <w:rFonts w:ascii="Arial" w:hAnsi="Arial" w:cs="Arial"/>
          <w:b/>
          <w:bCs/>
          <w:sz w:val="16"/>
          <w:szCs w:val="16"/>
        </w:rPr>
        <w:t>7</w:t>
      </w:r>
      <w:r w:rsidRPr="00060D79">
        <w:rPr>
          <w:rFonts w:ascii="Arial" w:hAnsi="Arial" w:cs="Arial"/>
          <w:b/>
          <w:bCs/>
          <w:sz w:val="16"/>
          <w:szCs w:val="16"/>
        </w:rPr>
        <w:t>. Summary table of figures, statistical analyses, and the corresponding results throughout the manuscript.</w:t>
      </w:r>
      <w:r w:rsidRPr="00060D79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Figures and models are listed in the table in the order that they appear in the manuscript and extended data. </w:t>
      </w:r>
      <w:r w:rsidRPr="00060D79">
        <w:rPr>
          <w:rFonts w:ascii="Arial" w:hAnsi="Arial" w:cs="Arial"/>
          <w:sz w:val="16"/>
          <w:szCs w:val="16"/>
        </w:rPr>
        <w:t xml:space="preserve">Data types, sample sizes, and collection periods for each analysis can be found in </w:t>
      </w:r>
      <w:r>
        <w:rPr>
          <w:rFonts w:ascii="Arial" w:hAnsi="Arial" w:cs="Arial"/>
          <w:sz w:val="16"/>
          <w:szCs w:val="16"/>
        </w:rPr>
        <w:t xml:space="preserve">the associated supplemental table as well as </w:t>
      </w:r>
      <w:r w:rsidRPr="00060D79">
        <w:rPr>
          <w:rFonts w:ascii="Arial" w:hAnsi="Arial" w:cs="Arial"/>
          <w:sz w:val="16"/>
          <w:szCs w:val="16"/>
        </w:rPr>
        <w:t>throughout the methods. Abbreviations included in the table are as follows:</w:t>
      </w:r>
      <w:r>
        <w:rPr>
          <w:rFonts w:ascii="Arial" w:hAnsi="Arial" w:cs="Arial"/>
          <w:sz w:val="16"/>
          <w:szCs w:val="16"/>
        </w:rPr>
        <w:t xml:space="preserve"> WNS = white-nose syndrome, ED = extended data, YSW = years since WNS arrival; epidemic period = years 1–4 following pathogen arrival, recovery period = years 8–17 following pathogen arrival; temperature = early winter origin site temperature (°C); WNS phase = historic (1-4 YSW) or contemporary (8–16 YSW); status = caged or free-flying bats. All models that explored the effect of early winter hibernation temperature were ran temperature as a continuous as well as categorical predictor variable (see supplemental tables for model output).</w:t>
      </w:r>
      <w:r w:rsidR="00CA3FBB">
        <w:rPr>
          <w:rFonts w:ascii="Arial" w:hAnsi="Arial" w:cs="Arial"/>
          <w:sz w:val="16"/>
          <w:szCs w:val="16"/>
        </w:rPr>
        <w:t xml:space="preserve"> </w:t>
      </w:r>
      <w:r w:rsidRPr="00060D79">
        <w:rPr>
          <w:rFonts w:ascii="Arial" w:hAnsi="Arial" w:cs="Arial"/>
          <w:sz w:val="16"/>
          <w:szCs w:val="16"/>
        </w:rPr>
        <w:t xml:space="preserve">NA values for distributions and variables indicate that the associated figure depicts raw data. </w:t>
      </w:r>
    </w:p>
    <w:p w14:paraId="658B26F2" w14:textId="77777777" w:rsidR="00AC3F3D" w:rsidRDefault="00AC3F3D" w:rsidP="00AC3F3D">
      <w:pPr>
        <w:rPr>
          <w:rFonts w:ascii="Times New Roman" w:hAnsi="Times New Roman" w:cs="Times New Roman"/>
        </w:rPr>
      </w:pPr>
    </w:p>
    <w:tbl>
      <w:tblPr>
        <w:tblStyle w:val="TableGrid"/>
        <w:tblW w:w="10347" w:type="dxa"/>
        <w:tblLook w:val="04A0" w:firstRow="1" w:lastRow="0" w:firstColumn="1" w:lastColumn="0" w:noHBand="0" w:noVBand="1"/>
      </w:tblPr>
      <w:tblGrid>
        <w:gridCol w:w="877"/>
        <w:gridCol w:w="810"/>
        <w:gridCol w:w="811"/>
        <w:gridCol w:w="1261"/>
        <w:gridCol w:w="1410"/>
        <w:gridCol w:w="1671"/>
        <w:gridCol w:w="984"/>
        <w:gridCol w:w="2523"/>
      </w:tblGrid>
      <w:tr w:rsidR="00A65885" w14:paraId="3881795B" w14:textId="77777777" w:rsidTr="00CA6AB0">
        <w:tc>
          <w:tcPr>
            <w:tcW w:w="877" w:type="dxa"/>
          </w:tcPr>
          <w:p w14:paraId="35048089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810" w:type="dxa"/>
          </w:tcPr>
          <w:p w14:paraId="08C3E176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#</w:t>
            </w:r>
          </w:p>
        </w:tc>
        <w:tc>
          <w:tcPr>
            <w:tcW w:w="811" w:type="dxa"/>
          </w:tcPr>
          <w:p w14:paraId="5DAD2F9A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#</w:t>
            </w:r>
          </w:p>
        </w:tc>
        <w:tc>
          <w:tcPr>
            <w:tcW w:w="1261" w:type="dxa"/>
          </w:tcPr>
          <w:p w14:paraId="58080893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bution</w:t>
            </w:r>
          </w:p>
        </w:tc>
        <w:tc>
          <w:tcPr>
            <w:tcW w:w="1410" w:type="dxa"/>
          </w:tcPr>
          <w:p w14:paraId="473DE33E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1671" w:type="dxa"/>
          </w:tcPr>
          <w:p w14:paraId="2C439452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xed </w:t>
            </w:r>
            <w:r w:rsidRPr="00116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84" w:type="dxa"/>
          </w:tcPr>
          <w:p w14:paraId="379DDC9D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ndom </w:t>
            </w:r>
            <w:r w:rsidRPr="00116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2523" w:type="dxa"/>
          </w:tcPr>
          <w:p w14:paraId="3E25502C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ings</w:t>
            </w:r>
          </w:p>
        </w:tc>
      </w:tr>
      <w:tr w:rsidR="00A65885" w14:paraId="43BBBEFB" w14:textId="77777777" w:rsidTr="00CA6AB0">
        <w:tc>
          <w:tcPr>
            <w:tcW w:w="877" w:type="dxa"/>
          </w:tcPr>
          <w:p w14:paraId="5A197BF0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1a</w:t>
            </w:r>
          </w:p>
        </w:tc>
        <w:tc>
          <w:tcPr>
            <w:tcW w:w="810" w:type="dxa"/>
          </w:tcPr>
          <w:p w14:paraId="1EB484E6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1" w:type="dxa"/>
          </w:tcPr>
          <w:p w14:paraId="0E5B35D0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1" w:type="dxa"/>
          </w:tcPr>
          <w:p w14:paraId="5C2C2043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0" w:type="dxa"/>
          </w:tcPr>
          <w:p w14:paraId="23DE90EB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1" w:type="dxa"/>
          </w:tcPr>
          <w:p w14:paraId="2C6A5466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4" w:type="dxa"/>
          </w:tcPr>
          <w:p w14:paraId="06349C68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3" w:type="dxa"/>
          </w:tcPr>
          <w:p w14:paraId="2B6102F8" w14:textId="77777777" w:rsidR="00A65885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colony decline was 92% for 17 of 18 sites (1 site has experienced no decline since WNS arrival); recovery ranges from 2.4–73.1% of pre-epidemic colony size</w:t>
            </w:r>
          </w:p>
        </w:tc>
      </w:tr>
      <w:tr w:rsidR="00A65885" w14:paraId="031A2909" w14:textId="77777777" w:rsidTr="00CA6AB0">
        <w:tc>
          <w:tcPr>
            <w:tcW w:w="877" w:type="dxa"/>
          </w:tcPr>
          <w:p w14:paraId="149A89B0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Fig. 1</w:t>
            </w:r>
          </w:p>
        </w:tc>
        <w:tc>
          <w:tcPr>
            <w:tcW w:w="810" w:type="dxa"/>
          </w:tcPr>
          <w:p w14:paraId="07A0EB00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1" w:type="dxa"/>
          </w:tcPr>
          <w:p w14:paraId="43640C1B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1" w:type="dxa"/>
          </w:tcPr>
          <w:p w14:paraId="70314EFB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0" w:type="dxa"/>
          </w:tcPr>
          <w:p w14:paraId="2EAFF7F5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1" w:type="dxa"/>
          </w:tcPr>
          <w:p w14:paraId="2FC846C0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4" w:type="dxa"/>
          </w:tcPr>
          <w:p w14:paraId="314EF7F0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3" w:type="dxa"/>
          </w:tcPr>
          <w:p w14:paraId="3D8A70E7" w14:textId="77777777" w:rsidR="00A65885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 colony count data across YSW for populations of different size categories</w:t>
            </w:r>
          </w:p>
        </w:tc>
      </w:tr>
      <w:tr w:rsidR="00A65885" w14:paraId="6DCFF1E6" w14:textId="77777777" w:rsidTr="00CA6AB0">
        <w:tc>
          <w:tcPr>
            <w:tcW w:w="877" w:type="dxa"/>
          </w:tcPr>
          <w:p w14:paraId="1DA4ECF4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1b</w:t>
            </w:r>
          </w:p>
        </w:tc>
        <w:tc>
          <w:tcPr>
            <w:tcW w:w="810" w:type="dxa"/>
          </w:tcPr>
          <w:p w14:paraId="5B230656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</w:tcPr>
          <w:p w14:paraId="69B6FCD6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261" w:type="dxa"/>
          </w:tcPr>
          <w:p w14:paraId="2C0E97A7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46DCA973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of pre-WNS population remaining during the epidemic</w:t>
            </w:r>
          </w:p>
        </w:tc>
        <w:tc>
          <w:tcPr>
            <w:tcW w:w="1671" w:type="dxa"/>
          </w:tcPr>
          <w:p w14:paraId="1A5D7B12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984" w:type="dxa"/>
          </w:tcPr>
          <w:p w14:paraId="0F47104C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3" w:type="dxa"/>
          </w:tcPr>
          <w:p w14:paraId="3448F446" w14:textId="77777777" w:rsidR="00A65885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rm sites experienced greater declines on average compared to cold sites</w:t>
            </w:r>
          </w:p>
        </w:tc>
      </w:tr>
      <w:tr w:rsidR="00A65885" w14:paraId="2F50D2DE" w14:textId="77777777" w:rsidTr="00CA6AB0">
        <w:tc>
          <w:tcPr>
            <w:tcW w:w="877" w:type="dxa"/>
          </w:tcPr>
          <w:p w14:paraId="5D8007E7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Fig. 2a</w:t>
            </w:r>
          </w:p>
        </w:tc>
        <w:tc>
          <w:tcPr>
            <w:tcW w:w="810" w:type="dxa"/>
          </w:tcPr>
          <w:p w14:paraId="13BC12CB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</w:tcPr>
          <w:p w14:paraId="3129C279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261" w:type="dxa"/>
          </w:tcPr>
          <w:p w14:paraId="2A1675CC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isson</w:t>
            </w:r>
          </w:p>
        </w:tc>
        <w:tc>
          <w:tcPr>
            <w:tcW w:w="1410" w:type="dxa"/>
          </w:tcPr>
          <w:p w14:paraId="3AB1E4C8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s to WNS minimum colony count</w:t>
            </w:r>
          </w:p>
        </w:tc>
        <w:tc>
          <w:tcPr>
            <w:tcW w:w="1671" w:type="dxa"/>
          </w:tcPr>
          <w:p w14:paraId="55A2A60B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 * log</w:t>
            </w:r>
            <w:r w:rsidRPr="00F123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-WNS colony count</w:t>
            </w:r>
          </w:p>
        </w:tc>
        <w:tc>
          <w:tcPr>
            <w:tcW w:w="984" w:type="dxa"/>
          </w:tcPr>
          <w:p w14:paraId="5BC8E895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3" w:type="dxa"/>
          </w:tcPr>
          <w:p w14:paraId="458F8E3F" w14:textId="77777777" w:rsidR="00A65885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rm sites reached their minimum colony size prior to cold sites across all colony sizes </w:t>
            </w:r>
          </w:p>
        </w:tc>
      </w:tr>
      <w:tr w:rsidR="00A65885" w14:paraId="7A4DAA91" w14:textId="77777777" w:rsidTr="00CA6AB0">
        <w:tc>
          <w:tcPr>
            <w:tcW w:w="877" w:type="dxa"/>
          </w:tcPr>
          <w:p w14:paraId="4AB6492B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Fig. 2b</w:t>
            </w:r>
          </w:p>
        </w:tc>
        <w:tc>
          <w:tcPr>
            <w:tcW w:w="810" w:type="dxa"/>
          </w:tcPr>
          <w:p w14:paraId="4E21CB24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1" w:type="dxa"/>
          </w:tcPr>
          <w:p w14:paraId="017AF9BA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261" w:type="dxa"/>
          </w:tcPr>
          <w:p w14:paraId="65CAF948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36CA3F83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of pre-WNS count at the minimum</w:t>
            </w:r>
          </w:p>
        </w:tc>
        <w:tc>
          <w:tcPr>
            <w:tcW w:w="1671" w:type="dxa"/>
          </w:tcPr>
          <w:p w14:paraId="07F3494E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 * log</w:t>
            </w:r>
            <w:r w:rsidRPr="00F123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-WNS colony count</w:t>
            </w:r>
          </w:p>
        </w:tc>
        <w:tc>
          <w:tcPr>
            <w:tcW w:w="984" w:type="dxa"/>
          </w:tcPr>
          <w:p w14:paraId="1B4FD81B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3" w:type="dxa"/>
          </w:tcPr>
          <w:p w14:paraId="61224213" w14:textId="77777777" w:rsidR="00A65885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rm sites experienced more severe declines than cold sites regardless of pre-epidemic colony size</w:t>
            </w:r>
          </w:p>
        </w:tc>
      </w:tr>
      <w:tr w:rsidR="00A65885" w14:paraId="087000AA" w14:textId="77777777" w:rsidTr="00CA6AB0">
        <w:tc>
          <w:tcPr>
            <w:tcW w:w="877" w:type="dxa"/>
          </w:tcPr>
          <w:p w14:paraId="10956A73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476">
              <w:rPr>
                <w:rFonts w:ascii="Times New Roman" w:hAnsi="Times New Roman" w:cs="Times New Roman"/>
                <w:sz w:val="20"/>
                <w:szCs w:val="20"/>
              </w:rPr>
              <w:t xml:space="preserve">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c</w:t>
            </w:r>
          </w:p>
        </w:tc>
        <w:tc>
          <w:tcPr>
            <w:tcW w:w="810" w:type="dxa"/>
          </w:tcPr>
          <w:p w14:paraId="4F21754C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1" w:type="dxa"/>
          </w:tcPr>
          <w:p w14:paraId="519DD54D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261" w:type="dxa"/>
          </w:tcPr>
          <w:p w14:paraId="2F0CCC02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binomial</w:t>
            </w:r>
          </w:p>
        </w:tc>
        <w:tc>
          <w:tcPr>
            <w:tcW w:w="1410" w:type="dxa"/>
          </w:tcPr>
          <w:p w14:paraId="18FB24D2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difference between the epidemic and recovery periods</w:t>
            </w:r>
          </w:p>
        </w:tc>
        <w:tc>
          <w:tcPr>
            <w:tcW w:w="1671" w:type="dxa"/>
          </w:tcPr>
          <w:p w14:paraId="75C059B0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 * log</w:t>
            </w:r>
            <w:r w:rsidRPr="00F123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-WNS colony count</w:t>
            </w:r>
          </w:p>
        </w:tc>
        <w:tc>
          <w:tcPr>
            <w:tcW w:w="984" w:type="dxa"/>
          </w:tcPr>
          <w:p w14:paraId="6F3DA720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3" w:type="dxa"/>
          </w:tcPr>
          <w:p w14:paraId="2B416FEF" w14:textId="77777777" w:rsidR="00A65885" w:rsidRPr="00116476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warm sites have gained a larger percentage of their pre-WNS colony sizes during the recovery period (years 8–17)</w:t>
            </w:r>
          </w:p>
        </w:tc>
      </w:tr>
      <w:tr w:rsidR="00A65885" w14:paraId="659013B3" w14:textId="77777777" w:rsidTr="00CA6AB0">
        <w:tc>
          <w:tcPr>
            <w:tcW w:w="877" w:type="dxa"/>
          </w:tcPr>
          <w:p w14:paraId="4BD62F42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476">
              <w:rPr>
                <w:rFonts w:ascii="Times New Roman" w:hAnsi="Times New Roman" w:cs="Times New Roman"/>
                <w:sz w:val="20"/>
                <w:szCs w:val="20"/>
              </w:rPr>
              <w:t xml:space="preserve">Fi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d</w:t>
            </w:r>
          </w:p>
        </w:tc>
        <w:tc>
          <w:tcPr>
            <w:tcW w:w="810" w:type="dxa"/>
          </w:tcPr>
          <w:p w14:paraId="72DFC4F9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1" w:type="dxa"/>
          </w:tcPr>
          <w:p w14:paraId="0D948809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261" w:type="dxa"/>
          </w:tcPr>
          <w:p w14:paraId="16337340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4ED917A5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ual population growth rate </w:t>
            </w:r>
            <w:r w:rsidRPr="00CC53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C53A6">
              <w:rPr>
                <w:rFonts w:ascii="Cambria Math" w:hAnsi="Cambria Math" w:cs="Cambria Math"/>
                <w:sz w:val="20"/>
                <w:szCs w:val="20"/>
              </w:rPr>
              <w:t>𝜆</w:t>
            </w:r>
            <w:r w:rsidRPr="00CC5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1" w:type="dxa"/>
          </w:tcPr>
          <w:p w14:paraId="796CF406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 * YSW[categorical]</w:t>
            </w:r>
          </w:p>
        </w:tc>
        <w:tc>
          <w:tcPr>
            <w:tcW w:w="984" w:type="dxa"/>
          </w:tcPr>
          <w:p w14:paraId="63DA7746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3" w:type="dxa"/>
          </w:tcPr>
          <w:p w14:paraId="4F1EA440" w14:textId="77777777" w:rsidR="00A65885" w:rsidRPr="00116476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rm sites stabilized after reaching their minimum colony size during the initial epidemic and are now consistently growing</w:t>
            </w:r>
          </w:p>
        </w:tc>
      </w:tr>
      <w:tr w:rsidR="00A65885" w14:paraId="4120399D" w14:textId="77777777" w:rsidTr="00CA6AB0">
        <w:tc>
          <w:tcPr>
            <w:tcW w:w="877" w:type="dxa"/>
          </w:tcPr>
          <w:p w14:paraId="63509BCF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1e</w:t>
            </w:r>
          </w:p>
        </w:tc>
        <w:tc>
          <w:tcPr>
            <w:tcW w:w="810" w:type="dxa"/>
          </w:tcPr>
          <w:p w14:paraId="26762F9D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1" w:type="dxa"/>
          </w:tcPr>
          <w:p w14:paraId="1F0D6497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261" w:type="dxa"/>
          </w:tcPr>
          <w:p w14:paraId="5FD8C46D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19F4860E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covery population growth rate </w:t>
            </w:r>
            <w:r w:rsidRPr="00CC53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C53A6">
              <w:rPr>
                <w:rFonts w:ascii="Cambria Math" w:hAnsi="Cambria Math" w:cs="Cambria Math"/>
                <w:sz w:val="20"/>
                <w:szCs w:val="20"/>
              </w:rPr>
              <w:t>𝜆</w:t>
            </w:r>
            <w:r w:rsidRPr="00CC5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1" w:type="dxa"/>
          </w:tcPr>
          <w:p w14:paraId="54C7959C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line population growth rate </w:t>
            </w:r>
            <w:r w:rsidRPr="00CC53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C53A6">
              <w:rPr>
                <w:rFonts w:ascii="Cambria Math" w:hAnsi="Cambria Math" w:cs="Cambria Math"/>
                <w:sz w:val="20"/>
                <w:szCs w:val="20"/>
              </w:rPr>
              <w:t>𝜆</w:t>
            </w:r>
            <w:r w:rsidRPr="00CC5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 Temperature</w:t>
            </w:r>
          </w:p>
        </w:tc>
        <w:tc>
          <w:tcPr>
            <w:tcW w:w="984" w:type="dxa"/>
          </w:tcPr>
          <w:p w14:paraId="07C3694D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3" w:type="dxa"/>
          </w:tcPr>
          <w:p w14:paraId="6EAB6A77" w14:textId="77777777" w:rsidR="00A65885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severity of initial declines interacts with environmental conditions to drive variable recovery</w:t>
            </w:r>
          </w:p>
        </w:tc>
      </w:tr>
      <w:tr w:rsidR="00A65885" w14:paraId="007E0DB2" w14:textId="77777777" w:rsidTr="00CA6AB0">
        <w:tc>
          <w:tcPr>
            <w:tcW w:w="877" w:type="dxa"/>
          </w:tcPr>
          <w:p w14:paraId="3AD4F078" w14:textId="69E88129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 Fig. </w:t>
            </w:r>
            <w:r w:rsidR="00EF55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161A1000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1" w:type="dxa"/>
          </w:tcPr>
          <w:p w14:paraId="00E492C4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1" w:type="dxa"/>
          </w:tcPr>
          <w:p w14:paraId="5BDF169C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0" w:type="dxa"/>
          </w:tcPr>
          <w:p w14:paraId="18733B5D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1" w:type="dxa"/>
          </w:tcPr>
          <w:p w14:paraId="17B911D0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4" w:type="dxa"/>
          </w:tcPr>
          <w:p w14:paraId="31ED26CA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3" w:type="dxa"/>
          </w:tcPr>
          <w:p w14:paraId="71F5DF22" w14:textId="77777777" w:rsidR="00A65885" w:rsidRPr="00116476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 variation at origin and translocation sites over the hibernation season</w:t>
            </w:r>
          </w:p>
        </w:tc>
      </w:tr>
      <w:tr w:rsidR="00A65885" w14:paraId="2CB32FC1" w14:textId="77777777" w:rsidTr="00CA6AB0">
        <w:tc>
          <w:tcPr>
            <w:tcW w:w="877" w:type="dxa"/>
          </w:tcPr>
          <w:p w14:paraId="7EE0202E" w14:textId="51AD0009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 Fig. </w:t>
            </w:r>
            <w:r w:rsidR="00EF55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773F7F97" w14:textId="660ABA8C" w:rsidR="00A65885" w:rsidRDefault="00EF55F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1" w:type="dxa"/>
          </w:tcPr>
          <w:p w14:paraId="5A0ECB66" w14:textId="4E4294B2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F55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1" w:type="dxa"/>
          </w:tcPr>
          <w:p w14:paraId="049DF887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3B53F8CF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covery popul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rowth rate </w:t>
            </w:r>
            <w:r w:rsidRPr="00CC53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C53A6">
              <w:rPr>
                <w:rFonts w:ascii="Cambria Math" w:hAnsi="Cambria Math" w:cs="Cambria Math"/>
                <w:sz w:val="20"/>
                <w:szCs w:val="20"/>
              </w:rPr>
              <w:t>𝜆</w:t>
            </w:r>
            <w:r w:rsidRPr="00CC5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1" w:type="dxa"/>
          </w:tcPr>
          <w:p w14:paraId="1F7CE5A8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ecline population growth rate </w:t>
            </w:r>
            <w:r w:rsidRPr="00CC53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C53A6">
              <w:rPr>
                <w:rFonts w:ascii="Cambria Math" w:hAnsi="Cambria Math" w:cs="Cambria Math"/>
                <w:sz w:val="20"/>
                <w:szCs w:val="20"/>
              </w:rPr>
              <w:t>𝜆</w:t>
            </w:r>
            <w:r w:rsidRPr="00CC53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4" w:type="dxa"/>
          </w:tcPr>
          <w:p w14:paraId="15832A50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3" w:type="dxa"/>
          </w:tcPr>
          <w:p w14:paraId="63FAEF17" w14:textId="77777777" w:rsidR="00A65885" w:rsidRPr="00116476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line and recovery population growth rates of </w:t>
            </w:r>
            <w:r w:rsidRPr="00152A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lucifug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transloc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igin sites; populations that experienced more severe declines are now growing at greater rates</w:t>
            </w:r>
          </w:p>
        </w:tc>
      </w:tr>
      <w:tr w:rsidR="00A65885" w14:paraId="2F7FC528" w14:textId="77777777" w:rsidTr="00CA6AB0">
        <w:tc>
          <w:tcPr>
            <w:tcW w:w="877" w:type="dxa"/>
          </w:tcPr>
          <w:p w14:paraId="713BD641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g. 2a, b</w:t>
            </w:r>
          </w:p>
        </w:tc>
        <w:tc>
          <w:tcPr>
            <w:tcW w:w="810" w:type="dxa"/>
          </w:tcPr>
          <w:p w14:paraId="1F975EF8" w14:textId="7F5928DF" w:rsidR="00A65885" w:rsidRPr="00116476" w:rsidRDefault="00164DF7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1" w:type="dxa"/>
          </w:tcPr>
          <w:p w14:paraId="0D232464" w14:textId="0B7A2C70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4D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1" w:type="dxa"/>
          </w:tcPr>
          <w:p w14:paraId="1837D112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305C509E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 pathogen growth rate</w:t>
            </w:r>
          </w:p>
        </w:tc>
        <w:tc>
          <w:tcPr>
            <w:tcW w:w="1671" w:type="dxa"/>
          </w:tcPr>
          <w:p w14:paraId="608D9643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 * log</w:t>
            </w:r>
            <w:r w:rsidRPr="00F123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-WNS minimum colony count</w:t>
            </w:r>
          </w:p>
        </w:tc>
        <w:tc>
          <w:tcPr>
            <w:tcW w:w="984" w:type="dxa"/>
          </w:tcPr>
          <w:p w14:paraId="32CA7284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e ID</w:t>
            </w:r>
          </w:p>
        </w:tc>
        <w:tc>
          <w:tcPr>
            <w:tcW w:w="2523" w:type="dxa"/>
          </w:tcPr>
          <w:p w14:paraId="1B97F431" w14:textId="77777777" w:rsidR="00A65885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s from populations with greater declines now experience reduced pathogen growth; bats from warm sites had lower pathogen growth on average</w:t>
            </w:r>
          </w:p>
        </w:tc>
      </w:tr>
      <w:tr w:rsidR="00A65885" w14:paraId="628B4D29" w14:textId="77777777" w:rsidTr="00CA6AB0">
        <w:tc>
          <w:tcPr>
            <w:tcW w:w="877" w:type="dxa"/>
          </w:tcPr>
          <w:p w14:paraId="53BB62B3" w14:textId="36847E1A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 Fig. </w:t>
            </w:r>
            <w:r w:rsidR="002C50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56C65EB1" w14:textId="64EBC60C" w:rsidR="00A65885" w:rsidRPr="00152AAE" w:rsidRDefault="00164DF7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164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1" w:type="dxa"/>
          </w:tcPr>
          <w:p w14:paraId="132B9B33" w14:textId="289E68EE" w:rsidR="00A65885" w:rsidRPr="00152AAE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4D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1" w:type="dxa"/>
          </w:tcPr>
          <w:p w14:paraId="0AEDA06A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592FAE6A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 pathogen growth rate</w:t>
            </w:r>
          </w:p>
        </w:tc>
        <w:tc>
          <w:tcPr>
            <w:tcW w:w="1671" w:type="dxa"/>
          </w:tcPr>
          <w:p w14:paraId="15430349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gin site</w:t>
            </w:r>
          </w:p>
        </w:tc>
        <w:tc>
          <w:tcPr>
            <w:tcW w:w="984" w:type="dxa"/>
          </w:tcPr>
          <w:p w14:paraId="46E1B4C7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e ID</w:t>
            </w:r>
          </w:p>
        </w:tc>
        <w:tc>
          <w:tcPr>
            <w:tcW w:w="2523" w:type="dxa"/>
          </w:tcPr>
          <w:p w14:paraId="5BE1050B" w14:textId="77777777" w:rsidR="00A65885" w:rsidRPr="00116476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-host pathogen growth rates varied by origin site; 10% of individuals reduced pathogen growth over the hibernation season</w:t>
            </w:r>
          </w:p>
        </w:tc>
      </w:tr>
      <w:tr w:rsidR="00A65885" w14:paraId="2F29FCC8" w14:textId="77777777" w:rsidTr="00CA6AB0">
        <w:tc>
          <w:tcPr>
            <w:tcW w:w="877" w:type="dxa"/>
          </w:tcPr>
          <w:p w14:paraId="151C19C1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2c</w:t>
            </w:r>
          </w:p>
        </w:tc>
        <w:tc>
          <w:tcPr>
            <w:tcW w:w="810" w:type="dxa"/>
          </w:tcPr>
          <w:p w14:paraId="7214BE41" w14:textId="5D208D09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4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1" w:type="dxa"/>
          </w:tcPr>
          <w:p w14:paraId="20D3A5D9" w14:textId="66E8CEFC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</w:t>
            </w:r>
            <w:r w:rsidR="00164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</w:tcPr>
          <w:p w14:paraId="728E2E66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omial</w:t>
            </w:r>
          </w:p>
        </w:tc>
        <w:tc>
          <w:tcPr>
            <w:tcW w:w="1410" w:type="dxa"/>
          </w:tcPr>
          <w:p w14:paraId="53970493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1671" w:type="dxa"/>
          </w:tcPr>
          <w:p w14:paraId="63976F77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gin site</w:t>
            </w:r>
          </w:p>
        </w:tc>
        <w:tc>
          <w:tcPr>
            <w:tcW w:w="984" w:type="dxa"/>
          </w:tcPr>
          <w:p w14:paraId="439C0FEE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e ID</w:t>
            </w:r>
          </w:p>
        </w:tc>
        <w:tc>
          <w:tcPr>
            <w:tcW w:w="2523" w:type="dxa"/>
          </w:tcPr>
          <w:p w14:paraId="551C0649" w14:textId="77777777" w:rsidR="00A65885" w:rsidRPr="00116476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 survival was 51% and varied by origin site, ranging from 27-73%</w:t>
            </w:r>
          </w:p>
        </w:tc>
      </w:tr>
      <w:tr w:rsidR="00A65885" w14:paraId="51AF59A5" w14:textId="77777777" w:rsidTr="00CA6AB0">
        <w:tc>
          <w:tcPr>
            <w:tcW w:w="877" w:type="dxa"/>
          </w:tcPr>
          <w:p w14:paraId="78D34B76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2d</w:t>
            </w:r>
          </w:p>
        </w:tc>
        <w:tc>
          <w:tcPr>
            <w:tcW w:w="810" w:type="dxa"/>
          </w:tcPr>
          <w:p w14:paraId="5D02E0A8" w14:textId="60221DD3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4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</w:tcPr>
          <w:p w14:paraId="5271715C" w14:textId="616B8EE4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</w:t>
            </w:r>
            <w:r w:rsidR="00164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1" w:type="dxa"/>
          </w:tcPr>
          <w:p w14:paraId="6516B893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omial</w:t>
            </w:r>
          </w:p>
        </w:tc>
        <w:tc>
          <w:tcPr>
            <w:tcW w:w="1410" w:type="dxa"/>
          </w:tcPr>
          <w:p w14:paraId="33B3DDA8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1671" w:type="dxa"/>
          </w:tcPr>
          <w:p w14:paraId="164B5259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 * log</w:t>
            </w:r>
            <w:r w:rsidRPr="00F123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-WNS colony count</w:t>
            </w:r>
          </w:p>
        </w:tc>
        <w:tc>
          <w:tcPr>
            <w:tcW w:w="984" w:type="dxa"/>
          </w:tcPr>
          <w:p w14:paraId="62A2CB6A" w14:textId="77777777" w:rsidR="00A65885" w:rsidRPr="00116476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e ID</w:t>
            </w:r>
          </w:p>
        </w:tc>
        <w:tc>
          <w:tcPr>
            <w:tcW w:w="2523" w:type="dxa"/>
          </w:tcPr>
          <w:p w14:paraId="1A628C5C" w14:textId="77777777" w:rsidR="00A65885" w:rsidRPr="00116476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viduals from warm sites had greater survival; pre-WNS colony count influenced survival for bats from cold sites</w:t>
            </w:r>
          </w:p>
        </w:tc>
      </w:tr>
      <w:tr w:rsidR="00A65885" w14:paraId="09828D3D" w14:textId="77777777" w:rsidTr="00CA6AB0">
        <w:tc>
          <w:tcPr>
            <w:tcW w:w="877" w:type="dxa"/>
          </w:tcPr>
          <w:p w14:paraId="4F0EFFEF" w14:textId="0B10302A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 Fig. </w:t>
            </w:r>
            <w:r w:rsidR="002C50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10" w:type="dxa"/>
          </w:tcPr>
          <w:p w14:paraId="0D7D4A5F" w14:textId="49BFE553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4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</w:tcPr>
          <w:p w14:paraId="1A9ACA1F" w14:textId="21CC2145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4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1" w:type="dxa"/>
          </w:tcPr>
          <w:p w14:paraId="3F48D629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omial</w:t>
            </w:r>
          </w:p>
        </w:tc>
        <w:tc>
          <w:tcPr>
            <w:tcW w:w="1410" w:type="dxa"/>
          </w:tcPr>
          <w:p w14:paraId="684CC6FF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1671" w:type="dxa"/>
          </w:tcPr>
          <w:p w14:paraId="647B1840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location site</w:t>
            </w:r>
          </w:p>
          <w:p w14:paraId="615E3381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75EAB70C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e ID</w:t>
            </w:r>
          </w:p>
        </w:tc>
        <w:tc>
          <w:tcPr>
            <w:tcW w:w="2523" w:type="dxa"/>
          </w:tcPr>
          <w:p w14:paraId="487D49BC" w14:textId="77777777" w:rsidR="00A65885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s at the Midwest translocation site had higher survival due to less experimental time, although the difference was not significant</w:t>
            </w:r>
          </w:p>
        </w:tc>
      </w:tr>
      <w:tr w:rsidR="00A65885" w14:paraId="5C592A3B" w14:textId="77777777" w:rsidTr="00CA6AB0">
        <w:tc>
          <w:tcPr>
            <w:tcW w:w="877" w:type="dxa"/>
          </w:tcPr>
          <w:p w14:paraId="70710BC3" w14:textId="3633B09B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 Fig. </w:t>
            </w:r>
            <w:r w:rsidR="002C50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10" w:type="dxa"/>
          </w:tcPr>
          <w:p w14:paraId="3BDD374B" w14:textId="3AECCDAD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4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1" w:type="dxa"/>
          </w:tcPr>
          <w:p w14:paraId="309F110A" w14:textId="44686ECA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4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1" w:type="dxa"/>
          </w:tcPr>
          <w:p w14:paraId="615D6979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omial</w:t>
            </w:r>
          </w:p>
        </w:tc>
        <w:tc>
          <w:tcPr>
            <w:tcW w:w="1410" w:type="dxa"/>
          </w:tcPr>
          <w:p w14:paraId="57A433AD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1671" w:type="dxa"/>
          </w:tcPr>
          <w:p w14:paraId="515F6331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 + log</w:t>
            </w:r>
            <w:r w:rsidRPr="00F123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ly hibernation fungal load + early hibernation body mass</w:t>
            </w:r>
          </w:p>
        </w:tc>
        <w:tc>
          <w:tcPr>
            <w:tcW w:w="984" w:type="dxa"/>
          </w:tcPr>
          <w:p w14:paraId="536D257E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e ID</w:t>
            </w:r>
          </w:p>
        </w:tc>
        <w:tc>
          <w:tcPr>
            <w:tcW w:w="2523" w:type="dxa"/>
          </w:tcPr>
          <w:p w14:paraId="1D4432AF" w14:textId="77777777" w:rsidR="00A65885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s originating from warm sites that entered the experiment with greater body mass and lower fungal loads had the highest survival</w:t>
            </w:r>
          </w:p>
        </w:tc>
      </w:tr>
      <w:tr w:rsidR="00A65885" w14:paraId="3369C7BB" w14:textId="77777777" w:rsidTr="00CA6AB0">
        <w:tc>
          <w:tcPr>
            <w:tcW w:w="877" w:type="dxa"/>
          </w:tcPr>
          <w:p w14:paraId="63B5FE49" w14:textId="0BEC034F" w:rsidR="00A65885" w:rsidRPr="009C0D59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 Fig. </w:t>
            </w:r>
            <w:r w:rsidR="002C50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57E92317" w14:textId="77777777" w:rsidR="00A65885" w:rsidRPr="006A76FB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6F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1" w:type="dxa"/>
          </w:tcPr>
          <w:p w14:paraId="25F40AC4" w14:textId="77777777" w:rsidR="00A65885" w:rsidRPr="006A76FB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6F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1" w:type="dxa"/>
          </w:tcPr>
          <w:p w14:paraId="1E4DB9C7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0" w:type="dxa"/>
          </w:tcPr>
          <w:p w14:paraId="26DCC017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1" w:type="dxa"/>
          </w:tcPr>
          <w:p w14:paraId="7DC2000D" w14:textId="77777777" w:rsidR="00A65885" w:rsidRPr="009C0D59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4" w:type="dxa"/>
          </w:tcPr>
          <w:p w14:paraId="168900CA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3" w:type="dxa"/>
          </w:tcPr>
          <w:p w14:paraId="20F007D9" w14:textId="77777777" w:rsidR="00A65885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ly hibernation infection status and body condition across origin sites</w:t>
            </w:r>
          </w:p>
        </w:tc>
      </w:tr>
      <w:tr w:rsidR="00A65885" w14:paraId="176CFD35" w14:textId="77777777" w:rsidTr="00CA6AB0">
        <w:tc>
          <w:tcPr>
            <w:tcW w:w="877" w:type="dxa"/>
          </w:tcPr>
          <w:p w14:paraId="7C2017BD" w14:textId="77777777" w:rsidR="00A65885" w:rsidRPr="009C0D59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9C0D59">
              <w:rPr>
                <w:rFonts w:ascii="Times New Roman" w:hAnsi="Times New Roman" w:cs="Times New Roman"/>
                <w:sz w:val="20"/>
                <w:szCs w:val="20"/>
              </w:rPr>
              <w:t>Fig. 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b</w:t>
            </w:r>
          </w:p>
        </w:tc>
        <w:tc>
          <w:tcPr>
            <w:tcW w:w="810" w:type="dxa"/>
          </w:tcPr>
          <w:p w14:paraId="763BA073" w14:textId="227454C0" w:rsidR="00A65885" w:rsidRPr="006A76FB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6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55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1" w:type="dxa"/>
          </w:tcPr>
          <w:p w14:paraId="6887401B" w14:textId="40789D93" w:rsidR="00A65885" w:rsidRPr="006A76FB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6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55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1" w:type="dxa"/>
          </w:tcPr>
          <w:p w14:paraId="27B32E0B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ssian</w:t>
            </w:r>
          </w:p>
        </w:tc>
        <w:tc>
          <w:tcPr>
            <w:tcW w:w="1410" w:type="dxa"/>
          </w:tcPr>
          <w:p w14:paraId="1FFA147F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F123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37FFC">
              <w:rPr>
                <w:rFonts w:ascii="Times New Roman" w:hAnsi="Times New Roman" w:cs="Times New Roman"/>
                <w:sz w:val="20"/>
                <w:szCs w:val="20"/>
              </w:rPr>
              <w:t xml:space="preserve">late hibernation fung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ad</w:t>
            </w:r>
          </w:p>
        </w:tc>
        <w:tc>
          <w:tcPr>
            <w:tcW w:w="1671" w:type="dxa"/>
          </w:tcPr>
          <w:p w14:paraId="57F0FDF7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NS phase * Temperature</w:t>
            </w:r>
          </w:p>
        </w:tc>
        <w:tc>
          <w:tcPr>
            <w:tcW w:w="984" w:type="dxa"/>
          </w:tcPr>
          <w:p w14:paraId="534BBE8D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3" w:type="dxa"/>
          </w:tcPr>
          <w:p w14:paraId="1BDA0E8D" w14:textId="77777777" w:rsidR="00A65885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 winter fungal loads of contemporary populations in warm sites are significantly lower compared to the epidemic period</w:t>
            </w:r>
          </w:p>
        </w:tc>
      </w:tr>
      <w:tr w:rsidR="00A65885" w14:paraId="5CF6CFB5" w14:textId="77777777" w:rsidTr="00CA6AB0">
        <w:tc>
          <w:tcPr>
            <w:tcW w:w="877" w:type="dxa"/>
          </w:tcPr>
          <w:p w14:paraId="4B3AA6C1" w14:textId="77777777" w:rsidR="00A65885" w:rsidRPr="009C0D59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3c, d</w:t>
            </w:r>
          </w:p>
        </w:tc>
        <w:tc>
          <w:tcPr>
            <w:tcW w:w="810" w:type="dxa"/>
          </w:tcPr>
          <w:p w14:paraId="241C256A" w14:textId="77777777" w:rsidR="00A65885" w:rsidRPr="00937FFC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F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11" w:type="dxa"/>
          </w:tcPr>
          <w:p w14:paraId="66D40B2D" w14:textId="77777777" w:rsidR="00A65885" w:rsidRPr="00937FFC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F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1" w:type="dxa"/>
          </w:tcPr>
          <w:p w14:paraId="6FBDBBF9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0" w:type="dxa"/>
          </w:tcPr>
          <w:p w14:paraId="5CE13E9C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1" w:type="dxa"/>
          </w:tcPr>
          <w:p w14:paraId="482BC9F4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4" w:type="dxa"/>
          </w:tcPr>
          <w:p w14:paraId="52EF62F7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3" w:type="dxa"/>
          </w:tcPr>
          <w:p w14:paraId="44B488F4" w14:textId="77777777" w:rsidR="00A65885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tribution of fungal loads from historic and contemporary populations </w:t>
            </w:r>
          </w:p>
        </w:tc>
      </w:tr>
      <w:tr w:rsidR="00A65885" w14:paraId="3EACE559" w14:textId="77777777" w:rsidTr="00CA6AB0">
        <w:tc>
          <w:tcPr>
            <w:tcW w:w="877" w:type="dxa"/>
          </w:tcPr>
          <w:p w14:paraId="038B2F25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3e, f</w:t>
            </w:r>
          </w:p>
        </w:tc>
        <w:tc>
          <w:tcPr>
            <w:tcW w:w="810" w:type="dxa"/>
          </w:tcPr>
          <w:p w14:paraId="0D9C507F" w14:textId="6041773E" w:rsidR="00A65885" w:rsidRPr="006A76FB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6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55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1" w:type="dxa"/>
          </w:tcPr>
          <w:p w14:paraId="40C8D880" w14:textId="7087F8DF" w:rsidR="00A65885" w:rsidRPr="006A76FB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6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55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1" w:type="dxa"/>
          </w:tcPr>
          <w:p w14:paraId="74268176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ssian</w:t>
            </w:r>
          </w:p>
        </w:tc>
        <w:tc>
          <w:tcPr>
            <w:tcW w:w="1410" w:type="dxa"/>
          </w:tcPr>
          <w:p w14:paraId="04417957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F123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37FFC">
              <w:rPr>
                <w:rFonts w:ascii="Times New Roman" w:hAnsi="Times New Roman" w:cs="Times New Roman"/>
                <w:sz w:val="20"/>
                <w:szCs w:val="20"/>
              </w:rPr>
              <w:t xml:space="preserve">late hibernation fung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ad</w:t>
            </w:r>
          </w:p>
        </w:tc>
        <w:tc>
          <w:tcPr>
            <w:tcW w:w="1671" w:type="dxa"/>
          </w:tcPr>
          <w:p w14:paraId="5ED8C09E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tus * Temperature </w:t>
            </w:r>
          </w:p>
        </w:tc>
        <w:tc>
          <w:tcPr>
            <w:tcW w:w="984" w:type="dxa"/>
          </w:tcPr>
          <w:p w14:paraId="3C624836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3" w:type="dxa"/>
          </w:tcPr>
          <w:p w14:paraId="21791F27" w14:textId="77777777" w:rsidR="00A65885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s originating from cold sites had the highest late winter fungal loads when translocated to warm sites, free-flying bats from warm sites had the lowest fungal loads</w:t>
            </w:r>
          </w:p>
        </w:tc>
      </w:tr>
      <w:tr w:rsidR="00A65885" w14:paraId="6E2F374A" w14:textId="77777777" w:rsidTr="00CA6AB0">
        <w:tc>
          <w:tcPr>
            <w:tcW w:w="877" w:type="dxa"/>
          </w:tcPr>
          <w:p w14:paraId="09E75A6E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3g</w:t>
            </w:r>
          </w:p>
        </w:tc>
        <w:tc>
          <w:tcPr>
            <w:tcW w:w="810" w:type="dxa"/>
          </w:tcPr>
          <w:p w14:paraId="0B84F24D" w14:textId="77777777" w:rsidR="00A65885" w:rsidRPr="00937FFC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1" w:type="dxa"/>
          </w:tcPr>
          <w:p w14:paraId="06501A44" w14:textId="77777777" w:rsidR="00A65885" w:rsidRPr="00937FFC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1" w:type="dxa"/>
          </w:tcPr>
          <w:p w14:paraId="4A0C4F36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0" w:type="dxa"/>
          </w:tcPr>
          <w:p w14:paraId="5547A069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1" w:type="dxa"/>
          </w:tcPr>
          <w:p w14:paraId="37E1B529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4" w:type="dxa"/>
          </w:tcPr>
          <w:p w14:paraId="68EFB7A4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3" w:type="dxa"/>
          </w:tcPr>
          <w:p w14:paraId="4F64EEEF" w14:textId="77777777" w:rsidR="00A65885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perature difference between cold and war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igin sites and the temperature of translocation sites</w:t>
            </w:r>
          </w:p>
        </w:tc>
      </w:tr>
      <w:tr w:rsidR="00A65885" w14:paraId="049F6F43" w14:textId="77777777" w:rsidTr="00CA6AB0">
        <w:tc>
          <w:tcPr>
            <w:tcW w:w="877" w:type="dxa"/>
          </w:tcPr>
          <w:p w14:paraId="24690460" w14:textId="5D035A8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D Fig. </w:t>
            </w:r>
            <w:r w:rsidR="00EF55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6BD99F54" w14:textId="08E21F63" w:rsidR="00A65885" w:rsidRPr="00937FFC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55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1" w:type="dxa"/>
          </w:tcPr>
          <w:p w14:paraId="16C24C29" w14:textId="14694DAB" w:rsidR="00A65885" w:rsidRPr="00937FFC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55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1" w:type="dxa"/>
          </w:tcPr>
          <w:p w14:paraId="36F070ED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410" w:type="dxa"/>
          </w:tcPr>
          <w:p w14:paraId="4128F822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of infected wing tissue</w:t>
            </w:r>
          </w:p>
        </w:tc>
        <w:tc>
          <w:tcPr>
            <w:tcW w:w="1671" w:type="dxa"/>
          </w:tcPr>
          <w:p w14:paraId="5BC4077E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us * Temperature</w:t>
            </w:r>
          </w:p>
        </w:tc>
        <w:tc>
          <w:tcPr>
            <w:tcW w:w="984" w:type="dxa"/>
          </w:tcPr>
          <w:p w14:paraId="0A605022" w14:textId="77777777" w:rsidR="00A65885" w:rsidRDefault="00A65885" w:rsidP="00CA6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23" w:type="dxa"/>
          </w:tcPr>
          <w:p w14:paraId="2BEED649" w14:textId="77777777" w:rsidR="00A65885" w:rsidRDefault="00A65885" w:rsidP="00CA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e-flying bats from cold sites had the highest degree of tissue invasion</w:t>
            </w:r>
          </w:p>
        </w:tc>
      </w:tr>
    </w:tbl>
    <w:p w14:paraId="44D67689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7BED2C4C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4DEEAEFB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319EFFBA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19AE4567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704F7D51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4CAF8ABE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5E8285EF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00459FBC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4A6C1D9C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39E09D62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6FDBCBB3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6BC45C0C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55CC9891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6E40EA8F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2221ADB4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18A8430E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36EAAB21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082F09B3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33494D2B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1FC98129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35BEABF4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59BFD386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5EC30A7C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7D27927A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011586EF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665B4EB2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534AAD18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7F2E12E8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5D305200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610EACA8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7E65A883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6EB0DA57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6FF82F0D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5AE3E03F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7B65C948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786CE0CA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72E17516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4BE1B205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74350F2D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7B1B15EF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0AF37AF8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46898056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2A99C40E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56D1BF21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63A81D20" w14:textId="77777777" w:rsidR="00A65885" w:rsidRDefault="00A65885" w:rsidP="007A4EF1">
      <w:pPr>
        <w:rPr>
          <w:rFonts w:ascii="Arial" w:hAnsi="Arial" w:cs="Arial"/>
          <w:sz w:val="16"/>
          <w:szCs w:val="16"/>
        </w:rPr>
      </w:pPr>
    </w:p>
    <w:p w14:paraId="0FFA0B0F" w14:textId="77777777" w:rsidR="00A65885" w:rsidRDefault="00A65885" w:rsidP="007A4EF1">
      <w:pPr>
        <w:rPr>
          <w:rFonts w:ascii="Arial" w:hAnsi="Arial" w:cs="Arial"/>
          <w:sz w:val="16"/>
          <w:szCs w:val="16"/>
        </w:rPr>
      </w:pPr>
    </w:p>
    <w:p w14:paraId="02ED57E9" w14:textId="77777777" w:rsidR="00A65885" w:rsidRDefault="00A65885" w:rsidP="007A4EF1">
      <w:pPr>
        <w:rPr>
          <w:rFonts w:ascii="Arial" w:hAnsi="Arial" w:cs="Arial"/>
          <w:sz w:val="16"/>
          <w:szCs w:val="16"/>
        </w:rPr>
      </w:pPr>
    </w:p>
    <w:p w14:paraId="7B326E43" w14:textId="77777777" w:rsidR="00A65885" w:rsidRDefault="00A65885" w:rsidP="007A4EF1">
      <w:pPr>
        <w:rPr>
          <w:rFonts w:ascii="Arial" w:hAnsi="Arial" w:cs="Arial"/>
          <w:sz w:val="16"/>
          <w:szCs w:val="16"/>
        </w:rPr>
      </w:pPr>
    </w:p>
    <w:p w14:paraId="630A65DA" w14:textId="77777777" w:rsidR="00A65885" w:rsidRDefault="00A65885" w:rsidP="007A4EF1">
      <w:pPr>
        <w:rPr>
          <w:rFonts w:ascii="Arial" w:hAnsi="Arial" w:cs="Arial"/>
          <w:sz w:val="16"/>
          <w:szCs w:val="16"/>
        </w:rPr>
      </w:pPr>
    </w:p>
    <w:p w14:paraId="08D314A4" w14:textId="77777777" w:rsidR="00A65885" w:rsidRDefault="00A65885" w:rsidP="007A4EF1">
      <w:pPr>
        <w:rPr>
          <w:rFonts w:ascii="Arial" w:hAnsi="Arial" w:cs="Arial"/>
          <w:sz w:val="16"/>
          <w:szCs w:val="16"/>
        </w:rPr>
      </w:pPr>
    </w:p>
    <w:p w14:paraId="3057819D" w14:textId="77777777" w:rsidR="00A65885" w:rsidRDefault="00A65885" w:rsidP="007A4EF1">
      <w:pPr>
        <w:rPr>
          <w:rFonts w:ascii="Arial" w:hAnsi="Arial" w:cs="Arial"/>
          <w:sz w:val="16"/>
          <w:szCs w:val="16"/>
        </w:rPr>
      </w:pPr>
    </w:p>
    <w:p w14:paraId="271B9FA6" w14:textId="77777777" w:rsidR="00A65885" w:rsidRDefault="00A65885" w:rsidP="007A4EF1">
      <w:pPr>
        <w:rPr>
          <w:rFonts w:ascii="Arial" w:hAnsi="Arial" w:cs="Arial"/>
          <w:sz w:val="16"/>
          <w:szCs w:val="16"/>
        </w:rPr>
      </w:pPr>
    </w:p>
    <w:p w14:paraId="4A987012" w14:textId="77777777" w:rsidR="00A65885" w:rsidRDefault="00A65885" w:rsidP="007A4EF1">
      <w:pPr>
        <w:rPr>
          <w:rFonts w:ascii="Arial" w:hAnsi="Arial" w:cs="Arial"/>
          <w:sz w:val="16"/>
          <w:szCs w:val="16"/>
        </w:rPr>
      </w:pPr>
    </w:p>
    <w:p w14:paraId="6C6775B5" w14:textId="77777777" w:rsidR="00A65885" w:rsidRDefault="00A65885" w:rsidP="007A4EF1">
      <w:pPr>
        <w:rPr>
          <w:rFonts w:ascii="Arial" w:hAnsi="Arial" w:cs="Arial"/>
          <w:sz w:val="16"/>
          <w:szCs w:val="16"/>
        </w:rPr>
      </w:pPr>
    </w:p>
    <w:p w14:paraId="1C295929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4B99145C" w14:textId="77777777" w:rsidR="00AC3F3D" w:rsidRDefault="00AC3F3D" w:rsidP="007A4EF1">
      <w:pPr>
        <w:rPr>
          <w:rFonts w:ascii="Arial" w:hAnsi="Arial" w:cs="Arial"/>
          <w:sz w:val="16"/>
          <w:szCs w:val="16"/>
        </w:rPr>
      </w:pPr>
    </w:p>
    <w:p w14:paraId="2BACD3D9" w14:textId="77777777" w:rsidR="00060D79" w:rsidRPr="00E72E5D" w:rsidRDefault="00060D79" w:rsidP="007A4EF1">
      <w:pPr>
        <w:rPr>
          <w:rFonts w:ascii="Arial" w:hAnsi="Arial" w:cs="Arial"/>
          <w:sz w:val="16"/>
          <w:szCs w:val="16"/>
        </w:rPr>
      </w:pPr>
    </w:p>
    <w:sectPr w:rsidR="00060D79" w:rsidRPr="00E72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29C"/>
    <w:rsid w:val="00006DFA"/>
    <w:rsid w:val="00031A22"/>
    <w:rsid w:val="0003689C"/>
    <w:rsid w:val="00060D79"/>
    <w:rsid w:val="00064105"/>
    <w:rsid w:val="00075F71"/>
    <w:rsid w:val="00093961"/>
    <w:rsid w:val="000A38E4"/>
    <w:rsid w:val="000A607C"/>
    <w:rsid w:val="000A7932"/>
    <w:rsid w:val="000B329C"/>
    <w:rsid w:val="000C2A43"/>
    <w:rsid w:val="000E7A02"/>
    <w:rsid w:val="001104A9"/>
    <w:rsid w:val="0011365D"/>
    <w:rsid w:val="00124084"/>
    <w:rsid w:val="001569E0"/>
    <w:rsid w:val="0016074F"/>
    <w:rsid w:val="00164DF7"/>
    <w:rsid w:val="001677FA"/>
    <w:rsid w:val="001837DD"/>
    <w:rsid w:val="00190622"/>
    <w:rsid w:val="001B787A"/>
    <w:rsid w:val="001C0238"/>
    <w:rsid w:val="001C55A0"/>
    <w:rsid w:val="001C6A5C"/>
    <w:rsid w:val="001D2943"/>
    <w:rsid w:val="001D4D07"/>
    <w:rsid w:val="001E4C58"/>
    <w:rsid w:val="00202759"/>
    <w:rsid w:val="00206082"/>
    <w:rsid w:val="002275B0"/>
    <w:rsid w:val="00233972"/>
    <w:rsid w:val="00242989"/>
    <w:rsid w:val="00260FC3"/>
    <w:rsid w:val="00275301"/>
    <w:rsid w:val="002B46C4"/>
    <w:rsid w:val="002C4518"/>
    <w:rsid w:val="002C5022"/>
    <w:rsid w:val="002C59A7"/>
    <w:rsid w:val="002E37B7"/>
    <w:rsid w:val="002E5E4B"/>
    <w:rsid w:val="002F31D8"/>
    <w:rsid w:val="00317869"/>
    <w:rsid w:val="00322CE7"/>
    <w:rsid w:val="00332206"/>
    <w:rsid w:val="00352125"/>
    <w:rsid w:val="003529DA"/>
    <w:rsid w:val="003550A6"/>
    <w:rsid w:val="003A3FA4"/>
    <w:rsid w:val="003C68A1"/>
    <w:rsid w:val="003D5E45"/>
    <w:rsid w:val="003D612C"/>
    <w:rsid w:val="003E07DE"/>
    <w:rsid w:val="004063E4"/>
    <w:rsid w:val="004343B0"/>
    <w:rsid w:val="00435189"/>
    <w:rsid w:val="00435897"/>
    <w:rsid w:val="00463EE7"/>
    <w:rsid w:val="00481782"/>
    <w:rsid w:val="00486793"/>
    <w:rsid w:val="0049328D"/>
    <w:rsid w:val="004C1065"/>
    <w:rsid w:val="004C728E"/>
    <w:rsid w:val="004D7612"/>
    <w:rsid w:val="004E3EDA"/>
    <w:rsid w:val="004E6899"/>
    <w:rsid w:val="00503683"/>
    <w:rsid w:val="0051156F"/>
    <w:rsid w:val="00515BEA"/>
    <w:rsid w:val="00516923"/>
    <w:rsid w:val="00532BC1"/>
    <w:rsid w:val="00546F2B"/>
    <w:rsid w:val="005527C9"/>
    <w:rsid w:val="00554781"/>
    <w:rsid w:val="0056158A"/>
    <w:rsid w:val="005637D8"/>
    <w:rsid w:val="00575E88"/>
    <w:rsid w:val="005A2AFF"/>
    <w:rsid w:val="005A35DE"/>
    <w:rsid w:val="005C579E"/>
    <w:rsid w:val="005D1BD0"/>
    <w:rsid w:val="005F3C3D"/>
    <w:rsid w:val="0061031B"/>
    <w:rsid w:val="00616601"/>
    <w:rsid w:val="006200B4"/>
    <w:rsid w:val="00621E6D"/>
    <w:rsid w:val="00633BC9"/>
    <w:rsid w:val="00646121"/>
    <w:rsid w:val="00662C79"/>
    <w:rsid w:val="006956B9"/>
    <w:rsid w:val="006964EB"/>
    <w:rsid w:val="006A66D0"/>
    <w:rsid w:val="006D665A"/>
    <w:rsid w:val="006E07CE"/>
    <w:rsid w:val="006E1937"/>
    <w:rsid w:val="006F3AB9"/>
    <w:rsid w:val="00710AFD"/>
    <w:rsid w:val="00710D56"/>
    <w:rsid w:val="00712297"/>
    <w:rsid w:val="0073554C"/>
    <w:rsid w:val="00743B8B"/>
    <w:rsid w:val="007440A4"/>
    <w:rsid w:val="00752537"/>
    <w:rsid w:val="00755FBE"/>
    <w:rsid w:val="00763AC7"/>
    <w:rsid w:val="00773FCE"/>
    <w:rsid w:val="00781E21"/>
    <w:rsid w:val="0079372F"/>
    <w:rsid w:val="00793F03"/>
    <w:rsid w:val="007A4EF1"/>
    <w:rsid w:val="007B6CF3"/>
    <w:rsid w:val="008052F2"/>
    <w:rsid w:val="00805BBD"/>
    <w:rsid w:val="00817998"/>
    <w:rsid w:val="0082142C"/>
    <w:rsid w:val="00846E87"/>
    <w:rsid w:val="00863EDE"/>
    <w:rsid w:val="00881C20"/>
    <w:rsid w:val="008B6836"/>
    <w:rsid w:val="008C3076"/>
    <w:rsid w:val="008E4EF4"/>
    <w:rsid w:val="008E558C"/>
    <w:rsid w:val="008E7C97"/>
    <w:rsid w:val="008F085F"/>
    <w:rsid w:val="00901631"/>
    <w:rsid w:val="00926D92"/>
    <w:rsid w:val="00927A2E"/>
    <w:rsid w:val="00935EDF"/>
    <w:rsid w:val="0094562B"/>
    <w:rsid w:val="0095253A"/>
    <w:rsid w:val="00956EB2"/>
    <w:rsid w:val="00967705"/>
    <w:rsid w:val="00991C7C"/>
    <w:rsid w:val="00994BA1"/>
    <w:rsid w:val="00997743"/>
    <w:rsid w:val="009A3AA8"/>
    <w:rsid w:val="009C435A"/>
    <w:rsid w:val="00A12441"/>
    <w:rsid w:val="00A21CE9"/>
    <w:rsid w:val="00A36A79"/>
    <w:rsid w:val="00A37DBA"/>
    <w:rsid w:val="00A619F3"/>
    <w:rsid w:val="00A65885"/>
    <w:rsid w:val="00A914E5"/>
    <w:rsid w:val="00AA7739"/>
    <w:rsid w:val="00AC3F3D"/>
    <w:rsid w:val="00AD44A1"/>
    <w:rsid w:val="00AD6DF8"/>
    <w:rsid w:val="00AE0861"/>
    <w:rsid w:val="00AF0147"/>
    <w:rsid w:val="00AF484A"/>
    <w:rsid w:val="00B0305B"/>
    <w:rsid w:val="00B03649"/>
    <w:rsid w:val="00B057D6"/>
    <w:rsid w:val="00B160D1"/>
    <w:rsid w:val="00B17233"/>
    <w:rsid w:val="00B3344D"/>
    <w:rsid w:val="00B37981"/>
    <w:rsid w:val="00B73324"/>
    <w:rsid w:val="00B90892"/>
    <w:rsid w:val="00B926EC"/>
    <w:rsid w:val="00B953EC"/>
    <w:rsid w:val="00B95A25"/>
    <w:rsid w:val="00BA2C6E"/>
    <w:rsid w:val="00BC10CD"/>
    <w:rsid w:val="00BE2C1D"/>
    <w:rsid w:val="00BE3044"/>
    <w:rsid w:val="00C005EC"/>
    <w:rsid w:val="00C07EFC"/>
    <w:rsid w:val="00C10D02"/>
    <w:rsid w:val="00C37A25"/>
    <w:rsid w:val="00C440F2"/>
    <w:rsid w:val="00C453EE"/>
    <w:rsid w:val="00C666E8"/>
    <w:rsid w:val="00CA3FBB"/>
    <w:rsid w:val="00CB5C69"/>
    <w:rsid w:val="00CD3C5F"/>
    <w:rsid w:val="00CF589B"/>
    <w:rsid w:val="00D000EB"/>
    <w:rsid w:val="00D12DD1"/>
    <w:rsid w:val="00D20A38"/>
    <w:rsid w:val="00D30227"/>
    <w:rsid w:val="00D361CE"/>
    <w:rsid w:val="00D3731C"/>
    <w:rsid w:val="00D668A9"/>
    <w:rsid w:val="00DC48F2"/>
    <w:rsid w:val="00DF0BD7"/>
    <w:rsid w:val="00DF67E2"/>
    <w:rsid w:val="00E11221"/>
    <w:rsid w:val="00E24FC5"/>
    <w:rsid w:val="00E30F99"/>
    <w:rsid w:val="00E479AC"/>
    <w:rsid w:val="00E55A98"/>
    <w:rsid w:val="00E56B66"/>
    <w:rsid w:val="00E65860"/>
    <w:rsid w:val="00E72E5D"/>
    <w:rsid w:val="00E9668C"/>
    <w:rsid w:val="00EA222A"/>
    <w:rsid w:val="00EE4AF2"/>
    <w:rsid w:val="00EF55F5"/>
    <w:rsid w:val="00F017D4"/>
    <w:rsid w:val="00F04546"/>
    <w:rsid w:val="00F175AA"/>
    <w:rsid w:val="00F362F4"/>
    <w:rsid w:val="00F3768D"/>
    <w:rsid w:val="00F530C0"/>
    <w:rsid w:val="00F53D75"/>
    <w:rsid w:val="00F626F9"/>
    <w:rsid w:val="00F71992"/>
    <w:rsid w:val="00FA0DEB"/>
    <w:rsid w:val="00FA239E"/>
    <w:rsid w:val="00FB4116"/>
    <w:rsid w:val="00FC3516"/>
    <w:rsid w:val="00FC7A29"/>
    <w:rsid w:val="00FD31B5"/>
    <w:rsid w:val="00FD36F2"/>
    <w:rsid w:val="00FF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E740A"/>
  <w15:chartTrackingRefBased/>
  <w15:docId w15:val="{06541A30-E5EE-EB48-A56B-591AD9C78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29C"/>
  </w:style>
  <w:style w:type="paragraph" w:styleId="Heading1">
    <w:name w:val="heading 1"/>
    <w:basedOn w:val="Normal"/>
    <w:next w:val="Normal"/>
    <w:link w:val="Heading1Char"/>
    <w:uiPriority w:val="9"/>
    <w:qFormat/>
    <w:rsid w:val="000B32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2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2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2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2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2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2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2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2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2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2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2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2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2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2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2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2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2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2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2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2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2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2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32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2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32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2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2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2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3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4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1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1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4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159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2576</Words>
  <Characters>15302</Characters>
  <Application>Microsoft Office Word</Application>
  <DocSecurity>0</DocSecurity>
  <Lines>2186</Lines>
  <Paragraphs>12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, Samantha</dc:creator>
  <cp:keywords/>
  <dc:description/>
  <cp:lastModifiedBy>Hoff, Samantha</cp:lastModifiedBy>
  <cp:revision>2</cp:revision>
  <dcterms:created xsi:type="dcterms:W3CDTF">2026-07-10T01:21:00Z</dcterms:created>
  <dcterms:modified xsi:type="dcterms:W3CDTF">2026-07-10T01:21:00Z</dcterms:modified>
</cp:coreProperties>
</file>